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991A7A" w14:textId="24F25C5D" w:rsidR="00C31E52" w:rsidRDefault="00F36D9E" w:rsidP="00C31E52">
      <w:pPr>
        <w:pStyle w:val="Heading1"/>
      </w:pPr>
      <w:bookmarkStart w:id="0" w:name="_Ref101530455"/>
      <w:r>
        <w:t xml:space="preserve">Multimedia </w:t>
      </w:r>
      <w:r w:rsidR="00C31E52">
        <w:t>Appendix</w:t>
      </w:r>
      <w:r>
        <w:t>:</w:t>
      </w:r>
      <w:r w:rsidR="00C31E52">
        <w:t xml:space="preserve"> Summary of Evidence Tables</w:t>
      </w:r>
    </w:p>
    <w:p w14:paraId="716614B8" w14:textId="26E249F0" w:rsidR="009750BD" w:rsidRPr="00801ECE" w:rsidRDefault="009750BD" w:rsidP="009750BD">
      <w:pPr>
        <w:rPr>
          <w:rFonts w:ascii="Times New Roman" w:hAnsi="Times New Roman" w:cs="Times New Roman"/>
        </w:rPr>
      </w:pPr>
      <w:r w:rsidRPr="00801ECE" w:rsidDel="00807A0F">
        <w:rPr>
          <w:rFonts w:ascii="Times New Roman" w:hAnsi="Times New Roman" w:cs="Times New Roman"/>
        </w:rPr>
        <w:t xml:space="preserve">Table </w:t>
      </w:r>
      <w:bookmarkEnd w:id="0"/>
      <w:r w:rsidR="0013566B">
        <w:rPr>
          <w:rFonts w:ascii="Times New Roman" w:hAnsi="Times New Roman" w:cs="Times New Roman"/>
        </w:rPr>
        <w:t>E</w:t>
      </w:r>
      <w:r w:rsidR="00C31E52">
        <w:rPr>
          <w:rFonts w:ascii="Times New Roman" w:hAnsi="Times New Roman" w:cs="Times New Roman"/>
        </w:rPr>
        <w:t>.1</w:t>
      </w:r>
      <w:r w:rsidRPr="00801ECE" w:rsidDel="00807A0F">
        <w:rPr>
          <w:rFonts w:ascii="Times New Roman" w:hAnsi="Times New Roman" w:cs="Times New Roman"/>
          <w:noProof/>
        </w:rPr>
        <w:t>.</w:t>
      </w:r>
      <w:r w:rsidRPr="00801ECE" w:rsidDel="00807A0F">
        <w:rPr>
          <w:rFonts w:ascii="Times New Roman" w:hAnsi="Times New Roman" w:cs="Times New Roman"/>
        </w:rPr>
        <w:t xml:space="preserve"> </w:t>
      </w:r>
      <w:r w:rsidRPr="00801ECE">
        <w:rPr>
          <w:rFonts w:ascii="Times New Roman" w:hAnsi="Times New Roman" w:cs="Times New Roman"/>
        </w:rPr>
        <w:t xml:space="preserve">Summary of Evidence for Smart Homes and Acute Event Detection/Prevention </w:t>
      </w:r>
    </w:p>
    <w:tbl>
      <w:tblPr>
        <w:tblStyle w:val="TableGrid"/>
        <w:tblW w:w="9445" w:type="dxa"/>
        <w:tblLayout w:type="fixed"/>
        <w:tblLook w:val="0400" w:firstRow="0" w:lastRow="0" w:firstColumn="0" w:lastColumn="0" w:noHBand="0" w:noVBand="1"/>
      </w:tblPr>
      <w:tblGrid>
        <w:gridCol w:w="988"/>
        <w:gridCol w:w="1275"/>
        <w:gridCol w:w="1245"/>
        <w:gridCol w:w="2940"/>
        <w:gridCol w:w="2997"/>
      </w:tblGrid>
      <w:tr w:rsidR="009750BD" w:rsidRPr="00801ECE" w14:paraId="6214479D" w14:textId="77777777" w:rsidTr="6E25C615">
        <w:trPr>
          <w:trHeight w:val="251"/>
        </w:trPr>
        <w:tc>
          <w:tcPr>
            <w:tcW w:w="2263" w:type="dxa"/>
            <w:gridSpan w:val="2"/>
            <w:vAlign w:val="center"/>
          </w:tcPr>
          <w:p w14:paraId="7435B95F" w14:textId="77777777" w:rsidR="009750BD" w:rsidRPr="00801ECE" w:rsidRDefault="009750BD" w:rsidP="00AB459E">
            <w:pPr>
              <w:pStyle w:val="Normal0"/>
              <w:rPr>
                <w:rFonts w:ascii="Times New Roman" w:eastAsia="Times New Roman" w:hAnsi="Times New Roman" w:cs="Times New Roman"/>
                <w:bCs/>
                <w:sz w:val="20"/>
                <w:szCs w:val="20"/>
              </w:rPr>
            </w:pPr>
            <w:r w:rsidRPr="00801ECE">
              <w:rPr>
                <w:rFonts w:ascii="Times New Roman" w:eastAsia="Times New Roman" w:hAnsi="Times New Roman" w:cs="Times New Roman"/>
                <w:bCs/>
                <w:sz w:val="20"/>
                <w:szCs w:val="20"/>
              </w:rPr>
              <w:t>Disease/issue</w:t>
            </w:r>
          </w:p>
        </w:tc>
        <w:tc>
          <w:tcPr>
            <w:tcW w:w="1245" w:type="dxa"/>
            <w:vAlign w:val="center"/>
          </w:tcPr>
          <w:p w14:paraId="4C156C52" w14:textId="77777777"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Total Reviews</w:t>
            </w:r>
          </w:p>
        </w:tc>
        <w:tc>
          <w:tcPr>
            <w:tcW w:w="2940" w:type="dxa"/>
            <w:vAlign w:val="center"/>
          </w:tcPr>
          <w:p w14:paraId="6CE95489" w14:textId="77777777"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Positive Evidence</w:t>
            </w:r>
          </w:p>
        </w:tc>
        <w:tc>
          <w:tcPr>
            <w:tcW w:w="2997" w:type="dxa"/>
            <w:vAlign w:val="center"/>
          </w:tcPr>
          <w:p w14:paraId="4E5D084D" w14:textId="77777777" w:rsidR="009750BD" w:rsidRPr="00801ECE" w:rsidRDefault="009750BD" w:rsidP="00AB459E">
            <w:pPr>
              <w:pStyle w:val="Normal0"/>
              <w:rPr>
                <w:rFonts w:ascii="Times New Roman" w:eastAsia="Times New Roman" w:hAnsi="Times New Roman" w:cs="Times New Roman"/>
                <w:bCs/>
                <w:sz w:val="20"/>
                <w:szCs w:val="20"/>
              </w:rPr>
            </w:pPr>
            <w:r w:rsidRPr="00801ECE">
              <w:rPr>
                <w:rFonts w:ascii="Times New Roman" w:eastAsia="Times New Roman" w:hAnsi="Times New Roman" w:cs="Times New Roman"/>
                <w:bCs/>
                <w:sz w:val="20"/>
                <w:szCs w:val="20"/>
              </w:rPr>
              <w:t>Negative, Inconclusive Evidence</w:t>
            </w:r>
          </w:p>
        </w:tc>
      </w:tr>
      <w:tr w:rsidR="009750BD" w:rsidRPr="00801ECE" w14:paraId="38B553E9" w14:textId="77777777" w:rsidTr="6E25C615">
        <w:trPr>
          <w:trHeight w:val="962"/>
        </w:trPr>
        <w:tc>
          <w:tcPr>
            <w:tcW w:w="2263" w:type="dxa"/>
            <w:gridSpan w:val="2"/>
            <w:vAlign w:val="center"/>
          </w:tcPr>
          <w:p w14:paraId="73ED66E8" w14:textId="7202FCCD" w:rsidR="009750BD" w:rsidRPr="005E43A0" w:rsidRDefault="009750BD" w:rsidP="00AB459E">
            <w:pPr>
              <w:rPr>
                <w:rFonts w:ascii="Times New Roman" w:hAnsi="Times New Roman" w:cs="Times New Roman"/>
              </w:rPr>
            </w:pPr>
            <w:r w:rsidRPr="005E43A0">
              <w:rPr>
                <w:rFonts w:ascii="Times New Roman" w:eastAsia="Times New Roman" w:hAnsi="Times New Roman" w:cs="Times New Roman"/>
                <w:sz w:val="20"/>
                <w:szCs w:val="20"/>
              </w:rPr>
              <w:t xml:space="preserve">COPD </w:t>
            </w:r>
            <w:r w:rsidRPr="005E43A0">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W1wuEGZF","properties":{"formattedCitation":"[1\\uc0\\u8211{}7]","plainCitation":"[1–7]","noteIndex":0},"citationItems":[{"id":4671,"uris":["http://zotero.org/groups/4309836/items/TLRTKXYE"],"itemData":{"id":4671,"type":"article-journal","abstract":"AimsThe purpose of this research was to investigate the effectiveness of telemonitoring for chronic obstructive pulmonary disease.MethodsWe searched MEDLINE, EMBASE, the Cochrane Central Register of Controlled Trials and CINAHL up to September 2018. We selected randomised controlled trials comparing telemonitoring and control groups for chronic obstructive pulmonary disease management. Two reviewers independently examined articles based on eligibility, extracted data and evaluated the risk of bias. The Cochrane tool was applied for assessing the risk of bias. The 95% confidence interval was calculated.ResultsA total of 28 randomised controlled trials were included. Meta-analysis revealed that there were no variables showing a statistically significant difference between telemonitoring and control groups. Chronic obstructive pulmonary disease exacerbation rate (six studies) was not different between two groups (risk ratio 0.67, 95% confidence interval 0.31?1.42). Subgroup analysis showed that telemonitoring reduced exacerbation rates when the intervention continued for longer than six months or pulmonary function was monitored. No differences between groups were noticed for mortality (seven studies, risk ratio 0.89, 95% confidence interval 0.60?1.34). Similarly, no differences between groups were observed in the patient-reported outcomes (St George?s Respiratory Questionnaire, Chronic Respiratory Disease Questionnaire-Dyspnea score) and for health service utilization (length of hospital stay, number of hospital admissions, number of emergency room visits).ConclusionsTelemonitoring for chronic obstructive pulmonary disease was unlikely to result in statistically significant improvements in health outcomes. However, our novel finding was that at least six months of intervention duration and monitoring of pulmonary function play roles in activating the effects of telemonitoring.","container-title":"Journal of Telemedicine and Telecare","DOI":"10.1177/1357633X18811757","ISSN":"1357-633X","issue":"4","journalAbbreviation":"J Telemed Telecare","language":"en","note":"publisher: SAGE Publications","page":"189-199","source":"SAGE Journals","title":"Effectiveness of telemonitoring versus usual care for chronic obstructive pulmonary disease: A systematic review and meta-analysis","title-short":"Effectiveness of telemonitoring versus usual care for chronic obstructive pulmonary disease","volume":"26","author":[{"family":"Sul","given":"Ah-Ram"},{"family":"Lyu","given":"Da-Hyun"},{"family":"Park","given":"Dong-Ah"}],"issued":{"date-parts":[["2020",5,1]]}}},{"id":9042,"uris":["http://zotero.org/groups/4309836/items/CL359UFZ"],"itemData":{"id":9042,"type":"article-journal","archive":"rzh","container-title":"Bulletin of St. Luke's College of Nursing","ISSN":"0289-2863","issue":"39","journalAbbreviation":"Bulletin of St. Luke's College of Nursing","note":"publisher: St. Luke's College of Nursing","page":"10-19","source":"EBSCOhost","title":"Development of a framework for assessing and evaluating usage of 'smart home' monitoring systems for the elderly with dementia residing at home alone -- integrating literature review and interventional studeis --.","author":[{"family":"Kamei","given":"Tomoko"},{"family":"Fujiwara","given":"Yoshinori"},{"family":"Hosoi","given":"Takayuki"},{"family":"Fukaya","given":"Taro"},{"family":"Nonaka","given":"Kumiko"},{"family":"Koike","given":"Takashi"},{"family":"Watanabe","given":"Reiko"},{"family":"Sawanobori","given":"Hisao"},{"family":"Matsumoto","given":"Masumi"},{"family":"Watanabe","given":"Shuichiro"},{"family":"Tanaka","given":"Chiaki"}],"issued":{"date-parts":[["2013",1]]}}},{"id":9503,"uris":["http://zotero.org/groups/4309836/items/CA9X6UU9"],"itemData":{"id":9503,"type":"article-journal","abstract":"This systematic review and meta-analysis aimed to provide current evidence regarding the effectiveness of telemonitoring for preventing COPD exacerbations, focusing on severe exacerbations requiring hospitalisation or emergency room (ER) visits. We systematically searched for randomised controlled trials using nine databases from August to September 2020 following the Cochrane Collaboration Guidelines. Of 2159 records identified, 22 studies involving 2906 participants met the inclusion criteria. The participants in 55% and 59% of studies had severe airflow limitations and severe exacerbation histories in the preceding year, respectively. The most commonly telemonitored data were oxygen saturation (91%) and symptoms (73%). A meta-analysis showed that telemonitoring did not reduce the number of admissions (12 studies) but decreased the number of ER visits due to severe exacerbations [7 studies combined, standardised mean difference (SMD) = -0.14; 95% confidence interval (CI): -0.28, -0.01]. Most studies reported no benefit in mortality, quality of life, or cost-effectiveness. All eight studies that surveyed participant satisfaction reported high satisfaction levels. Our review suggested that adding telemonitoring to usual care reduced unnecessary ER visits but was unlikely to prevent hospitalisations due to COPD exacerbations and that telemonitoring was well-accepted by patients with COPD and could be easily integrated into their existing care.Copyright © 2021 by the authors. Licensee MDPI, Basel, Switzerland.","container-title":"International Journal of Environmental Research and Public Health","DOI":"10.3390/ijerph18136757","ISSN":"1661-7827","issue":"13","journalAbbreviation":"Int. J. Environ. Res. Public Health","language":"English","note":"publisher-place: Switzerland\npublisher: MDPI AG","page":"6757","title":"A systematic review and meta-analysis of telemonitoring interventions on severe copd exacerbations","volume":"18","author":[{"family":"Jang","given":"Sujin"},{"family":"Kim","given":"Youngmee"},{"family":"Cho","given":"Won-Kyung"}],"issued":{"date-parts":[["2021"]]}}},{"id":9563,"uris":["http://zotero.org/groups/4309836/items/U8QUTSNK"],"itemData":{"id":9563,"type":"article-journal","abstract":"RATIONALE, AIMS AND OBJECTIVES: The evidence to support the effectiveness of home telemonitoring interventions for patients with chronic obstructive pulmonary disease (COPD) is limited, yet there are many efforts made to implement these technologies across health care services., METHODS: A comprehensive search strategy was designed and implemented across 9 electronic databases and 11 European, Australasian and North American telemedicine websites. Included studies had to examine the effectiveness of telemonitoring interventions, clearly defined for the study purposes, for adult patients with COPD. Two researchers independently screened each study prior to inclusion., RESULTS: Two randomized trials and four other evaluations of telemonitoring were included. The studies are typically underpowered, had heterogeneous patient populations and had a lack of detailed intervention descriptions and of the care processes that accompanied telemonitoring. In addition, there were diverse outcome measures and no economic evaluations. The telemonitoring interventions in each study differed widely. Some had an educational element that could itself account for the differences between groups., CONCLUSIONS: Despite these caveats, the study reports are themselves positive about their results. However, given the risk of bias in the design and scale of the evaluations we conclude that the benefit of telemonitoring for COPD is not yet proven and that further work is required before wide-scale implementation be supported. Copyright © 2010 Blackwell Publishing Ltd.","container-title":"Journal of evaluation in clinical practice","DOI":"10.1111/j.1365-2753.2010.01536.x","ISSN":"1365-2753","issue":"6","journalAbbreviation":"J Eval Clin Pract","note":"publisher-place: England\nBolton, Charlotte E. NIHR Nottingham Respiratory Biomedical Research Unit, University of Nottingham, City Hospital, Nottingham, UK. charlotte.bolton@nottingham.ac.uk","page":"1216-22","title":"Insufficient evidence of benefit: a systematic review of home telemonitoring for COPD.","volume":"17","author":[{"family":"Bolton","given":"Charlotte E"},{"family":"Waters","given":"Cerith S"},{"family":"Peirce","given":"Susan"},{"family":"Elwyn","given":"Glyn"},{"literal":"EPSRC and MRC Grand Challenge Team"}],"editor":[{"family":"Allam O","given":"Bolton CE","suffix":"Conley EC, Elwyn G, Gray WA, Hardisty A, Maughan T, Owens D, Peirce S, Preece A, Rana O, Yousef Z"}],"issued":{"date-parts":[["2011"]]}}},{"id":8888,"uris":["http://zotero.org/groups/4309836/items/KUFKIDBK"],"itemData":{"id":8888,"type":"article-journal","abstract":"BACKGROUND: Chronic obstructive pulmonary disease is a major burden on healthcare systems worldwide. Tele-monitoring has recently been used for management of chronic obstructive pulmonary disease patients., OBJECTIVES: We analyzed the effect of tele-monitoring on chronic obstructive pulmonary disease patients and performed subgroup analysis by patient severity and intervention type., DESIGN: Systematic review., DATA SOURCE: Electronic databases including Ovid-Medline, Ovid-Embase, and the Cochrane Library., REVIEW METHODS: We conducted a meta-analysis of randomized controlled trials published up to April 2017. Three databases were searched, two investigators independently extracted data and assessed study quality using risk of bias., RESULTS: Out of 1,185 studies, 27articles were identified to be relevant for this study. The included studies were divided by intervention: 15studies used tele-monitoring only, 4studies used integrated tele-monitoring (pure control), and 8studies used integrated tele-monitoring (not pure control). We also divided the studies by patient severity: 16studies included severely ill patients, 8studies included moderately ill patients, and 3studies did not discuss the severity of the patients' illness. Meta-analysis showed that tele-monitoring reduced the emergency room visits (risk ratio 0.63, 95% confidence interval 0.55-0.72) and hospitalizations (risk ratio 0.88, 95% confidence interval 0.80-0.97). The subgroup analysis of patient severity showed that tele-monitoring more effectively reduced emergency room visits in patients with severe vs. moderate disease (risk ratio 0.48, 95% confidence interval 0.31-0.74; risk ratio 1.28, 95% confidence interval 0.61-2.69, retrospectively) and hospitalizations (risk ratio 0.92, 95% confidence interval 0.82-1.02; risk ratio 1.24, 95% confidence interval 0.57-2.70, retrospectively). The mental health quality of life score (mean difference 3.06, 95% confidence interval 2.15-3.98) showed more improved quality of life than the physical health quality of life score (mean difference -0.11, 95% confidence interval -0.83-0.61)., CONCLUSIONS: Tele-monitoring reduced rates of emergency room visits and hospitalizations and improved the mental health quality of life score. Integrated tele-monitoring including the delivery of coping skills or education by online methods including pulmonary rehabilitation is recommended to produce significant improvement. This application of integrated tele-monitoring (the delivery of education, exercise etc. in addition to tele-monitoring) is more useful for patients with (very) severe chronic obstructive pulmonary disease than those with moderate disease. Tele-monitoring might be a useful application of information and communication technologies, if the intervention includes the appropriate intervention components for eligible patients. Further studies such as large size randomized controlled trials with sub-group by patient severity and intervention type is needed to confirm these finding. Copyright © 2018. Published by Elsevier Ltd.","collection-title":"Comment in: Evid Based Nurs. 2020 Jan;23(1):18; PMID: 31092544 [https://www.ncbi.nlm.nih.gov/pubmed/31092544]","container-title":"International journal of nursing studies","DOI":"10.1016/j.ijnurstu.2018.12.006","ISSN":"1873-491X","issue":"gs8, 0400675","journalAbbreviation":"Int J Nurs Stud","note":"publisher-place: England\nHong, Youna. Division for New Health Technology Assessment, National Evidence-based Healthcare Collaborating Agency, Seoul, Republic of Korea.\nLee, Seon Heui. Department of Nursing Science, College of Nursing, Gachon University, Incheon, Republic of Korea. Electronic address: sunarea87@gachon.ac.kr.","page":"1-15","title":"Effectiveness of tele-monitoring by patient severity and intervention type in chronic obstructive pulmonary disease patients: A systematic review and meta-analysis.","volume":"92","author":[{"family":"Hong","given":"Youna"},{"family":"Lee","given":"Seon Heui"}],"issued":{"date-parts":[["2019"]]}}},{"id":9520,"uris":["http://zotero.org/groups/4309836/items/JXB69SH7"],"itemData":{"id":9520,"type":"article-journal","abstract":"Telemedicine may support individual care plans in people with chronic obstructive pulmonary disease (COPD), potentially improving the clinical outcomes. To-date there is no clear evidence of benefit of telemedicine in this patients. The aim of this study is to provide an update on the effectiveness of telemedicine in reducing adverse clinical outcomes. We searched the Pubmed database for articles published between January 2005 and December 2014. We included only randomized controlled trials exclusively focused on patients with COPD and with a telemedicine intervention arm. Evaluated outcomes were number of exacerbations, ER visits, COPD hospitalizations, length of stay and death. We eventually included 12 randomized controlled trials. Most of them had a small sample size and was of poor quality, with a wide heterogeneity in the parameters and technologies used. Most studies reported a positive effect of telemonitoring on hospitalization for any cause, with risk reductions between 10% and 63%; however only three studies reached statistical significance. The same trend was observed for COPD-related hospital admission and ER visits. No significative effects of telemedicine was evidenced in reducing length of hospital stay, improving quality of life and reducing deaths. In conclusion, our study confirms that the available evidence on the effectiveness of telemedicine in COPD does not allow to draw definite conclusions; most evidence suggests a positive effect of telemonitoring on hospital admissions and ER visits. More trials with adequate sample size and with adequate consideration of background clinical services are needed to definitively establish its effectiveness.","container-title":"Pneumonologia i alergologia polska","DOI":"10.5603/PiAP.2015.0077","ISSN":"0867-7077","issue":"6","journalAbbreviation":"Pneumonol Alergol Pol","note":"publisher-place: Poland\nLelli, Diana. Universita Campus Bio-Medico di Roma. d.lelli@unicampus.it.","page":"476-84","title":"Systematic review of telemonitoring in COPD: an update.","volume":"83","author":[{"family":"Pedone","given":"Claudio"},{"family":"Lelli","given":"Diana"}],"issued":{"date-parts":[["2015"]]}}},{"id":9048,"uris":["http://zotero.org/groups/4309836/items/DL4RS88A"],"itemData":{"id":9048,"type":"article-journal","abstract":"Readmissions of patients with chronic obstructive pulmonary disease (COPD) to hospitals cast a heavy burden to health care systems. This meta-analysis was aimed to assess the efficacy of continuity of care as interventions, which reduced readmission and mortality rates of such patients. PubMed, Cochrane Library and Embase were searched for articles published before July 2015. A total of 31 reports with randomized controlled trials (RCTs) were finally included in this meta-analysis. The results showed that health education reduced all-cause readmission at 3 months. In addition, health education, comprehensive nursing intervention (CNI) and telemonitoring reduced all-cause readmissions over 6-12 months, and the effect of CNI was best because CNI also reduced COPD-specific readmissions. Home visits also reduced COPD-specific readmissions (the quality more than moderate), but it did not reduce the risk for all-cause readmissions (risk ratios (RRs), 0.92 [95% CI, 0.82-1.04]; moderate quality). There was no statistically significant difference in reducing mortality and quality of life (QOL) among various continued cares. In conclusion, CNI, telemonitoring, health education and home visits should receive more consideration than other interventions by caregivers seeking to implement continued care interventions for patients with COPD.","container-title":"COPD","DOI":"10.1080/15412555.2016.1256384","ISSN":"1541-2563","issue":"2","journalAbbreviation":"COPD","note":"publisher-place: England\nYang, Fen. a School of Nursing, Hubei University of Chinese Medicine, Wuhan, China.\nXiong, Zhen-Fang. a School of Nursing, Hubei University of Chinese Medicine, Wuhan, China.\nYang, Chongming. b Research Support Center, Brigham Young University, Provo, UT, USA.\nLi, Lin. a School of Nursing, Hubei University of Chinese Medicine, Wuhan, China.\nQiao, Guiyuan. a School of Nursing, Hubei University of Chinese Medicine, Wuhan, China.\nWang, Yuncui. a School of Nursing, Hubei University of Chinese Medicine, Wuhan, China.\nZheng, Taoyun. a School of Nursing, Hubei University of Chinese Medicine, Wuhan, China.\nHe, Huijuan. a School of Nursing, Hubei University of Chinese Medicine, Wuhan, China.\nHu, Hui. a School of Nursing, Hubei University of Chinese Medicine, Wuhan, China.","page":"251-261","title":"Continuity of Care to Prevent Readmissions for Patients with Chronic Obstructive Pulmonary Disease: A Systematic Review and Meta-Analysis.","volume":"14","author":[{"family":"Yang","given":"Fen"},{"family":"Xiong","given":"Zhen-Fang"},{"family":"Yang","given":"Chongming"},{"family":"Li","given":"Lin"},{"family":"Qiao","given":"Guiyuan"},{"family":"Wang","given":"Yuncui"},{"family":"Zheng","given":"Taoyun"},{"family":"He","given":"Huijuan"},{"family":"Hu","given":"Hui"}],"issued":{"date-parts":[["2017"]]}}}],"schema":"https://github.com/citation-style-language/schema/raw/master/csl-citation.json"} </w:instrText>
            </w:r>
            <w:r w:rsidRPr="005E43A0">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szCs w:val="24"/>
              </w:rPr>
              <w:t>[1–7]</w:t>
            </w:r>
            <w:r w:rsidRPr="005E43A0">
              <w:rPr>
                <w:rFonts w:ascii="Times New Roman" w:eastAsia="Times New Roman" w:hAnsi="Times New Roman" w:cs="Times New Roman"/>
                <w:sz w:val="20"/>
                <w:szCs w:val="20"/>
              </w:rPr>
              <w:fldChar w:fldCharType="end"/>
            </w:r>
          </w:p>
        </w:tc>
        <w:tc>
          <w:tcPr>
            <w:tcW w:w="1245" w:type="dxa"/>
            <w:vAlign w:val="center"/>
          </w:tcPr>
          <w:p w14:paraId="7591C1C6" w14:textId="77777777" w:rsidR="009750BD" w:rsidRPr="00801ECE" w:rsidRDefault="009750BD" w:rsidP="00AB459E">
            <w:pPr>
              <w:pStyle w:val="Normal0"/>
              <w:rPr>
                <w:rFonts w:ascii="Times New Roman" w:eastAsia="Times New Roman" w:hAnsi="Times New Roman" w:cs="Times New Roman"/>
                <w:sz w:val="20"/>
                <w:szCs w:val="20"/>
              </w:rPr>
            </w:pPr>
            <w:r w:rsidRPr="5F1C7C40">
              <w:rPr>
                <w:rFonts w:ascii="Times New Roman" w:eastAsia="Times New Roman" w:hAnsi="Times New Roman" w:cs="Times New Roman"/>
                <w:sz w:val="20"/>
                <w:szCs w:val="20"/>
              </w:rPr>
              <w:t>7/24</w:t>
            </w:r>
          </w:p>
          <w:p w14:paraId="73C3AD8E" w14:textId="77777777" w:rsidR="009750BD" w:rsidRPr="00801ECE" w:rsidRDefault="009750BD" w:rsidP="00AB459E">
            <w:pPr>
              <w:pStyle w:val="Normal0"/>
              <w:rPr>
                <w:rFonts w:ascii="Times New Roman" w:eastAsia="Times New Roman" w:hAnsi="Times New Roman" w:cs="Times New Roman"/>
                <w:sz w:val="20"/>
                <w:szCs w:val="20"/>
              </w:rPr>
            </w:pPr>
          </w:p>
        </w:tc>
        <w:tc>
          <w:tcPr>
            <w:tcW w:w="2940" w:type="dxa"/>
            <w:vAlign w:val="center"/>
          </w:tcPr>
          <w:p w14:paraId="34E61EB1" w14:textId="77777777" w:rsidR="009750BD" w:rsidRDefault="009750BD" w:rsidP="00AB459E">
            <w:pPr>
              <w:pStyle w:val="Normal0"/>
              <w:rPr>
                <w:rFonts w:ascii="Times New Roman" w:eastAsia="Times New Roman" w:hAnsi="Times New Roman" w:cs="Times New Roman"/>
                <w:sz w:val="20"/>
                <w:szCs w:val="20"/>
              </w:rPr>
            </w:pPr>
          </w:p>
          <w:p w14:paraId="7B343ABF" w14:textId="498CA59F"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Fewer ER visits and hospitalizations in 5 studies (71.4%)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IJOsE4VU","properties":{"formattedCitation":"[2,3,5\\uc0\\u8211{}7]","plainCitation":"[2,3,5–7]","noteIndex":0},"citationItems":[{"id":9042,"uris":["http://zotero.org/groups/4309836/items/CL359UFZ"],"itemData":{"id":9042,"type":"article-journal","archive":"rzh","container-title":"Bulletin of St. Luke's College of Nursing","ISSN":"0289-2863","issue":"39","journalAbbreviation":"Bulletin of St. Luke's College of Nursing","note":"publisher: St. Luke's College of Nursing","page":"10-19","source":"EBSCOhost","title":"Development of a framework for assessing and evaluating usage of 'smart home' monitoring systems for the elderly with dementia residing at home alone -- integrating literature review and interventional studeis --.","author":[{"family":"Kamei","given":"Tomoko"},{"family":"Fujiwara","given":"Yoshinori"},{"family":"Hosoi","given":"Takayuki"},{"family":"Fukaya","given":"Taro"},{"family":"Nonaka","given":"Kumiko"},{"family":"Koike","given":"Takashi"},{"family":"Watanabe","given":"Reiko"},{"family":"Sawanobori","given":"Hisao"},{"family":"Matsumoto","given":"Masumi"},{"family":"Watanabe","given":"Shuichiro"},{"family":"Tanaka","given":"Chiaki"}],"issued":{"date-parts":[["2013",1]]}}},{"id":9503,"uris":["http://zotero.org/groups/4309836/items/CA9X6UU9"],"itemData":{"id":9503,"type":"article-journal","abstract":"This systematic review and meta-analysis aimed to provide current evidence regarding the effectiveness of telemonitoring for preventing COPD exacerbations, focusing on severe exacerbations requiring hospitalisation or emergency room (ER) visits. We systematically searched for randomised controlled trials using nine databases from August to September 2020 following the Cochrane Collaboration Guidelines. Of 2159 records identified, 22 studies involving 2906 participants met the inclusion criteria. The participants in 55% and 59% of studies had severe airflow limitations and severe exacerbation histories in the preceding year, respectively. The most commonly telemonitored data were oxygen saturation (91%) and symptoms (73%). A meta-analysis showed that telemonitoring did not reduce the number of admissions (12 studies) but decreased the number of ER visits due to severe exacerbations [7 studies combined, standardised mean difference (SMD) = -0.14; 95% confidence interval (CI): -0.28, -0.01]. Most studies reported no benefit in mortality, quality of life, or cost-effectiveness. All eight studies that surveyed participant satisfaction reported high satisfaction levels. Our review suggested that adding telemonitoring to usual care reduced unnecessary ER visits but was unlikely to prevent hospitalisations due to COPD exacerbations and that telemonitoring was well-accepted by patients with COPD and could be easily integrated into their existing care.Copyright © 2021 by the authors. Licensee MDPI, Basel, Switzerland.","container-title":"International Journal of Environmental Research and Public Health","DOI":"10.3390/ijerph18136757","ISSN":"1661-7827","issue":"13","journalAbbreviation":"Int. J. Environ. Res. Public Health","language":"English","note":"publisher-place: Switzerland\npublisher: MDPI AG","page":"6757","title":"A systematic review and meta-analysis of telemonitoring interventions on severe copd exacerbations","volume":"18","author":[{"family":"Jang","given":"Sujin"},{"family":"Kim","given":"Youngmee"},{"family":"Cho","given":"Won-Kyung"}],"issued":{"date-parts":[["2021"]]}}},{"id":8888,"uris":["http://zotero.org/groups/4309836/items/KUFKIDBK"],"itemData":{"id":8888,"type":"article-journal","abstract":"BACKGROUND: Chronic obstructive pulmonary disease is a major burden on healthcare systems worldwide. Tele-monitoring has recently been used for management of chronic obstructive pulmonary disease patients., OBJECTIVES: We analyzed the effect of tele-monitoring on chronic obstructive pulmonary disease patients and performed subgroup analysis by patient severity and intervention type., DESIGN: Systematic review., DATA SOURCE: Electronic databases including Ovid-Medline, Ovid-Embase, and the Cochrane Library., REVIEW METHODS: We conducted a meta-analysis of randomized controlled trials published up to April 2017. Three databases were searched, two investigators independently extracted data and assessed study quality using risk of bias., RESULTS: Out of 1,185 studies, 27articles were identified to be relevant for this study. The included studies were divided by intervention: 15studies used tele-monitoring only, 4studies used integrated tele-monitoring (pure control), and 8studies used integrated tele-monitoring (not pure control). We also divided the studies by patient severity: 16studies included severely ill patients, 8studies included moderately ill patients, and 3studies did not discuss the severity of the patients' illness. Meta-analysis showed that tele-monitoring reduced the emergency room visits (risk ratio 0.63, 95% confidence interval 0.55-0.72) and hospitalizations (risk ratio 0.88, 95% confidence interval 0.80-0.97). The subgroup analysis of patient severity showed that tele-monitoring more effectively reduced emergency room visits in patients with severe vs. moderate disease (risk ratio 0.48, 95% confidence interval 0.31-0.74; risk ratio 1.28, 95% confidence interval 0.61-2.69, retrospectively) and hospitalizations (risk ratio 0.92, 95% confidence interval 0.82-1.02; risk ratio 1.24, 95% confidence interval 0.57-2.70, retrospectively). The mental health quality of life score (mean difference 3.06, 95% confidence interval 2.15-3.98) showed more improved quality of life than the physical health quality of life score (mean difference -0.11, 95% confidence interval -0.83-0.61)., CONCLUSIONS: Tele-monitoring reduced rates of emergency room visits and hospitalizations and improved the mental health quality of life score. Integrated tele-monitoring including the delivery of coping skills or education by online methods including pulmonary rehabilitation is recommended to produce significant improvement. This application of integrated tele-monitoring (the delivery of education, exercise etc. in addition to tele-monitoring) is more useful for patients with (very) severe chronic obstructive pulmonary disease than those with moderate disease. Tele-monitoring might be a useful application of information and communication technologies, if the intervention includes the appropriate intervention components for eligible patients. Further studies such as large size randomized controlled trials with sub-group by patient severity and intervention type is needed to confirm these finding. Copyright © 2018. Published by Elsevier Ltd.","collection-title":"Comment in: Evid Based Nurs. 2020 Jan;23(1):18; PMID: 31092544 [https://www.ncbi.nlm.nih.gov/pubmed/31092544]","container-title":"International journal of nursing studies","DOI":"10.1016/j.ijnurstu.2018.12.006","ISSN":"1873-491X","issue":"gs8, 0400675","journalAbbreviation":"Int J Nurs Stud","note":"publisher-place: England\nHong, Youna. Division for New Health Technology Assessment, National Evidence-based Healthcare Collaborating Agency, Seoul, Republic of Korea.\nLee, Seon Heui. Department of Nursing Science, College of Nursing, Gachon University, Incheon, Republic of Korea. Electronic address: sunarea87@gachon.ac.kr.","page":"1-15","title":"Effectiveness of tele-monitoring by patient severity and intervention type in chronic obstructive pulmonary disease patients: A systematic review and meta-analysis.","volume":"92","author":[{"family":"Hong","given":"Youna"},{"family":"Lee","given":"Seon Heui"}],"issued":{"date-parts":[["2019"]]}}},{"id":9520,"uris":["http://zotero.org/groups/4309836/items/JXB69SH7"],"itemData":{"id":9520,"type":"article-journal","abstract":"Telemedicine may support individual care plans in people with chronic obstructive pulmonary disease (COPD), potentially improving the clinical outcomes. To-date there is no clear evidence of benefit of telemedicine in this patients. The aim of this study is to provide an update on the effectiveness of telemedicine in reducing adverse clinical outcomes. We searched the Pubmed database for articles published between January 2005 and December 2014. We included only randomized controlled trials exclusively focused on patients with COPD and with a telemedicine intervention arm. Evaluated outcomes were number of exacerbations, ER visits, COPD hospitalizations, length of stay and death. We eventually included 12 randomized controlled trials. Most of them had a small sample size and was of poor quality, with a wide heterogeneity in the parameters and technologies used. Most studies reported a positive effect of telemonitoring on hospitalization for any cause, with risk reductions between 10% and 63%; however only three studies reached statistical significance. The same trend was observed for COPD-related hospital admission and ER visits. No significative effects of telemedicine was evidenced in reducing length of hospital stay, improving quality of life and reducing deaths. In conclusion, our study confirms that the available evidence on the effectiveness of telemedicine in COPD does not allow to draw definite conclusions; most evidence suggests a positive effect of telemonitoring on hospital admissions and ER visits. More trials with adequate sample size and with adequate consideration of background clinical services are needed to definitively establish its effectiveness.","container-title":"Pneumonologia i alergologia polska","DOI":"10.5603/PiAP.2015.0077","ISSN":"0867-7077","issue":"6","journalAbbreviation":"Pneumonol Alergol Pol","note":"publisher-place: Poland\nLelli, Diana. Universita Campus Bio-Medico di Roma. d.lelli@unicampus.it.","page":"476-84","title":"Systematic review of telemonitoring in COPD: an update.","volume":"83","author":[{"family":"Pedone","given":"Claudio"},{"family":"Lelli","given":"Diana"}],"issued":{"date-parts":[["2015"]]}}},{"id":9048,"uris":["http://zotero.org/groups/4309836/items/DL4RS88A"],"itemData":{"id":9048,"type":"article-journal","abstract":"Readmissions of patients with chronic obstructive pulmonary disease (COPD) to hospitals cast a heavy burden to health care systems. This meta-analysis was aimed to assess the efficacy of continuity of care as interventions, which reduced readmission and mortality rates of such patients. PubMed, Cochrane Library and Embase were searched for articles published before July 2015. A total of 31 reports with randomized controlled trials (RCTs) were finally included in this meta-analysis. The results showed that health education reduced all-cause readmission at 3 months. In addition, health education, comprehensive nursing intervention (CNI) and telemonitoring reduced all-cause readmissions over 6-12 months, and the effect of CNI was best because CNI also reduced COPD-specific readmissions. Home visits also reduced COPD-specific readmissions (the quality more than moderate), but it did not reduce the risk for all-cause readmissions (risk ratios (RRs), 0.92 [95% CI, 0.82-1.04]; moderate quality). There was no statistically significant difference in reducing mortality and quality of life (QOL) among various continued cares. In conclusion, CNI, telemonitoring, health education and home visits should receive more consideration than other interventions by caregivers seeking to implement continued care interventions for patients with COPD.","container-title":"COPD","DOI":"10.1080/15412555.2016.1256384","ISSN":"1541-2563","issue":"2","journalAbbreviation":"COPD","note":"publisher-place: England\nYang, Fen. a School of Nursing, Hubei University of Chinese Medicine, Wuhan, China.\nXiong, Zhen-Fang. a School of Nursing, Hubei University of Chinese Medicine, Wuhan, China.\nYang, Chongming. b Research Support Center, Brigham Young University, Provo, UT, USA.\nLi, Lin. a School of Nursing, Hubei University of Chinese Medicine, Wuhan, China.\nQiao, Guiyuan. a School of Nursing, Hubei University of Chinese Medicine, Wuhan, China.\nWang, Yuncui. a School of Nursing, Hubei University of Chinese Medicine, Wuhan, China.\nZheng, Taoyun. a School of Nursing, Hubei University of Chinese Medicine, Wuhan, China.\nHe, Huijuan. a School of Nursing, Hubei University of Chinese Medicine, Wuhan, China.\nHu, Hui. a School of Nursing, Hubei University of Chinese Medicine, Wuhan, China.","page":"251-261","title":"Continuity of Care to Prevent Readmissions for Patients with Chronic Obstructive Pulmonary Disease: A Systematic Review and Meta-Analysis.","volume":"14","author":[{"family":"Yang","given":"Fen"},{"family":"Xiong","given":"Zhen-Fang"},{"family":"Yang","given":"Chongming"},{"family":"Li","given":"Lin"},{"family":"Qiao","given":"Guiyuan"},{"family":"Wang","given":"Yuncui"},{"family":"Zheng","given":"Taoyun"},{"family":"He","given":"Huijuan"},{"family":"Hu","given":"Hui"}],"issued":{"date-parts":[["2017"]]}}}],"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szCs w:val="24"/>
              </w:rPr>
              <w:t>[2,3,5–7]</w:t>
            </w:r>
            <w:r w:rsidRPr="00801ECE">
              <w:rPr>
                <w:rFonts w:ascii="Times New Roman" w:eastAsia="Times New Roman" w:hAnsi="Times New Roman" w:cs="Times New Roman"/>
                <w:sz w:val="20"/>
                <w:szCs w:val="20"/>
              </w:rPr>
              <w:fldChar w:fldCharType="end"/>
            </w:r>
            <w:r w:rsidRPr="00801ECE">
              <w:rPr>
                <w:rFonts w:ascii="Times New Roman" w:eastAsia="Times New Roman" w:hAnsi="Times New Roman" w:cs="Times New Roman"/>
                <w:sz w:val="20"/>
                <w:szCs w:val="20"/>
              </w:rPr>
              <w:t xml:space="preserve">, Fewer exacerbations in two studies (28.6%)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Ld9FjrvV","properties":{"formattedCitation":"[1,4]","plainCitation":"[1,4]","noteIndex":0},"citationItems":[{"id":4671,"uris":["http://zotero.org/groups/4309836/items/TLRTKXYE"],"itemData":{"id":4671,"type":"article-journal","abstract":"AimsThe purpose of this research was to investigate the effectiveness of telemonitoring for chronic obstructive pulmonary disease.MethodsWe searched MEDLINE, EMBASE, the Cochrane Central Register of Controlled Trials and CINAHL up to September 2018. We selected randomised controlled trials comparing telemonitoring and control groups for chronic obstructive pulmonary disease management. Two reviewers independently examined articles based on eligibility, extracted data and evaluated the risk of bias. The Cochrane tool was applied for assessing the risk of bias. The 95% confidence interval was calculated.ResultsA total of 28 randomised controlled trials were included. Meta-analysis revealed that there were no variables showing a statistically significant difference between telemonitoring and control groups. Chronic obstructive pulmonary disease exacerbation rate (six studies) was not different between two groups (risk ratio 0.67, 95% confidence interval 0.31?1.42). Subgroup analysis showed that telemonitoring reduced exacerbation rates when the intervention continued for longer than six months or pulmonary function was monitored. No differences between groups were noticed for mortality (seven studies, risk ratio 0.89, 95% confidence interval 0.60?1.34). Similarly, no differences between groups were observed in the patient-reported outcomes (St George?s Respiratory Questionnaire, Chronic Respiratory Disease Questionnaire-Dyspnea score) and for health service utilization (length of hospital stay, number of hospital admissions, number of emergency room visits).ConclusionsTelemonitoring for chronic obstructive pulmonary disease was unlikely to result in statistically significant improvements in health outcomes. However, our novel finding was that at least six months of intervention duration and monitoring of pulmonary function play roles in activating the effects of telemonitoring.","container-title":"Journal of Telemedicine and Telecare","DOI":"10.1177/1357633X18811757","ISSN":"1357-633X","issue":"4","journalAbbreviation":"J Telemed Telecare","language":"en","note":"publisher: SAGE Publications","page":"189-199","source":"SAGE Journals","title":"Effectiveness of telemonitoring versus usual care for chronic obstructive pulmonary disease: A systematic review and meta-analysis","title-short":"Effectiveness of telemonitoring versus usual care for chronic obstructive pulmonary disease","volume":"26","author":[{"family":"Sul","given":"Ah-Ram"},{"family":"Lyu","given":"Da-Hyun"},{"family":"Park","given":"Dong-Ah"}],"issued":{"date-parts":[["2020",5,1]]}}},{"id":9563,"uris":["http://zotero.org/groups/4309836/items/U8QUTSNK"],"itemData":{"id":9563,"type":"article-journal","abstract":"RATIONALE, AIMS AND OBJECTIVES: The evidence to support the effectiveness of home telemonitoring interventions for patients with chronic obstructive pulmonary disease (COPD) is limited, yet there are many efforts made to implement these technologies across health care services., METHODS: A comprehensive search strategy was designed and implemented across 9 electronic databases and 11 European, Australasian and North American telemedicine websites. Included studies had to examine the effectiveness of telemonitoring interventions, clearly defined for the study purposes, for adult patients with COPD. Two researchers independently screened each study prior to inclusion., RESULTS: Two randomized trials and four other evaluations of telemonitoring were included. The studies are typically underpowered, had heterogeneous patient populations and had a lack of detailed intervention descriptions and of the care processes that accompanied telemonitoring. In addition, there were diverse outcome measures and no economic evaluations. The telemonitoring interventions in each study differed widely. Some had an educational element that could itself account for the differences between groups., CONCLUSIONS: Despite these caveats, the study reports are themselves positive about their results. However, given the risk of bias in the design and scale of the evaluations we conclude that the benefit of telemonitoring for COPD is not yet proven and that further work is required before wide-scale implementation be supported. Copyright © 2010 Blackwell Publishing Ltd.","container-title":"Journal of evaluation in clinical practice","DOI":"10.1111/j.1365-2753.2010.01536.x","ISSN":"1365-2753","issue":"6","journalAbbreviation":"J Eval Clin Pract","note":"publisher-place: England\nBolton, Charlotte E. NIHR Nottingham Respiratory Biomedical Research Unit, University of Nottingham, City Hospital, Nottingham, UK. charlotte.bolton@nottingham.ac.uk","page":"1216-22","title":"Insufficient evidence of benefit: a systematic review of home telemonitoring for COPD.","volume":"17","author":[{"family":"Bolton","given":"Charlotte E"},{"family":"Waters","given":"Cerith S"},{"family":"Peirce","given":"Susan"},{"family":"Elwyn","given":"Glyn"},{"literal":"EPSRC and MRC Grand Challenge Team"}],"editor":[{"family":"Allam O","given":"Bolton CE","suffix":"Conley EC, Elwyn G, Gray WA, Hardisty A, Maughan T, Owens D, Peirce S, Preece A, Rana O, Yousef Z"}],"issued":{"date-parts":[["2011"]]}}}],"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1,4]</w:t>
            </w:r>
            <w:r w:rsidRPr="00801ECE">
              <w:rPr>
                <w:rFonts w:ascii="Times New Roman" w:eastAsia="Times New Roman" w:hAnsi="Times New Roman" w:cs="Times New Roman"/>
                <w:sz w:val="20"/>
                <w:szCs w:val="20"/>
              </w:rPr>
              <w:fldChar w:fldCharType="end"/>
            </w:r>
          </w:p>
        </w:tc>
        <w:tc>
          <w:tcPr>
            <w:tcW w:w="2997" w:type="dxa"/>
            <w:vAlign w:val="center"/>
          </w:tcPr>
          <w:p w14:paraId="1DBEB869" w14:textId="616DF2E7"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Not enough evidence on hospitalizations in 1 study (14.3%)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pNuabwzJ","properties":{"formattedCitation":"[1]","plainCitation":"[1]","noteIndex":0},"citationItems":[{"id":4671,"uris":["http://zotero.org/groups/4309836/items/TLRTKXYE"],"itemData":{"id":4671,"type":"article-journal","abstract":"AimsThe purpose of this research was to investigate the effectiveness of telemonitoring for chronic obstructive pulmonary disease.MethodsWe searched MEDLINE, EMBASE, the Cochrane Central Register of Controlled Trials and CINAHL up to September 2018. We selected randomised controlled trials comparing telemonitoring and control groups for chronic obstructive pulmonary disease management. Two reviewers independently examined articles based on eligibility, extracted data and evaluated the risk of bias. The Cochrane tool was applied for assessing the risk of bias. The 95% confidence interval was calculated.ResultsA total of 28 randomised controlled trials were included. Meta-analysis revealed that there were no variables showing a statistically significant difference between telemonitoring and control groups. Chronic obstructive pulmonary disease exacerbation rate (six studies) was not different between two groups (risk ratio 0.67, 95% confidence interval 0.31?1.42). Subgroup analysis showed that telemonitoring reduced exacerbation rates when the intervention continued for longer than six months or pulmonary function was monitored. No differences between groups were noticed for mortality (seven studies, risk ratio 0.89, 95% confidence interval 0.60?1.34). Similarly, no differences between groups were observed in the patient-reported outcomes (St George?s Respiratory Questionnaire, Chronic Respiratory Disease Questionnaire-Dyspnea score) and for health service utilization (length of hospital stay, number of hospital admissions, number of emergency room visits).ConclusionsTelemonitoring for chronic obstructive pulmonary disease was unlikely to result in statistically significant improvements in health outcomes. However, our novel finding was that at least six months of intervention duration and monitoring of pulmonary function play roles in activating the effects of telemonitoring.","container-title":"Journal of Telemedicine and Telecare","DOI":"10.1177/1357633X18811757","ISSN":"1357-633X","issue":"4","journalAbbreviation":"J Telemed Telecare","language":"en","note":"publisher: SAGE Publications","page":"189-199","source":"SAGE Journals","title":"Effectiveness of telemonitoring versus usual care for chronic obstructive pulmonary disease: A systematic review and meta-analysis","title-short":"Effectiveness of telemonitoring versus usual care for chronic obstructive pulmonary disease","volume":"26","author":[{"family":"Sul","given":"Ah-Ram"},{"family":"Lyu","given":"Da-Hyun"},{"family":"Park","given":"Dong-Ah"}],"issued":{"date-parts":[["2020",5,1]]}}}],"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1]</w:t>
            </w:r>
            <w:r w:rsidRPr="00801ECE">
              <w:rPr>
                <w:rFonts w:ascii="Times New Roman" w:eastAsia="Times New Roman" w:hAnsi="Times New Roman" w:cs="Times New Roman"/>
                <w:sz w:val="20"/>
                <w:szCs w:val="20"/>
              </w:rPr>
              <w:fldChar w:fldCharType="end"/>
            </w:r>
            <w:r w:rsidRPr="00801ECE">
              <w:rPr>
                <w:rFonts w:ascii="Times New Roman" w:eastAsia="Times New Roman" w:hAnsi="Times New Roman" w:cs="Times New Roman"/>
                <w:sz w:val="20"/>
                <w:szCs w:val="20"/>
              </w:rPr>
              <w:t xml:space="preserve">, no change in mortality in 4 studies (57.1%)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11VmgfCt","properties":{"formattedCitation":"[3,5\\uc0\\u8211{}7]","plainCitation":"[3,5–7]","noteIndex":0},"citationItems":[{"id":9503,"uris":["http://zotero.org/groups/4309836/items/CA9X6UU9"],"itemData":{"id":9503,"type":"article-journal","abstract":"This systematic review and meta-analysis aimed to provide current evidence regarding the effectiveness of telemonitoring for preventing COPD exacerbations, focusing on severe exacerbations requiring hospitalisation or emergency room (ER) visits. We systematically searched for randomised controlled trials using nine databases from August to September 2020 following the Cochrane Collaboration Guidelines. Of 2159 records identified, 22 studies involving 2906 participants met the inclusion criteria. The participants in 55% and 59% of studies had severe airflow limitations and severe exacerbation histories in the preceding year, respectively. The most commonly telemonitored data were oxygen saturation (91%) and symptoms (73%). A meta-analysis showed that telemonitoring did not reduce the number of admissions (12 studies) but decreased the number of ER visits due to severe exacerbations [7 studies combined, standardised mean difference (SMD) = -0.14; 95% confidence interval (CI): -0.28, -0.01]. Most studies reported no benefit in mortality, quality of life, or cost-effectiveness. All eight studies that surveyed participant satisfaction reported high satisfaction levels. Our review suggested that adding telemonitoring to usual care reduced unnecessary ER visits but was unlikely to prevent hospitalisations due to COPD exacerbations and that telemonitoring was well-accepted by patients with COPD and could be easily integrated into their existing care.Copyright © 2021 by the authors. Licensee MDPI, Basel, Switzerland.","container-title":"International Journal of Environmental Research and Public Health","DOI":"10.3390/ijerph18136757","ISSN":"1661-7827","issue":"13","journalAbbreviation":"Int. J. Environ. Res. Public Health","language":"English","note":"publisher-place: Switzerland\npublisher: MDPI AG","page":"6757","title":"A systematic review and meta-analysis of telemonitoring interventions on severe copd exacerbations","volume":"18","author":[{"family":"Jang","given":"Sujin"},{"family":"Kim","given":"Youngmee"},{"family":"Cho","given":"Won-Kyung"}],"issued":{"date-parts":[["2021"]]}}},{"id":8888,"uris":["http://zotero.org/groups/4309836/items/KUFKIDBK"],"itemData":{"id":8888,"type":"article-journal","abstract":"BACKGROUND: Chronic obstructive pulmonary disease is a major burden on healthcare systems worldwide. Tele-monitoring has recently been used for management of chronic obstructive pulmonary disease patients., OBJECTIVES: We analyzed the effect of tele-monitoring on chronic obstructive pulmonary disease patients and performed subgroup analysis by patient severity and intervention type., DESIGN: Systematic review., DATA SOURCE: Electronic databases including Ovid-Medline, Ovid-Embase, and the Cochrane Library., REVIEW METHODS: We conducted a meta-analysis of randomized controlled trials published up to April 2017. Three databases were searched, two investigators independently extracted data and assessed study quality using risk of bias., RESULTS: Out of 1,185 studies, 27articles were identified to be relevant for this study. The included studies were divided by intervention: 15studies used tele-monitoring only, 4studies used integrated tele-monitoring (pure control), and 8studies used integrated tele-monitoring (not pure control). We also divided the studies by patient severity: 16studies included severely ill patients, 8studies included moderately ill patients, and 3studies did not discuss the severity of the patients' illness. Meta-analysis showed that tele-monitoring reduced the emergency room visits (risk ratio 0.63, 95% confidence interval 0.55-0.72) and hospitalizations (risk ratio 0.88, 95% confidence interval 0.80-0.97). The subgroup analysis of patient severity showed that tele-monitoring more effectively reduced emergency room visits in patients with severe vs. moderate disease (risk ratio 0.48, 95% confidence interval 0.31-0.74; risk ratio 1.28, 95% confidence interval 0.61-2.69, retrospectively) and hospitalizations (risk ratio 0.92, 95% confidence interval 0.82-1.02; risk ratio 1.24, 95% confidence interval 0.57-2.70, retrospectively). The mental health quality of life score (mean difference 3.06, 95% confidence interval 2.15-3.98) showed more improved quality of life than the physical health quality of life score (mean difference -0.11, 95% confidence interval -0.83-0.61)., CONCLUSIONS: Tele-monitoring reduced rates of emergency room visits and hospitalizations and improved the mental health quality of life score. Integrated tele-monitoring including the delivery of coping skills or education by online methods including pulmonary rehabilitation is recommended to produce significant improvement. This application of integrated tele-monitoring (the delivery of education, exercise etc. in addition to tele-monitoring) is more useful for patients with (very) severe chronic obstructive pulmonary disease than those with moderate disease. Tele-monitoring might be a useful application of information and communication technologies, if the intervention includes the appropriate intervention components for eligible patients. Further studies such as large size randomized controlled trials with sub-group by patient severity and intervention type is needed to confirm these finding. Copyright © 2018. Published by Elsevier Ltd.","collection-title":"Comment in: Evid Based Nurs. 2020 Jan;23(1):18; PMID: 31092544 [https://www.ncbi.nlm.nih.gov/pubmed/31092544]","container-title":"International journal of nursing studies","DOI":"10.1016/j.ijnurstu.2018.12.006","ISSN":"1873-491X","issue":"gs8, 0400675","journalAbbreviation":"Int J Nurs Stud","note":"publisher-place: England\nHong, Youna. Division for New Health Technology Assessment, National Evidence-based Healthcare Collaborating Agency, Seoul, Republic of Korea.\nLee, Seon Heui. Department of Nursing Science, College of Nursing, Gachon University, Incheon, Republic of Korea. Electronic address: sunarea87@gachon.ac.kr.","page":"1-15","title":"Effectiveness of tele-monitoring by patient severity and intervention type in chronic obstructive pulmonary disease patients: A systematic review and meta-analysis.","volume":"92","author":[{"family":"Hong","given":"Youna"},{"family":"Lee","given":"Seon Heui"}],"issued":{"date-parts":[["2019"]]}}},{"id":9520,"uris":["http://zotero.org/groups/4309836/items/JXB69SH7"],"itemData":{"id":9520,"type":"article-journal","abstract":"Telemedicine may support individual care plans in people with chronic obstructive pulmonary disease (COPD), potentially improving the clinical outcomes. To-date there is no clear evidence of benefit of telemedicine in this patients. The aim of this study is to provide an update on the effectiveness of telemedicine in reducing adverse clinical outcomes. We searched the Pubmed database for articles published between January 2005 and December 2014. We included only randomized controlled trials exclusively focused on patients with COPD and with a telemedicine intervention arm. Evaluated outcomes were number of exacerbations, ER visits, COPD hospitalizations, length of stay and death. We eventually included 12 randomized controlled trials. Most of them had a small sample size and was of poor quality, with a wide heterogeneity in the parameters and technologies used. Most studies reported a positive effect of telemonitoring on hospitalization for any cause, with risk reductions between 10% and 63%; however only three studies reached statistical significance. The same trend was observed for COPD-related hospital admission and ER visits. No significative effects of telemedicine was evidenced in reducing length of hospital stay, improving quality of life and reducing deaths. In conclusion, our study confirms that the available evidence on the effectiveness of telemedicine in COPD does not allow to draw definite conclusions; most evidence suggests a positive effect of telemonitoring on hospital admissions and ER visits. More trials with adequate sample size and with adequate consideration of background clinical services are needed to definitively establish its effectiveness.","container-title":"Pneumonologia i alergologia polska","DOI":"10.5603/PiAP.2015.0077","ISSN":"0867-7077","issue":"6","journalAbbreviation":"Pneumonol Alergol Pol","note":"publisher-place: Poland\nLelli, Diana. Universita Campus Bio-Medico di Roma. d.lelli@unicampus.it.","page":"476-84","title":"Systematic review of telemonitoring in COPD: an update.","volume":"83","author":[{"family":"Pedone","given":"Claudio"},{"family":"Lelli","given":"Diana"}],"issued":{"date-parts":[["2015"]]}}},{"id":9048,"uris":["http://zotero.org/groups/4309836/items/DL4RS88A"],"itemData":{"id":9048,"type":"article-journal","abstract":"Readmissions of patients with chronic obstructive pulmonary disease (COPD) to hospitals cast a heavy burden to health care systems. This meta-analysis was aimed to assess the efficacy of continuity of care as interventions, which reduced readmission and mortality rates of such patients. PubMed, Cochrane Library and Embase were searched for articles published before July 2015. A total of 31 reports with randomized controlled trials (RCTs) were finally included in this meta-analysis. The results showed that health education reduced all-cause readmission at 3 months. In addition, health education, comprehensive nursing intervention (CNI) and telemonitoring reduced all-cause readmissions over 6-12 months, and the effect of CNI was best because CNI also reduced COPD-specific readmissions. Home visits also reduced COPD-specific readmissions (the quality more than moderate), but it did not reduce the risk for all-cause readmissions (risk ratios (RRs), 0.92 [95% CI, 0.82-1.04]; moderate quality). There was no statistically significant difference in reducing mortality and quality of life (QOL) among various continued cares. In conclusion, CNI, telemonitoring, health education and home visits should receive more consideration than other interventions by caregivers seeking to implement continued care interventions for patients with COPD.","container-title":"COPD","DOI":"10.1080/15412555.2016.1256384","ISSN":"1541-2563","issue":"2","journalAbbreviation":"COPD","note":"publisher-place: England\nYang, Fen. a School of Nursing, Hubei University of Chinese Medicine, Wuhan, China.\nXiong, Zhen-Fang. a School of Nursing, Hubei University of Chinese Medicine, Wuhan, China.\nYang, Chongming. b Research Support Center, Brigham Young University, Provo, UT, USA.\nLi, Lin. a School of Nursing, Hubei University of Chinese Medicine, Wuhan, China.\nQiao, Guiyuan. a School of Nursing, Hubei University of Chinese Medicine, Wuhan, China.\nWang, Yuncui. a School of Nursing, Hubei University of Chinese Medicine, Wuhan, China.\nZheng, Taoyun. a School of Nursing, Hubei University of Chinese Medicine, Wuhan, China.\nHe, Huijuan. a School of Nursing, Hubei University of Chinese Medicine, Wuhan, China.\nHu, Hui. a School of Nursing, Hubei University of Chinese Medicine, Wuhan, China.","page":"251-261","title":"Continuity of Care to Prevent Readmissions for Patients with Chronic Obstructive Pulmonary Disease: A Systematic Review and Meta-Analysis.","volume":"14","author":[{"family":"Yang","given":"Fen"},{"family":"Xiong","given":"Zhen-Fang"},{"family":"Yang","given":"Chongming"},{"family":"Li","given":"Lin"},{"family":"Qiao","given":"Guiyuan"},{"family":"Wang","given":"Yuncui"},{"family":"Zheng","given":"Taoyun"},{"family":"He","given":"Huijuan"},{"family":"Hu","given":"Hui"}],"issued":{"date-parts":[["2017"]]}}}],"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szCs w:val="24"/>
              </w:rPr>
              <w:t>[3,5–7]</w:t>
            </w:r>
            <w:r w:rsidRPr="00801ECE">
              <w:rPr>
                <w:rFonts w:ascii="Times New Roman" w:eastAsia="Times New Roman" w:hAnsi="Times New Roman" w:cs="Times New Roman"/>
                <w:sz w:val="20"/>
                <w:szCs w:val="20"/>
              </w:rPr>
              <w:fldChar w:fldCharType="end"/>
            </w:r>
          </w:p>
        </w:tc>
      </w:tr>
      <w:tr w:rsidR="009750BD" w:rsidRPr="00801ECE" w14:paraId="4E73E5EA" w14:textId="77777777" w:rsidTr="6E25C615">
        <w:trPr>
          <w:trHeight w:val="1061"/>
        </w:trPr>
        <w:tc>
          <w:tcPr>
            <w:tcW w:w="2263" w:type="dxa"/>
            <w:gridSpan w:val="2"/>
            <w:vAlign w:val="center"/>
          </w:tcPr>
          <w:p w14:paraId="1F60DB3A" w14:textId="03B79029" w:rsidR="009750BD" w:rsidRPr="005E43A0" w:rsidRDefault="009750BD" w:rsidP="00AB459E">
            <w:pPr>
              <w:rPr>
                <w:rFonts w:ascii="Times New Roman" w:hAnsi="Times New Roman" w:cs="Times New Roman"/>
              </w:rPr>
            </w:pPr>
            <w:r w:rsidRPr="005E43A0">
              <w:rPr>
                <w:rFonts w:ascii="Times New Roman" w:eastAsia="Times New Roman" w:hAnsi="Times New Roman" w:cs="Times New Roman"/>
                <w:sz w:val="20"/>
                <w:szCs w:val="20"/>
              </w:rPr>
              <w:t xml:space="preserve"> Heart Failure </w:t>
            </w:r>
            <w:r w:rsidRPr="005E43A0">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4PPwn4mx","properties":{"formattedCitation":"[8\\uc0\\u8211{}23]","plainCitation":"[8–23]","noteIndex":0},"citationItems":[{"id":4663,"uris":["http://zotero.org/groups/4309836/items/9BIK567B"],"itemData":{"id":4663,"type":"article-journal","abstract":"BACKGROUND: In a series of studies over the past decade we have measured the effectiveness of telehealth for elderly heart failure patients (&amp;gt;70 years) on rehospitalisation, mortality, adherence, satisfaction, cost effectiveness, health related quality of life, age and types of technology.\nMETHODS: Evidence has been derived from a Cochrane systematic review and meta-analysis (1 original and 2 updates: 2007-2016), two sub-analysis of this data and a large NHMRC funded multicentre randomised controlled trial (CHAT study 2010).\nRESULTS: Within the studies included in the meta-analysis the mean age was 70 or more years in eight of the 16 (n=2,659/5,613; 47%) involving structured telephone support studies and four of the 11 (n=894/2,710; 33%) Telemonitoring studies. Structured telephone support (RR 0.80; 95% CI=0.63-1.00) and Telemonitoring (RR 0.56; 95% CI=0.41-0.76) interventions reduced mortality. Structured telephone support interventions reduced heart failure-related hospitalizations (RR 0.81; 95% CI=0.67-0.99). Four different types of non-invasive remote monitoring technologies were identified, including structured telephone calls, videophone, interactive voice response devices, and Telemonitoring. Structured telephone calls and Telemonitoring were effective in reducing the risk of all-cause mortality (relative risk [RR]=0.87; 95% confidence interval [CI], 0.75-1.01; p=0.06; and RR=0.62; 95% CI, 0.50-0.77; p&amp;lt;0.0001, respectively) and heart failure-related hospitalizations (RR=0.77; 95% CI, 0.68-0.87;p&amp;lt;0.001; and RR=0.75; 95% CI, 0.63-0.91; p=0.003, respectively). Videophone and interactive voice response technologies were not effective. Only 3% of this elderly group (mean age 74.7+/-9.3 years) were unable to learn or competently use the technology. Adherence was reported between 55.1%and 98.5%. Participant satisfaction with Telehealth was reported between 76% and 97%.\nCONCLUSION: These studies show that elderly patients can adapt quickly to telehealth, find its use an acceptable part of their healthcare routine, and are able to maintain good adherence for at least 12 months. These findings support the use of telehealth as part of a comprehensive chronic heart failure management programme.goes here.","container-title":"Studies in Health Technology and Informatics","ISSN":"1879-8365","journalAbbreviation":"Stud Health Technol Inform","language":"eng","note":"PMID: 29507256","page":"18-23","source":"PubMed","title":"Telehealth in the Elderly with Chronic Heart Failure: What Is the Evidence?","title-short":"Telehealth in the Elderly with Chronic Heart Failure","volume":"246","author":[{"family":"Clark","given":"Robyn A."}],"issued":{"date-parts":[["2018"]]}}},{"id":4635,"uris":["http://zotero.org/groups/4309836/items/EDC6PSUK"],"itemData":{"id":4635,"type":"article-journal","abstract":"BACKGROUND: Specialised disease management programmes for chronic heart failure (CHF) improve survival, quality of life and reduce healthcare utilisation. The overall efficacy of structured telephone support or telemonitoring as an individual component of a CHF disease management strategy remains inconclusive.\nOBJECTIVES: To review randomised controlled trials (RCTs) of structured telephone support or telemonitoring compared to standard practice for patients with CHF in order to quantify the effects of these interventions over and above usual care for these patients.\nSEARCH STRATEGY: Databases (the Cochrane Central Register of Controlled Trials (CENTRAL), Database of Abstracts of Reviews of Effects (DARE) and Health Technology Assessment Database (HTA) on The Cochrane Library, MEDLINE, EMBASE, CINAHL, AMED and Science Citation Index Expanded and Conference Citation Index on ISI Web of Knowledge) and various search engines were searched from 2006 to November 2008 to update a previously published non-Cochrane review. Bibliographies of relevant studies and systematic reviews and abstract conference proceedings were handsearched. No language limits were applied.\nSELECTION CRITERIA: Only peer reviewed, published RCTs comparing structured telephone support or telemonitoring to usual care of CHF patients were included. Unpublished abstract data was included in sensitivity analyses. The intervention or usual care could not include a home visit or more than the usual (four to six weeks) clinic follow-up.\nDATA COLLECTION AND ANALYSIS: Data were presented as risk ratio (RR) with 95% confidence intervals (CI). Primary outcomes included all-cause mortality, all-cause and CHF-related hospitalisations which were meta-analysed using fixed effects models. Other outcomes included length of stay, quality of life, acceptability and cost and these were described and tabulated.\nMAIN RESULTS: Twenty-five studies and five published abstracts were included. Of the 25 full peer-reviewed studies meta-analysed, 16 evaluated structured telephone support (5613 participants), 11 evaluated telemonitoring (2710 participants), and two tested both interventions (included in counts). Telemonitoring reduced all-cause mortality (RR 0.66, 95% CI 0.54 to 0.81, P &lt; 0.0001) with structured telephone support demonstrating a non-significant positive effect (RR 0.88, 95% CI 0.76 to 1.01, P = 0.08). Both structured telephone support (RR 0.77, 95% CI 0.68 to 0.87, P &lt; 0.0001) and telemonitoring (RR 0.79, 95% CI 0.67 to 0.94, P = 0.008) reduced CHF-related hospitalisations. For both interventions, several studies improved quality of life, reduced healthcare costs and were acceptable to patients. Improvements in prescribing, patient knowledge and self-care, and New York Heart Association (NYHA) functional class were observed.\nAUTHORS' CONCLUSIONS: Structured telephone support and telemonitoring are effective in reducing the risk of all-cause mortality and CHF-related hospitalisations in patients with CHF; they improve quality of life, reduce costs, and evidence-based prescribing.","container-title":"The Cochrane Database of Systematic Reviews","DOI":"10.1002/14651858.CD007228.pub2","ISSN":"1469-493X","issue":"8","journalAbbreviation":"Cochrane Database Syst Rev","language":"eng","note":"PMID: 20687083","page":"CD007228","source":"PubMed","title":"Structured telephone support or telemonitoring programmes for patients with chronic heart failure","author":[{"family":"Inglis","given":"Sally C."},{"family":"Clark","given":"Robyn A."},{"family":"McAlister","given":"Finlay A."},{"family":"Ball","given":"Jocasta"},{"family":"Lewinter","given":"Christian"},{"family":"Cullington","given":"Damien"},{"family":"Stewart","given":"Simon"},{"family":"Cleland","given":"John Gf"}],"issued":{"date-parts":[["2010",8,4]]}}},{"id":4610,"uris":["http://zotero.org/groups/4309836/items/FLZ74ZN4"],"itemData":{"id":4610,"type":"article-journal","abstract":"Heart failure (HF) is a growing epidemic with the annual number of hospitalizations constantly increasing over the last decades for HF as a primary or secondary diagnosis. Despite the emergence of novel therapeutic approached that can prolong life and shorten hospital stay, HF patients will be needing rehospitalization and will often have a poor prognosis. Telemonitoring is a novel diagnostic modality that has been suggested to be beneficial for HF patients. Telemonitoring is viewed as a means of recording physiological data, such as body weight, heart rate, arterial blood pressure, and electrocardiogram recordings, by portable devices and transmitting these data remotely (via a telephone line, a mobile phone or a computer) to a server where they can be stored, reviewed and analyzed by the research team. In this systematic review of all randomized clinical trials evaluating telemonitoring in chronic HF, we aim to assess whether telemonitoring provides any substantial benefit in this patient population.","container-title":"Cardiology Research and Practice","DOI":"10.1155/2012/410820","ISSN":"2090-8016","language":"en","note":"publisher: Hindawi","page":"e410820","source":"www.hindawi.com","title":"Telemonitoring in Chronic Heart Failure: A Systematic Review","title-short":"Telemonitoring in Chronic Heart Failure","volume":"2012","author":[{"family":"Giamouzis","given":"Gregory"},{"family":"Mastrogiannis","given":"Dimos"},{"family":"Koutrakis","given":"Konstantinos"},{"family":"Karayannis","given":"George"},{"family":"Parisis","given":"Charalambos"},{"family":"Rountas","given":"Chris"},{"family":"Adreanides","given":"Elias"},{"family":"Dafoulas","given":"George E."},{"family":"Stafylas","given":"Panagiotis C."},{"family":"Skoularigis","given":"John"},{"family":"Giacomelli","given":"Sara"},{"family":"Olivari","given":"Zoran"},{"family":"Triposkiadis","given":"Filippos"}],"issued":{"date-parts":[["2012",6,7]]}}},{"id":4633,"uris":["http://zotero.org/groups/4309836/items/7HLS46CB"],"itemData":{"id":4633,"type":"article-journal","abstract":"Background:There are few data regarding the effectiveness of remote monitoring for older people with heart failure. We conducted a post-hoc sub-analysis of a previously published large Cochrane systematic review and meta-analysis of relevant randomized controlled trials to determine whether structured telephone support and telemonitoring were effective in this population.Methods:A post hoc sub-analysis of a systematic review and meta-analysis that applied the Cochrane methodology was conducted. Meta-analyses of all-cause mortality, all-cause hospitalizations and heart failure-related hospitalizations were performed for studies where the mean or median age of participants was 70 or more years.Results:The mean or median age of participants was 70 or more years in eight of the 16 (n=2659/5613; 47%) structured telephone support studies and four of the 11 (n=894/2710; 33%) telemonitoring studies. Structured telephone support (RR 0.80; 95% CI=0.63?1.00) and telemonitoring (RR 0.56; 95% CI=0.41?0.76) interventions reduced mortality. Structured telephone support interventions reduced heart failure-related hospitalizations (RR 0.81; 95% CI=0.67?0.99).Conclusion:Despite a systematic bias towards recruitment of individuals younger than the epidemiological average into the randomized controlled trials, older people with heart failure did benefit from structured telephone support and telemonitoring. These post-hoc sub-analysis results were similar to overall effects observed in the main meta-analysis. While further research is required to confirm these observational findings, the evidence at hand indicates that discrimination by age alone may be not be appropriate when inviting participation in a remote monitoring service for heart failure.","container-title":"European Journal of Cardiovascular Nursing","DOI":"10.1177/1474515114530611","ISSN":"1474-5151","issue":"3","journalAbbreviation":"European Journal of Cardiovascular Nursing","language":"en","note":"publisher: SAGE Publications","page":"248-255","source":"SAGE Journals","title":"Is age a factor in the success or failure of remote monitoring in heart failure? Telemonitoring and structured telephone support in elderly heart failure patients","title-short":"Is age a factor in the success or failure of remote monitoring in heart failure?","volume":"14","author":[{"family":"Inglis","given":"Sally C"},{"family":"Conway","given":"Aaron"},{"family":"Cleland","given":"John GF"},{"family":"Clark","given":"Robyn A"}],"issued":{"date-parts":[["2015",6,1]]}}},{"id":9484,"uris":["http://zotero.org/groups/4309836/items/T7DYCGM4"],"itemData":{"id":9484,"type":"article-journal","abstract":"Background Heart failure is a significant problem leading to repeated hospitalizations. Telemonitoring and hemodynamic monitoring have demonstrated success in reducing hospitalization rates, but not all studies reported significant effects. The aim of this systematic review and meta-analysis is to examine the effectiveness of telemonitoring and wireless hemodynamic monitoring devices in reducing hospitalizations in heart failure. Methods &amp; Results PubMed and Cochrane Library were searched up to 1st May 2017 for articles that investigated the effects of telemonitoring or hemodynamic monitoring on hospitalization rates in heart failure. In 31,501 patients (mean age: 68 +/- 12 years; 61% male; follow-up 11 +/- 8 months), telemonitoring reduced hospitalization rates with a HR of 0.73 (95% CI: 0.65?0.83; P &lt; 0.0001) with significant heterogeneity (I2 = 94%). These effects were observed in the short-term (= 6 months: HR = 0.77, 95% CI: 0.65?0.89; P &lt; 0.01) and long-term (= 12 months: HR = 0.73, 95% CI: 0.62?0.87; P &lt; 0.0001). In 4831 patients (mean age 66 +/- 18 years; 66% male; follow-up 13 +/- 4 months), wireless hemodynamic monitoring also reduced hospitalization rates with a HR of 0.60 (95% CI: 0.53?0.69; P &lt; 0.001) with significant heterogeneity (I2 = 64%).This reduction was observed both in the short-term (HR = 0.55, 95% CI: 0.45?0.68; P &lt; 0.001; I2 = 72%) and long-term (HR = 0.64, 95% CI: 0.57?0.72; P &lt; 0.001; I2 = 55%). Conclusions Telemonitoring and hemodynamic monitoring reduce hospitalization in both short- and long-term in heart failure patients.Copyright © 2018 JGC All rights reserved.","container-title":"Journal of Geriatric Cardiology","DOI":"10.11909/j.issn.1671-5411.2018.04.008","ISSN":"1671-5411","issue":"4","journalAbbreviation":"J. Geriatr. Cardiol.","language":"English","note":"publisher-place: China\npublisher: Science Press","page":"298-309","title":"Telemonitoring and hemodynamic monitoring to reduce hospitalization rates in heart failure: A systematic review and meta-analysis of randomized controlled trials and real-world studies","volume":"15","author":[{"family":"Chan","given":"Cynthia"},{"family":"Lee","given":"Alex Pui Wai"},{"family":"Tse","given":"Gary"},{"family":"Gong","given":"Mengqi"},{"family":"Meng","given":"Lei"},{"family":"Liu","given":"Tong"},{"family":"Zhang","given":"Jian"},{"family":"Su","given":"Xiao-Ling"},{"family":"Ali-Hasan-Al-Saegh","given":"Sadeq"},{"family":"Sawant","given":"Abhishek C."},{"family":"Bazoukis","given":"George"},{"family":"Xia","given":"Yun-Long"},{"family":"Zhao","given":"Ji-Chao"},{"family":"Roever","given":"Leonardo"},{"family":"Wong","given":"Martin C.S."},{"family":"Baranchuk","given":"Adrian"}],"issued":{"date-parts":[["2018"]]}}},{"id":8881,"uris":["http://zotero.org/groups/4309836/items/87ZV4GUM"],"itemData":{"id":8881,"type":"article-journal","abstract":"BACKGROUND: Trials of new technologies to remotely monitor for signs and symptoms of worsening heart failure are continually emerging. The extent to which technological differences impact the effectiveness of noninvasive remote monitoring for heart failure management is unknown. This study examined the effect of specific technology used for noninvasive remote monitoring of people with heart failure on all-cause mortality and heart failure-related hospitalizations., MATERIALS AND METHODS: A subanalysis of a large systematic review and meta-analysis was conducted. Studies were stratified according to the specific type of technology used, and separate meta-analyses were performed. Four different types of noninvasive remote monitoring technologies were identified, including structured telephone calls, videophone, interactive voice response devices, and telemonitoring., RESULTS: Only structured telephone calls and telemonitoring were effective in reducing the risk of all-cause mortality (relative risk [RR]=0.87; 95% confidence interval [CI], 0.75-1.01; p=0.06; and RR=0.62; 95% CI, 0.50-0.77; p&lt;0.0001, respectively) and heart failure-related hospitalizations (RR=0.77; 95% CI, 0.68-0.87; p&lt;0.001; and RR=0.75; 95% CI, 0.63-0.91; p=0.003, respectively). More research data are required for videophone and interactive voice response technologies., CONCLUSIONS: This subanalysis identified that only two of the four specific technologies used for noninvasive remote monitoring in heart failure improved outcomes. When results of studies that involved these disparate technologies were combined in previous meta-analyses, significant improvements in outcomes were identified. As such, this study has highlighted implications for future meta-analyses of randomized controlled trials focused on evaluating the effectiveness of remote monitoring in heart failure.","container-title":"Telemedicine journal and e-health : the official journal of the American Telemedicine Association","DOI":"10.1089/tmj.2013.0267","ISSN":"1556-3669","issue":"6","journalAbbreviation":"Telemed J E Health","note":"publisher-place: United States\nConway, Aaron. 1 School of Nursing, Queensland University Technology, Kelvin Grove, Queensland, Australia .","page":"531-8","title":"Effective technologies for noninvasive remote monitoring in heart failure.","volume":"20","author":[{"family":"Conway","given":"Aaron"},{"family":"Inglis","given":"Sally C"},{"family":"Clark","given":"Robyn A"}],"issued":{"date-parts":[["2014"]]}}},{"id":8915,"uris":["http://zotero.org/groups/4309836/items/658QPPCS"],"itemData":{"id":8915,"type":"article-journal","abstract":"BACKGROUND: Telemonitoring studies in chronic heart failure are characterized by mixed mortality and hospitalization outcomes, which have deterred the uptake of telemonitoring in clinical practice. These mixed outcomes may reflect the diverse range of patient management strategies incorporated in telemonitoring. To address this, we compared the effects of different telemonitoring strategies on clinical outcomes., OBJECTIVE: The aim of this systematic review and subgroup meta-analysis was to identify noninvasive telemonitoring strategies attributing to improvements in all-cause mortality or hospitalization outcomes for patients with chronic heart failure., METHODS: We reviewed and analyzed telemonitoring strategies from randomized controlled trials (RCTs) comparing telemonitoring intervention with usual care. For each strategy, we examined whether RCTs that applied the strategy in the telemonitoring intervention (subgroup 1) resulted in a significantly lower risk ratio (RR) of all-cause mortality or incidence rate ratio (IRR) of all-cause hospitalization compared with RCTs that did not apply this strategy (subgroup 2)., RESULTS: We included 26 RCTs (N=11,450) incorporating 18 different telemonitoring strategies. RCTs that provided medication support were found to be associated with a significantly lower IRR value than RCTs that did not provide this type of support (P=.01; subgroup 1 IRR=0.83, 95% CI 0.72-0.95 vs subgroup 2 IRR=1.02, 95% CI 0.93-1.12). RCTs that applied mobile health were associated with a significantly lower IRR (P=.03; IRR=0.79, 95% CI 0.64-0.96 vs IRR=1.00, 95% CI 0.94-1.06) and RR (P=.01; RR=0.67, 95% CI 0.53-0.85 vs RR=0.95, 95% CI 0.84-1.07)., CONCLUSIONS: Telemonitoring strategies involving medication support and mobile health were associated with improvements in all-cause mortality or hospitalization outcomes. These strategies should be prioritized in telemonitoring interventions for the management of patients with chronic heart failure. Copyright ©Hang Ding, Sheau Huey Chen, Iain Edwards, Rajiv Jayasena, James Doecke, Jamie Layland, Ian A Yang, Andrew Maiorana. Originally published in the Journal of Medical Internet Research (http://www.jmir.org), 13.11.2020.","container-title":"Journal of medical Internet research","DOI":"10.2196/20032","ISSN":"1438-8871","issue":"11","journalAbbreviation":"J Med Internet Res","note":"publisher-place: Canada\nDing, Hang. RECOVER Injury Research Centre, Faculty of Health and Behavioural Sciences, The University of Queensland, Brisbane, Australia.\nDing, Hang. The Australian e-Health Research Centre, Commonwealth Scientific &amp; Industrial Research Organisation, Brisbane, Australia.\nDing, Hang. Prince Charles Hospital - Northside Clinic Unit School, Faculty of Medicine, The University of Queensland, Brisbane, Australia.\nChen, Sheau Huey. School of Physiotherapy and Exercise Science, Curtin University, Perth, Australia.\nEdwards, Iain. Department of Community Health, Peninsula Health, Melbourne, Australia.\nJayasena, Rajiv. The Australian e-Health Research Centre, Commonwealth Scientific &amp; Industrial Research Organisation, Melbourne, Australia.\nDoecke, James. The Australian e-Health Research Centre, Commonwealth Scientific &amp; Industrial Research Organisation, Melbourne, Australia.\nLayland, Jamie. Department of Cardiology, Peninsula Health, Melbourne, Australia.\nLayland, Jamie. Peninsula Clinical School, Monash University, Melbourne, Australia.\nYang, Ian A. Department of Thoracic Medicine, The Prince Charles Hospital, The University of Queensland, Brisbane, Australia.\nMaiorana, Andrew. School of Physiotherapy and Exercise Science, Curtin University, Perth, Australia.\nMaiorana, Andrew. Allied Health Department and Advanced Heart Failure and Cardiac Transplant Service, Fiona Stanley Hospital, Perth, Australia.","page":"e20032","title":"Effects of Different Telemonitoring Strategies on Chronic Heart Failure Care: Systematic Review and Subgroup Meta-Analysis.","volume":"22","author":[{"family":"Ding","given":"Hang"},{"family":"Chen","given":"Sheau Huey"},{"family":"Edwards","given":"Iain"},{"family":"Jayasena","given":"Rajiv"},{"family":"Doecke","given":"James"},{"family":"Layland","given":"Jamie"},{"family":"Yang","given":"Ian A"},{"family":"Maiorana","given":"Andrew"}],"issued":{"date-parts":[["2020"]]}}},{"id":8869,"uris":["http://zotero.org/groups/4309836/items/8LE6I48I"],"itemData":{"id":8869,"type":"article-journal","abstract":"We planned this systematic review and meta-analysis to study an estimate of the effect of non-invasive home telemonitoring (TM) in the treatment of patients with recently decompensated heart failure (HF). A systematic literature search was conducted in the Medline, Cinahl, and Scopus databases to look for randomized controlled studies comparing TM with standard care in the treatment of patients with recently decompensated HF. The main outcomes of interest were all-cause hospitalizations and mortality. Eleven original articles met our eligibility criteria. The pooled estimate of the relative risk of all-cause hospitalization in the TM group compared with standard care was 0.95 (95% CI 0.84-1.08, P = 0.43) and the relative risk of all-cause death was 0.83 (95% CI 0.63-1.09, P = 0.17). There was significant clinical heterogeneity among primary studies. HF medication could be directly altered in three study interventions, and two of these had a statistically significant effect on all-cause hospitalizations. The pooled effect estimate of TM interventions on all-cause hospitalizations and all-cause death in patients with recently decompensated heart failure was neutral.Copyright © 2021 The Authors. ESC Heart Failure published by John Wiley &amp; Sons Ltd on behalf of European Society of Cardiology.","container-title":"ESC Heart Failure","DOI":"10.1002/ehf2.13475","ISSN":"2055-5822 (electronic)","issue":"(Drews) Department of Cardiology, South Karelia Central Hospital, Lappeenranta, Finland","journalAbbreviation":"ESC Heart Fail.","language":"English","note":"publisher-place: United Kingdom\npublisher: John Wiley and Sons Inc","title":"Non-invasive home telemonitoring in patients with decompensated heart failure: a systematic review and meta-analysis","URL":"http://onlinelibrary.wiley.com/journal/20555822","author":[{"family":"Drews","given":"Teemu E.I."},{"family":"Laukkanen","given":"Jari"},{"family":"Nieminen","given":"Tuomo"}],"issued":{"date-parts":[["2021"]]}}},{"id":9051,"uris":["http://zotero.org/groups/4309836/items/42F6XYLF"],"itemData":{"id":9051,"type":"article-journal","abstract":"AIMS: Telemonitoring (TM) and structured telephone support (STS) have the potential to deliver specialized management to more patients with chronic heart failure (CHF), but their efficacy is still to be proven. The aim of this meta-analysis was to review randomized controlled trials (RCTs) of TM or STS for all-cause mortality and all-cause and CHF-related hospitalizations in patients with CHF, as a non-invasive remote model of a specialized disease-management intervention., METHODS AND RESULTS: We searched all relevant electronic databases and search engines, hand-searched bibliographies of relevant studies, systematic reviews, and meeting abstracts. Two reviewers independently extracted all data. Randomized controlled trials comparing TM or STS to usual care in patients with CHF were included. Studies that included intensified management with additional home or clinic-visits were excluded. Primary outcomes (mortality and hospitalizations) were analysed; secondary outcomes (cost, length of stay, and quality of life) were tabulated. Thirty RCTs of STS and TM were identified (25 peer-reviewed publications (n= 8323) and five abstracts (n= 1482)). Of the 25 peer-reviewed studies, 11 evaluated TM (2710 participants), 16 evaluated STS (5613 participants) with two testing both STS and TM in separate intervention arms compared with usual care. Telemonitoring reduced all-cause mortality {risk ratio (RR) 0.66 [95% confidence interval (CI) 0.54-0.81], P&lt; 0.0001 }and STS showed a similar, but non-significant trend [RR 0.88 (95% CI 0.76-1.01), P= 0.08]. Both TM [RR 0.79 (95% CI 0.67-0.94), P= 0.008], and STS [RR 0.77 (95% CI 0.68-0.87), P&lt; 0.0001] reduced CHF-related hospitalizations. Both interventions improved quality of life, reduced costs, and were acceptable to patients. Improvements in prescribing, patient-knowledge and self-care, and functional class were observed., CONCLUSION: Telemonitoring and STS both appear effective interventions to improve outcomes in patients with CHF. Systematic Review Number: Cochrane Database of Systematic Reviews. 2008:Issue 3. Art. No.: CD007228. DOI: 10.1002/14651858.CD007228.","container-title":"European journal of heart failure","DOI":"10.1093/eurjhf/hfr039","ISSN":"1879-0844","issue":"9","journalAbbreviation":"Eur J Heart Fail","note":"publisher-place: England\nInglis, Sally C. Preventative Health, Baker IDI Heart and Diabetes Institute and Faculty of Nursing, Midwifery and Health, University of Technology, Sydney, Australia.","page":"1028-40","title":"Which components of heart failure programmes are effective? A systematic review and meta-analysis of the outcomes of structured telephone support or telemonitoring as the primary component of chronic heart failure management in 8323 patients: Abridged Cochrane Review.","volume":"13","author":[{"family":"Inglis","given":"Sally C"},{"family":"Clark","given":"Robyn A"},{"family":"McAlister","given":"Finlay A"},{"family":"Stewart","given":"Simon"},{"family":"Cleland","given":"John G F"}],"issued":{"date-parts":[["2011"]]}}},{"id":9494,"uris":["http://zotero.org/groups/4309836/items/Y28C8WCW"],"itemData":{"id":9494,"type":"article-journal","abstract":"Background and aims. Telemonitoring might improve outcomes in older adults affected by heart failure. However, study results are contrasting, and no meta-analyses are available focused on this population. The objective of this meta-analysis was to assess the effectiveness of telemonitoring in reducing all-cause mortality, all-cause and heart failure-related hospitalizations and emergency department visits in older adults affected by heart failure. Methods. We performed a systematic search on Pubmed for randomized controlled trials published up to 31st October 2018 studying the effectiveness of telemonitoring in improving outcomes, compared to usual care, in older adults with HF or with a pre-specified sub-analysis on this population. Both fixed and random-effects models were used to calculate the pooled RR (95% CI). Results. 8 randomized controlled trials (1909 participants, mean age 76.8 years, 53% female) were included in the meta-analysis. Telemonitoring did not reduce mortality (RR 0.87, 95% CI 0.69-1.09), emergency department visits (RR 1.00, 95% CI 0.72-1.39), nor all-cause hospitalizations (RR 0.96, 95% CI 0.84-1.10), while was evident a reduction in heart failure-related hospitalizations (RR 0.76, 95% CI 0.56-1.03). Heterogeneity across studies was low (I2 39% for emergency department visits, and about 0% for all the other outcomes). Conclusions. Telemonitoring might reduce the risk of heart failure-related hospitalizations in older adults affected by heart failure. Further studies are needed to assess the role of telemonitoring in this population, taking into account comorbidities, disability, frailty, in order to clearly identify which patients may most beneficiate of this technology.© Copyright by Societa Italiana di Gerontologia e Geriatria (SIGG).","container-title":"Journal of Gerontology and Geriatrics","ISSN":"2499-6564 (electronic)","issue":"2","journalAbbreviation":"J. Gerontology Geriatrics","language":"English","note":"publisher-place: Italy\npublisher: Pacini Editore S.p.A. (Via A. Gherardesca 1, Ospedaletto (Pisa) 56121, Italy. E-mail: vbarberi@pacinieditore.it)","page":"87-95","title":"Is telemonitoring effective in older adults affected by heart failure? A meta-analysis focused on this population","volume":"2019","author":[{"family":"Lelli","given":"Diana"},{"family":"Antonelli Incalzi","given":"R."},{"family":"Adiletta","given":"V."},{"family":"Pedone","given":"C."}],"issued":{"date-parts":[["2019"]]}}},{"id":9468,"uris":["http://zotero.org/groups/4309836/items/MJ4WYGWL"],"itemData":{"id":9468,"type":"article-journal","abstract":"Telemedicine interventions may be associated with reductions in hospital admission rate and mortality in patients with heart failure (HF). The present study is an updated analysis (as of June 30, 2016) of randomized controlled trials, where patients with HF underwent telemedicine care or the usual standard care. Data were extracted from 39 eligible studies for all-cause and HF-related hospital admission rate, length of stay, and mortality. The overall all-cause mortality (pooled OR=0.80, 95% CI 0.71 to 0.91, p&lt;0.001), HF-related admission rate (pooled OR=0.63, 95% CI 0.53 to 0.76, p&lt;0.001), and HF-related length of stay (pooled standardized difference in means=-0.37, 95% CI -0.72 to -0.02, p=0.041) were significantly lower in the telemedicine group (teletransmission and telephone-supported care), as compared with the control group. In subgroup analysis, all-cause mortality (pooled OR=0.69, 95% CI 0.56 to 0.86, p=0.001), HF-related admission rate (OR=0.61, 95% CI 0.42 to 0.88, p=0.008), HF-related length of stay (pooled standardized difference in means=-0.96, 95% CI -1.88 to -0.05, p=0.039) and HF-related mortality (OR=0.68, 95% CI 0.54 to 0.85, p=0.001) were significantly lower in the teletransmission group, as opposed to the standard care group, whereas only HF-related admission rate (OR=0.64, 95% CI 0.52 to 0.79, p&lt;0.001) was lower in the telephone-supported care group. Overall, telemedicine was shown to be beneficial, with home-based teletransmission effectively reducing all-cause mortality and HF-related hospital admission, length of stay and mortality in patients with HF. Copyright © 2017 American Federation for Medical Research.","container-title":"Journal of investigative medicine : the official publication of the American Federation for Clinical Research","DOI":"10.1136/jim-2016-000199","ISSN":"1708-8267","issue":"5","journalAbbreviation":"J Investig Med","note":"publisher-place: England\nLin, Mao-Huan. Department of Cardiology, Sun Yat-sen Memorial Hospital, Sun Yat-sen University, Guangzhou, People's Republic of China.\nYuan, Wo-Liang. Department of Cardiology, Sun Yat-sen Memorial Hospital, Sun Yat-sen University, Guangzhou, People's Republic of China.\nHuang, Tu-Cheng. Department of Cardiology, Sun Yat-sen Memorial Hospital, Sun Yat-sen University, Guangzhou, People's Republic of China.\nZhang, Hai-Feng. Department of Cardiology, Sun Yat-sen Memorial Hospital, Sun Yat-sen University, Guangzhou, People's Republic of China.\nMai, Jing-Ting. Department of Cardiology, Sun Yat-sen Memorial Hospital, Sun Yat-sen University, Guangzhou, People's Republic of China.\nWang, Jing-Feng. Department of Cardiology, Sun Yat-sen Memorial Hospital, Sun Yat-sen University, Guangzhou, People's Republic of China.","page":"899-911","title":"Clinical effectiveness of telemedicine for chronic heart failure: a systematic review and meta-analysis.","volume":"65","author":[{"family":"Lin","given":"Mao-Huan"},{"family":"Yuan","given":"Wo-Liang"},{"family":"Huang","given":"Tu-Cheng"},{"family":"Zhang","given":"Hai-Feng"},{"family":"Mai","given":"Jing-Ting"},{"family":"Wang","given":"Jing-Feng"}],"issued":{"date-parts":[["2017"]]}}},{"id":9063,"uris":["http://zotero.org/groups/4309836/items/8CSC4NN2"],"itemData":{"id":9063,"type":"article-journal","abstract":"Context: Readmission to hospital for heart failure is common after recent discharge. Remote monitoring (RM) strategies have the potential to deliver specialised care and management and may be one way to meet the growing needs of the heart failure population. Objective(s): To determine whether RM strategies improve outcomes for adults who have been recently discharged (&lt;28 days) following an unplanned admission due to heart failure. Study design: Systematic review and network meta-analysis. Data sources: Fourteen electronic databases (including MEDLINE, EMBASE and PsycINFO) were searched to January 2012, and supplemented by hand-searching relevant articles. Study selection: All randomised-controlled trials (RCTs) or observational cohort studies with a contemporaneous control group were included. RM interventions included home telemonitoring (TM) (including implanted monitoring devices) with medical support provided during offi ce hours or 24/7 and structured telephone support (STS) programmes delivered via human-to-human contact (HH) or human-to-machine interface (HM). Data Extraction: Data were extracted and validity was assessed independently by two reviewers. Result(s): Twenty-one RCTs that enrolled 6317 patients were identified (11 studies evaluated STS (10 of which were HH, while 1 was HM), 9 studies assessed TM, and 1 study assessed both STS and TM). No trial of implanted monitoring devices met the inclusion criteria. Compared with usual care, although not reaching statitistical significance, RM trended to reduce all-cause mortality for STS HH (HR: 0.77, 95% credible interval (Crl): 0.55, 1.08), TM during office hours (HR: 0.76, 95% Crl: 0.49, 1.18) and TM24/7 (HR: 0.49, 95% Crl: 0.20, 1.18). Exclusion of one trial that provided better-than-usual support to the control group rendered each of the above comparisons statistically significant. No beneficial effect on mortality was observed with STS HM. Reductions were also observed in all-cause hospitalisations for TM interventions but not for STS interventions. Care packages generally improved health-related quality-of-life and were acceptable to patients. Conclusion(s): STS HH and TM with medical support provided during office hours showed bene ficial trends, particularly in reducing all-cause mortality for recently discharged patients with heart failure. Where 'usual' care is less good, the impact of RM is likely to be greater.","container-title":"Heart","DOI":"10.1136/heartjnl-2013-303811","ISSN":"1355-6037","issue":"23","journalAbbreviation":"Heart","language":"English","note":"publisher-place: United Kingdom\npublisher: BMJ Publishing Group (Tavistock Square, London WC1H 9JR, United Kingdom)","page":"1717-1726","title":"Remote monitoring after recent hospital discharge in patients with heart failure: A systematic review and network meta-analysis","volume":"99","author":[{"family":"Pandor","given":"Abdullah"},{"family":"Gomersall","given":"Tim"},{"family":"Stevens","given":"John W."},{"family":"Wang","given":"Jenny"},{"family":"Wong","given":"Ruth"},{"family":"Al-Mohammad","given":"Abdallah"},{"family":"Bakhai","given":"Ameet"},{"family":"Cleland","given":"John G. F."},{"family":"Cowie","given":"Martin R."}],"issued":{"date-parts":[["2013"]]}}},{"id":9480,"uris":["http://zotero.org/groups/4309836/items/PE8HAT7M"],"itemData":{"id":9480,"type":"article-journal","abstract":"Objectives: To evaluate the clinical effectiveness of telemonitoring (TM) compared to usual care (UC) for heart failure. Method(s): We searched electronic databases such as Ovid-Medline, Ovid-EMBASE, Cochrane library, and five Korean medical databases through April 2015, and checked references of relevant studies. Two independent reviewers extracted data from each study using a standardized form. The quality of the selected studies was assessed using the Cochrane risk of bias for randomized controlled trials (RCTs). We reported dichotomous outcomes as risk ratios (RR) and continuous outcomes as mean differences and 95% confidence interval (CI) using the random effects model. Result(s): A total of 33 studies (31 RCTs) representing 7,867 patients were included. The risk of all-cause mortality (RR 0.82, 95% CI 0.69-0.99, I2= 18%) in 20 RCTs and heart failure-related mortality (RR 0.68, 95% CI, 0.50-0.91, I2= 8%) in 5 RCTs were all significantly lower in the TM group compared to the UC group. In subgroup analyses according to follow-up period, all-cause mortality in short-term (&lt;= 3mon), mid-term (&lt; 3mon, &lt; 12mon), long-term (&gt;= 12mon) were no significant different. In subgroup analyses by study country of Europe (RR 0.76, 95% CI 0.62-0.94), medication monitoring (RR 0.64, 95% CI 0.50-0.82), daily transmitting of clinical data (RR 0.79, 95% CI 0.62-0.99), all-cause mortality was significantly lower in the TM group compared to UC group. The risk of heart failure-related hospitalizations in 12 RCTs showed a lower trend in the TM group than in the UC group, but there was no statistically significant difference (RR 0.86, 95% CI 0.74-1.00, I2= 36%). However, no difference was found between the two groups for all-cause hospitalization and emergency visit for patients with heart failure. Conclusion(s): This review shows that TM intervention have a positive effect in decreasing the risk of all-cause mortality, heart failure-related mortality, and heart failure-related hospitalization in patients with chronic heart failure.","collection-title":"ISPOR 19th Annual European Congress. Vienna Austria.","container-title":"Value in Health","ISSN":"1524-4733","issue":"7","journalAbbreviation":"Value Health","language":"English","note":"publisher-place: Netherlands\npublisher: Elsevier Ltd","page":"A638","title":"Comparative safety and effectiveness of telemonitoring intervention versus usual care for heart failure: A systematic review and meta-analysis","volume":"19","author":[{"family":"Park","given":"D.A."},{"family":"Yun","given":"J.E."},{"family":"Park","given":"J.E."}],"issued":{"date-parts":[["2016"]]}}},{"id":9356,"uris":["http://zotero.org/groups/4309836/items/TC2DITLC"],"itemData":{"id":9356,"type":"article-journal","abstract":"We conducted a meta-analysis of twenty-six randomized controlled trials that tested the effectiveness of home telemonitoring in patients with heart failure for reducing mortality and hospital use. We used the PICOT framework as a tool to address an important variable not previously studied: the timing or duration of monitoring. Specifically, we found that home telemonitoring decreased the odds of all-cause mortality and heart failure-related mortality at 180 days but not at 365 days. Home telemonitoring did not significantly affect the odds of all-cause hospitalization at 90 or 180 days, or of heart failure-related hospitalization at 180 days. At 180 days, home telemonitoring significantly increased the odds of all-cause emergency department visits. Home care provision did not moderate the effects of home telemonitoring on all-cause hospitalization. Recent regulatory changes that relaxed Medicare restrictions on telehealth reimbursement make it imperative that studies fully describe outcomes (for example, heart failure-related versus all-cause hospitalizations) and deliberately test all essential intervention elements, such as intervention duration.","container-title":"Health affairs (Project Hope)","DOI":"10.1377/hlthaff.2018.05087","ISSN":"1544-5208","issue":"12","journalAbbreviation":"Health Aff (Millwood)","note":"publisher-place: United States\nPekmezaris, Renee. Renee Pekmezaris is vice president of the Division of Health Services Research and a professor in the Departments of Medicine and Population Health, Northwell Health, in Manhasset, New York.\nTortez, Leanne. Leanne Tortez is a research assistant in the Department of Medicine, Northwell Health, in Manhasset.\nWilliams, Myia. Myia Williams ( mwilliam26@northwell.edu ) is a research assistant in the Department of Medicine, Northwell Health, in Manhasset.\nPatel, Vidhi. Vidhi Patel is a research assistant in the Department of Medicine, Northwell Health, in Manhasset.\nMakaryus, Amgad. Amgad Makaryus is chair of the Department of Cardiology, Nassau University Medical Center, in East Meadow, New York, and a cardiologist in the Department of Cardiology, Northwell Health, in Manhasset.\nZeltser, Roman. Roman Zeltser is a cardiologist in the Department of Cardiology, Nassau University Medical Center, and a cardiologist in the Department of Cardiology, Northwell Health, in Manhasset.\nSinvani, Liron. Liron Sinvani is a physician in the Department of Medicine, Northwell Health, in Great Neck, New York.\nWolf-Klein, Gisele. Gisele Wolf-Klein is a physician in the Department of Medicine, Division of Geriatrics and Palliative Care, Northwell Health, in New Hyde Park, New York.\nLester, Janice. Janice Lester is a health sciences librarian in the Clinical Medical Library, Northwell Health, in New Hyde Park.\nSison, Cristina. Cristina Sison is assistant director in the Department of Biostatistics, Feinstein Institute for Medical Research, in Manhasset.\nLesser, Martin. Martin Lesser is assistant vice president in the Department of Biostatistics, Feinstein Institute for Medical Research.\nKozikowski, Andrzej. Andrzej Kozikowski is a senior analyst in the Division of Health Services Research and an assistant professor in the Department of Medicine, Northwell Health, in Manhasset.","page":"1983-1989","title":"Home Telemonitoring In Heart Failure: A Systematic Review And Meta-Analysis.","volume":"37","author":[{"family":"Pekmezaris","given":"Renee"},{"family":"Tortez","given":"Leanne"},{"family":"Williams","given":"Myia"},{"family":"Patel","given":"Vidhi"},{"family":"Makaryus","given":"Amgad"},{"family":"Zeltser","given":"Roman"},{"family":"Sinvani","given":"Liron"},{"family":"Wolf-Klein","given":"Gisele"},{"family":"Lester","given":"Janice"},{"family":"Sison","given":"Cristina"},{"family":"Lesser","given":"Martin"},{"family":"Kozikowski","given":"Andrzej"}],"issued":{"date-parts":[["2018"]]}}},{"id":9349,"uris":["http://zotero.org/groups/4309836/items/XUSF9L9S"],"itemData":{"id":9349,"type":"article-journal","abstract":"BACKGROUND: This study aimed to evaluate the effectiveness of telemonitoring (TM) in the management of patients with heart failure (HF)., METHODS AND RESULTS: We searched Ovid-Medline, Ovid-Embase, and the Cochrane Library for randomized controlled trials published through May 2016. Outcomes of interest included clinical effectiveness (mortality, hospitalization, and emergency department visits) and patient-reported outcomes. TM was defined as the transmission of individual biologic data, such as weight, blood pressure, and heart rate. Thirty-seven randomized controlled trials (9582 patients) of TM met the inclusion criteria: 24 studies on all-cause mortality, 17 studies on all-cause hospitalization, 12 studies on HF-related hospitalization, and 5 studies on HF-related mortality. The risks of all-cause mortality (risk ratio [RR] 0.81, 95% confidence interval [CI] 0.70-0.94) and HF-related mortality (RR 0.68, 95% CI 0.50-0.91) were significantly lower in the TM group than in the usual care group. TM showed a significant benefit when &gt;=3 biologic data are transmitted or when transmission occurred daily. TM also reduced mortality risk in studies that monitored patients' symptoms, medication adherence, or prescription changes., CONCLUSIONS: TM intervention reduces the mortality risk in patients with HF, and intensive monitoring with more frequent transmissions of patient data increases its effectiveness. Copyright © 2017 Elsevier Inc. All rights reserved.","container-title":"Journal of cardiac failure","DOI":"10.1016/j.cardfail.2017.09.006","ISSN":"1532-8414","issue":"1","journalAbbreviation":"J Card Fail","note":"publisher-place: United States\nYun, Ji Eun. Division of Healthcare Technology Assessment Research, National Evidence-Based Healthcare Collaborating Agency, Seoul, Republic of Korea.\nPark, Jeong-Eun. Division of Healthcare Technology Assessment Research, National Evidence-Based Healthcare Collaborating Agency, Seoul, Republic of Korea.\nPark, Hyun-Young. Division of Cardiovascular Diseases, National Institute of Health, Cheongju-si, Republic of Korea.\nLee, Hae-Young. Department of Internal Medicine, Seoul National University Hospital, Seoul, Republic of Korea.\nPark, Dong-Ah. Division of Healthcare Technology Assessment Research, National Evidence-Based Healthcare Collaborating Agency, Seoul, Republic of Korea. Electronic address: pda124@neca.re.kr.","page":"19-28","title":"Comparative Effectiveness of Telemonitoring Versus Usual Care for Heart Failure: A Systematic Review and Meta-analysis.","volume":"24","author":[{"family":"Yun","given":"Ji Eun"},{"family":"Park","given":"Jeong-Eun"},{"family":"Park","given":"Hyun-Young"},{"family":"Lee","given":"Hae-Young"},{"family":"Park","given":"Dong-Ah"}],"issued":{"date-parts":[["2018"]]}}},{"id":9350,"uris":["http://zotero.org/groups/4309836/items/IJTJMW9G"],"itemData":{"id":9350,"type":"article-journal","abstract":"BACKGROUND AND OBJECTIVE: Heart Failure (HF) is mostly a lifestyle-related disease that is suited to telemonitoring since patients' signs and symptoms can be assessed remotely by healthcare providers. Today, non-invasive telemonitoring programs are increasingly used in HF care to detect patients' deterioration. This study aims to review and assess the distinctive characteristics of the different telemonitoring systems (TMS) tested in HF patients through clinical trials (CTs). Discussing the impact of the evaluation results of these systems is also another objective of this work., METHODS: The search for CTs studies related to non-invasive home TMS in HF patients has been made in Cochrane Library. Research works of interest were limited to those articles published between 2005 and March 2019., RESULTS: A total of 24 CTs that fully met the inclusion criteria were included in the final review. The main functionalities of these TMS were analyzed and compared among them. Also, the monitored parameters and significant findings of each trial were described., CONCLUSIONS: This review shows a wide difference among available functionalities deployed by the reviewed systems. Most of them did not take into account the recommendations of HF management specialists, detailed in the evidence-based Clinical Practice Guidelines (CPGs) of the most relevant cardiology associations. Due to this, there is a wide variety of TMS, which makes a comparison among them difficult. However, the few systems that comply with the CPGs recommendations found promising results, suggesting that the design of TMS for the HF management should take into account the recommendations of specialists (CPGs). Copyright © 2021. Published by Elsevier B.V.","container-title":"Computer methods and programs in biomedicine","DOI":"10.1016/j.cmpb.2021.105950","ISSN":"1872-7565","issue":"doh, 8506513","journalAbbreviation":"Comput Methods Programs Biomed","note":"publisher-place: Ireland\nYanicelli, Lucia M. INGAR - Instituto de Desarrollo y diseno, CONICET &amp; Universidad Tecnologica Nacional, Avellaneda 3657, Santa Fe, S3002GJC, Argentina; Laboratorio de Investigaciones Cardiovasculares Multidisciplinarias - LICaM-, Universidad Nacional de Tucuman, Av. Independencia 1800, Tucuman T4002BLR, Argentina. Electronic address: lyanicelli@santafe-conicet.gov.ar.\nGoy, Carla B. Departamento de Electronica, Electrica y Computacion, Universidad Nacional de Tucuman, Av. Independencia 1800, Tucuman T4002BLR, Argentina.\nMartinez, Ernesto C. INGAR - Instituto de Desarrollo y diseno, CONICET &amp; Universidad Tecnologica Nacional, Avellaneda 3657, Santa Fe, S3002GJC, Argentina.\nHerrera, Myriam C. Laboratorio de Investigaciones Cardiovasculares Multidisciplinarias - LICaM-, Universidad Nacional de Tucuman, Av. Independencia 1800, Tucuman T4002BLR, Argentina; Departamento de Bioingenieria, Universidad Nacional de Tucuman, Av. Independencia 1800, Tucuman T4002BLR, Argentina.","page":"105950","title":"Heart failure non-invasive home telemonitoring systems: A systematic review.","volume":"201","author":[{"family":"Yanicelli","given":"Lucia M"},{"family":"Goy","given":"Carla B"},{"family":"Martinez","given":"Ernesto C"},{"family":"Herrera","given":"Myriam C"}],"issued":{"date-parts":[["2021"]]}}}],"schema":"https://github.com/citation-style-language/schema/raw/master/csl-citation.json"} </w:instrText>
            </w:r>
            <w:r w:rsidRPr="005E43A0">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szCs w:val="24"/>
              </w:rPr>
              <w:t>[8–23]</w:t>
            </w:r>
            <w:r w:rsidRPr="005E43A0">
              <w:rPr>
                <w:rFonts w:ascii="Times New Roman" w:eastAsia="Times New Roman" w:hAnsi="Times New Roman" w:cs="Times New Roman"/>
                <w:sz w:val="20"/>
                <w:szCs w:val="20"/>
              </w:rPr>
              <w:fldChar w:fldCharType="end"/>
            </w:r>
          </w:p>
        </w:tc>
        <w:tc>
          <w:tcPr>
            <w:tcW w:w="1245" w:type="dxa"/>
            <w:vAlign w:val="center"/>
          </w:tcPr>
          <w:p w14:paraId="61C701C8" w14:textId="77777777" w:rsidR="009750BD" w:rsidRPr="00801ECE" w:rsidRDefault="009750BD" w:rsidP="00AB459E">
            <w:pPr>
              <w:pStyle w:val="Normal0"/>
              <w:rPr>
                <w:rFonts w:ascii="Times New Roman" w:eastAsia="Times New Roman" w:hAnsi="Times New Roman" w:cs="Times New Roman"/>
                <w:sz w:val="20"/>
                <w:szCs w:val="20"/>
              </w:rPr>
            </w:pPr>
            <w:r w:rsidRPr="5F1C7C40">
              <w:rPr>
                <w:rFonts w:ascii="Times New Roman" w:eastAsia="Times New Roman" w:hAnsi="Times New Roman" w:cs="Times New Roman"/>
                <w:sz w:val="20"/>
                <w:szCs w:val="20"/>
              </w:rPr>
              <w:t>14/24</w:t>
            </w:r>
          </w:p>
          <w:p w14:paraId="2A9C3AF6" w14:textId="77777777" w:rsidR="009750BD" w:rsidRPr="00801ECE" w:rsidRDefault="009750BD" w:rsidP="00AB459E">
            <w:pPr>
              <w:pStyle w:val="Normal0"/>
              <w:rPr>
                <w:rFonts w:ascii="Times New Roman" w:eastAsia="Times New Roman" w:hAnsi="Times New Roman" w:cs="Times New Roman"/>
                <w:sz w:val="20"/>
                <w:szCs w:val="20"/>
              </w:rPr>
            </w:pPr>
          </w:p>
        </w:tc>
        <w:tc>
          <w:tcPr>
            <w:tcW w:w="2940" w:type="dxa"/>
            <w:vAlign w:val="center"/>
          </w:tcPr>
          <w:p w14:paraId="468EB906" w14:textId="1D60B1CD"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Improved mortality in 1</w:t>
            </w:r>
            <w:r w:rsidR="007A7278">
              <w:rPr>
                <w:rFonts w:ascii="Times New Roman" w:eastAsia="Times New Roman" w:hAnsi="Times New Roman" w:cs="Times New Roman"/>
                <w:sz w:val="20"/>
                <w:szCs w:val="20"/>
              </w:rPr>
              <w:t>1</w:t>
            </w:r>
            <w:r w:rsidRPr="00801ECE">
              <w:rPr>
                <w:rFonts w:ascii="Times New Roman" w:eastAsia="Times New Roman" w:hAnsi="Times New Roman" w:cs="Times New Roman"/>
                <w:sz w:val="20"/>
                <w:szCs w:val="20"/>
              </w:rPr>
              <w:t xml:space="preserve"> studies (</w:t>
            </w:r>
            <w:r w:rsidR="007A7278">
              <w:rPr>
                <w:rFonts w:ascii="Times New Roman" w:eastAsia="Times New Roman" w:hAnsi="Times New Roman" w:cs="Times New Roman"/>
                <w:sz w:val="20"/>
                <w:szCs w:val="20"/>
              </w:rPr>
              <w:t>78.6</w:t>
            </w:r>
            <w:r w:rsidRPr="00801ECE">
              <w:rPr>
                <w:rFonts w:ascii="Times New Roman" w:eastAsia="Times New Roman" w:hAnsi="Times New Roman" w:cs="Times New Roman"/>
                <w:sz w:val="20"/>
                <w:szCs w:val="20"/>
              </w:rPr>
              <w:t xml:space="preserve">%)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TgXUySki","properties":{"formattedCitation":"[9\\uc0\\u8211{}16,18,19,22]","plainCitation":"[9–16,18,19,22]","noteIndex":0},"citationItems":[{"id":4635,"uris":["http://zotero.org/groups/4309836/items/EDC6PSUK"],"itemData":{"id":4635,"type":"article-journal","abstract":"BACKGROUND: Specialised disease management programmes for chronic heart failure (CHF) improve survival, quality of life and reduce healthcare utilisation. The overall efficacy of structured telephone support or telemonitoring as an individual component of a CHF disease management strategy remains inconclusive.\nOBJECTIVES: To review randomised controlled trials (RCTs) of structured telephone support or telemonitoring compared to standard practice for patients with CHF in order to quantify the effects of these interventions over and above usual care for these patients.\nSEARCH STRATEGY: Databases (the Cochrane Central Register of Controlled Trials (CENTRAL), Database of Abstracts of Reviews of Effects (DARE) and Health Technology Assessment Database (HTA) on The Cochrane Library, MEDLINE, EMBASE, CINAHL, AMED and Science Citation Index Expanded and Conference Citation Index on ISI Web of Knowledge) and various search engines were searched from 2006 to November 2008 to update a previously published non-Cochrane review. Bibliographies of relevant studies and systematic reviews and abstract conference proceedings were handsearched. No language limits were applied.\nSELECTION CRITERIA: Only peer reviewed, published RCTs comparing structured telephone support or telemonitoring to usual care of CHF patients were included. Unpublished abstract data was included in sensitivity analyses. The intervention or usual care could not include a home visit or more than the usual (four to six weeks) clinic follow-up.\nDATA COLLECTION AND ANALYSIS: Data were presented as risk ratio (RR) with 95% confidence intervals (CI). Primary outcomes included all-cause mortality, all-cause and CHF-related hospitalisations which were meta-analysed using fixed effects models. Other outcomes included length of stay, quality of life, acceptability and cost and these were described and tabulated.\nMAIN RESULTS: Twenty-five studies and five published abstracts were included. Of the 25 full peer-reviewed studies meta-analysed, 16 evaluated structured telephone support (5613 participants), 11 evaluated telemonitoring (2710 participants), and two tested both interventions (included in counts). Telemonitoring reduced all-cause mortality (RR 0.66, 95% CI 0.54 to 0.81, P &lt; 0.0001) with structured telephone support demonstrating a non-significant positive effect (RR 0.88, 95% CI 0.76 to 1.01, P = 0.08). Both structured telephone support (RR 0.77, 95% CI 0.68 to 0.87, P &lt; 0.0001) and telemonitoring (RR 0.79, 95% CI 0.67 to 0.94, P = 0.008) reduced CHF-related hospitalisations. For both interventions, several studies improved quality of life, reduced healthcare costs and were acceptable to patients. Improvements in prescribing, patient knowledge and self-care, and New York Heart Association (NYHA) functional class were observed.\nAUTHORS' CONCLUSIONS: Structured telephone support and telemonitoring are effective in reducing the risk of all-cause mortality and CHF-related hospitalisations in patients with CHF; they improve quality of life, reduce costs, and evidence-based prescribing.","container-title":"The Cochrane Database of Systematic Reviews","DOI":"10.1002/14651858.CD007228.pub2","ISSN":"1469-493X","issue":"8","journalAbbreviation":"Cochrane Database Syst Rev","language":"eng","note":"PMID: 20687083","page":"CD007228","source":"PubMed","title":"Structured telephone support or telemonitoring programmes for patients with chronic heart failure","author":[{"family":"Inglis","given":"Sally C."},{"family":"Clark","given":"Robyn A."},{"family":"McAlister","given":"Finlay A."},{"family":"Ball","given":"Jocasta"},{"family":"Lewinter","given":"Christian"},{"family":"Cullington","given":"Damien"},{"family":"Stewart","given":"Simon"},{"family":"Cleland","given":"John Gf"}],"issued":{"date-parts":[["2010",8,4]]}}},{"id":4610,"uris":["http://zotero.org/groups/4309836/items/FLZ74ZN4"],"itemData":{"id":4610,"type":"article-journal","abstract":"Heart failure (HF) is a growing epidemic with the annual number of hospitalizations constantly increasing over the last decades for HF as a primary or secondary diagnosis. Despite the emergence of novel therapeutic approached that can prolong life and shorten hospital stay, HF patients will be needing rehospitalization and will often have a poor prognosis. Telemonitoring is a novel diagnostic modality that has been suggested to be beneficial for HF patients. Telemonitoring is viewed as a means of recording physiological data, such as body weight, heart rate, arterial blood pressure, and electrocardiogram recordings, by portable devices and transmitting these data remotely (via a telephone line, a mobile phone or a computer) to a server where they can be stored, reviewed and analyzed by the research team. In this systematic review of all randomized clinical trials evaluating telemonitoring in chronic HF, we aim to assess whether telemonitoring provides any substantial benefit in this patient population.","container-title":"Cardiology Research and Practice","DOI":"10.1155/2012/410820","ISSN":"2090-8016","language":"en","note":"publisher: Hindawi","page":"e410820","source":"www.hindawi.com","title":"Telemonitoring in Chronic Heart Failure: A Systematic Review","title-short":"Telemonitoring in Chronic Heart Failure","volume":"2012","author":[{"family":"Giamouzis","given":"Gregory"},{"family":"Mastrogiannis","given":"Dimos"},{"family":"Koutrakis","given":"Konstantinos"},{"family":"Karayannis","given":"George"},{"family":"Parisis","given":"Charalambos"},{"family":"Rountas","given":"Chris"},{"family":"Adreanides","given":"Elias"},{"family":"Dafoulas","given":"George E."},{"family":"Stafylas","given":"Panagiotis C."},{"family":"Skoularigis","given":"John"},{"family":"Giacomelli","given":"Sara"},{"family":"Olivari","given":"Zoran"},{"family":"Triposkiadis","given":"Filippos"}],"issued":{"date-parts":[["2012",6,7]]}},"label":"page"},{"id":4633,"uris":["http://zotero.org/groups/4309836/items/7HLS46CB"],"itemData":{"id":4633,"type":"article-journal","abstract":"Background:There are few data regarding the effectiveness of remote monitoring for older people with heart failure. We conducted a post-hoc sub-analysis of a previously published large Cochrane systematic review and meta-analysis of relevant randomized controlled trials to determine whether structured telephone support and telemonitoring were effective in this population.Methods:A post hoc sub-analysis of a systematic review and meta-analysis that applied the Cochrane methodology was conducted. Meta-analyses of all-cause mortality, all-cause hospitalizations and heart failure-related hospitalizations were performed for studies where the mean or median age of participants was 70 or more years.Results:The mean or median age of participants was 70 or more years in eight of the 16 (n=2659/5613; 47%) structured telephone support studies and four of the 11 (n=894/2710; 33%) telemonitoring studies. Structured telephone support (RR 0.80; 95% CI=0.63?1.00) and telemonitoring (RR 0.56; 95% CI=0.41?0.76) interventions reduced mortality. Structured telephone support interventions reduced heart failure-related hospitalizations (RR 0.81; 95% CI=0.67?0.99).Conclusion:Despite a systematic bias towards recruitment of individuals younger than the epidemiological average into the randomized controlled trials, older people with heart failure did benefit from structured telephone support and telemonitoring. These post-hoc sub-analysis results were similar to overall effects observed in the main meta-analysis. While further research is required to confirm these observational findings, the evidence at hand indicates that discrimination by age alone may be not be appropriate when inviting participation in a remote monitoring service for heart failure.","container-title":"European Journal of Cardiovascular Nursing","DOI":"10.1177/1474515114530611","ISSN":"1474-5151","issue":"3","journalAbbreviation":"European Journal of Cardiovascular Nursing","language":"en","note":"publisher: SAGE Publications","page":"248-255","source":"SAGE Journals","title":"Is age a factor in the success or failure of remote monitoring in heart failure? Telemonitoring and structured telephone support in elderly heart failure patients","title-short":"Is age a factor in the success or failure of remote monitoring in heart failure?","volume":"14","author":[{"family":"Inglis","given":"Sally C"},{"family":"Conway","given":"Aaron"},{"family":"Cleland","given":"John GF"},{"family":"Clark","given":"Robyn A"}],"issued":{"date-parts":[["2015",6,1]]}}},{"id":9484,"uris":["http://zotero.org/groups/4309836/items/T7DYCGM4"],"itemData":{"id":9484,"type":"article-journal","abstract":"Background Heart failure is a significant problem leading to repeated hospitalizations. Telemonitoring and hemodynamic monitoring have demonstrated success in reducing hospitalization rates, but not all studies reported significant effects. The aim of this systematic review and meta-analysis is to examine the effectiveness of telemonitoring and wireless hemodynamic monitoring devices in reducing hospitalizations in heart failure. Methods &amp; Results PubMed and Cochrane Library were searched up to 1st May 2017 for articles that investigated the effects of telemonitoring or hemodynamic monitoring on hospitalization rates in heart failure. In 31,501 patients (mean age: 68 +/- 12 years; 61% male; follow-up 11 +/- 8 months), telemonitoring reduced hospitalization rates with a HR of 0.73 (95% CI: 0.65?0.83; P &lt; 0.0001) with significant heterogeneity (I2 = 94%). These effects were observed in the short-term (= 6 months: HR = 0.77, 95% CI: 0.65?0.89; P &lt; 0.01) and long-term (= 12 months: HR = 0.73, 95% CI: 0.62?0.87; P &lt; 0.0001). In 4831 patients (mean age 66 +/- 18 years; 66% male; follow-up 13 +/- 4 months), wireless hemodynamic monitoring also reduced hospitalization rates with a HR of 0.60 (95% CI: 0.53?0.69; P &lt; 0.001) with significant heterogeneity (I2 = 64%).This reduction was observed both in the short-term (HR = 0.55, 95% CI: 0.45?0.68; P &lt; 0.001; I2 = 72%) and long-term (HR = 0.64, 95% CI: 0.57?0.72; P &lt; 0.001; I2 = 55%). Conclusions Telemonitoring and hemodynamic monitoring reduce hospitalization in both short- and long-term in heart failure patients.Copyright © 2018 JGC All rights reserved.","container-title":"Journal of Geriatric Cardiology","DOI":"10.11909/j.issn.1671-5411.2018.04.008","ISSN":"1671-5411","issue":"4","journalAbbreviation":"J. Geriatr. Cardiol.","language":"English","note":"publisher-place: China\npublisher: Science Press","page":"298-309","title":"Telemonitoring and hemodynamic monitoring to reduce hospitalization rates in heart failure: A systematic review and meta-analysis of randomized controlled trials and real-world studies","volume":"15","author":[{"family":"Chan","given":"Cynthia"},{"family":"Lee","given":"Alex Pui Wai"},{"family":"Tse","given":"Gary"},{"family":"Gong","given":"Mengqi"},{"family":"Meng","given":"Lei"},{"family":"Liu","given":"Tong"},{"family":"Zhang","given":"Jian"},{"family":"Su","given":"Xiao-Ling"},{"family":"Ali-Hasan-Al-Saegh","given":"Sadeq"},{"family":"Sawant","given":"Abhishek C."},{"family":"Bazoukis","given":"George"},{"family":"Xia","given":"Yun-Long"},{"family":"Zhao","given":"Ji-Chao"},{"family":"Roever","given":"Leonardo"},{"family":"Wong","given":"Martin C.S."},{"family":"Baranchuk","given":"Adrian"}],"issued":{"date-parts":[["2018"]]}}},{"id":8881,"uris":["http://zotero.org/groups/4309836/items/87ZV4GUM"],"itemData":{"id":8881,"type":"article-journal","abstract":"BACKGROUND: Trials of new technologies to remotely monitor for signs and symptoms of worsening heart failure are continually emerging. The extent to which technological differences impact the effectiveness of noninvasive remote monitoring for heart failure management is unknown. This study examined the effect of specific technology used for noninvasive remote monitoring of people with heart failure on all-cause mortality and heart failure-related hospitalizations., MATERIALS AND METHODS: A subanalysis of a large systematic review and meta-analysis was conducted. Studies were stratified according to the specific type of technology used, and separate meta-analyses were performed. Four different types of noninvasive remote monitoring technologies were identified, including structured telephone calls, videophone, interactive voice response devices, and telemonitoring., RESULTS: Only structured telephone calls and telemonitoring were effective in reducing the risk of all-cause mortality (relative risk [RR]=0.87; 95% confidence interval [CI], 0.75-1.01; p=0.06; and RR=0.62; 95% CI, 0.50-0.77; p&lt;0.0001, respectively) and heart failure-related hospitalizations (RR=0.77; 95% CI, 0.68-0.87; p&lt;0.001; and RR=0.75; 95% CI, 0.63-0.91; p=0.003, respectively). More research data are required for videophone and interactive voice response technologies., CONCLUSIONS: This subanalysis identified that only two of the four specific technologies used for noninvasive remote monitoring in heart failure improved outcomes. When results of studies that involved these disparate technologies were combined in previous meta-analyses, significant improvements in outcomes were identified. As such, this study has highlighted implications for future meta-analyses of randomized controlled trials focused on evaluating the effectiveness of remote monitoring in heart failure.","container-title":"Telemedicine journal and e-health : the official journal of the American Telemedicine Association","DOI":"10.1089/tmj.2013.0267","ISSN":"1556-3669","issue":"6","journalAbbreviation":"Telemed J E Health","note":"publisher-place: United States\nConway, Aaron. 1 School of Nursing, Queensland University Technology, Kelvin Grove, Queensland, Australia .","page":"531-8","title":"Effective technologies for noninvasive remote monitoring in heart failure.","volume":"20","author":[{"family":"Conway","given":"Aaron"},{"family":"Inglis","given":"Sally C"},{"family":"Clark","given":"Robyn A"}],"issued":{"date-parts":[["2014"]]}}},{"id":8915,"uris":["http://zotero.org/groups/4309836/items/658QPPCS"],"itemData":{"id":8915,"type":"article-journal","abstract":"BACKGROUND: Telemonitoring studies in chronic heart failure are characterized by mixed mortality and hospitalization outcomes, which have deterred the uptake of telemonitoring in clinical practice. These mixed outcomes may reflect the diverse range of patient management strategies incorporated in telemonitoring. To address this, we compared the effects of different telemonitoring strategies on clinical outcomes., OBJECTIVE: The aim of this systematic review and subgroup meta-analysis was to identify noninvasive telemonitoring strategies attributing to improvements in all-cause mortality or hospitalization outcomes for patients with chronic heart failure., METHODS: We reviewed and analyzed telemonitoring strategies from randomized controlled trials (RCTs) comparing telemonitoring intervention with usual care. For each strategy, we examined whether RCTs that applied the strategy in the telemonitoring intervention (subgroup 1) resulted in a significantly lower risk ratio (RR) of all-cause mortality or incidence rate ratio (IRR) of all-cause hospitalization compared with RCTs that did not apply this strategy (subgroup 2)., RESULTS: We included 26 RCTs (N=11,450) incorporating 18 different telemonitoring strategies. RCTs that provided medication support were found to be associated with a significantly lower IRR value than RCTs that did not provide this type of support (P=.01; subgroup 1 IRR=0.83, 95% CI 0.72-0.95 vs subgroup 2 IRR=1.02, 95% CI 0.93-1.12). RCTs that applied mobile health were associated with a significantly lower IRR (P=.03; IRR=0.79, 95% CI 0.64-0.96 vs IRR=1.00, 95% CI 0.94-1.06) and RR (P=.01; RR=0.67, 95% CI 0.53-0.85 vs RR=0.95, 95% CI 0.84-1.07)., CONCLUSIONS: Telemonitoring strategies involving medication support and mobile health were associated with improvements in all-cause mortality or hospitalization outcomes. These strategies should be prioritized in telemonitoring interventions for the management of patients with chronic heart failure. Copyright ©Hang Ding, Sheau Huey Chen, Iain Edwards, Rajiv Jayasena, James Doecke, Jamie Layland, Ian A Yang, Andrew Maiorana. Originally published in the Journal of Medical Internet Research (http://www.jmir.org), 13.11.2020.","container-title":"Journal of medical Internet research","DOI":"10.2196/20032","ISSN":"1438-8871","issue":"11","journalAbbreviation":"J Med Internet Res","note":"publisher-place: Canada\nDing, Hang. RECOVER Injury Research Centre, Faculty of Health and Behavioural Sciences, The University of Queensland, Brisbane, Australia.\nDing, Hang. The Australian e-Health Research Centre, Commonwealth Scientific &amp; Industrial Research Organisation, Brisbane, Australia.\nDing, Hang. Prince Charles Hospital - Northside Clinic Unit School, Faculty of Medicine, The University of Queensland, Brisbane, Australia.\nChen, Sheau Huey. School of Physiotherapy and Exercise Science, Curtin University, Perth, Australia.\nEdwards, Iain. Department of Community Health, Peninsula Health, Melbourne, Australia.\nJayasena, Rajiv. The Australian e-Health Research Centre, Commonwealth Scientific &amp; Industrial Research Organisation, Melbourne, Australia.\nDoecke, James. The Australian e-Health Research Centre, Commonwealth Scientific &amp; Industrial Research Organisation, Melbourne, Australia.\nLayland, Jamie. Department of Cardiology, Peninsula Health, Melbourne, Australia.\nLayland, Jamie. Peninsula Clinical School, Monash University, Melbourne, Australia.\nYang, Ian A. Department of Thoracic Medicine, The Prince Charles Hospital, The University of Queensland, Brisbane, Australia.\nMaiorana, Andrew. School of Physiotherapy and Exercise Science, Curtin University, Perth, Australia.\nMaiorana, Andrew. Allied Health Department and Advanced Heart Failure and Cardiac Transplant Service, Fiona Stanley Hospital, Perth, Australia.","page":"e20032","title":"Effects of Different Telemonitoring Strategies on Chronic Heart Failure Care: Systematic Review and Subgroup Meta-Analysis.","volume":"22","author":[{"family":"Ding","given":"Hang"},{"family":"Chen","given":"Sheau Huey"},{"family":"Edwards","given":"Iain"},{"family":"Jayasena","given":"Rajiv"},{"family":"Doecke","given":"James"},{"family":"Layland","given":"Jamie"},{"family":"Yang","given":"Ian A"},{"family":"Maiorana","given":"Andrew"}],"issued":{"date-parts":[["2020"]]}}},{"id":8869,"uris":["http://zotero.org/groups/4309836/items/8LE6I48I"],"itemData":{"id":8869,"type":"article-journal","abstract":"We planned this systematic review and meta-analysis to study an estimate of the effect of non-invasive home telemonitoring (TM) in the treatment of patients with recently decompensated heart failure (HF). A systematic literature search was conducted in the Medline, Cinahl, and Scopus databases to look for randomized controlled studies comparing TM with standard care in the treatment of patients with recently decompensated HF. The main outcomes of interest were all-cause hospitalizations and mortality. Eleven original articles met our eligibility criteria. The pooled estimate of the relative risk of all-cause hospitalization in the TM group compared with standard care was 0.95 (95% CI 0.84-1.08, P = 0.43) and the relative risk of all-cause death was 0.83 (95% CI 0.63-1.09, P = 0.17). There was significant clinical heterogeneity among primary studies. HF medication could be directly altered in three study interventions, and two of these had a statistically significant effect on all-cause hospitalizations. The pooled effect estimate of TM interventions on all-cause hospitalizations and all-cause death in patients with recently decompensated heart failure was neutral.Copyright © 2021 The Authors. ESC Heart Failure published by John Wiley &amp; Sons Ltd on behalf of European Society of Cardiology.","container-title":"ESC Heart Failure","DOI":"10.1002/ehf2.13475","ISSN":"2055-5822 (electronic)","issue":"(Drews) Department of Cardiology, South Karelia Central Hospital, Lappeenranta, Finland","journalAbbreviation":"ESC Heart Fail.","language":"English","note":"publisher-place: United Kingdom\npublisher: John Wiley and Sons Inc","title":"Non-invasive home telemonitoring in patients with decompensated heart failure: a systematic review and meta-analysis","URL":"http://onlinelibrary.wiley.com/journal/20555822","author":[{"family":"Drews","given":"Teemu E.I."},{"family":"Laukkanen","given":"Jari"},{"family":"Nieminen","given":"Tuomo"}],"issued":{"date-parts":[["2021"]]}}},{"id":9051,"uris":["http://zotero.org/groups/4309836/items/42F6XYLF"],"itemData":{"id":9051,"type":"article-journal","abstract":"AIMS: Telemonitoring (TM) and structured telephone support (STS) have the potential to deliver specialized management to more patients with chronic heart failure (CHF), but their efficacy is still to be proven. The aim of this meta-analysis was to review randomized controlled trials (RCTs) of TM or STS for all-cause mortality and all-cause and CHF-related hospitalizations in patients with CHF, as a non-invasive remote model of a specialized disease-management intervention., METHODS AND RESULTS: We searched all relevant electronic databases and search engines, hand-searched bibliographies of relevant studies, systematic reviews, and meeting abstracts. Two reviewers independently extracted all data. Randomized controlled trials comparing TM or STS to usual care in patients with CHF were included. Studies that included intensified management with additional home or clinic-visits were excluded. Primary outcomes (mortality and hospitalizations) were analysed; secondary outcomes (cost, length of stay, and quality of life) were tabulated. Thirty RCTs of STS and TM were identified (25 peer-reviewed publications (n= 8323) and five abstracts (n= 1482)). Of the 25 peer-reviewed studies, 11 evaluated TM (2710 participants), 16 evaluated STS (5613 participants) with two testing both STS and TM in separate intervention arms compared with usual care. Telemonitoring reduced all-cause mortality {risk ratio (RR) 0.66 [95% confidence interval (CI) 0.54-0.81], P&lt; 0.0001 }and STS showed a similar, but non-significant trend [RR 0.88 (95% CI 0.76-1.01), P= 0.08]. Both TM [RR 0.79 (95% CI 0.67-0.94), P= 0.008], and STS [RR 0.77 (95% CI 0.68-0.87), P&lt; 0.0001] reduced CHF-related hospitalizations. Both interventions improved quality of life, reduced costs, and were acceptable to patients. Improvements in prescribing, patient-knowledge and self-care, and functional class were observed., CONCLUSION: Telemonitoring and STS both appear effective interventions to improve outcomes in patients with CHF. Systematic Review Number: Cochrane Database of Systematic Reviews. 2008:Issue 3. Art. No.: CD007228. DOI: 10.1002/14651858.CD007228.","container-title":"European journal of heart failure","DOI":"10.1093/eurjhf/hfr039","ISSN":"1879-0844","issue":"9","journalAbbreviation":"Eur J Heart Fail","note":"publisher-place: England\nInglis, Sally C. Preventative Health, Baker IDI Heart and Diabetes Institute and Faculty of Nursing, Midwifery and Health, University of Technology, Sydney, Australia.","page":"1028-40","title":"Which components of heart failure programmes are effective? A systematic review and meta-analysis of the outcomes of structured telephone support or telemonitoring as the primary component of chronic heart failure management in 8323 patients: Abridged Cochrane Review.","volume":"13","author":[{"family":"Inglis","given":"Sally C"},{"family":"Clark","given":"Robyn A"},{"family":"McAlister","given":"Finlay A"},{"family":"Stewart","given":"Simon"},{"family":"Cleland","given":"John G F"}],"issued":{"date-parts":[["2011"]]}}},{"id":9468,"uris":["http://zotero.org/groups/4309836/items/MJ4WYGWL"],"itemData":{"id":9468,"type":"article-journal","abstract":"Telemedicine interventions may be associated with reductions in hospital admission rate and mortality in patients with heart failure (HF). The present study is an updated analysis (as of June 30, 2016) of randomized controlled trials, where patients with HF underwent telemedicine care or the usual standard care. Data were extracted from 39 eligible studies for all-cause and HF-related hospital admission rate, length of stay, and mortality. The overall all-cause mortality (pooled OR=0.80, 95% CI 0.71 to 0.91, p&lt;0.001), HF-related admission rate (pooled OR=0.63, 95% CI 0.53 to 0.76, p&lt;0.001), and HF-related length of stay (pooled standardized difference in means=-0.37, 95% CI -0.72 to -0.02, p=0.041) were significantly lower in the telemedicine group (teletransmission and telephone-supported care), as compared with the control group. In subgroup analysis, all-cause mortality (pooled OR=0.69, 95% CI 0.56 to 0.86, p=0.001), HF-related admission rate (OR=0.61, 95% CI 0.42 to 0.88, p=0.008), HF-related length of stay (pooled standardized difference in means=-0.96, 95% CI -1.88 to -0.05, p=0.039) and HF-related mortality (OR=0.68, 95% CI 0.54 to 0.85, p=0.001) were significantly lower in the teletransmission group, as opposed to the standard care group, whereas only HF-related admission rate (OR=0.64, 95% CI 0.52 to 0.79, p&lt;0.001) was lower in the telephone-supported care group. Overall, telemedicine was shown to be beneficial, with home-based teletransmission effectively reducing all-cause mortality and HF-related hospital admission, length of stay and mortality in patients with HF. Copyright © 2017 American Federation for Medical Research.","container-title":"Journal of investigative medicine : the official publication of the American Federation for Clinical Research","DOI":"10.1136/jim-2016-000199","ISSN":"1708-8267","issue":"5","journalAbbreviation":"J Investig Med","note":"publisher-place: England\nLin, Mao-Huan. Department of Cardiology, Sun Yat-sen Memorial Hospital, Sun Yat-sen University, Guangzhou, People's Republic of China.\nYuan, Wo-Liang. Department of Cardiology, Sun Yat-sen Memorial Hospital, Sun Yat-sen University, Guangzhou, People's Republic of China.\nHuang, Tu-Cheng. Department of Cardiology, Sun Yat-sen Memorial Hospital, Sun Yat-sen University, Guangzhou, People's Republic of China.\nZhang, Hai-Feng. Department of Cardiology, Sun Yat-sen Memorial Hospital, Sun Yat-sen University, Guangzhou, People's Republic of China.\nMai, Jing-Ting. Department of Cardiology, Sun Yat-sen Memorial Hospital, Sun Yat-sen University, Guangzhou, People's Republic of China.\nWang, Jing-Feng. Department of Cardiology, Sun Yat-sen Memorial Hospital, Sun Yat-sen University, Guangzhou, People's Republic of China.","page":"899-911","title":"Clinical effectiveness of telemedicine for chronic heart failure: a systematic review and meta-analysis.","volume":"65","author":[{"family":"Lin","given":"Mao-Huan"},{"family":"Yuan","given":"Wo-Liang"},{"family":"Huang","given":"Tu-Cheng"},{"family":"Zhang","given":"Hai-Feng"},{"family":"Mai","given":"Jing-Ting"},{"family":"Wang","given":"Jing-Feng"}],"issued":{"date-parts":[["2017"]]}}},{"id":9063,"uris":["http://zotero.org/groups/4309836/items/8CSC4NN2"],"itemData":{"id":9063,"type":"article-journal","abstract":"Context: Readmission to hospital for heart failure is common after recent discharge. Remote monitoring (RM) strategies have the potential to deliver specialised care and management and may be one way to meet the growing needs of the heart failure population. Objective(s): To determine whether RM strategies improve outcomes for adults who have been recently discharged (&lt;28 days) following an unplanned admission due to heart failure. Study design: Systematic review and network meta-analysis. Data sources: Fourteen electronic databases (including MEDLINE, EMBASE and PsycINFO) were searched to January 2012, and supplemented by hand-searching relevant articles. Study selection: All randomised-controlled trials (RCTs) or observational cohort studies with a contemporaneous control group were included. RM interventions included home telemonitoring (TM) (including implanted monitoring devices) with medical support provided during offi ce hours or 24/7 and structured telephone support (STS) programmes delivered via human-to-human contact (HH) or human-to-machine interface (HM). Data Extraction: Data were extracted and validity was assessed independently by two reviewers. Result(s): Twenty-one RCTs that enrolled 6317 patients were identified (11 studies evaluated STS (10 of which were HH, while 1 was HM), 9 studies assessed TM, and 1 study assessed both STS and TM). No trial of implanted monitoring devices met the inclusion criteria. Compared with usual care, although not reaching statitistical significance, RM trended to reduce all-cause mortality for STS HH (HR: 0.77, 95% credible interval (Crl): 0.55, 1.08), TM during office hours (HR: 0.76, 95% Crl: 0.49, 1.18) and TM24/7 (HR: 0.49, 95% Crl: 0.20, 1.18). Exclusion of one trial that provided better-than-usual support to the control group rendered each of the above comparisons statistically significant. No beneficial effect on mortality was observed with STS HM. Reductions were also observed in all-cause hospitalisations for TM interventions but not for STS interventions. Care packages generally improved health-related quality-of-life and were acceptable to patients. Conclusion(s): STS HH and TM with medical support provided during office hours showed bene ficial trends, particularly in reducing all-cause mortality for recently discharged patients with heart failure. Where 'usual' care is less good, the impact of RM is likely to be greater.","container-title":"Heart","DOI":"10.1136/heartjnl-2013-303811","ISSN":"1355-6037","issue":"23","journalAbbreviation":"Heart","language":"English","note":"publisher-place: United Kingdom\npublisher: BMJ Publishing Group (Tavistock Square, London WC1H 9JR, United Kingdom)","page":"1717-1726","title":"Remote monitoring after recent hospital discharge in patients with heart failure: A systematic review and network meta-analysis","volume":"99","author":[{"family":"Pandor","given":"Abdullah"},{"family":"Gomersall","given":"Tim"},{"family":"Stevens","given":"John W."},{"family":"Wang","given":"Jenny"},{"family":"Wong","given":"Ruth"},{"family":"Al-Mohammad","given":"Abdallah"},{"family":"Bakhai","given":"Ameet"},{"family":"Cleland","given":"John G. F."},{"family":"Cowie","given":"Martin R."}],"issued":{"date-parts":[["2013"]]}}},{"id":9349,"uris":["http://zotero.org/groups/4309836/items/XUSF9L9S"],"itemData":{"id":9349,"type":"article-journal","abstract":"BACKGROUND: This study aimed to evaluate the effectiveness of telemonitoring (TM) in the management of patients with heart failure (HF)., METHODS AND RESULTS: We searched Ovid-Medline, Ovid-Embase, and the Cochrane Library for randomized controlled trials published through May 2016. Outcomes of interest included clinical effectiveness (mortality, hospitalization, and emergency department visits) and patient-reported outcomes. TM was defined as the transmission of individual biologic data, such as weight, blood pressure, and heart rate. Thirty-seven randomized controlled trials (9582 patients) of TM met the inclusion criteria: 24 studies on all-cause mortality, 17 studies on all-cause hospitalization, 12 studies on HF-related hospitalization, and 5 studies on HF-related mortality. The risks of all-cause mortality (risk ratio [RR] 0.81, 95% confidence interval [CI] 0.70-0.94) and HF-related mortality (RR 0.68, 95% CI 0.50-0.91) were significantly lower in the TM group than in the usual care group. TM showed a significant benefit when &gt;=3 biologic data are transmitted or when transmission occurred daily. TM also reduced mortality risk in studies that monitored patients' symptoms, medication adherence, or prescription changes., CONCLUSIONS: TM intervention reduces the mortality risk in patients with HF, and intensive monitoring with more frequent transmissions of patient data increases its effectiveness. Copyright © 2017 Elsevier Inc. All rights reserved.","container-title":"Journal of cardiac failure","DOI":"10.1016/j.cardfail.2017.09.006","ISSN":"1532-8414","issue":"1","journalAbbreviation":"J Card Fail","note":"publisher-place: United States\nYun, Ji Eun. Division of Healthcare Technology Assessment Research, National Evidence-Based Healthcare Collaborating Agency, Seoul, Republic of Korea.\nPark, Jeong-Eun. Division of Healthcare Technology Assessment Research, National Evidence-Based Healthcare Collaborating Agency, Seoul, Republic of Korea.\nPark, Hyun-Young. Division of Cardiovascular Diseases, National Institute of Health, Cheongju-si, Republic of Korea.\nLee, Hae-Young. Department of Internal Medicine, Seoul National University Hospital, Seoul, Republic of Korea.\nPark, Dong-Ah. Division of Healthcare Technology Assessment Research, National Evidence-Based Healthcare Collaborating Agency, Seoul, Republic of Korea. Electronic address: pda124@neca.re.kr.","page":"19-28","title":"Comparative Effectiveness of Telemonitoring Versus Usual Care for Heart Failure: A Systematic Review and Meta-analysis.","volume":"24","author":[{"family":"Yun","given":"Ji Eun"},{"family":"Park","given":"Jeong-Eun"},{"family":"Park","given":"Hyun-Young"},{"family":"Lee","given":"Hae-Young"},{"family":"Park","given":"Dong-Ah"}],"issued":{"date-parts":[["2018"]]}}}],"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szCs w:val="24"/>
              </w:rPr>
              <w:t>[9–16,18,19,22]</w:t>
            </w:r>
            <w:r w:rsidRPr="00801ECE">
              <w:rPr>
                <w:rFonts w:ascii="Times New Roman" w:eastAsia="Times New Roman" w:hAnsi="Times New Roman" w:cs="Times New Roman"/>
                <w:sz w:val="20"/>
                <w:szCs w:val="20"/>
              </w:rPr>
              <w:fldChar w:fldCharType="end"/>
            </w:r>
            <w:r w:rsidRPr="00801ECE">
              <w:rPr>
                <w:rFonts w:ascii="Times New Roman" w:eastAsia="Times New Roman" w:hAnsi="Times New Roman" w:cs="Times New Roman"/>
                <w:sz w:val="20"/>
                <w:szCs w:val="20"/>
              </w:rPr>
              <w:t>, reduced hospitalizations in 10 studies (</w:t>
            </w:r>
            <w:r w:rsidR="007A7278">
              <w:rPr>
                <w:rFonts w:ascii="Times New Roman" w:eastAsia="Times New Roman" w:hAnsi="Times New Roman" w:cs="Times New Roman"/>
                <w:sz w:val="20"/>
                <w:szCs w:val="20"/>
              </w:rPr>
              <w:t>71.4</w:t>
            </w:r>
            <w:r w:rsidRPr="00801ECE">
              <w:rPr>
                <w:rFonts w:ascii="Times New Roman" w:eastAsia="Times New Roman" w:hAnsi="Times New Roman" w:cs="Times New Roman"/>
                <w:sz w:val="20"/>
                <w:szCs w:val="20"/>
              </w:rPr>
              <w:t xml:space="preserve">%)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7V8j0dWE","properties":{"formattedCitation":"[9\\uc0\\u8211{}16,18,19]","plainCitation":"[9–16,18,19]","noteIndex":0},"citationItems":[{"id":4635,"uris":["http://zotero.org/groups/4309836/items/EDC6PSUK"],"itemData":{"id":4635,"type":"article-journal","abstract":"BACKGROUND: Specialised disease management programmes for chronic heart failure (CHF) improve survival, quality of life and reduce healthcare utilisation. The overall efficacy of structured telephone support or telemonitoring as an individual component of a CHF disease management strategy remains inconclusive.\nOBJECTIVES: To review randomised controlled trials (RCTs) of structured telephone support or telemonitoring compared to standard practice for patients with CHF in order to quantify the effects of these interventions over and above usual care for these patients.\nSEARCH STRATEGY: Databases (the Cochrane Central Register of Controlled Trials (CENTRAL), Database of Abstracts of Reviews of Effects (DARE) and Health Technology Assessment Database (HTA) on The Cochrane Library, MEDLINE, EMBASE, CINAHL, AMED and Science Citation Index Expanded and Conference Citation Index on ISI Web of Knowledge) and various search engines were searched from 2006 to November 2008 to update a previously published non-Cochrane review. Bibliographies of relevant studies and systematic reviews and abstract conference proceedings were handsearched. No language limits were applied.\nSELECTION CRITERIA: Only peer reviewed, published RCTs comparing structured telephone support or telemonitoring to usual care of CHF patients were included. Unpublished abstract data was included in sensitivity analyses. The intervention or usual care could not include a home visit or more than the usual (four to six weeks) clinic follow-up.\nDATA COLLECTION AND ANALYSIS: Data were presented as risk ratio (RR) with 95% confidence intervals (CI). Primary outcomes included all-cause mortality, all-cause and CHF-related hospitalisations which were meta-analysed using fixed effects models. Other outcomes included length of stay, quality of life, acceptability and cost and these were described and tabulated.\nMAIN RESULTS: Twenty-five studies and five published abstracts were included. Of the 25 full peer-reviewed studies meta-analysed, 16 evaluated structured telephone support (5613 participants), 11 evaluated telemonitoring (2710 participants), and two tested both interventions (included in counts). Telemonitoring reduced all-cause mortality (RR 0.66, 95% CI 0.54 to 0.81, P &lt; 0.0001) with structured telephone support demonstrating a non-significant positive effect (RR 0.88, 95% CI 0.76 to 1.01, P = 0.08). Both structured telephone support (RR 0.77, 95% CI 0.68 to 0.87, P &lt; 0.0001) and telemonitoring (RR 0.79, 95% CI 0.67 to 0.94, P = 0.008) reduced CHF-related hospitalisations. For both interventions, several studies improved quality of life, reduced healthcare costs and were acceptable to patients. Improvements in prescribing, patient knowledge and self-care, and New York Heart Association (NYHA) functional class were observed.\nAUTHORS' CONCLUSIONS: Structured telephone support and telemonitoring are effective in reducing the risk of all-cause mortality and CHF-related hospitalisations in patients with CHF; they improve quality of life, reduce costs, and evidence-based prescribing.","container-title":"The Cochrane Database of Systematic Reviews","DOI":"10.1002/14651858.CD007228.pub2","ISSN":"1469-493X","issue":"8","journalAbbreviation":"Cochrane Database Syst Rev","language":"eng","note":"PMID: 20687083","page":"CD007228","source":"PubMed","title":"Structured telephone support or telemonitoring programmes for patients with chronic heart failure","author":[{"family":"Inglis","given":"Sally C."},{"family":"Clark","given":"Robyn A."},{"family":"McAlister","given":"Finlay A."},{"family":"Ball","given":"Jocasta"},{"family":"Lewinter","given":"Christian"},{"family":"Cullington","given":"Damien"},{"family":"Stewart","given":"Simon"},{"family":"Cleland","given":"John Gf"}],"issued":{"date-parts":[["2010",8,4]]}}},{"id":4610,"uris":["http://zotero.org/groups/4309836/items/FLZ74ZN4"],"itemData":{"id":4610,"type":"article-journal","abstract":"Heart failure (HF) is a growing epidemic with the annual number of hospitalizations constantly increasing over the last decades for HF as a primary or secondary diagnosis. Despite the emergence of novel therapeutic approached that can prolong life and shorten hospital stay, HF patients will be needing rehospitalization and will often have a poor prognosis. Telemonitoring is a novel diagnostic modality that has been suggested to be beneficial for HF patients. Telemonitoring is viewed as a means of recording physiological data, such as body weight, heart rate, arterial blood pressure, and electrocardiogram recordings, by portable devices and transmitting these data remotely (via a telephone line, a mobile phone or a computer) to a server where they can be stored, reviewed and analyzed by the research team. In this systematic review of all randomized clinical trials evaluating telemonitoring in chronic HF, we aim to assess whether telemonitoring provides any substantial benefit in this patient population.","container-title":"Cardiology Research and Practice","DOI":"10.1155/2012/410820","ISSN":"2090-8016","language":"en","note":"publisher: Hindawi","page":"e410820","source":"www.hindawi.com","title":"Telemonitoring in Chronic Heart Failure: A Systematic Review","title-short":"Telemonitoring in Chronic Heart Failure","volume":"2012","author":[{"family":"Giamouzis","given":"Gregory"},{"family":"Mastrogiannis","given":"Dimos"},{"family":"Koutrakis","given":"Konstantinos"},{"family":"Karayannis","given":"George"},{"family":"Parisis","given":"Charalambos"},{"family":"Rountas","given":"Chris"},{"family":"Adreanides","given":"Elias"},{"family":"Dafoulas","given":"George E."},{"family":"Stafylas","given":"Panagiotis C."},{"family":"Skoularigis","given":"John"},{"family":"Giacomelli","given":"Sara"},{"family":"Olivari","given":"Zoran"},{"family":"Triposkiadis","given":"Filippos"}],"issued":{"date-parts":[["2012",6,7]]}}},{"id":4633,"uris":["http://zotero.org/groups/4309836/items/7HLS46CB"],"itemData":{"id":4633,"type":"article-journal","abstract":"Background:There are few data regarding the effectiveness of remote monitoring for older people with heart failure. We conducted a post-hoc sub-analysis of a previously published large Cochrane systematic review and meta-analysis of relevant randomized controlled trials to determine whether structured telephone support and telemonitoring were effective in this population.Methods:A post hoc sub-analysis of a systematic review and meta-analysis that applied the Cochrane methodology was conducted. Meta-analyses of all-cause mortality, all-cause hospitalizations and heart failure-related hospitalizations were performed for studies where the mean or median age of participants was 70 or more years.Results:The mean or median age of participants was 70 or more years in eight of the 16 (n=2659/5613; 47%) structured telephone support studies and four of the 11 (n=894/2710; 33%) telemonitoring studies. Structured telephone support (RR 0.80; 95% CI=0.63?1.00) and telemonitoring (RR 0.56; 95% CI=0.41?0.76) interventions reduced mortality. Structured telephone support interventions reduced heart failure-related hospitalizations (RR 0.81; 95% CI=0.67?0.99).Conclusion:Despite a systematic bias towards recruitment of individuals younger than the epidemiological average into the randomized controlled trials, older people with heart failure did benefit from structured telephone support and telemonitoring. These post-hoc sub-analysis results were similar to overall effects observed in the main meta-analysis. While further research is required to confirm these observational findings, the evidence at hand indicates that discrimination by age alone may be not be appropriate when inviting participation in a remote monitoring service for heart failure.","container-title":"European Journal of Cardiovascular Nursing","DOI":"10.1177/1474515114530611","ISSN":"1474-5151","issue":"3","journalAbbreviation":"European Journal of Cardiovascular Nursing","language":"en","note":"publisher: SAGE Publications","page":"248-255","source":"SAGE Journals","title":"Is age a factor in the success or failure of remote monitoring in heart failure? Telemonitoring and structured telephone support in elderly heart failure patients","title-short":"Is age a factor in the success or failure of remote monitoring in heart failure?","volume":"14","author":[{"family":"Inglis","given":"Sally C"},{"family":"Conway","given":"Aaron"},{"family":"Cleland","given":"John GF"},{"family":"Clark","given":"Robyn A"}],"issued":{"date-parts":[["2015",6,1]]}}},{"id":9484,"uris":["http://zotero.org/groups/4309836/items/T7DYCGM4"],"itemData":{"id":9484,"type":"article-journal","abstract":"Background Heart failure is a significant problem leading to repeated hospitalizations. Telemonitoring and hemodynamic monitoring have demonstrated success in reducing hospitalization rates, but not all studies reported significant effects. The aim of this systematic review and meta-analysis is to examine the effectiveness of telemonitoring and wireless hemodynamic monitoring devices in reducing hospitalizations in heart failure. Methods &amp; Results PubMed and Cochrane Library were searched up to 1st May 2017 for articles that investigated the effects of telemonitoring or hemodynamic monitoring on hospitalization rates in heart failure. In 31,501 patients (mean age: 68 +/- 12 years; 61% male; follow-up 11 +/- 8 months), telemonitoring reduced hospitalization rates with a HR of 0.73 (95% CI: 0.65?0.83; P &lt; 0.0001) with significant heterogeneity (I2 = 94%). These effects were observed in the short-term (= 6 months: HR = 0.77, 95% CI: 0.65?0.89; P &lt; 0.01) and long-term (= 12 months: HR = 0.73, 95% CI: 0.62?0.87; P &lt; 0.0001). In 4831 patients (mean age 66 +/- 18 years; 66% male; follow-up 13 +/- 4 months), wireless hemodynamic monitoring also reduced hospitalization rates with a HR of 0.60 (95% CI: 0.53?0.69; P &lt; 0.001) with significant heterogeneity (I2 = 64%).This reduction was observed both in the short-term (HR = 0.55, 95% CI: 0.45?0.68; P &lt; 0.001; I2 = 72%) and long-term (HR = 0.64, 95% CI: 0.57?0.72; P &lt; 0.001; I2 = 55%). Conclusions Telemonitoring and hemodynamic monitoring reduce hospitalization in both short- and long-term in heart failure patients.Copyright © 2018 JGC All rights reserved.","container-title":"Journal of Geriatric Cardiology","DOI":"10.11909/j.issn.1671-5411.2018.04.008","ISSN":"1671-5411","issue":"4","journalAbbreviation":"J. Geriatr. Cardiol.","language":"English","note":"publisher-place: China\npublisher: Science Press","page":"298-309","title":"Telemonitoring and hemodynamic monitoring to reduce hospitalization rates in heart failure: A systematic review and meta-analysis of randomized controlled trials and real-world studies","volume":"15","author":[{"family":"Chan","given":"Cynthia"},{"family":"Lee","given":"Alex Pui Wai"},{"family":"Tse","given":"Gary"},{"family":"Gong","given":"Mengqi"},{"family":"Meng","given":"Lei"},{"family":"Liu","given":"Tong"},{"family":"Zhang","given":"Jian"},{"family":"Su","given":"Xiao-Ling"},{"family":"Ali-Hasan-Al-Saegh","given":"Sadeq"},{"family":"Sawant","given":"Abhishek C."},{"family":"Bazoukis","given":"George"},{"family":"Xia","given":"Yun-Long"},{"family":"Zhao","given":"Ji-Chao"},{"family":"Roever","given":"Leonardo"},{"family":"Wong","given":"Martin C.S."},{"family":"Baranchuk","given":"Adrian"}],"issued":{"date-parts":[["2018"]]}}},{"id":8881,"uris":["http://zotero.org/groups/4309836/items/87ZV4GUM"],"itemData":{"id":8881,"type":"article-journal","abstract":"BACKGROUND: Trials of new technologies to remotely monitor for signs and symptoms of worsening heart failure are continually emerging. The extent to which technological differences impact the effectiveness of noninvasive remote monitoring for heart failure management is unknown. This study examined the effect of specific technology used for noninvasive remote monitoring of people with heart failure on all-cause mortality and heart failure-related hospitalizations., MATERIALS AND METHODS: A subanalysis of a large systematic review and meta-analysis was conducted. Studies were stratified according to the specific type of technology used, and separate meta-analyses were performed. Four different types of noninvasive remote monitoring technologies were identified, including structured telephone calls, videophone, interactive voice response devices, and telemonitoring., RESULTS: Only structured telephone calls and telemonitoring were effective in reducing the risk of all-cause mortality (relative risk [RR]=0.87; 95% confidence interval [CI], 0.75-1.01; p=0.06; and RR=0.62; 95% CI, 0.50-0.77; p&lt;0.0001, respectively) and heart failure-related hospitalizations (RR=0.77; 95% CI, 0.68-0.87; p&lt;0.001; and RR=0.75; 95% CI, 0.63-0.91; p=0.003, respectively). More research data are required for videophone and interactive voice response technologies., CONCLUSIONS: This subanalysis identified that only two of the four specific technologies used for noninvasive remote monitoring in heart failure improved outcomes. When results of studies that involved these disparate technologies were combined in previous meta-analyses, significant improvements in outcomes were identified. As such, this study has highlighted implications for future meta-analyses of randomized controlled trials focused on evaluating the effectiveness of remote monitoring in heart failure.","container-title":"Telemedicine journal and e-health : the official journal of the American Telemedicine Association","DOI":"10.1089/tmj.2013.0267","ISSN":"1556-3669","issue":"6","journalAbbreviation":"Telemed J E Health","note":"publisher-place: United States\nConway, Aaron. 1 School of Nursing, Queensland University Technology, Kelvin Grove, Queensland, Australia .","page":"531-8","title":"Effective technologies for noninvasive remote monitoring in heart failure.","volume":"20","author":[{"family":"Conway","given":"Aaron"},{"family":"Inglis","given":"Sally C"},{"family":"Clark","given":"Robyn A"}],"issued":{"date-parts":[["2014"]]}}},{"id":8915,"uris":["http://zotero.org/groups/4309836/items/658QPPCS"],"itemData":{"id":8915,"type":"article-journal","abstract":"BACKGROUND: Telemonitoring studies in chronic heart failure are characterized by mixed mortality and hospitalization outcomes, which have deterred the uptake of telemonitoring in clinical practice. These mixed outcomes may reflect the diverse range of patient management strategies incorporated in telemonitoring. To address this, we compared the effects of different telemonitoring strategies on clinical outcomes., OBJECTIVE: The aim of this systematic review and subgroup meta-analysis was to identify noninvasive telemonitoring strategies attributing to improvements in all-cause mortality or hospitalization outcomes for patients with chronic heart failure., METHODS: We reviewed and analyzed telemonitoring strategies from randomized controlled trials (RCTs) comparing telemonitoring intervention with usual care. For each strategy, we examined whether RCTs that applied the strategy in the telemonitoring intervention (subgroup 1) resulted in a significantly lower risk ratio (RR) of all-cause mortality or incidence rate ratio (IRR) of all-cause hospitalization compared with RCTs that did not apply this strategy (subgroup 2)., RESULTS: We included 26 RCTs (N=11,450) incorporating 18 different telemonitoring strategies. RCTs that provided medication support were found to be associated with a significantly lower IRR value than RCTs that did not provide this type of support (P=.01; subgroup 1 IRR=0.83, 95% CI 0.72-0.95 vs subgroup 2 IRR=1.02, 95% CI 0.93-1.12). RCTs that applied mobile health were associated with a significantly lower IRR (P=.03; IRR=0.79, 95% CI 0.64-0.96 vs IRR=1.00, 95% CI 0.94-1.06) and RR (P=.01; RR=0.67, 95% CI 0.53-0.85 vs RR=0.95, 95% CI 0.84-1.07)., CONCLUSIONS: Telemonitoring strategies involving medication support and mobile health were associated with improvements in all-cause mortality or hospitalization outcomes. These strategies should be prioritized in telemonitoring interventions for the management of patients with chronic heart failure. Copyright ©Hang Ding, Sheau Huey Chen, Iain Edwards, Rajiv Jayasena, James Doecke, Jamie Layland, Ian A Yang, Andrew Maiorana. Originally published in the Journal of Medical Internet Research (http://www.jmir.org), 13.11.2020.","container-title":"Journal of medical Internet research","DOI":"10.2196/20032","ISSN":"1438-8871","issue":"11","journalAbbreviation":"J Med Internet Res","note":"publisher-place: Canada\nDing, Hang. RECOVER Injury Research Centre, Faculty of Health and Behavioural Sciences, The University of Queensland, Brisbane, Australia.\nDing, Hang. The Australian e-Health Research Centre, Commonwealth Scientific &amp; Industrial Research Organisation, Brisbane, Australia.\nDing, Hang. Prince Charles Hospital - Northside Clinic Unit School, Faculty of Medicine, The University of Queensland, Brisbane, Australia.\nChen, Sheau Huey. School of Physiotherapy and Exercise Science, Curtin University, Perth, Australia.\nEdwards, Iain. Department of Community Health, Peninsula Health, Melbourne, Australia.\nJayasena, Rajiv. The Australian e-Health Research Centre, Commonwealth Scientific &amp; Industrial Research Organisation, Melbourne, Australia.\nDoecke, James. The Australian e-Health Research Centre, Commonwealth Scientific &amp; Industrial Research Organisation, Melbourne, Australia.\nLayland, Jamie. Department of Cardiology, Peninsula Health, Melbourne, Australia.\nLayland, Jamie. Peninsula Clinical School, Monash University, Melbourne, Australia.\nYang, Ian A. Department of Thoracic Medicine, The Prince Charles Hospital, The University of Queensland, Brisbane, Australia.\nMaiorana, Andrew. School of Physiotherapy and Exercise Science, Curtin University, Perth, Australia.\nMaiorana, Andrew. Allied Health Department and Advanced Heart Failure and Cardiac Transplant Service, Fiona Stanley Hospital, Perth, Australia.","page":"e20032","title":"Effects of Different Telemonitoring Strategies on Chronic Heart Failure Care: Systematic Review and Subgroup Meta-Analysis.","volume":"22","author":[{"family":"Ding","given":"Hang"},{"family":"Chen","given":"Sheau Huey"},{"family":"Edwards","given":"Iain"},{"family":"Jayasena","given":"Rajiv"},{"family":"Doecke","given":"James"},{"family":"Layland","given":"Jamie"},{"family":"Yang","given":"Ian A"},{"family":"Maiorana","given":"Andrew"}],"issued":{"date-parts":[["2020"]]}}},{"id":8869,"uris":["http://zotero.org/groups/4309836/items/8LE6I48I"],"itemData":{"id":8869,"type":"article-journal","abstract":"We planned this systematic review and meta-analysis to study an estimate of the effect of non-invasive home telemonitoring (TM) in the treatment of patients with recently decompensated heart failure (HF). A systematic literature search was conducted in the Medline, Cinahl, and Scopus databases to look for randomized controlled studies comparing TM with standard care in the treatment of patients with recently decompensated HF. The main outcomes of interest were all-cause hospitalizations and mortality. Eleven original articles met our eligibility criteria. The pooled estimate of the relative risk of all-cause hospitalization in the TM group compared with standard care was 0.95 (95% CI 0.84-1.08, P = 0.43) and the relative risk of all-cause death was 0.83 (95% CI 0.63-1.09, P = 0.17). There was significant clinical heterogeneity among primary studies. HF medication could be directly altered in three study interventions, and two of these had a statistically significant effect on all-cause hospitalizations. The pooled effect estimate of TM interventions on all-cause hospitalizations and all-cause death in patients with recently decompensated heart failure was neutral.Copyright © 2021 The Authors. ESC Heart Failure published by John Wiley &amp; Sons Ltd on behalf of European Society of Cardiology.","container-title":"ESC Heart Failure","DOI":"10.1002/ehf2.13475","ISSN":"2055-5822 (electronic)","issue":"(Drews) Department of Cardiology, South Karelia Central Hospital, Lappeenranta, Finland","journalAbbreviation":"ESC Heart Fail.","language":"English","note":"publisher-place: United Kingdom\npublisher: John Wiley and Sons Inc","title":"Non-invasive home telemonitoring in patients with decompensated heart failure: a systematic review and meta-analysis","URL":"http://onlinelibrary.wiley.com/journal/20555822","author":[{"family":"Drews","given":"Teemu E.I."},{"family":"Laukkanen","given":"Jari"},{"family":"Nieminen","given":"Tuomo"}],"issued":{"date-parts":[["2021"]]}}},{"id":9051,"uris":["http://zotero.org/groups/4309836/items/42F6XYLF"],"itemData":{"id":9051,"type":"article-journal","abstract":"AIMS: Telemonitoring (TM) and structured telephone support (STS) have the potential to deliver specialized management to more patients with chronic heart failure (CHF), but their efficacy is still to be proven. The aim of this meta-analysis was to review randomized controlled trials (RCTs) of TM or STS for all-cause mortality and all-cause and CHF-related hospitalizations in patients with CHF, as a non-invasive remote model of a specialized disease-management intervention., METHODS AND RESULTS: We searched all relevant electronic databases and search engines, hand-searched bibliographies of relevant studies, systematic reviews, and meeting abstracts. Two reviewers independently extracted all data. Randomized controlled trials comparing TM or STS to usual care in patients with CHF were included. Studies that included intensified management with additional home or clinic-visits were excluded. Primary outcomes (mortality and hospitalizations) were analysed; secondary outcomes (cost, length of stay, and quality of life) were tabulated. Thirty RCTs of STS and TM were identified (25 peer-reviewed publications (n= 8323) and five abstracts (n= 1482)). Of the 25 peer-reviewed studies, 11 evaluated TM (2710 participants), 16 evaluated STS (5613 participants) with two testing both STS and TM in separate intervention arms compared with usual care. Telemonitoring reduced all-cause mortality {risk ratio (RR) 0.66 [95% confidence interval (CI) 0.54-0.81], P&lt; 0.0001 }and STS showed a similar, but non-significant trend [RR 0.88 (95% CI 0.76-1.01), P= 0.08]. Both TM [RR 0.79 (95% CI 0.67-0.94), P= 0.008], and STS [RR 0.77 (95% CI 0.68-0.87), P&lt; 0.0001] reduced CHF-related hospitalizations. Both interventions improved quality of life, reduced costs, and were acceptable to patients. Improvements in prescribing, patient-knowledge and self-care, and functional class were observed., CONCLUSION: Telemonitoring and STS both appear effective interventions to improve outcomes in patients with CHF. Systematic Review Number: Cochrane Database of Systematic Reviews. 2008:Issue 3. Art. No.: CD007228. DOI: 10.1002/14651858.CD007228.","container-title":"European journal of heart failure","DOI":"10.1093/eurjhf/hfr039","ISSN":"1879-0844","issue":"9","journalAbbreviation":"Eur J Heart Fail","note":"publisher-place: England\nInglis, Sally C. Preventative Health, Baker IDI Heart and Diabetes Institute and Faculty of Nursing, Midwifery and Health, University of Technology, Sydney, Australia.","page":"1028-40","title":"Which components of heart failure programmes are effective? A systematic review and meta-analysis of the outcomes of structured telephone support or telemonitoring as the primary component of chronic heart failure management in 8323 patients: Abridged Cochrane Review.","volume":"13","author":[{"family":"Inglis","given":"Sally C"},{"family":"Clark","given":"Robyn A"},{"family":"McAlister","given":"Finlay A"},{"family":"Stewart","given":"Simon"},{"family":"Cleland","given":"John G F"}],"issued":{"date-parts":[["2011"]]}}},{"id":9468,"uris":["http://zotero.org/groups/4309836/items/MJ4WYGWL"],"itemData":{"id":9468,"type":"article-journal","abstract":"Telemedicine interventions may be associated with reductions in hospital admission rate and mortality in patients with heart failure (HF). The present study is an updated analysis (as of June 30, 2016) of randomized controlled trials, where patients with HF underwent telemedicine care or the usual standard care. Data were extracted from 39 eligible studies for all-cause and HF-related hospital admission rate, length of stay, and mortality. The overall all-cause mortality (pooled OR=0.80, 95% CI 0.71 to 0.91, p&lt;0.001), HF-related admission rate (pooled OR=0.63, 95% CI 0.53 to 0.76, p&lt;0.001), and HF-related length of stay (pooled standardized difference in means=-0.37, 95% CI -0.72 to -0.02, p=0.041) were significantly lower in the telemedicine group (teletransmission and telephone-supported care), as compared with the control group. In subgroup analysis, all-cause mortality (pooled OR=0.69, 95% CI 0.56 to 0.86, p=0.001), HF-related admission rate (OR=0.61, 95% CI 0.42 to 0.88, p=0.008), HF-related length of stay (pooled standardized difference in means=-0.96, 95% CI -1.88 to -0.05, p=0.039) and HF-related mortality (OR=0.68, 95% CI 0.54 to 0.85, p=0.001) were significantly lower in the teletransmission group, as opposed to the standard care group, whereas only HF-related admission rate (OR=0.64, 95% CI 0.52 to 0.79, p&lt;0.001) was lower in the telephone-supported care group. Overall, telemedicine was shown to be beneficial, with home-based teletransmission effectively reducing all-cause mortality and HF-related hospital admission, length of stay and mortality in patients with HF. Copyright © 2017 American Federation for Medical Research.","container-title":"Journal of investigative medicine : the official publication of the American Federation for Clinical Research","DOI":"10.1136/jim-2016-000199","ISSN":"1708-8267","issue":"5","journalAbbreviation":"J Investig Med","note":"publisher-place: England\nLin, Mao-Huan. Department of Cardiology, Sun Yat-sen Memorial Hospital, Sun Yat-sen University, Guangzhou, People's Republic of China.\nYuan, Wo-Liang. Department of Cardiology, Sun Yat-sen Memorial Hospital, Sun Yat-sen University, Guangzhou, People's Republic of China.\nHuang, Tu-Cheng. Department of Cardiology, Sun Yat-sen Memorial Hospital, Sun Yat-sen University, Guangzhou, People's Republic of China.\nZhang, Hai-Feng. Department of Cardiology, Sun Yat-sen Memorial Hospital, Sun Yat-sen University, Guangzhou, People's Republic of China.\nMai, Jing-Ting. Department of Cardiology, Sun Yat-sen Memorial Hospital, Sun Yat-sen University, Guangzhou, People's Republic of China.\nWang, Jing-Feng. Department of Cardiology, Sun Yat-sen Memorial Hospital, Sun Yat-sen University, Guangzhou, People's Republic of China.","page":"899-911","title":"Clinical effectiveness of telemedicine for chronic heart failure: a systematic review and meta-analysis.","volume":"65","author":[{"family":"Lin","given":"Mao-Huan"},{"family":"Yuan","given":"Wo-Liang"},{"family":"Huang","given":"Tu-Cheng"},{"family":"Zhang","given":"Hai-Feng"},{"family":"Mai","given":"Jing-Ting"},{"family":"Wang","given":"Jing-Feng"}],"issued":{"date-parts":[["2017"]]}}},{"id":9063,"uris":["http://zotero.org/groups/4309836/items/8CSC4NN2"],"itemData":{"id":9063,"type":"article-journal","abstract":"Context: Readmission to hospital for heart failure is common after recent discharge. Remote monitoring (RM) strategies have the potential to deliver specialised care and management and may be one way to meet the growing needs of the heart failure population. Objective(s): To determine whether RM strategies improve outcomes for adults who have been recently discharged (&lt;28 days) following an unplanned admission due to heart failure. Study design: Systematic review and network meta-analysis. Data sources: Fourteen electronic databases (including MEDLINE, EMBASE and PsycINFO) were searched to January 2012, and supplemented by hand-searching relevant articles. Study selection: All randomised-controlled trials (RCTs) or observational cohort studies with a contemporaneous control group were included. RM interventions included home telemonitoring (TM) (including implanted monitoring devices) with medical support provided during offi ce hours or 24/7 and structured telephone support (STS) programmes delivered via human-to-human contact (HH) or human-to-machine interface (HM). Data Extraction: Data were extracted and validity was assessed independently by two reviewers. Result(s): Twenty-one RCTs that enrolled 6317 patients were identified (11 studies evaluated STS (10 of which were HH, while 1 was HM), 9 studies assessed TM, and 1 study assessed both STS and TM). No trial of implanted monitoring devices met the inclusion criteria. Compared with usual care, although not reaching statitistical significance, RM trended to reduce all-cause mortality for STS HH (HR: 0.77, 95% credible interval (Crl): 0.55, 1.08), TM during office hours (HR: 0.76, 95% Crl: 0.49, 1.18) and TM24/7 (HR: 0.49, 95% Crl: 0.20, 1.18). Exclusion of one trial that provided better-than-usual support to the control group rendered each of the above comparisons statistically significant. No beneficial effect on mortality was observed with STS HM. Reductions were also observed in all-cause hospitalisations for TM interventions but not for STS interventions. Care packages generally improved health-related quality-of-life and were acceptable to patients. Conclusion(s): STS HH and TM with medical support provided during office hours showed bene ficial trends, particularly in reducing all-cause mortality for recently discharged patients with heart failure. Where 'usual' care is less good, the impact of RM is likely to be greater.","container-title":"Heart","DOI":"10.1136/heartjnl-2013-303811","ISSN":"1355-6037","issue":"23","journalAbbreviation":"Heart","language":"English","note":"publisher-place: United Kingdom\npublisher: BMJ Publishing Group (Tavistock Square, London WC1H 9JR, United Kingdom)","page":"1717-1726","title":"Remote monitoring after recent hospital discharge in patients with heart failure: A systematic review and network meta-analysis","volume":"99","author":[{"family":"Pandor","given":"Abdullah"},{"family":"Gomersall","given":"Tim"},{"family":"Stevens","given":"John W."},{"family":"Wang","given":"Jenny"},{"family":"Wong","given":"Ruth"},{"family":"Al-Mohammad","given":"Abdallah"},{"family":"Bakhai","given":"Ameet"},{"family":"Cleland","given":"John G. F."},{"family":"Cowie","given":"Martin R."}],"issued":{"date-parts":[["2013"]]}}}],"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szCs w:val="24"/>
              </w:rPr>
              <w:t>[9–16,18,19]</w:t>
            </w:r>
            <w:r w:rsidRPr="00801ECE">
              <w:rPr>
                <w:rFonts w:ascii="Times New Roman" w:eastAsia="Times New Roman" w:hAnsi="Times New Roman" w:cs="Times New Roman"/>
                <w:sz w:val="20"/>
                <w:szCs w:val="20"/>
              </w:rPr>
              <w:fldChar w:fldCharType="end"/>
            </w:r>
            <w:r w:rsidRPr="00801ECE">
              <w:rPr>
                <w:rFonts w:ascii="Times New Roman" w:eastAsia="Times New Roman" w:hAnsi="Times New Roman" w:cs="Times New Roman"/>
                <w:sz w:val="20"/>
                <w:szCs w:val="20"/>
              </w:rPr>
              <w:t>.</w:t>
            </w:r>
          </w:p>
        </w:tc>
        <w:tc>
          <w:tcPr>
            <w:tcW w:w="2997" w:type="dxa"/>
            <w:vAlign w:val="center"/>
          </w:tcPr>
          <w:p w14:paraId="6C5CE3DC" w14:textId="0A079771"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Inconclusive for health utilization in 4 studies (25.5%)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p1JzEoov","properties":{"formattedCitation":"[8,17,20,23]","plainCitation":"[8,17,20,23]","noteIndex":0},"citationItems":[{"id":4663,"uris":["http://zotero.org/groups/4309836/items/9BIK567B"],"itemData":{"id":4663,"type":"article-journal","abstract":"BACKGROUND: In a series of studies over the past decade we have measured the effectiveness of telehealth for elderly heart failure patients (&amp;gt;70 years) on rehospitalisation, mortality, adherence, satisfaction, cost effectiveness, health related quality of life, age and types of technology.\nMETHODS: Evidence has been derived from a Cochrane systematic review and meta-analysis (1 original and 2 updates: 2007-2016), two sub-analysis of this data and a large NHMRC funded multicentre randomised controlled trial (CHAT study 2010).\nRESULTS: Within the studies included in the meta-analysis the mean age was 70 or more years in eight of the 16 (n=2,659/5,613; 47%) involving structured telephone support studies and four of the 11 (n=894/2,710; 33%) Telemonitoring studies. Structured telephone support (RR 0.80; 95% CI=0.63-1.00) and Telemonitoring (RR 0.56; 95% CI=0.41-0.76) interventions reduced mortality. Structured telephone support interventions reduced heart failure-related hospitalizations (RR 0.81; 95% CI=0.67-0.99). Four different types of non-invasive remote monitoring technologies were identified, including structured telephone calls, videophone, interactive voice response devices, and Telemonitoring. Structured telephone calls and Telemonitoring were effective in reducing the risk of all-cause mortality (relative risk [RR]=0.87; 95% confidence interval [CI], 0.75-1.01; p=0.06; and RR=0.62; 95% CI, 0.50-0.77; p&amp;lt;0.0001, respectively) and heart failure-related hospitalizations (RR=0.77; 95% CI, 0.68-0.87;p&amp;lt;0.001; and RR=0.75; 95% CI, 0.63-0.91; p=0.003, respectively). Videophone and interactive voice response technologies were not effective. Only 3% of this elderly group (mean age 74.7+/-9.3 years) were unable to learn or competently use the technology. Adherence was reported between 55.1%and 98.5%. Participant satisfaction with Telehealth was reported between 76% and 97%.\nCONCLUSION: These studies show that elderly patients can adapt quickly to telehealth, find its use an acceptable part of their healthcare routine, and are able to maintain good adherence for at least 12 months. These findings support the use of telehealth as part of a comprehensive chronic heart failure management programme.goes here.","container-title":"Studies in Health Technology and Informatics","ISSN":"1879-8365","journalAbbreviation":"Stud Health Technol Inform","language":"eng","note":"PMID: 29507256","page":"18-23","source":"PubMed","title":"Telehealth in the Elderly with Chronic Heart Failure: What Is the Evidence?","title-short":"Telehealth in the Elderly with Chronic Heart Failure","volume":"246","author":[{"family":"Clark","given":"Robyn A."}],"issued":{"date-parts":[["2018"]]}}},{"id":9494,"uris":["http://zotero.org/groups/4309836/items/Y28C8WCW"],"itemData":{"id":9494,"type":"article-journal","abstract":"Background and aims. Telemonitoring might improve outcomes in older adults affected by heart failure. However, study results are contrasting, and no meta-analyses are available focused on this population. The objective of this meta-analysis was to assess the effectiveness of telemonitoring in reducing all-cause mortality, all-cause and heart failure-related hospitalizations and emergency department visits in older adults affected by heart failure. Methods. We performed a systematic search on Pubmed for randomized controlled trials published up to 31st October 2018 studying the effectiveness of telemonitoring in improving outcomes, compared to usual care, in older adults with HF or with a pre-specified sub-analysis on this population. Both fixed and random-effects models were used to calculate the pooled RR (95% CI). Results. 8 randomized controlled trials (1909 participants, mean age 76.8 years, 53% female) were included in the meta-analysis. Telemonitoring did not reduce mortality (RR 0.87, 95% CI 0.69-1.09), emergency department visits (RR 1.00, 95% CI 0.72-1.39), nor all-cause hospitalizations (RR 0.96, 95% CI 0.84-1.10), while was evident a reduction in heart failure-related hospitalizations (RR 0.76, 95% CI 0.56-1.03). Heterogeneity across studies was low (I2 39% for emergency department visits, and about 0% for all the other outcomes). Conclusions. Telemonitoring might reduce the risk of heart failure-related hospitalizations in older adults affected by heart failure. Further studies are needed to assess the role of telemonitoring in this population, taking into account comorbidities, disability, frailty, in order to clearly identify which patients may most beneficiate of this technology.© Copyright by Societa Italiana di Gerontologia e Geriatria (SIGG).","container-title":"Journal of Gerontology and Geriatrics","ISSN":"2499-6564 (electronic)","issue":"2","journalAbbreviation":"J. Gerontology Geriatrics","language":"English","note":"publisher-place: Italy\npublisher: Pacini Editore S.p.A. (Via A. Gherardesca 1, Ospedaletto (Pisa) 56121, Italy. E-mail: vbarberi@pacinieditore.it)","page":"87-95","title":"Is telemonitoring effective in older adults affected by heart failure? A meta-analysis focused on this population","volume":"2019","author":[{"family":"Lelli","given":"Diana"},{"family":"Antonelli Incalzi","given":"R."},{"family":"Adiletta","given":"V."},{"family":"Pedone","given":"C."}],"issued":{"date-parts":[["2019"]]}}},{"id":9480,"uris":["http://zotero.org/groups/4309836/items/PE8HAT7M"],"itemData":{"id":9480,"type":"article-journal","abstract":"Objectives: To evaluate the clinical effectiveness of telemonitoring (TM) compared to usual care (UC) for heart failure. Method(s): We searched electronic databases such as Ovid-Medline, Ovid-EMBASE, Cochrane library, and five Korean medical databases through April 2015, and checked references of relevant studies. Two independent reviewers extracted data from each study using a standardized form. The quality of the selected studies was assessed using the Cochrane risk of bias for randomized controlled trials (RCTs). We reported dichotomous outcomes as risk ratios (RR) and continuous outcomes as mean differences and 95% confidence interval (CI) using the random effects model. Result(s): A total of 33 studies (31 RCTs) representing 7,867 patients were included. The risk of all-cause mortality (RR 0.82, 95% CI 0.69-0.99, I2= 18%) in 20 RCTs and heart failure-related mortality (RR 0.68, 95% CI, 0.50-0.91, I2= 8%) in 5 RCTs were all significantly lower in the TM group compared to the UC group. In subgroup analyses according to follow-up period, all-cause mortality in short-term (&lt;= 3mon), mid-term (&lt; 3mon, &lt; 12mon), long-term (&gt;= 12mon) were no significant different. In subgroup analyses by study country of Europe (RR 0.76, 95% CI 0.62-0.94), medication monitoring (RR 0.64, 95% CI 0.50-0.82), daily transmitting of clinical data (RR 0.79, 95% CI 0.62-0.99), all-cause mortality was significantly lower in the TM group compared to UC group. The risk of heart failure-related hospitalizations in 12 RCTs showed a lower trend in the TM group than in the UC group, but there was no statistically significant difference (RR 0.86, 95% CI 0.74-1.00, I2= 36%). However, no difference was found between the two groups for all-cause hospitalization and emergency visit for patients with heart failure. Conclusion(s): This review shows that TM intervention have a positive effect in decreasing the risk of all-cause mortality, heart failure-related mortality, and heart failure-related hospitalization in patients with chronic heart failure.","collection-title":"ISPOR 19th Annual European Congress. Vienna Austria.","container-title":"Value in Health","ISSN":"1524-4733","issue":"7","journalAbbreviation":"Value Health","language":"English","note":"publisher-place: Netherlands\npublisher: Elsevier Ltd","page":"A638","title":"Comparative safety and effectiveness of telemonitoring intervention versus usual care for heart failure: A systematic review and meta-analysis","volume":"19","author":[{"family":"Park","given":"D.A."},{"family":"Yun","given":"J.E."},{"family":"Park","given":"J.E."}],"issued":{"date-parts":[["2016"]]}}},{"id":9350,"uris":["http://zotero.org/groups/4309836/items/IJTJMW9G"],"itemData":{"id":9350,"type":"article-journal","abstract":"BACKGROUND AND OBJECTIVE: Heart Failure (HF) is mostly a lifestyle-related disease that is suited to telemonitoring since patients' signs and symptoms can be assessed remotely by healthcare providers. Today, non-invasive telemonitoring programs are increasingly used in HF care to detect patients' deterioration. This study aims to review and assess the distinctive characteristics of the different telemonitoring systems (TMS) tested in HF patients through clinical trials (CTs). Discussing the impact of the evaluation results of these systems is also another objective of this work., METHODS: The search for CTs studies related to non-invasive home TMS in HF patients has been made in Cochrane Library. Research works of interest were limited to those articles published between 2005 and March 2019., RESULTS: A total of 24 CTs that fully met the inclusion criteria were included in the final review. The main functionalities of these TMS were analyzed and compared among them. Also, the monitored parameters and significant findings of each trial were described., CONCLUSIONS: This review shows a wide difference among available functionalities deployed by the reviewed systems. Most of them did not take into account the recommendations of HF management specialists, detailed in the evidence-based Clinical Practice Guidelines (CPGs) of the most relevant cardiology associations. Due to this, there is a wide variety of TMS, which makes a comparison among them difficult. However, the few systems that comply with the CPGs recommendations found promising results, suggesting that the design of TMS for the HF management should take into account the recommendations of specialists (CPGs). Copyright © 2021. Published by Elsevier B.V.","container-title":"Computer methods and programs in biomedicine","DOI":"10.1016/j.cmpb.2021.105950","ISSN":"1872-7565","issue":"doh, 8506513","journalAbbreviation":"Comput Methods Programs Biomed","note":"publisher-place: Ireland\nYanicelli, Lucia M. INGAR - Instituto de Desarrollo y diseno, CONICET &amp; Universidad Tecnologica Nacional, Avellaneda 3657, Santa Fe, S3002GJC, Argentina; Laboratorio de Investigaciones Cardiovasculares Multidisciplinarias - LICaM-, Universidad Nacional de Tucuman, Av. Independencia 1800, Tucuman T4002BLR, Argentina. Electronic address: lyanicelli@santafe-conicet.gov.ar.\nGoy, Carla B. Departamento de Electronica, Electrica y Computacion, Universidad Nacional de Tucuman, Av. Independencia 1800, Tucuman T4002BLR, Argentina.\nMartinez, Ernesto C. INGAR - Instituto de Desarrollo y diseno, CONICET &amp; Universidad Tecnologica Nacional, Avellaneda 3657, Santa Fe, S3002GJC, Argentina.\nHerrera, Myriam C. Laboratorio de Investigaciones Cardiovasculares Multidisciplinarias - LICaM-, Universidad Nacional de Tucuman, Av. Independencia 1800, Tucuman T4002BLR, Argentina; Departamento de Bioingenieria, Universidad Nacional de Tucuman, Av. Independencia 1800, Tucuman T4002BLR, Argentina.","page":"105950","title":"Heart failure non-invasive home telemonitoring systems: A systematic review.","volume":"201","author":[{"family":"Yanicelli","given":"Lucia M"},{"family":"Goy","given":"Carla B"},{"family":"Martinez","given":"Ernesto C"},{"family":"Herrera","given":"Myriam C"}],"issued":{"date-parts":[["2021"]]}}}],"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8,17,20,23]</w:t>
            </w:r>
            <w:r w:rsidRPr="00801ECE">
              <w:rPr>
                <w:rFonts w:ascii="Times New Roman" w:eastAsia="Times New Roman" w:hAnsi="Times New Roman" w:cs="Times New Roman"/>
                <w:sz w:val="20"/>
                <w:szCs w:val="20"/>
              </w:rPr>
              <w:fldChar w:fldCharType="end"/>
            </w:r>
            <w:r w:rsidRPr="00801ECE">
              <w:rPr>
                <w:rFonts w:ascii="Times New Roman" w:eastAsia="Times New Roman" w:hAnsi="Times New Roman" w:cs="Times New Roman"/>
                <w:sz w:val="20"/>
                <w:szCs w:val="20"/>
              </w:rPr>
              <w:t xml:space="preserve"> , 1 study reported no change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KyspQrdR","properties":{"formattedCitation":"[22]","plainCitation":"[22]","noteIndex":0},"citationItems":[{"id":9349,"uris":["http://zotero.org/groups/4309836/items/XUSF9L9S"],"itemData":{"id":9349,"type":"article-journal","abstract":"BACKGROUND: This study aimed to evaluate the effectiveness of telemonitoring (TM) in the management of patients with heart failure (HF)., METHODS AND RESULTS: We searched Ovid-Medline, Ovid-Embase, and the Cochrane Library for randomized controlled trials published through May 2016. Outcomes of interest included clinical effectiveness (mortality, hospitalization, and emergency department visits) and patient-reported outcomes. TM was defined as the transmission of individual biologic data, such as weight, blood pressure, and heart rate. Thirty-seven randomized controlled trials (9582 patients) of TM met the inclusion criteria: 24 studies on all-cause mortality, 17 studies on all-cause hospitalization, 12 studies on HF-related hospitalization, and 5 studies on HF-related mortality. The risks of all-cause mortality (risk ratio [RR] 0.81, 95% confidence interval [CI] 0.70-0.94) and HF-related mortality (RR 0.68, 95% CI 0.50-0.91) were significantly lower in the TM group than in the usual care group. TM showed a significant benefit when &gt;=3 biologic data are transmitted or when transmission occurred daily. TM also reduced mortality risk in studies that monitored patients' symptoms, medication adherence, or prescription changes., CONCLUSIONS: TM intervention reduces the mortality risk in patients with HF, and intensive monitoring with more frequent transmissions of patient data increases its effectiveness. Copyright © 2017 Elsevier Inc. All rights reserved.","container-title":"Journal of cardiac failure","DOI":"10.1016/j.cardfail.2017.09.006","ISSN":"1532-8414","issue":"1","journalAbbreviation":"J Card Fail","note":"publisher-place: United States\nYun, Ji Eun. Division of Healthcare Technology Assessment Research, National Evidence-Based Healthcare Collaborating Agency, Seoul, Republic of Korea.\nPark, Jeong-Eun. Division of Healthcare Technology Assessment Research, National Evidence-Based Healthcare Collaborating Agency, Seoul, Republic of Korea.\nPark, Hyun-Young. Division of Cardiovascular Diseases, National Institute of Health, Cheongju-si, Republic of Korea.\nLee, Hae-Young. Department of Internal Medicine, Seoul National University Hospital, Seoul, Republic of Korea.\nPark, Dong-Ah. Division of Healthcare Technology Assessment Research, National Evidence-Based Healthcare Collaborating Agency, Seoul, Republic of Korea. Electronic address: pda124@neca.re.kr.","page":"19-28","title":"Comparative Effectiveness of Telemonitoring Versus Usual Care for Heart Failure: A Systematic Review and Meta-analysis.","volume":"24","author":[{"family":"Yun","given":"Ji Eun"},{"family":"Park","given":"Jeong-Eun"},{"family":"Park","given":"Hyun-Young"},{"family":"Lee","given":"Hae-Young"},{"family":"Park","given":"Dong-Ah"}],"issued":{"date-parts":[["2018"]]}}}],"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22]</w:t>
            </w:r>
            <w:r w:rsidRPr="00801ECE">
              <w:rPr>
                <w:rFonts w:ascii="Times New Roman" w:eastAsia="Times New Roman" w:hAnsi="Times New Roman" w:cs="Times New Roman"/>
                <w:sz w:val="20"/>
                <w:szCs w:val="20"/>
              </w:rPr>
              <w:fldChar w:fldCharType="end"/>
            </w:r>
            <w:r w:rsidRPr="00801ECE">
              <w:rPr>
                <w:rFonts w:ascii="Times New Roman" w:eastAsia="Times New Roman" w:hAnsi="Times New Roman" w:cs="Times New Roman"/>
                <w:sz w:val="20"/>
                <w:szCs w:val="20"/>
              </w:rPr>
              <w:t xml:space="preserve">, 1 study showed more health utilization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cZQLGZyf","properties":{"formattedCitation":"[21]","plainCitation":"[21]","noteIndex":0},"citationItems":[{"id":9356,"uris":["http://zotero.org/groups/4309836/items/TC2DITLC"],"itemData":{"id":9356,"type":"article-journal","abstract":"We conducted a meta-analysis of twenty-six randomized controlled trials that tested the effectiveness of home telemonitoring in patients with heart failure for reducing mortality and hospital use. We used the PICOT framework as a tool to address an important variable not previously studied: the timing or duration of monitoring. Specifically, we found that home telemonitoring decreased the odds of all-cause mortality and heart failure-related mortality at 180 days but not at 365 days. Home telemonitoring did not significantly affect the odds of all-cause hospitalization at 90 or 180 days, or of heart failure-related hospitalization at 180 days. At 180 days, home telemonitoring significantly increased the odds of all-cause emergency department visits. Home care provision did not moderate the effects of home telemonitoring on all-cause hospitalization. Recent regulatory changes that relaxed Medicare restrictions on telehealth reimbursement make it imperative that studies fully describe outcomes (for example, heart failure-related versus all-cause hospitalizations) and deliberately test all essential intervention elements, such as intervention duration.","container-title":"Health affairs (Project Hope)","DOI":"10.1377/hlthaff.2018.05087","ISSN":"1544-5208","issue":"12","journalAbbreviation":"Health Aff (Millwood)","note":"publisher-place: United States\nPekmezaris, Renee. Renee Pekmezaris is vice president of the Division of Health Services Research and a professor in the Departments of Medicine and Population Health, Northwell Health, in Manhasset, New York.\nTortez, Leanne. Leanne Tortez is a research assistant in the Department of Medicine, Northwell Health, in Manhasset.\nWilliams, Myia. Myia Williams ( mwilliam26@northwell.edu ) is a research assistant in the Department of Medicine, Northwell Health, in Manhasset.\nPatel, Vidhi. Vidhi Patel is a research assistant in the Department of Medicine, Northwell Health, in Manhasset.\nMakaryus, Amgad. Amgad Makaryus is chair of the Department of Cardiology, Nassau University Medical Center, in East Meadow, New York, and a cardiologist in the Department of Cardiology, Northwell Health, in Manhasset.\nZeltser, Roman. Roman Zeltser is a cardiologist in the Department of Cardiology, Nassau University Medical Center, and a cardiologist in the Department of Cardiology, Northwell Health, in Manhasset.\nSinvani, Liron. Liron Sinvani is a physician in the Department of Medicine, Northwell Health, in Great Neck, New York.\nWolf-Klein, Gisele. Gisele Wolf-Klein is a physician in the Department of Medicine, Division of Geriatrics and Palliative Care, Northwell Health, in New Hyde Park, New York.\nLester, Janice. Janice Lester is a health sciences librarian in the Clinical Medical Library, Northwell Health, in New Hyde Park.\nSison, Cristina. Cristina Sison is assistant director in the Department of Biostatistics, Feinstein Institute for Medical Research, in Manhasset.\nLesser, Martin. Martin Lesser is assistant vice president in the Department of Biostatistics, Feinstein Institute for Medical Research.\nKozikowski, Andrzej. Andrzej Kozikowski is a senior analyst in the Division of Health Services Research and an assistant professor in the Department of Medicine, Northwell Health, in Manhasset.","page":"1983-1989","title":"Home Telemonitoring In Heart Failure: A Systematic Review And Meta-Analysis.","volume":"37","author":[{"family":"Pekmezaris","given":"Renee"},{"family":"Tortez","given":"Leanne"},{"family":"Williams","given":"Myia"},{"family":"Patel","given":"Vidhi"},{"family":"Makaryus","given":"Amgad"},{"family":"Zeltser","given":"Roman"},{"family":"Sinvani","given":"Liron"},{"family":"Wolf-Klein","given":"Gisele"},{"family":"Lester","given":"Janice"},{"family":"Sison","given":"Cristina"},{"family":"Lesser","given":"Martin"},{"family":"Kozikowski","given":"Andrzej"}],"issued":{"date-parts":[["2018"]]}}}],"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21]</w:t>
            </w:r>
            <w:r w:rsidRPr="00801ECE">
              <w:rPr>
                <w:rFonts w:ascii="Times New Roman" w:eastAsia="Times New Roman" w:hAnsi="Times New Roman" w:cs="Times New Roman"/>
                <w:sz w:val="20"/>
                <w:szCs w:val="20"/>
              </w:rPr>
              <w:fldChar w:fldCharType="end"/>
            </w:r>
          </w:p>
          <w:p w14:paraId="429E501B" w14:textId="38207A50"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One study inconclusive on mortality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nx4xLCVl","properties":{"formattedCitation":"[21]","plainCitation":"[21]","noteIndex":0},"citationItems":[{"id":9356,"uris":["http://zotero.org/groups/4309836/items/TC2DITLC"],"itemData":{"id":9356,"type":"article-journal","abstract":"We conducted a meta-analysis of twenty-six randomized controlled trials that tested the effectiveness of home telemonitoring in patients with heart failure for reducing mortality and hospital use. We used the PICOT framework as a tool to address an important variable not previously studied: the timing or duration of monitoring. Specifically, we found that home telemonitoring decreased the odds of all-cause mortality and heart failure-related mortality at 180 days but not at 365 days. Home telemonitoring did not significantly affect the odds of all-cause hospitalization at 90 or 180 days, or of heart failure-related hospitalization at 180 days. At 180 days, home telemonitoring significantly increased the odds of all-cause emergency department visits. Home care provision did not moderate the effects of home telemonitoring on all-cause hospitalization. Recent regulatory changes that relaxed Medicare restrictions on telehealth reimbursement make it imperative that studies fully describe outcomes (for example, heart failure-related versus all-cause hospitalizations) and deliberately test all essential intervention elements, such as intervention duration.","container-title":"Health affairs (Project Hope)","DOI":"10.1377/hlthaff.2018.05087","ISSN":"1544-5208","issue":"12","journalAbbreviation":"Health Aff (Millwood)","note":"publisher-place: United States\nPekmezaris, Renee. Renee Pekmezaris is vice president of the Division of Health Services Research and a professor in the Departments of Medicine and Population Health, Northwell Health, in Manhasset, New York.\nTortez, Leanne. Leanne Tortez is a research assistant in the Department of Medicine, Northwell Health, in Manhasset.\nWilliams, Myia. Myia Williams ( mwilliam26@northwell.edu ) is a research assistant in the Department of Medicine, Northwell Health, in Manhasset.\nPatel, Vidhi. Vidhi Patel is a research assistant in the Department of Medicine, Northwell Health, in Manhasset.\nMakaryus, Amgad. Amgad Makaryus is chair of the Department of Cardiology, Nassau University Medical Center, in East Meadow, New York, and a cardiologist in the Department of Cardiology, Northwell Health, in Manhasset.\nZeltser, Roman. Roman Zeltser is a cardiologist in the Department of Cardiology, Nassau University Medical Center, and a cardiologist in the Department of Cardiology, Northwell Health, in Manhasset.\nSinvani, Liron. Liron Sinvani is a physician in the Department of Medicine, Northwell Health, in Great Neck, New York.\nWolf-Klein, Gisele. Gisele Wolf-Klein is a physician in the Department of Medicine, Division of Geriatrics and Palliative Care, Northwell Health, in New Hyde Park, New York.\nLester, Janice. Janice Lester is a health sciences librarian in the Clinical Medical Library, Northwell Health, in New Hyde Park.\nSison, Cristina. Cristina Sison is assistant director in the Department of Biostatistics, Feinstein Institute for Medical Research, in Manhasset.\nLesser, Martin. Martin Lesser is assistant vice president in the Department of Biostatistics, Feinstein Institute for Medical Research.\nKozikowski, Andrzej. Andrzej Kozikowski is a senior analyst in the Division of Health Services Research and an assistant professor in the Department of Medicine, Northwell Health, in Manhasset.","page":"1983-1989","title":"Home Telemonitoring In Heart Failure: A Systematic Review And Meta-Analysis.","volume":"37","author":[{"family":"Pekmezaris","given":"Renee"},{"family":"Tortez","given":"Leanne"},{"family":"Williams","given":"Myia"},{"family":"Patel","given":"Vidhi"},{"family":"Makaryus","given":"Amgad"},{"family":"Zeltser","given":"Roman"},{"family":"Sinvani","given":"Liron"},{"family":"Wolf-Klein","given":"Gisele"},{"family":"Lester","given":"Janice"},{"family":"Sison","given":"Cristina"},{"family":"Lesser","given":"Martin"},{"family":"Kozikowski","given":"Andrzej"}],"issued":{"date-parts":[["2018"]]}}}],"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21]</w:t>
            </w:r>
            <w:r w:rsidRPr="00801ECE">
              <w:rPr>
                <w:rFonts w:ascii="Times New Roman" w:eastAsia="Times New Roman" w:hAnsi="Times New Roman" w:cs="Times New Roman"/>
                <w:sz w:val="20"/>
                <w:szCs w:val="20"/>
              </w:rPr>
              <w:fldChar w:fldCharType="end"/>
            </w:r>
            <w:r w:rsidRPr="00801ECE">
              <w:rPr>
                <w:rFonts w:ascii="Times New Roman" w:eastAsia="Times New Roman" w:hAnsi="Times New Roman" w:cs="Times New Roman"/>
                <w:sz w:val="20"/>
                <w:szCs w:val="20"/>
              </w:rPr>
              <w:t xml:space="preserve">, one study inconclusive on exacerbations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KnCju0DO","properties":{"formattedCitation":"[23]","plainCitation":"[23]","noteIndex":0},"citationItems":[{"id":9350,"uris":["http://zotero.org/groups/4309836/items/IJTJMW9G"],"itemData":{"id":9350,"type":"article-journal","abstract":"BACKGROUND AND OBJECTIVE: Heart Failure (HF) is mostly a lifestyle-related disease that is suited to telemonitoring since patients' signs and symptoms can be assessed remotely by healthcare providers. Today, non-invasive telemonitoring programs are increasingly used in HF care to detect patients' deterioration. This study aims to review and assess the distinctive characteristics of the different telemonitoring systems (TMS) tested in HF patients through clinical trials (CTs). Discussing the impact of the evaluation results of these systems is also another objective of this work., METHODS: The search for CTs studies related to non-invasive home TMS in HF patients has been made in Cochrane Library. Research works of interest were limited to those articles published between 2005 and March 2019., RESULTS: A total of 24 CTs that fully met the inclusion criteria were included in the final review. The main functionalities of these TMS were analyzed and compared among them. Also, the monitored parameters and significant findings of each trial were described., CONCLUSIONS: This review shows a wide difference among available functionalities deployed by the reviewed systems. Most of them did not take into account the recommendations of HF management specialists, detailed in the evidence-based Clinical Practice Guidelines (CPGs) of the most relevant cardiology associations. Due to this, there is a wide variety of TMS, which makes a comparison among them difficult. However, the few systems that comply with the CPGs recommendations found promising results, suggesting that the design of TMS for the HF management should take into account the recommendations of specialists (CPGs). Copyright © 2021. Published by Elsevier B.V.","container-title":"Computer methods and programs in biomedicine","DOI":"10.1016/j.cmpb.2021.105950","ISSN":"1872-7565","issue":"doh, 8506513","journalAbbreviation":"Comput Methods Programs Biomed","note":"publisher-place: Ireland\nYanicelli, Lucia M. INGAR - Instituto de Desarrollo y diseno, CONICET &amp; Universidad Tecnologica Nacional, Avellaneda 3657, Santa Fe, S3002GJC, Argentina; Laboratorio de Investigaciones Cardiovasculares Multidisciplinarias - LICaM-, Universidad Nacional de Tucuman, Av. Independencia 1800, Tucuman T4002BLR, Argentina. Electronic address: lyanicelli@santafe-conicet.gov.ar.\nGoy, Carla B. Departamento de Electronica, Electrica y Computacion, Universidad Nacional de Tucuman, Av. Independencia 1800, Tucuman T4002BLR, Argentina.\nMartinez, Ernesto C. INGAR - Instituto de Desarrollo y diseno, CONICET &amp; Universidad Tecnologica Nacional, Avellaneda 3657, Santa Fe, S3002GJC, Argentina.\nHerrera, Myriam C. Laboratorio de Investigaciones Cardiovasculares Multidisciplinarias - LICaM-, Universidad Nacional de Tucuman, Av. Independencia 1800, Tucuman T4002BLR, Argentina; Departamento de Bioingenieria, Universidad Nacional de Tucuman, Av. Independencia 1800, Tucuman T4002BLR, Argentina.","page":"105950","title":"Heart failure non-invasive home telemonitoring systems: A systematic review.","volume":"201","author":[{"family":"Yanicelli","given":"Lucia M"},{"family":"Goy","given":"Carla B"},{"family":"Martinez","given":"Ernesto C"},{"family":"Herrera","given":"Myriam C"}],"issued":{"date-parts":[["2021"]]}}}],"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23]</w:t>
            </w:r>
            <w:r w:rsidRPr="00801ECE">
              <w:rPr>
                <w:rFonts w:ascii="Times New Roman" w:eastAsia="Times New Roman" w:hAnsi="Times New Roman" w:cs="Times New Roman"/>
                <w:sz w:val="20"/>
                <w:szCs w:val="20"/>
              </w:rPr>
              <w:fldChar w:fldCharType="end"/>
            </w:r>
            <w:r w:rsidRPr="00801ECE">
              <w:rPr>
                <w:rFonts w:ascii="Times New Roman" w:eastAsia="Times New Roman" w:hAnsi="Times New Roman" w:cs="Times New Roman"/>
                <w:sz w:val="20"/>
                <w:szCs w:val="20"/>
              </w:rPr>
              <w:t xml:space="preserve">, one study reported no change on mortality with monitoring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GiXWvU9n","properties":{"formattedCitation":"[17]","plainCitation":"[17]","noteIndex":0},"citationItems":[{"id":9494,"uris":["http://zotero.org/groups/4309836/items/Y28C8WCW"],"itemData":{"id":9494,"type":"article-journal","abstract":"Background and aims. Telemonitoring might improve outcomes in older adults affected by heart failure. However, study results are contrasting, and no meta-analyses are available focused on this population. The objective of this meta-analysis was to assess the effectiveness of telemonitoring in reducing all-cause mortality, all-cause and heart failure-related hospitalizations and emergency department visits in older adults affected by heart failure. Methods. We performed a systematic search on Pubmed for randomized controlled trials published up to 31st October 2018 studying the effectiveness of telemonitoring in improving outcomes, compared to usual care, in older adults with HF or with a pre-specified sub-analysis on this population. Both fixed and random-effects models were used to calculate the pooled RR (95% CI). Results. 8 randomized controlled trials (1909 participants, mean age 76.8 years, 53% female) were included in the meta-analysis. Telemonitoring did not reduce mortality (RR 0.87, 95% CI 0.69-1.09), emergency department visits (RR 1.00, 95% CI 0.72-1.39), nor all-cause hospitalizations (RR 0.96, 95% CI 0.84-1.10), while was evident a reduction in heart failure-related hospitalizations (RR 0.76, 95% CI 0.56-1.03). Heterogeneity across studies was low (I2 39% for emergency department visits, and about 0% for all the other outcomes). Conclusions. Telemonitoring might reduce the risk of heart failure-related hospitalizations in older adults affected by heart failure. Further studies are needed to assess the role of telemonitoring in this population, taking into account comorbidities, disability, frailty, in order to clearly identify which patients may most beneficiate of this technology.© Copyright by Societa Italiana di Gerontologia e Geriatria (SIGG).","container-title":"Journal of Gerontology and Geriatrics","ISSN":"2499-6564 (electronic)","issue":"2","journalAbbreviation":"J. Gerontology Geriatrics","language":"English","note":"publisher-place: Italy\npublisher: Pacini Editore S.p.A. (Via A. Gherardesca 1, Ospedaletto (Pisa) 56121, Italy. E-mail: vbarberi@pacinieditore.it)","page":"87-95","title":"Is telemonitoring effective in older adults affected by heart failure? A meta-analysis focused on this population","volume":"2019","author":[{"family":"Lelli","given":"Diana"},{"family":"Antonelli Incalzi","given":"R."},{"family":"Adiletta","given":"V."},{"family":"Pedone","given":"C."}],"issued":{"date-parts":[["2019"]]}}}],"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17]</w:t>
            </w:r>
            <w:r w:rsidRPr="00801ECE">
              <w:rPr>
                <w:rFonts w:ascii="Times New Roman" w:eastAsia="Times New Roman" w:hAnsi="Times New Roman" w:cs="Times New Roman"/>
                <w:sz w:val="20"/>
                <w:szCs w:val="20"/>
              </w:rPr>
              <w:fldChar w:fldCharType="end"/>
            </w:r>
            <w:r w:rsidRPr="00801ECE">
              <w:rPr>
                <w:rFonts w:ascii="Times New Roman" w:eastAsia="Times New Roman" w:hAnsi="Times New Roman" w:cs="Times New Roman"/>
                <w:sz w:val="20"/>
                <w:szCs w:val="20"/>
              </w:rPr>
              <w:t>.</w:t>
            </w:r>
          </w:p>
        </w:tc>
      </w:tr>
      <w:tr w:rsidR="009750BD" w:rsidRPr="00801ECE" w14:paraId="7CF5508E" w14:textId="77777777" w:rsidTr="6E25C615">
        <w:tc>
          <w:tcPr>
            <w:tcW w:w="2263" w:type="dxa"/>
            <w:gridSpan w:val="2"/>
            <w:vAlign w:val="center"/>
          </w:tcPr>
          <w:p w14:paraId="4F480E22" w14:textId="2FE9E7FA" w:rsidR="009750BD" w:rsidRPr="005E43A0" w:rsidRDefault="009750BD" w:rsidP="00AB459E">
            <w:pPr>
              <w:rPr>
                <w:rFonts w:ascii="Times New Roman" w:hAnsi="Times New Roman" w:cs="Times New Roman"/>
              </w:rPr>
            </w:pPr>
            <w:r w:rsidRPr="005E43A0">
              <w:rPr>
                <w:rFonts w:ascii="Times New Roman" w:eastAsia="Times New Roman" w:hAnsi="Times New Roman" w:cs="Times New Roman"/>
                <w:sz w:val="20"/>
                <w:szCs w:val="20"/>
              </w:rPr>
              <w:t xml:space="preserve">Falls </w:t>
            </w:r>
            <w:r w:rsidRPr="005E43A0">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7mGPqX1h","properties":{"formattedCitation":"[24]","plainCitation":"[24]","noteIndex":0},"citationItems":[{"id":9223,"uris":["http://zotero.org/groups/4309836/items/DH2IL35M"],"itemData":{"id":9223,"type":"article-journal","abstract":"BACKGROUND: Falls in older adults result in serious, life-limiting consequences. An increasing number of fall prevention interventions have used technology to reduce the number of falls in community-dwelling adults. Various types of e-interventions are being tested in clinical trials and in the community. These include telehealth, exergames, cognitive games, socialized training, smart home systems and non-conventional balance training. Currently, no systematic review and meta-analysis has assessed the overall effectiveness of e-interventions and compared the effectiveness of the different types.\nOBJECTIVES: The aim of this review was to synthesize best available evidence concerning the effectiveness of e-interventions on fall, neuromuscular functions and quality of life in community-dwelling older adults.\nMETHODS: A rigorous three-step search was conducted in nine online databases for published and unpublished randomized controlled trials studying e-interventions. Studies were screened and assessed for individual and overall risk of bias by two independent reviewers. Six fall-related outcomes were evaluated in the meta-analysis: fall risk, balance, lower extremity strength, fall efficacy, cognitive function and health-related quality of life. Subgroup and sensitivity analysis were conducted during meta-analysis.\nRESULTS: Thirty-one studies fit the eligibility criteria and had an overall 74.7% low risk of bias. A total of 4,877 older adults from 17 countries were included in narrative synthesis and meta-analysis. Telehealth combined with exercise programmes and smart home systems were able to reduce fall risk significantly (risk ratio=0.79, 95% CI [0.72, 0.86]). E-interventions also significantly improved balance and fall efficacy (standardized mean difference=0.28, 95% CI [0.04, 0.53]). However, lower extremity strength, cognitive function and health-related quality of life did not show significant improvements.\nCONCLUSION: Telehealth combined with exercise and smart home systems demonstrated the best evidence of effectiveness in reduction of falls in community-dwelling older adults. Future research should focus on forecasting falls using smart home technology and Artificial Intelligence, and testing promising e-interventions on larger samples to improve the strength of evidence of fall prevention by e-interventions.","container-title":"International Journal of Nursing Studies","DOI":"10.1016/j.ijnurstu.2020.103784","ISSN":"1873-491X","journalAbbreviation":"Int J Nurs Stud","language":"eng","note":"PMID: 33120138","page":"103784","source":"PubMed","title":"The effectiveness of e-interventions on fall, neuromuscular functions and quality of life in community-dwelling older adults: A systematic review and meta-analysis","title-short":"The effectiveness of e-interventions on fall, neuromuscular functions and quality of life in community-dwelling older adults","volume":"113","author":[{"family":"Chan","given":"Janice Kuang Yeung"},{"family":"Klainin-Yobas","given":"Piyanee"},{"family":"Chi","given":"Yuchen"},{"family":"Gan","given":"Javeil Ke En"},{"family":"Chow","given":"Gigi"},{"family":"Wu","given":"Xi Vivien"}],"issued":{"date-parts":[["2021",1]]}}}],"schema":"https://github.com/citation-style-language/schema/raw/master/csl-citation.json"} </w:instrText>
            </w:r>
            <w:r w:rsidRPr="005E43A0">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24]</w:t>
            </w:r>
            <w:r w:rsidRPr="005E43A0">
              <w:rPr>
                <w:rFonts w:ascii="Times New Roman" w:eastAsia="Times New Roman" w:hAnsi="Times New Roman" w:cs="Times New Roman"/>
                <w:sz w:val="20"/>
                <w:szCs w:val="20"/>
              </w:rPr>
              <w:fldChar w:fldCharType="end"/>
            </w:r>
          </w:p>
        </w:tc>
        <w:tc>
          <w:tcPr>
            <w:tcW w:w="1245" w:type="dxa"/>
            <w:vAlign w:val="center"/>
          </w:tcPr>
          <w:p w14:paraId="1A531D2C" w14:textId="77777777" w:rsidR="009750BD" w:rsidRPr="00801ECE" w:rsidRDefault="009750BD" w:rsidP="00AB459E">
            <w:pPr>
              <w:pStyle w:val="Normal0"/>
              <w:rPr>
                <w:rFonts w:ascii="Times New Roman" w:eastAsia="Times New Roman" w:hAnsi="Times New Roman" w:cs="Times New Roman"/>
                <w:sz w:val="20"/>
                <w:szCs w:val="20"/>
              </w:rPr>
            </w:pPr>
            <w:r w:rsidRPr="5F1C7C40">
              <w:rPr>
                <w:rFonts w:ascii="Times New Roman" w:eastAsia="Times New Roman" w:hAnsi="Times New Roman" w:cs="Times New Roman"/>
                <w:sz w:val="20"/>
                <w:szCs w:val="20"/>
              </w:rPr>
              <w:t>1/24</w:t>
            </w:r>
          </w:p>
          <w:p w14:paraId="0192ED44" w14:textId="77777777" w:rsidR="009750BD" w:rsidRPr="00801ECE" w:rsidRDefault="009750BD" w:rsidP="00AB459E">
            <w:pPr>
              <w:pStyle w:val="Normal0"/>
              <w:rPr>
                <w:rFonts w:ascii="Times New Roman" w:eastAsia="Times New Roman" w:hAnsi="Times New Roman" w:cs="Times New Roman"/>
                <w:sz w:val="20"/>
                <w:szCs w:val="20"/>
              </w:rPr>
            </w:pPr>
          </w:p>
        </w:tc>
        <w:tc>
          <w:tcPr>
            <w:tcW w:w="2940" w:type="dxa"/>
            <w:vAlign w:val="center"/>
          </w:tcPr>
          <w:p w14:paraId="7CA4F9BB" w14:textId="3C1457D9"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Falls prevention interventions can reduce falls, not necessarily monitoring interventions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yl0Fba1I","properties":{"formattedCitation":"[24]","plainCitation":"[24]","noteIndex":0},"citationItems":[{"id":9223,"uris":["http://zotero.org/groups/4309836/items/DH2IL35M"],"itemData":{"id":9223,"type":"article-journal","abstract":"BACKGROUND: Falls in older adults result in serious, life-limiting consequences. An increasing number of fall prevention interventions have used technology to reduce the number of falls in community-dwelling adults. Various types of e-interventions are being tested in clinical trials and in the community. These include telehealth, exergames, cognitive games, socialized training, smart home systems and non-conventional balance training. Currently, no systematic review and meta-analysis has assessed the overall effectiveness of e-interventions and compared the effectiveness of the different types.\nOBJECTIVES: The aim of this review was to synthesize best available evidence concerning the effectiveness of e-interventions on fall, neuromuscular functions and quality of life in community-dwelling older adults.\nMETHODS: A rigorous three-step search was conducted in nine online databases for published and unpublished randomized controlled trials studying e-interventions. Studies were screened and assessed for individual and overall risk of bias by two independent reviewers. Six fall-related outcomes were evaluated in the meta-analysis: fall risk, balance, lower extremity strength, fall efficacy, cognitive function and health-related quality of life. Subgroup and sensitivity analysis were conducted during meta-analysis.\nRESULTS: Thirty-one studies fit the eligibility criteria and had an overall 74.7% low risk of bias. A total of 4,877 older adults from 17 countries were included in narrative synthesis and meta-analysis. Telehealth combined with exercise programmes and smart home systems were able to reduce fall risk significantly (risk ratio=0.79, 95% CI [0.72, 0.86]). E-interventions also significantly improved balance and fall efficacy (standardized mean difference=0.28, 95% CI [0.04, 0.53]). However, lower extremity strength, cognitive function and health-related quality of life did not show significant improvements.\nCONCLUSION: Telehealth combined with exercise and smart home systems demonstrated the best evidence of effectiveness in reduction of falls in community-dwelling older adults. Future research should focus on forecasting falls using smart home technology and Artificial Intelligence, and testing promising e-interventions on larger samples to improve the strength of evidence of fall prevention by e-interventions.","container-title":"International Journal of Nursing Studies","DOI":"10.1016/j.ijnurstu.2020.103784","ISSN":"1873-491X","journalAbbreviation":"Int J Nurs Stud","language":"eng","note":"PMID: 33120138","page":"103784","source":"PubMed","title":"The effectiveness of e-interventions on fall, neuromuscular functions and quality of life in community-dwelling older adults: A systematic review and meta-analysis","title-short":"The effectiveness of e-interventions on fall, neuromuscular functions and quality of life in community-dwelling older adults","volume":"113","author":[{"family":"Chan","given":"Janice Kuang Yeung"},{"family":"Klainin-Yobas","given":"Piyanee"},{"family":"Chi","given":"Yuchen"},{"family":"Gan","given":"Javeil Ke En"},{"family":"Chow","given":"Gigi"},{"family":"Wu","given":"Xi Vivien"}],"issued":{"date-parts":[["2021",1]]}}}],"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24]</w:t>
            </w:r>
            <w:r w:rsidRPr="00801ECE">
              <w:rPr>
                <w:rFonts w:ascii="Times New Roman" w:eastAsia="Times New Roman" w:hAnsi="Times New Roman" w:cs="Times New Roman"/>
                <w:sz w:val="20"/>
                <w:szCs w:val="20"/>
              </w:rPr>
              <w:fldChar w:fldCharType="end"/>
            </w:r>
            <w:r w:rsidRPr="00801ECE">
              <w:rPr>
                <w:rFonts w:ascii="Times New Roman" w:eastAsia="Times New Roman" w:hAnsi="Times New Roman" w:cs="Times New Roman"/>
                <w:sz w:val="20"/>
                <w:szCs w:val="20"/>
              </w:rPr>
              <w:t>.</w:t>
            </w:r>
          </w:p>
        </w:tc>
        <w:tc>
          <w:tcPr>
            <w:tcW w:w="2997" w:type="dxa"/>
            <w:vAlign w:val="center"/>
          </w:tcPr>
          <w:p w14:paraId="600D6555" w14:textId="77777777" w:rsidR="009750BD" w:rsidRPr="00801ECE" w:rsidRDefault="009750BD" w:rsidP="00AB459E">
            <w:pPr>
              <w:pStyle w:val="Normal0"/>
              <w:rPr>
                <w:rFonts w:ascii="Times New Roman" w:eastAsia="Times New Roman" w:hAnsi="Times New Roman" w:cs="Times New Roman"/>
                <w:sz w:val="20"/>
                <w:szCs w:val="20"/>
              </w:rPr>
            </w:pPr>
          </w:p>
        </w:tc>
      </w:tr>
      <w:tr w:rsidR="009750BD" w:rsidRPr="00801ECE" w14:paraId="24C1EF60" w14:textId="77777777" w:rsidTr="6E25C615">
        <w:tc>
          <w:tcPr>
            <w:tcW w:w="2263" w:type="dxa"/>
            <w:gridSpan w:val="2"/>
            <w:vAlign w:val="center"/>
          </w:tcPr>
          <w:p w14:paraId="6A206041" w14:textId="77777777" w:rsidR="009750BD" w:rsidRPr="00801ECE" w:rsidRDefault="009750BD" w:rsidP="00AB459E">
            <w:pPr>
              <w:pStyle w:val="Normal0"/>
              <w:rPr>
                <w:rFonts w:ascii="Times New Roman" w:eastAsia="Times New Roman" w:hAnsi="Times New Roman" w:cs="Times New Roman"/>
                <w:b/>
                <w:sz w:val="20"/>
                <w:szCs w:val="20"/>
              </w:rPr>
            </w:pPr>
            <w:r w:rsidRPr="00801ECE">
              <w:rPr>
                <w:rFonts w:ascii="Times New Roman" w:eastAsia="Times New Roman" w:hAnsi="Times New Roman" w:cs="Times New Roman"/>
                <w:b/>
                <w:sz w:val="20"/>
                <w:szCs w:val="20"/>
              </w:rPr>
              <w:t>Other Diseases</w:t>
            </w:r>
          </w:p>
          <w:p w14:paraId="77198370" w14:textId="77777777" w:rsidR="009750BD" w:rsidRPr="00801ECE" w:rsidRDefault="009750BD" w:rsidP="00AB459E">
            <w:pPr>
              <w:pStyle w:val="Normal0"/>
              <w:spacing w:line="259" w:lineRule="auto"/>
              <w:rPr>
                <w:rFonts w:ascii="Times New Roman" w:eastAsia="Times New Roman" w:hAnsi="Times New Roman" w:cs="Times New Roman"/>
                <w:sz w:val="20"/>
                <w:szCs w:val="20"/>
              </w:rPr>
            </w:pPr>
          </w:p>
        </w:tc>
        <w:tc>
          <w:tcPr>
            <w:tcW w:w="1245" w:type="dxa"/>
            <w:vAlign w:val="center"/>
          </w:tcPr>
          <w:p w14:paraId="28D45A1F" w14:textId="77777777" w:rsidR="009750BD" w:rsidRPr="00801ECE" w:rsidRDefault="009750BD" w:rsidP="00AB459E">
            <w:pPr>
              <w:pStyle w:val="Normal0"/>
              <w:rPr>
                <w:rFonts w:ascii="Times New Roman" w:eastAsia="Times New Roman" w:hAnsi="Times New Roman" w:cs="Times New Roman"/>
                <w:sz w:val="20"/>
                <w:szCs w:val="20"/>
              </w:rPr>
            </w:pPr>
          </w:p>
        </w:tc>
        <w:tc>
          <w:tcPr>
            <w:tcW w:w="2940" w:type="dxa"/>
            <w:vAlign w:val="center"/>
          </w:tcPr>
          <w:p w14:paraId="7592299B" w14:textId="77777777" w:rsidR="009750BD" w:rsidRPr="00801ECE" w:rsidRDefault="009750BD" w:rsidP="00AB459E">
            <w:pPr>
              <w:pStyle w:val="Normal0"/>
              <w:rPr>
                <w:rFonts w:ascii="Times New Roman" w:eastAsia="Times New Roman" w:hAnsi="Times New Roman" w:cs="Times New Roman"/>
                <w:sz w:val="20"/>
                <w:szCs w:val="20"/>
              </w:rPr>
            </w:pPr>
          </w:p>
        </w:tc>
        <w:tc>
          <w:tcPr>
            <w:tcW w:w="2997" w:type="dxa"/>
            <w:vAlign w:val="center"/>
          </w:tcPr>
          <w:p w14:paraId="0353110E" w14:textId="77777777" w:rsidR="009750BD" w:rsidRPr="00801ECE" w:rsidRDefault="009750BD" w:rsidP="00AB459E">
            <w:pPr>
              <w:pStyle w:val="Normal0"/>
              <w:rPr>
                <w:rFonts w:ascii="Times New Roman" w:eastAsia="Times New Roman" w:hAnsi="Times New Roman" w:cs="Times New Roman"/>
                <w:sz w:val="20"/>
                <w:szCs w:val="20"/>
              </w:rPr>
            </w:pPr>
          </w:p>
        </w:tc>
      </w:tr>
      <w:tr w:rsidR="009750BD" w:rsidRPr="00801ECE" w14:paraId="55359895" w14:textId="77777777" w:rsidTr="6E25C615">
        <w:tc>
          <w:tcPr>
            <w:tcW w:w="988" w:type="dxa"/>
            <w:vAlign w:val="center"/>
          </w:tcPr>
          <w:p w14:paraId="3F08EC93" w14:textId="77777777" w:rsidR="009750BD" w:rsidRPr="00801ECE" w:rsidRDefault="009750BD" w:rsidP="00AB459E">
            <w:pPr>
              <w:pStyle w:val="Normal0"/>
              <w:rPr>
                <w:rFonts w:ascii="Times New Roman" w:eastAsia="Times New Roman" w:hAnsi="Times New Roman" w:cs="Times New Roman"/>
                <w:sz w:val="20"/>
                <w:szCs w:val="20"/>
              </w:rPr>
            </w:pPr>
          </w:p>
        </w:tc>
        <w:tc>
          <w:tcPr>
            <w:tcW w:w="1275" w:type="dxa"/>
            <w:vAlign w:val="center"/>
          </w:tcPr>
          <w:p w14:paraId="5468A4CF" w14:textId="072D5EF3" w:rsidR="009750BD" w:rsidRPr="00801ECE" w:rsidRDefault="009750BD" w:rsidP="00AB459E">
            <w:pPr>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Cardiopulmonary Events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OOTyxedX","properties":{"formattedCitation":"[25]","plainCitation":"[25]","noteIndex":0},"citationItems":[{"id":8908,"uris":["http://zotero.org/groups/4309836/items/HM6UP2VV"],"itemData":{"id":8908,"type":"article-journal","abstract":"Objective Chronic diseases are associated with increased unplanned acute hospital use. Remote patient monitoring (RPM) can detect disease exacerbations and facilitate proactive management, possibly reducing expensive acute hospital usage. Current evidence examining RPM and acute care use mainly involves heart failure and omits automated invasive monitoring. This study aimed to determine if RPM reduces acute hospital use. Methods A systematic literature review of PubMed, Embase and CINAHL electronic databases was undertaken in July 2019 and updated in October 2020 for studies published from January 2015 to October 2020 reporting RPM and effect on hospitalisations, length of stay or emergency department presentations. All populations and disease conditions were included. Two independent reviewers screened articles. Quality analysis was performed using the Joanna Briggs Institute checklist. Findings were stratified by outcome variable. Subgroup analysis was undertaken on disease condition and RPM technology. Results From 2050 identified records, 91 studies were included. Studies were medium-To-high quality. RPM for all disease conditions was reported to reduce admissions, length of stay and emergency department presentations in 49% (n=44/90), 49% (n=23/47) and 41% (n=13/32) of studies reporting each measure, respectively. Remaining studies largely reported no change. Four studies reported RPM increased acute care use. RPM of chronic obstructive pulmonary disease (COPD) was more effective at reducing emergency presentation than RPM of other disease conditions. Similarly, invasive monitoring of cardiovascular disease was more effective at reducing hospital admissions versus other disease conditions and non-invasive monitoring. Conclusion RPM can reduce acute care use for patients with cardiovascular disease and COPD. However, effectiveness varies within and between populations. RPM's effect on other conditions is inconclusive due to limited studies. Further analysis is required to understand underlying mechanisms causing variation in RPM interventions. These findings should be considered alongside other benefits of RPM, including increased quality of life for patients. PROSPERO registration number CRD42020142523.Copyright © Author(s) (or their employer(s)) 2021.","container-title":"BMJ Open","DOI":"10.1136/bmjopen-2020-040232","ISSN":"2044-6055 (electronic)","issue":"3","journalAbbreviation":"BMJ Open","language":"English","note":"publisher-place: United Kingdom\npublisher: BMJ Publishing Group","page":"e040232","title":"Does remote patient monitoring reduce acute care use? A systematic review","volume":"11","author":[{"family":"Taylor","given":"Monica L"},{"family":"Thomas","given":"Emma E"},{"family":"Snoswell","given":"Centaine L"},{"family":"Smith","given":"Anthony C"},{"family":"Caffery","given":"Liam J"}],"issued":{"date-parts":[["2021"]]}}}],"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25]</w:t>
            </w:r>
            <w:r w:rsidRPr="00801ECE">
              <w:rPr>
                <w:rFonts w:ascii="Times New Roman" w:eastAsia="Times New Roman" w:hAnsi="Times New Roman" w:cs="Times New Roman"/>
                <w:sz w:val="20"/>
                <w:szCs w:val="20"/>
              </w:rPr>
              <w:fldChar w:fldCharType="end"/>
            </w:r>
          </w:p>
        </w:tc>
        <w:tc>
          <w:tcPr>
            <w:tcW w:w="1245" w:type="dxa"/>
            <w:vAlign w:val="center"/>
          </w:tcPr>
          <w:p w14:paraId="4D877822" w14:textId="77777777" w:rsidR="009750BD" w:rsidRPr="00801ECE" w:rsidRDefault="009750BD" w:rsidP="00AB459E">
            <w:pPr>
              <w:pStyle w:val="Normal0"/>
              <w:spacing w:line="259" w:lineRule="auto"/>
              <w:rPr>
                <w:rFonts w:ascii="Times New Roman" w:eastAsia="Times New Roman" w:hAnsi="Times New Roman" w:cs="Times New Roman"/>
                <w:sz w:val="20"/>
                <w:szCs w:val="20"/>
              </w:rPr>
            </w:pPr>
            <w:r w:rsidRPr="5F1C7C40">
              <w:rPr>
                <w:rFonts w:ascii="Times New Roman" w:eastAsia="Times New Roman" w:hAnsi="Times New Roman" w:cs="Times New Roman"/>
                <w:sz w:val="20"/>
                <w:szCs w:val="20"/>
              </w:rPr>
              <w:t>1/24</w:t>
            </w:r>
          </w:p>
        </w:tc>
        <w:tc>
          <w:tcPr>
            <w:tcW w:w="2940" w:type="dxa"/>
            <w:vAlign w:val="center"/>
          </w:tcPr>
          <w:p w14:paraId="61188F82" w14:textId="5B34CAFB" w:rsidR="009750BD" w:rsidRPr="00801ECE" w:rsidRDefault="009750BD" w:rsidP="00AB459E">
            <w:pPr>
              <w:pStyle w:val="Normal0"/>
              <w:spacing w:line="259" w:lineRule="auto"/>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Reduced hospitalization in cardiovascular disease and COPD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XWajczkU","properties":{"formattedCitation":"[25]","plainCitation":"[25]","noteIndex":0},"citationItems":[{"id":8908,"uris":["http://zotero.org/groups/4309836/items/HM6UP2VV"],"itemData":{"id":8908,"type":"article-journal","abstract":"Objective Chronic diseases are associated with increased unplanned acute hospital use. Remote patient monitoring (RPM) can detect disease exacerbations and facilitate proactive management, possibly reducing expensive acute hospital usage. Current evidence examining RPM and acute care use mainly involves heart failure and omits automated invasive monitoring. This study aimed to determine if RPM reduces acute hospital use. Methods A systematic literature review of PubMed, Embase and CINAHL electronic databases was undertaken in July 2019 and updated in October 2020 for studies published from January 2015 to October 2020 reporting RPM and effect on hospitalisations, length of stay or emergency department presentations. All populations and disease conditions were included. Two independent reviewers screened articles. Quality analysis was performed using the Joanna Briggs Institute checklist. Findings were stratified by outcome variable. Subgroup analysis was undertaken on disease condition and RPM technology. Results From 2050 identified records, 91 studies were included. Studies were medium-To-high quality. RPM for all disease conditions was reported to reduce admissions, length of stay and emergency department presentations in 49% (n=44/90), 49% (n=23/47) and 41% (n=13/32) of studies reporting each measure, respectively. Remaining studies largely reported no change. Four studies reported RPM increased acute care use. RPM of chronic obstructive pulmonary disease (COPD) was more effective at reducing emergency presentation than RPM of other disease conditions. Similarly, invasive monitoring of cardiovascular disease was more effective at reducing hospital admissions versus other disease conditions and non-invasive monitoring. Conclusion RPM can reduce acute care use for patients with cardiovascular disease and COPD. However, effectiveness varies within and between populations. RPM's effect on other conditions is inconclusive due to limited studies. Further analysis is required to understand underlying mechanisms causing variation in RPM interventions. These findings should be considered alongside other benefits of RPM, including increased quality of life for patients. PROSPERO registration number CRD42020142523.Copyright © Author(s) (or their employer(s)) 2021.","container-title":"BMJ Open","DOI":"10.1136/bmjopen-2020-040232","ISSN":"2044-6055 (electronic)","issue":"3","journalAbbreviation":"BMJ Open","language":"English","note":"publisher-place: United Kingdom\npublisher: BMJ Publishing Group","page":"e040232","title":"Does remote patient monitoring reduce acute care use? A systematic review","volume":"11","author":[{"family":"Taylor","given":"Monica L"},{"family":"Thomas","given":"Emma E"},{"family":"Snoswell","given":"Centaine L"},{"family":"Smith","given":"Anthony C"},{"family":"Caffery","given":"Liam J"}],"issued":{"date-parts":[["2021"]]}}}],"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25]</w:t>
            </w:r>
            <w:r w:rsidRPr="00801ECE">
              <w:rPr>
                <w:rFonts w:ascii="Times New Roman" w:eastAsia="Times New Roman" w:hAnsi="Times New Roman" w:cs="Times New Roman"/>
                <w:sz w:val="20"/>
                <w:szCs w:val="20"/>
              </w:rPr>
              <w:fldChar w:fldCharType="end"/>
            </w:r>
          </w:p>
        </w:tc>
        <w:tc>
          <w:tcPr>
            <w:tcW w:w="2997" w:type="dxa"/>
            <w:vAlign w:val="center"/>
          </w:tcPr>
          <w:p w14:paraId="0646624B" w14:textId="77777777" w:rsidR="009750BD" w:rsidRPr="00801ECE" w:rsidRDefault="009750BD" w:rsidP="00AB459E">
            <w:pPr>
              <w:pStyle w:val="Normal0"/>
              <w:rPr>
                <w:rFonts w:ascii="Times New Roman" w:eastAsia="Times New Roman" w:hAnsi="Times New Roman" w:cs="Times New Roman"/>
                <w:sz w:val="20"/>
                <w:szCs w:val="20"/>
              </w:rPr>
            </w:pPr>
          </w:p>
        </w:tc>
      </w:tr>
      <w:tr w:rsidR="009750BD" w:rsidRPr="00801ECE" w14:paraId="18F79C5C" w14:textId="77777777" w:rsidTr="6E25C615">
        <w:trPr>
          <w:trHeight w:val="800"/>
        </w:trPr>
        <w:tc>
          <w:tcPr>
            <w:tcW w:w="988" w:type="dxa"/>
            <w:vAlign w:val="center"/>
          </w:tcPr>
          <w:p w14:paraId="042B74F5" w14:textId="77777777" w:rsidR="009750BD" w:rsidRPr="00801ECE" w:rsidRDefault="009750BD" w:rsidP="00AB459E">
            <w:pPr>
              <w:rPr>
                <w:rFonts w:ascii="Times New Roman" w:hAnsi="Times New Roman" w:cs="Times New Roman"/>
              </w:rPr>
            </w:pPr>
          </w:p>
        </w:tc>
        <w:tc>
          <w:tcPr>
            <w:tcW w:w="1275" w:type="dxa"/>
            <w:vAlign w:val="center"/>
          </w:tcPr>
          <w:p w14:paraId="123292E7" w14:textId="1BCB04ED" w:rsidR="009750BD" w:rsidRPr="00801ECE" w:rsidRDefault="009750BD" w:rsidP="00AB459E">
            <w:pPr>
              <w:rPr>
                <w:rFonts w:ascii="Times New Roman" w:hAnsi="Times New Roman" w:cs="Times New Roman"/>
              </w:rPr>
            </w:pPr>
            <w:r w:rsidRPr="00801ECE">
              <w:rPr>
                <w:rFonts w:ascii="Times New Roman" w:eastAsia="Times New Roman" w:hAnsi="Times New Roman" w:cs="Times New Roman"/>
                <w:sz w:val="20"/>
                <w:szCs w:val="20"/>
              </w:rPr>
              <w:t xml:space="preserve">Atrial Fibrillation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EkCgZbYE","properties":{"formattedCitation":"[26]","plainCitation":"[26]","noteIndex":0},"citationItems":[{"id":9561,"uris":["http://zotero.org/groups/4309836/items/SE6UTH7V"],"itemData":{"id":9561,"type":"article-journal","abstract":"Background: The effect of remote monitoring (RM) in atrial arrhythmia detection, stroke reduction, and anticoagulation therapy remains unknown, particularly for patients with implantable or wearable cardiac devices. Methods and Results: We performed a systematic review and meta-analysis to evaluate the role of RM in atrial arrhythmia detection, stroke reduction and anticoagulation therapeutic intervention. Online databases were queried to include randomized controlled trials comparing detection of atrial arrhythmia and stroke risk between patients undergoing RM and those receiving in-office (IO) follow-up. Outcomes and complications of RM-guided anticoagulation therapy and conventional therapy in patients with atrial fibrillation were also reviewed. A total of 16 studies were included. Compared with patients receiving IO follow-up, patients undergoing RM had a significantly higher detection rate of atrial arrhythmia (risk ratio [RR], 1.363; 95% confidence interval [CI], 1.147-1.619), and a lower risk of stroke (RR, 0.539; 95% CI, 0.301-0.936). The higher rate of atrial arrhythmia was only noted in patients with wearable devices (RR, 4.070; 95% CI, 2.408-6.877), and the lower risk of stroke was only noted in patients with cardiovascular implantable electronic devices (CIED) (RR, 0.513; 95% CI, 0.265-0.996). Conclusion(s): RM is effective for atrial arrhythmia detection in patients using wearable devices and for reducing the risk of stroke in patients with CIED.Copyright © 2020 Japanese Circulation Society. All rights reserved.","container-title":"Circulation Journal","DOI":"10.1253/circj.CJ-20-0633","ISSN":"1346-9843","issue":"11","journalAbbreviation":"Circ. J.","language":"English","note":"publisher-place: Japan\npublisher: Japanese Circulation Society (E-mail: cj@j-circ.or.jp)","page":"1922-1930","title":"Role of remote monitoring in detection of atrial arrhythmia, stroke reduction, and use of anticoagulation therapy - A systematic review and meta-analysis","volume":"84","author":[{"family":"Jang","given":"Jia-Pei"},{"family":"Lin","given":"Hui-Ting"},{"family":"Hsieh","given":"Ming-Hsiung"},{"family":"Huang","given":"Yu-Chen"},{"family":"Chen","given":"Yu-Jen"}],"issued":{"date-parts":[["2020"]]}}}],"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26]</w:t>
            </w:r>
            <w:r w:rsidRPr="00801ECE">
              <w:rPr>
                <w:rFonts w:ascii="Times New Roman" w:eastAsia="Times New Roman" w:hAnsi="Times New Roman" w:cs="Times New Roman"/>
                <w:sz w:val="20"/>
                <w:szCs w:val="20"/>
              </w:rPr>
              <w:fldChar w:fldCharType="end"/>
            </w:r>
          </w:p>
        </w:tc>
        <w:tc>
          <w:tcPr>
            <w:tcW w:w="1245" w:type="dxa"/>
            <w:vAlign w:val="center"/>
          </w:tcPr>
          <w:p w14:paraId="393A6EBA" w14:textId="77777777" w:rsidR="009750BD" w:rsidRPr="00801ECE" w:rsidRDefault="009750BD" w:rsidP="00AB459E">
            <w:pPr>
              <w:pStyle w:val="Normal0"/>
              <w:rPr>
                <w:rFonts w:ascii="Times New Roman" w:eastAsia="Times New Roman" w:hAnsi="Times New Roman" w:cs="Times New Roman"/>
                <w:sz w:val="20"/>
                <w:szCs w:val="20"/>
              </w:rPr>
            </w:pPr>
            <w:r w:rsidRPr="5F1C7C40">
              <w:rPr>
                <w:rFonts w:ascii="Times New Roman" w:eastAsia="Times New Roman" w:hAnsi="Times New Roman" w:cs="Times New Roman"/>
                <w:sz w:val="20"/>
                <w:szCs w:val="20"/>
              </w:rPr>
              <w:t>1/24</w:t>
            </w:r>
          </w:p>
          <w:p w14:paraId="11B6A200" w14:textId="77777777" w:rsidR="009750BD" w:rsidRPr="00801ECE" w:rsidRDefault="009750BD" w:rsidP="00AB459E">
            <w:pPr>
              <w:pStyle w:val="Normal0"/>
              <w:rPr>
                <w:rFonts w:ascii="Times New Roman" w:eastAsia="Times New Roman" w:hAnsi="Times New Roman" w:cs="Times New Roman"/>
                <w:sz w:val="20"/>
                <w:szCs w:val="20"/>
              </w:rPr>
            </w:pPr>
          </w:p>
        </w:tc>
        <w:tc>
          <w:tcPr>
            <w:tcW w:w="2940" w:type="dxa"/>
            <w:vAlign w:val="center"/>
          </w:tcPr>
          <w:p w14:paraId="267197F8" w14:textId="1A55C190" w:rsidR="009750BD" w:rsidRPr="00801ECE" w:rsidRDefault="009750BD" w:rsidP="00AB459E">
            <w:pPr>
              <w:pStyle w:val="Normal0"/>
              <w:rPr>
                <w:rFonts w:ascii="Times New Roman" w:hAnsi="Times New Roman" w:cs="Times New Roman"/>
              </w:rPr>
            </w:pPr>
            <w:r w:rsidRPr="00801ECE">
              <w:rPr>
                <w:rFonts w:ascii="Times New Roman" w:eastAsia="Times New Roman" w:hAnsi="Times New Roman" w:cs="Times New Roman"/>
                <w:sz w:val="20"/>
                <w:szCs w:val="20"/>
              </w:rPr>
              <w:t xml:space="preserve">Increased detection of atrial fibrillation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0v0jKZpr","properties":{"formattedCitation":"[26]","plainCitation":"[26]","noteIndex":0},"citationItems":[{"id":9561,"uris":["http://zotero.org/groups/4309836/items/SE6UTH7V"],"itemData":{"id":9561,"type":"article-journal","abstract":"Background: The effect of remote monitoring (RM) in atrial arrhythmia detection, stroke reduction, and anticoagulation therapy remains unknown, particularly for patients with implantable or wearable cardiac devices. Methods and Results: We performed a systematic review and meta-analysis to evaluate the role of RM in atrial arrhythmia detection, stroke reduction and anticoagulation therapeutic intervention. Online databases were queried to include randomized controlled trials comparing detection of atrial arrhythmia and stroke risk between patients undergoing RM and those receiving in-office (IO) follow-up. Outcomes and complications of RM-guided anticoagulation therapy and conventional therapy in patients with atrial fibrillation were also reviewed. A total of 16 studies were included. Compared with patients receiving IO follow-up, patients undergoing RM had a significantly higher detection rate of atrial arrhythmia (risk ratio [RR], 1.363; 95% confidence interval [CI], 1.147-1.619), and a lower risk of stroke (RR, 0.539; 95% CI, 0.301-0.936). The higher rate of atrial arrhythmia was only noted in patients with wearable devices (RR, 4.070; 95% CI, 2.408-6.877), and the lower risk of stroke was only noted in patients with cardiovascular implantable electronic devices (CIED) (RR, 0.513; 95% CI, 0.265-0.996). Conclusion(s): RM is effective for atrial arrhythmia detection in patients using wearable devices and for reducing the risk of stroke in patients with CIED.Copyright © 2020 Japanese Circulation Society. All rights reserved.","container-title":"Circulation Journal","DOI":"10.1253/circj.CJ-20-0633","ISSN":"1346-9843","issue":"11","journalAbbreviation":"Circ. J.","language":"English","note":"publisher-place: Japan\npublisher: Japanese Circulation Society (E-mail: cj@j-circ.or.jp)","page":"1922-1930","title":"Role of remote monitoring in detection of atrial arrhythmia, stroke reduction, and use of anticoagulation therapy - A systematic review and meta-analysis","volume":"84","author":[{"family":"Jang","given":"Jia-Pei"},{"family":"Lin","given":"Hui-Ting"},{"family":"Hsieh","given":"Ming-Hsiung"},{"family":"Huang","given":"Yu-Chen"},{"family":"Chen","given":"Yu-Jen"}],"issued":{"date-parts":[["2020"]]}}}],"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26]</w:t>
            </w:r>
            <w:r w:rsidRPr="00801ECE">
              <w:rPr>
                <w:rFonts w:ascii="Times New Roman" w:eastAsia="Times New Roman" w:hAnsi="Times New Roman" w:cs="Times New Roman"/>
                <w:sz w:val="20"/>
                <w:szCs w:val="20"/>
              </w:rPr>
              <w:fldChar w:fldCharType="end"/>
            </w:r>
          </w:p>
        </w:tc>
        <w:tc>
          <w:tcPr>
            <w:tcW w:w="2997" w:type="dxa"/>
            <w:vAlign w:val="center"/>
          </w:tcPr>
          <w:p w14:paraId="6EDFC0E2" w14:textId="77777777" w:rsidR="009750BD" w:rsidRPr="00801ECE" w:rsidRDefault="009750BD" w:rsidP="00AB459E">
            <w:pPr>
              <w:pStyle w:val="Normal0"/>
              <w:rPr>
                <w:rFonts w:ascii="Times New Roman" w:eastAsia="Times New Roman" w:hAnsi="Times New Roman" w:cs="Times New Roman"/>
                <w:sz w:val="20"/>
                <w:szCs w:val="20"/>
              </w:rPr>
            </w:pPr>
          </w:p>
        </w:tc>
      </w:tr>
    </w:tbl>
    <w:p w14:paraId="2773C415" w14:textId="3C69CF31" w:rsidR="00AA1BCE" w:rsidRDefault="00000000"/>
    <w:p w14:paraId="18E31860" w14:textId="445B3606" w:rsidR="009750BD" w:rsidRPr="00801ECE" w:rsidRDefault="009750BD" w:rsidP="009750BD">
      <w:pPr>
        <w:rPr>
          <w:rFonts w:ascii="Times New Roman" w:hAnsi="Times New Roman" w:cs="Times New Roman"/>
        </w:rPr>
      </w:pPr>
      <w:bookmarkStart w:id="1" w:name="_Ref101530466"/>
      <w:r w:rsidRPr="00801ECE">
        <w:rPr>
          <w:rFonts w:ascii="Times New Roman" w:hAnsi="Times New Roman" w:cs="Times New Roman"/>
        </w:rPr>
        <w:t xml:space="preserve">Table </w:t>
      </w:r>
      <w:bookmarkEnd w:id="1"/>
      <w:r w:rsidR="0013566B">
        <w:rPr>
          <w:rFonts w:ascii="Times New Roman" w:hAnsi="Times New Roman" w:cs="Times New Roman"/>
        </w:rPr>
        <w:t>E</w:t>
      </w:r>
      <w:r w:rsidR="00C31E52">
        <w:rPr>
          <w:rFonts w:ascii="Times New Roman" w:hAnsi="Times New Roman" w:cs="Times New Roman"/>
        </w:rPr>
        <w:t>.2</w:t>
      </w:r>
      <w:r w:rsidRPr="00801ECE">
        <w:rPr>
          <w:rFonts w:ascii="Times New Roman" w:hAnsi="Times New Roman" w:cs="Times New Roman"/>
          <w:noProof/>
        </w:rPr>
        <w:t>.</w:t>
      </w:r>
      <w:r w:rsidRPr="00801ECE">
        <w:rPr>
          <w:rFonts w:ascii="Times New Roman" w:hAnsi="Times New Roman" w:cs="Times New Roman"/>
        </w:rPr>
        <w:t xml:space="preserve"> Summary of Evidence for Smart Homes and Managing Chronic Diseases</w:t>
      </w:r>
    </w:p>
    <w:tbl>
      <w:tblPr>
        <w:tblStyle w:val="TableGrid"/>
        <w:tblW w:w="9625" w:type="dxa"/>
        <w:tblLayout w:type="fixed"/>
        <w:tblLook w:val="0400" w:firstRow="0" w:lastRow="0" w:firstColumn="0" w:lastColumn="0" w:noHBand="0" w:noVBand="1"/>
      </w:tblPr>
      <w:tblGrid>
        <w:gridCol w:w="1131"/>
        <w:gridCol w:w="1132"/>
        <w:gridCol w:w="993"/>
        <w:gridCol w:w="3260"/>
        <w:gridCol w:w="3109"/>
      </w:tblGrid>
      <w:tr w:rsidR="009750BD" w:rsidRPr="00801ECE" w14:paraId="6212E7BC" w14:textId="77777777" w:rsidTr="6E25C615">
        <w:trPr>
          <w:trHeight w:val="266"/>
        </w:trPr>
        <w:tc>
          <w:tcPr>
            <w:tcW w:w="2263" w:type="dxa"/>
            <w:gridSpan w:val="2"/>
            <w:vAlign w:val="center"/>
          </w:tcPr>
          <w:p w14:paraId="5B2ACC07" w14:textId="77777777" w:rsidR="009750BD" w:rsidRPr="00801ECE" w:rsidRDefault="009750BD" w:rsidP="00AB459E">
            <w:pPr>
              <w:pStyle w:val="Normal0"/>
              <w:rPr>
                <w:rFonts w:ascii="Times New Roman" w:eastAsia="Times New Roman" w:hAnsi="Times New Roman" w:cs="Times New Roman"/>
                <w:bCs/>
                <w:sz w:val="20"/>
                <w:szCs w:val="20"/>
              </w:rPr>
            </w:pPr>
            <w:r w:rsidRPr="00801ECE">
              <w:rPr>
                <w:rFonts w:ascii="Times New Roman" w:eastAsia="Times New Roman" w:hAnsi="Times New Roman" w:cs="Times New Roman"/>
                <w:bCs/>
                <w:sz w:val="20"/>
                <w:szCs w:val="20"/>
              </w:rPr>
              <w:t>Disease</w:t>
            </w:r>
          </w:p>
        </w:tc>
        <w:tc>
          <w:tcPr>
            <w:tcW w:w="993" w:type="dxa"/>
            <w:vAlign w:val="center"/>
          </w:tcPr>
          <w:p w14:paraId="13E20861" w14:textId="77777777"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Total Reviews</w:t>
            </w:r>
          </w:p>
        </w:tc>
        <w:tc>
          <w:tcPr>
            <w:tcW w:w="3260" w:type="dxa"/>
            <w:vAlign w:val="center"/>
          </w:tcPr>
          <w:p w14:paraId="616830ED" w14:textId="77777777" w:rsidR="009750BD" w:rsidRPr="00801ECE" w:rsidRDefault="009750BD" w:rsidP="00AB459E">
            <w:pPr>
              <w:pStyle w:val="Normal0"/>
              <w:rPr>
                <w:rFonts w:ascii="Times New Roman" w:eastAsia="Times New Roman" w:hAnsi="Times New Roman" w:cs="Times New Roman"/>
                <w:bCs/>
                <w:sz w:val="20"/>
                <w:szCs w:val="20"/>
              </w:rPr>
            </w:pPr>
            <w:r w:rsidRPr="00801ECE">
              <w:rPr>
                <w:rFonts w:ascii="Times New Roman" w:eastAsia="Times New Roman" w:hAnsi="Times New Roman" w:cs="Times New Roman"/>
                <w:bCs/>
                <w:sz w:val="20"/>
                <w:szCs w:val="20"/>
              </w:rPr>
              <w:t>Positive Evidence</w:t>
            </w:r>
          </w:p>
        </w:tc>
        <w:tc>
          <w:tcPr>
            <w:tcW w:w="3109" w:type="dxa"/>
            <w:vAlign w:val="center"/>
          </w:tcPr>
          <w:p w14:paraId="7529DD12" w14:textId="77777777" w:rsidR="009750BD" w:rsidRPr="00801ECE" w:rsidRDefault="009750BD" w:rsidP="00AB459E">
            <w:pPr>
              <w:pStyle w:val="Normal0"/>
              <w:rPr>
                <w:rFonts w:ascii="Times New Roman" w:eastAsia="Times New Roman" w:hAnsi="Times New Roman" w:cs="Times New Roman"/>
                <w:bCs/>
                <w:sz w:val="20"/>
                <w:szCs w:val="20"/>
              </w:rPr>
            </w:pPr>
            <w:r w:rsidRPr="00801ECE">
              <w:rPr>
                <w:rFonts w:ascii="Times New Roman" w:eastAsia="Times New Roman" w:hAnsi="Times New Roman" w:cs="Times New Roman"/>
                <w:bCs/>
                <w:sz w:val="20"/>
                <w:szCs w:val="20"/>
              </w:rPr>
              <w:t>Negative, Inconclusive Evidence</w:t>
            </w:r>
          </w:p>
        </w:tc>
      </w:tr>
      <w:tr w:rsidR="009750BD" w:rsidRPr="00801ECE" w14:paraId="58BFDF0A" w14:textId="77777777" w:rsidTr="6E25C615">
        <w:trPr>
          <w:trHeight w:val="541"/>
        </w:trPr>
        <w:tc>
          <w:tcPr>
            <w:tcW w:w="2263" w:type="dxa"/>
            <w:gridSpan w:val="2"/>
            <w:vAlign w:val="center"/>
          </w:tcPr>
          <w:p w14:paraId="7F49948F" w14:textId="595C3C3B" w:rsidR="009750BD" w:rsidRPr="005E43A0" w:rsidRDefault="009750BD" w:rsidP="00AB459E">
            <w:pPr>
              <w:pStyle w:val="Normal0"/>
              <w:rPr>
                <w:rFonts w:ascii="Times New Roman" w:eastAsia="Times New Roman" w:hAnsi="Times New Roman" w:cs="Times New Roman"/>
                <w:bCs/>
                <w:sz w:val="20"/>
                <w:szCs w:val="20"/>
              </w:rPr>
            </w:pPr>
            <w:r w:rsidRPr="005E43A0">
              <w:rPr>
                <w:rFonts w:ascii="Times New Roman" w:eastAsia="Times New Roman" w:hAnsi="Times New Roman" w:cs="Times New Roman"/>
                <w:bCs/>
                <w:sz w:val="20"/>
                <w:szCs w:val="20"/>
              </w:rPr>
              <w:t xml:space="preserve">Diabetes </w:t>
            </w:r>
            <w:r w:rsidRPr="005E43A0">
              <w:rPr>
                <w:rFonts w:ascii="Times New Roman" w:eastAsia="Times New Roman" w:hAnsi="Times New Roman" w:cs="Times New Roman"/>
                <w:bCs/>
                <w:sz w:val="20"/>
                <w:szCs w:val="20"/>
              </w:rPr>
              <w:fldChar w:fldCharType="begin"/>
            </w:r>
            <w:r w:rsidR="007A7278">
              <w:rPr>
                <w:rFonts w:ascii="Times New Roman" w:eastAsia="Times New Roman" w:hAnsi="Times New Roman" w:cs="Times New Roman"/>
                <w:bCs/>
                <w:sz w:val="20"/>
                <w:szCs w:val="20"/>
              </w:rPr>
              <w:instrText xml:space="preserve"> ADDIN ZOTERO_ITEM CSL_CITATION {"citationID":"i8y10OIS","properties":{"formattedCitation":"[27\\uc0\\u8211{}32]","plainCitation":"[27–32]","noteIndex":0},"citationItems":[{"id":9222,"uris":["http://zotero.org/groups/4309836/items/K65F5GR4"],"itemData":{"id":9222,"type":"article-journal","abstract":"Introduction:\nThe objective of this study was to systematically review the literature and perform a meta-analysis comparing the clinical outcomes of telehealth and usual care in the management of diabetes.\n\nMethods:\nMultiple strategies, including database searches (MEDLINE, PsycINFO, PubMed, EMBASE, and CINAHL), searches of related journals and reference tracking, were employed to widely search publications from January 2005 to December 2017. The change in hemoglobin A1c (HbA1c) levels was assessed as the primary outcome, and changes in blood pressure, blood lipids, body mass index (BMI), and quality of life were examined as secondary outcomes.\n\nResults:\nNineteen randomized controlled trials (n = 6294 participants) were selected. Telehealth was more effective than usual care in controlling the glycemic index in diabetes patients (weighted mean difference = −0.22%; 95% confidence intervals, −0.28 to −0.15; P &lt; .001). This intervention showed promise in reducing systolic blood pressure levels (P &lt; .001) and diastolic blood pressure levels (P &lt; .001), while no benefits were observed in the control of BMI (P = .79). For total cholesterol and quality of life, telehealth was similar or superior to usual care.\n\nConclusion:\nTelehealth holds promise for improving the clinical effectiveness of diabetes management. Targeting patients with higher HbA1c (≥9%) levels and delivering more frequent intervention (at least 6 times 1 year) may achieve greater improvement.","container-title":"Medicine","DOI":"10.1097/MD.0000000000012962","ISSN":"0025-7974","issue":"43","journalAbbreviation":"Medicine (Baltimore)","note":"PMID: 30412116\nPMCID: PMC6221638","source":"PubMed Central","title":"Evaluation of the clinical outcomes of telehealth for managing diabetes","URL":"https://www.ncbi.nlm.nih.gov/pmc/articles/PMC6221638/","volume":"97","author":[{"family":"Wu","given":"Cong"},{"family":"Wu","given":"Zixiang"},{"family":"Yang","given":"Lingfei"},{"family":"Zhu","given":"Wenjun"},{"family":"Zhang","given":"Meng"},{"family":"Zhu","given":"Qian"},{"family":"Chen","given":"Xiaoying"},{"family":"Pan","given":"Yongmiao"}],"accessed":{"date-parts":[["2021",6,16]]},"issued":{"date-parts":[["2018",10,26]]}}},{"id":9478,"uris":["http://zotero.org/groups/4309836/items/K3SZ3AZD"],"itemData":{"id":9478,"type":"article-journal","abstract":"Telemedicine has been introduced as a tool to support healthcare delivery and management of type 2 diabetes (T2DM). However, the effectiveness of different telemedicine strategies on diabetes care remains unclear, as head-to-head comparisons are sparse. We performed a systematic review of randomized, controlled clinical trials which investigated the effect of telemedicine on T2DM up to June 2015. We identified 38 studies, which included a total of 6,501 patients. In the pairwise random-effects meta-analysis, telemedicine reduced HbA1c by a weighted mean difference of -0.77% (95% CI: -1.11 to -0.49) and fasting plasma glucose by 0.78mmol/L (-1.12 to -0.45). Network meta-analysis showed that tele-education (-0.71%; 0.99 to -0.43) and telemonitoring (-0.38%; -0.74 to -0.02) were associated with a significantly better HbA1c control compared to usual care. Changes in HbA1c were comparable for other telemedicine strategies compared to usual care: telemanagement (-0.06%; -0.80 to -0.69), teleconsultation (-0.30%; -0.98 to 0.37), tele-education and telemonitoring (-0.41%; -0.88 to 0.07), telemanagement and telemonitoring (-0.36%; -0.81 to 0.08) as well as tele-education and telemanagement (-0.30%; -1.29 to 0.69). None of the telemedicine strategies were found to be superior over another. Sensitivity analyses which took into account subsets of studies and study quality, confirmed the robustness of the results. The results suggest that most telemedicine were associated with small but modest improvements in glycemic control, especially those targeting patient education and monitoring.","collection-title":"76th Scientific Sessions of the American Diabetes Association, ADA 2016. New Orleans, LA United States.","container-title":"Diabetes","DOI":"10.2337/db16-1-381","ISSN":"1939-327X","issue":"Supplement 1","journalAbbreviation":"Diabetes","language":"English","note":"publisher-place: Netherlands\npublisher: American Diabetes Association Inc.","page":"A76","title":"Comparative effectiveness of telemedicine strategies: A systematic review and network meta-analysis","volume":"65","author":[{"family":"Lee","given":"Shaun W."},{"family":"Chaiyakunapruk","given":"Nathorn"},{"family":"Chan","given":"Carina"},{"family":"Chua","given":"Siew Siang"}],"issued":{"date-parts":[["2016"]]}}},{"id":9555,"uris":["http://zotero.org/groups/4309836/items/WUH9K9BI"],"itemData":{"id":9555,"type":"article-journal","abstract":"BACKGROUND Telemedicine is defined as the delivery of health services via remote communication and technology. It is a convenient and cost-effective method of intervention, which has shown to be successful in improving glyceamic control for type 2 diabetes patients. The utility of a successful diabetes intervention is vital to reduce disease complications, hospital admissions and associated economic costs. AIM To evaluate the effects of telemedicine interventions on hemoglobin A1c (HbA1c), systolic blood pressure (SBP), diastolic blood pressure (DBP), body mass index (BMI), post-prandial glucose (PPG), fasting plasma glucose (FPG), weight, cholesterol, mental and physical quality of life (QoL) in patients with type 2 diabetes. The secondary aim of this study is to determine the effect of the following subgroups on HbA1c post-telemedicine intervention; telemedicine characteristics, patient characteristics and self-care outcomes. METHODS PubMed Central, Cochrane Library, Embase and Scopus databases were searched from inception until 18th of June 2020. The quality of the 43 included studies were assessed using the PEDro scale, and the random effects model was used to estimate outcomes and I2 for heterogeneity testing. The mean difference and standard deviation data were extracted for analysis. RESULTS We found a significant reduction in HbA1c [-0.486%; 95% confidence interval (CI) -0.561 to -0.410, P &lt; 0.001], DBP (-0.875 mmHg; 95%CI -1.429 to -0.321, P &lt; 0.01), PPG (-1.458 mmol/L; 95%CI -2.648 to -0.268, P &lt; 0.01), FPG (-0.577 mmol/L; 95%CI -0.710 to -0.443, P &lt; 0.001), weight (-0.243 kg; 95%CI -0.442 to -0.045, P &lt; 0.05), BMI (-0.304; 95%CI -0.563 to -0.045, P &lt; 0.05), mental QoL (2.210; 95%CI 0.053 to 4.367, P &lt; 0.05) and physical QoL (-1.312; 95%CI 0.545 to 2.080, P &lt; 0.001) for patients following telemedicine interventions in comparison to control groups. The results of the meta-analysis did not show any significant reductions in SBP and cholesterol in the telemedicine interventions compared to the control groups. The telemedicine characteristic subgroup analysis revealed that clinical treatment models of intervention, as well as those involving telemonitoring, and those provided via modes of videoconference or interactive telephone had the greatest effect on HbA1c reduction. In addition, interventions delivered at a less than weekly frequency, as well as those given for a duration of 6 mo, and those lead by allied health resulted in better HbA1c outcomes. Furthermore, interventions with a focus on biomedical parameters, as well as those with an engagement level &gt; 70% and those with a drop-out rate of 10%-19.9% showed greatest HbA1c reduction. The patient characteristics investigation reported that Hispanic patients with T2DM had a greater HbA1c reduction post telemedicine intervention. For self-care outcomes, telemedicine interventions that resulted in higher postintervention glucose monitoring and self-efficacy were shown to have better HbA1c reduction. CONCLUSION The findings indicate that telemedicine is effective for improving HbA1c and thus, glycemic control in patients with type 2 diabetes. In addition, telemedicine interventions were also found to significantly improved other health outcomes as well as QoL scores. The results of the subgroup analysis emphasized that interventions in the form of telemonitoring, via a clinical treatment model and with a focus on biomedical parameters, delivered at a less than weekly frequency and 6 mo duration would have the largest effect on HbA1c reduction. This is in addition to being led by allied health, through modes such as video conference and interactive telephone, with an intervention engagement level &gt; 70% and a drop-out rate between 10%-19.9%. Due to the high heterogeneity of included studies and limitations, further studies with a larger sample size is needed to confirm our findings.Copyright © 2021 Baishideng Publishing Group Co. All rights reserved.","container-title":"World Journal of Diabetes","DOI":"10.4239/WJD.V12.I2.170","ISSN":"1948-9358 (electronic)","issue":"2","journalAbbreviation":"World J. Diabetes","language":"English","note":"publisher-place: China\npublisher: Baishideng Publishing Group Co","page":"170-197","title":"Efficacy of telemedicine on glycaemic control in patients with type 2 diabetes: A meta-analysis","volume":"12","author":[{"family":"De Groot","given":"Julia"},{"family":"Wu","given":"Dongjun"},{"family":"Flynn","given":"Declan"},{"family":"Robertson","given":"Dylan"},{"family":"Grant","given":"Gary"},{"family":"Sun","given":"Jing"}],"issued":{"date-parts":[["2021"]]}}},{"id":9053,"uris":["http://zotero.org/groups/4309836/items/2BN2MIUY"],"itemData":{"id":9053,"type":"article-journal","abstract":"The aim was to summarize research on telehealth remote patient monitoring interventions that incorporate key elements of structured self-monitoring of blood glucose (SMBG) identified as essential for improving A1C. A systematic review was conducted using the Medline, Cumulative Index to Nursing and Allied Health Literature, EMBASE, and OVID Medline databases with search terms \"Telemedicine\" AND \"Monitoring, Physiologic\" AND \"Diabetes Mellitus, Type 2.\" Study selection criteria included original randomized clinical trials evaluating the impact of telehealth remote patient monitoring on A1C among adults with type 2 diabetes and incorporated 1 or more essential elements of SMBG identified by the International Diabetes Federation (patient education, provider education, structured SMBG profile, SMBG goals, feedback, data used to modify treatment, interactive communication or shared decision making). Fifteen studies were included, with interventions ranging from 3 to 12 months (mean 8 months) with sample sizes from 30 to 1665. Key SMBG elements were grouped into 3 categories: education, SMBG protocols, and feedback. Research incorporating 5 of the 7 elements consistently achieved significant A1C improvements between study groups. Interventions using more SMBG elements are associated with an improvement in A1C. Studies with the largest A1C decrease incorporated 6 of the 7 elements and computer decision support. Two studies with 5 of the 7 elements and active medication management achieved significant A1C decreases. Telehealth remote patient monitoring interventions in type 2 diabetes have not included all structured monitoring elements recommended by the IDF. Incorporating more elements of structured SMBG is associated with improved A1C.","container-title":"Journal of Diabetes Science and Technology","DOI":"10.1177/1932296813519311","ISSN":"1932-2968","issue":"2","journalAbbreviation":"J Diabetes Sci Technol","language":"eng","note":"PMID: 24876591\nPMCID: PMC4455426","page":"378-389","source":"PubMed","title":"Telehealth Remote Monitoring Systematic Review: Structured Self-monitoring of Blood Glucose and Impact on A1C","title-short":"Telehealth Remote Monitoring Systematic Review","volume":"8","author":[{"family":"Greenwood","given":"Deborah A."},{"family":"Young","given":"Heather M."},{"family":"Quinn","given":"Charlene C."}],"issued":{"date-parts":[["2014",3]]}}},{"id":8849,"uris":["http://zotero.org/groups/4309836/items/9T7PKFUZ"],"itemData":{"id":8849,"type":"article-journal","abstract":"BACKGROUND: Telemedicine, the use of telecommunications to deliver health services, expertise and information, is a promising but unproven tool for improving the quality of diabetes care. We summarized the effectiveness of different methods of telemedicine for the management of diabetes compared with usual care. METHOD(S): We searched MEDLINE, Embase and the Cochrane Central Register of Controlled Trials databases (to November 2015) and reference lists of existing systematic reviews for randomized controlled trials (RCTs) comparing telemedicine with usual care for adults with diabetes. Two independent reviewers selected the studies and assessed risk of bias in the studies. The primary outcome was glycated hemoglobin (HbA1C) reported at 3 time points (&lt;= 3 mo, 4-12 mo and &gt; 12 mo). Other outcomes were quality of life, mortality and episodes of hypoglycemia. Trials were pooled using randomeffects meta-analysis, and heterogeneity was quantified using the I2 statistic. RESULT(S): From 3688 citations, we identified 111 eligible RCTs (n = 23 648). Telemedicine achieved significant but modest reductions in HbA1C in all 3 follow-up periods (difference in mean at &lt;= 3 mo: -0.57%, 95% confidence interval [CI] -0.74% to -0.40% [39 trials]; at 4-12 mo: -0.28%, 95% CI -0.37% to -0.20% [87 trials]; and at &gt; 12 mo: -0.26%, 95% CI -0.46% to -0.06% [5 trials]). Quantified heterogeneity (I2 statistic) was 75%, 69% and 58%, respectively. In meta-regression analyses, the effect of telemedicine on HbA1C appeared greatest in trials with higher HbA1C concentrations at baseline, in trials where providers used Web portals or text messaging to communicate with patients and in trials where telemedicine facilitated medication adjustment. Telemedicine had no convincing effect on quality of life, mortality or hypoglycemia. INTERPRETATION: Compared with usual care, the addition of telemedicine, especially systems that allowed medication adjustments with or without text messaging or a Web portal, improved HbA1C but not other clinically relevant outcomes among patients with diabetes.Copyright © 2017 Joule Inc. or its licensors.","container-title":"CMAJ","DOI":"10.1503/cmaj.150885","ISSN":"0820-3946","issue":"9","journalAbbreviation":"CMAJ","language":"English","note":"publisher-place: Canada\npublisher: Canadian Medical Association (1867 Alta Vista Drive, Ottawa KIG5W8, Canada)","page":"E341-E364","title":"Effect of telemedicine on glycated hemoglobin in diabetes: A systematic review and meta-analysis of randomized trials","volume":"189","author":[{"family":"Faruque","given":"Labib Imran"},{"family":"Wiebe","given":"Natasha"},{"family":"Liu","given":"Yuanchen"},{"family":"Ehteshami-Afshar","given":"Arash"},{"family":"Dianati-Maleki","given":"Neda"},{"family":"Hemmelgarn","given":"Brenda R."},{"family":"Manns","given":"Braden J."},{"family":"Tonelli","given":"Marcello"}],"issued":{"date-parts":[["2017"]]}}},{"id":9156,"uris":["http://zotero.org/groups/4309836/items/G6CEYILM"],"itemData":{"id":9156,"type":"article-journal","abstract":"Background: The impact of telemedicine application on the management of diabetes patients is unclear, as the results are not consistent among different studies. The objective of this study is to conduct a systematic review and meta-analysis of randomized controlled trials (RCTs) assessing the impact of telemedicine interventions on change in hemoglobin A1c (HbA1c), blood pressure, LDL cholesterol (LDL-c) and body mass index (BMI) in diabetes patients.\n\nMethods: Electronic databases MEDLINE, Cochrane Central Register of Controlled Trials and LILACS were searched to identify relevant studies published until April 2012, supplemented by references from the selected articles. Study search and selection were performed by independent reviewers. Of the 6.258 articles retrieved, 13 RCTs (4207 patients) were included. Random effects model was applied to estimate the pooled results.\n\nResults: Telemedicine was associated with a statistically significant and clinically relevant absolute decline in HbA1c level compared to control (mean difference -0.44% [-4.8 mmol/mol] and 95% confidence interval [CI] -0.61 to -0.26% [-6.7 to -2.8 mmol/mol]; p&lt;0.001). LDL-c was reduced in 6.6 mg/dL (95% CI -8.3 to -4.9; p&lt;0.001), but the clinical relevance of this effect can be questioned. No effects of telemedicine strategies were seen on systolic (-1.6 mmHg and 95% CI -7.2 to 4.1) and diastolic blood pressure (-1.1 mmHg and 95% CI -3.0 to 0.8). The 2 studies that assessed the effect on BMI demonstrated a tendency of BMI reduction in favor of telemedicine.\n\nConclusions: Telemedicine strategies combined to the usual care were associated with improved glycemic control in diabetic patients. No clinical relevant impact was observed on LDL-c and blood pressure, and there was a tendency of BMI reduction in diabetes patients who used telemedicine, but these outcomes should be further explored in future trials.","container-title":"Diabetes Technology and Therapeutics","DOI":"10.1089/dia.2015.1507","ISSN":"1520-9156","issue":"Supplement 1","journalAbbreviation":"Diabetes Technol. Ther.","language":"English","note":"publisher-place: United States\npublisher: Mary Ann Liebert Inc. (E-mail: info@liebertpub.com)","page":"S55-S56","title":"Telemedicine application in the care of diabetes patients: Systematic review and meta-analysis","volume":"17","author":[{"family":"Marcolino","given":"M.S."},{"family":"Maia","given":"J.X."},{"family":"Alkmim","given":"M.B.M."},{"family":"Ribeiro","given":"A."},{"family":"Boersma","given":"E."}],"issued":{"date-parts":[["2015"]]}}}],"schema":"https://github.com/citation-style-language/schema/raw/master/csl-citation.json"} </w:instrText>
            </w:r>
            <w:r w:rsidRPr="005E43A0">
              <w:rPr>
                <w:rFonts w:ascii="Times New Roman" w:eastAsia="Times New Roman" w:hAnsi="Times New Roman" w:cs="Times New Roman"/>
                <w:bCs/>
                <w:sz w:val="20"/>
                <w:szCs w:val="20"/>
              </w:rPr>
              <w:fldChar w:fldCharType="separate"/>
            </w:r>
            <w:r w:rsidR="007A7278" w:rsidRPr="007A7278">
              <w:rPr>
                <w:rFonts w:ascii="Times New Roman" w:hAnsi="Times New Roman" w:cs="Times New Roman"/>
                <w:sz w:val="20"/>
                <w:szCs w:val="24"/>
              </w:rPr>
              <w:t>[27–32]</w:t>
            </w:r>
            <w:r w:rsidRPr="005E43A0">
              <w:rPr>
                <w:rFonts w:ascii="Times New Roman" w:eastAsia="Times New Roman" w:hAnsi="Times New Roman" w:cs="Times New Roman"/>
                <w:bCs/>
                <w:sz w:val="20"/>
                <w:szCs w:val="20"/>
              </w:rPr>
              <w:fldChar w:fldCharType="end"/>
            </w:r>
          </w:p>
        </w:tc>
        <w:tc>
          <w:tcPr>
            <w:tcW w:w="993" w:type="dxa"/>
            <w:vAlign w:val="center"/>
          </w:tcPr>
          <w:p w14:paraId="44D51BAC" w14:textId="77777777" w:rsidR="009750BD" w:rsidRPr="00801ECE" w:rsidRDefault="009750BD" w:rsidP="00AB459E">
            <w:pPr>
              <w:pStyle w:val="Normal0"/>
              <w:spacing w:line="259" w:lineRule="auto"/>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6/13</w:t>
            </w:r>
          </w:p>
          <w:p w14:paraId="3E937AB7" w14:textId="77777777" w:rsidR="009750BD" w:rsidRPr="00801ECE" w:rsidRDefault="009750BD" w:rsidP="00AB459E">
            <w:pPr>
              <w:pStyle w:val="Normal0"/>
              <w:spacing w:line="259" w:lineRule="auto"/>
              <w:rPr>
                <w:rFonts w:ascii="Times New Roman" w:eastAsia="Times New Roman" w:hAnsi="Times New Roman" w:cs="Times New Roman"/>
                <w:sz w:val="20"/>
                <w:szCs w:val="20"/>
              </w:rPr>
            </w:pPr>
          </w:p>
        </w:tc>
        <w:tc>
          <w:tcPr>
            <w:tcW w:w="3260" w:type="dxa"/>
            <w:vAlign w:val="center"/>
          </w:tcPr>
          <w:p w14:paraId="3AD7812B" w14:textId="7932B7AA"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Reduced HbA1c and improved blood pressure in </w:t>
            </w:r>
            <w:r w:rsidR="001C60FC">
              <w:rPr>
                <w:rFonts w:ascii="Times New Roman" w:eastAsia="Times New Roman" w:hAnsi="Times New Roman" w:cs="Times New Roman"/>
                <w:sz w:val="20"/>
                <w:szCs w:val="20"/>
              </w:rPr>
              <w:t xml:space="preserve">three </w:t>
            </w:r>
            <w:r w:rsidRPr="00801ECE">
              <w:rPr>
                <w:rFonts w:ascii="Times New Roman" w:eastAsia="Times New Roman" w:hAnsi="Times New Roman" w:cs="Times New Roman"/>
                <w:sz w:val="20"/>
                <w:szCs w:val="20"/>
              </w:rPr>
              <w:t xml:space="preserve">studies </w:t>
            </w:r>
            <w:r w:rsidR="001C60FC">
              <w:rPr>
                <w:rFonts w:ascii="Times New Roman" w:eastAsia="Times New Roman" w:hAnsi="Times New Roman" w:cs="Times New Roman"/>
                <w:sz w:val="20"/>
                <w:szCs w:val="20"/>
              </w:rPr>
              <w:t xml:space="preserve">and HbA1c alone in one study </w:t>
            </w:r>
            <w:r w:rsidRPr="00801ECE">
              <w:rPr>
                <w:rFonts w:ascii="Times New Roman" w:eastAsia="Times New Roman" w:hAnsi="Times New Roman" w:cs="Times New Roman"/>
                <w:sz w:val="20"/>
                <w:szCs w:val="20"/>
              </w:rPr>
              <w:t xml:space="preserve">(66.7%) </w:t>
            </w:r>
            <w:r w:rsidRPr="00801ECE">
              <w:rPr>
                <w:rFonts w:ascii="Times New Roman" w:eastAsia="Times New Roman" w:hAnsi="Times New Roman" w:cs="Times New Roman"/>
                <w:sz w:val="20"/>
                <w:szCs w:val="20"/>
              </w:rPr>
              <w:fldChar w:fldCharType="begin"/>
            </w:r>
            <w:r w:rsidR="001C60FC">
              <w:rPr>
                <w:rFonts w:ascii="Times New Roman" w:eastAsia="Times New Roman" w:hAnsi="Times New Roman" w:cs="Times New Roman"/>
                <w:sz w:val="20"/>
                <w:szCs w:val="20"/>
              </w:rPr>
              <w:instrText xml:space="preserve"> ADDIN ZOTERO_ITEM CSL_CITATION {"citationID":"31QCTCIF","properties":{"formattedCitation":"[27\\uc0\\u8211{}30]","plainCitation":"[27–30]","noteIndex":0},"citationItems":[{"id":9222,"uris":["http://zotero.org/groups/4309836/items/K65F5GR4"],"itemData":{"id":9222,"type":"article-journal","abstract":"Introduction:\nThe objective of this study was to systematically review the literature and perform a meta-analysis comparing the clinical outcomes of telehealth and usual care in the management of diabetes.\n\nMethods:\nMultiple strategies, including database searches (MEDLINE, PsycINFO, PubMed, EMBASE, and CINAHL), searches of related journals and reference tracking, were employed to widely search publications from January 2005 to December 2017. The change in hemoglobin A1c (HbA1c) levels was assessed as the primary outcome, and changes in blood pressure, blood lipids, body mass index (BMI), and quality of life were examined as secondary outcomes.\n\nResults:\nNineteen randomized controlled trials (n = 6294 participants) were selected. Telehealth was more effective than usual care in controlling the glycemic index in diabetes patients (weighted mean difference = −0.22%; 95% confidence intervals, −0.28 to −0.15; P &lt; .001). This intervention showed promise in reducing systolic blood pressure levels (P &lt; .001) and diastolic blood pressure levels (P &lt; .001), while no benefits were observed in the control of BMI (P = .79). For total cholesterol and quality of life, telehealth was similar or superior to usual care.\n\nConclusion:\nTelehealth holds promise for improving the clinical effectiveness of diabetes management. Targeting patients with higher HbA1c (≥9%) levels and delivering more frequent intervention (at least 6 times 1 year) may achieve greater improvement.","container-title":"Medicine","DOI":"10.1097/MD.0000000000012962","ISSN":"0025-7974","issue":"43","journalAbbreviation":"Medicine (Baltimore)","note":"PMID: 30412116\nPMCID: PMC6221638","source":"PubMed Central","title":"Evaluation of the clinical outcomes of telehealth for managing diabetes","URL":"https://www.ncbi.nlm.nih.gov/pmc/articles/PMC6221638/","volume":"97","author":[{"family":"Wu","given":"Cong"},{"family":"Wu","given":"Zixiang"},{"family":"Yang","given":"Lingfei"},{"family":"Zhu","given":"Wenjun"},{"family":"Zhang","given":"Meng"},{"family":"Zhu","given":"Qian"},{"family":"Chen","given":"Xiaoying"},{"family":"Pan","given":"Yongmiao"}],"accessed":{"date-parts":[["2021",6,16]]},"issued":{"date-parts":[["2018",10,26]]}}},{"id":9478,"uris":["http://zotero.org/groups/4309836/items/K3SZ3AZD"],"itemData":{"id":9478,"type":"article-journal","abstract":"Telemedicine has been introduced as a tool to support healthcare delivery and management of type 2 diabetes (T2DM). However, the effectiveness of different telemedicine strategies on diabetes care remains unclear, as head-to-head comparisons are sparse. We performed a systematic review of randomized, controlled clinical trials which investigated the effect of telemedicine on T2DM up to June 2015. We identified 38 studies, which included a total of 6,501 patients. In the pairwise random-effects meta-analysis, telemedicine reduced HbA1c by a weighted mean difference of -0.77% (95% CI: -1.11 to -0.49) and fasting plasma glucose by 0.78mmol/L (-1.12 to -0.45). Network meta-analysis showed that tele-education (-0.71%; 0.99 to -0.43) and telemonitoring (-0.38%; -0.74 to -0.02) were associated with a significantly better HbA1c control compared to usual care. Changes in HbA1c were comparable for other telemedicine strategies compared to usual care: telemanagement (-0.06%; -0.80 to -0.69), teleconsultation (-0.30%; -0.98 to 0.37), tele-education and telemonitoring (-0.41%; -0.88 to 0.07), telemanagement and telemonitoring (-0.36%; -0.81 to 0.08) as well as tele-education and telemanagement (-0.30%; -1.29 to 0.69). None of the telemedicine strategies were found to be superior over another. Sensitivity analyses which took into account subsets of studies and study quality, confirmed the robustness of the results. The results suggest that most telemedicine were associated with small but modest improvements in glycemic control, especially those targeting patient education and monitoring.","collection-title":"76th Scientific Sessions of the American Diabetes Association, ADA 2016. New Orleans, LA United States.","container-title":"Diabetes","DOI":"10.2337/db16-1-381","ISSN":"1939-327X","issue":"Supplement 1","journalAbbreviation":"Diabetes","language":"English","note":"publisher-place: Netherlands\npublisher: American Diabetes Association Inc.","page":"A76","title":"Comparative effectiveness of telemedicine strategies: A systematic review and network meta-analysis","volume":"65","author":[{"family":"Lee","given":"Shaun W."},{"family":"Chaiyakunapruk","given":"Nathorn"},{"family":"Chan","given":"Carina"},{"family":"Chua","given":"Siew Siang"}],"issued":{"date-parts":[["2016"]]}}},{"id":9555,"uris":["http://zotero.org/groups/4309836/items/WUH9K9BI"],"itemData":{"id":9555,"type":"article-journal","abstract":"BACKGROUND Telemedicine is defined as the delivery of health services via remote communication and technology. It is a convenient and cost-effective method of intervention, which has shown to be successful in improving glyceamic control for type 2 diabetes patients. The utility of a successful diabetes intervention is vital to reduce disease complications, hospital admissions and associated economic costs. AIM To evaluate the effects of telemedicine interventions on hemoglobin A1c (HbA1c), systolic blood pressure (SBP), diastolic blood pressure (DBP), body mass index (BMI), post-prandial glucose (PPG), fasting plasma glucose (FPG), weight, cholesterol, mental and physical quality of life (QoL) in patients with type 2 diabetes. The secondary aim of this study is to determine the effect of the following subgroups on HbA1c post-telemedicine intervention; telemedicine characteristics, patient characteristics and self-care outcomes. METHODS PubMed Central, Cochrane Library, Embase and Scopus databases were searched from inception until 18th of June 2020. The quality of the 43 included studies were assessed using the PEDro scale, and the random effects model was used to estimate outcomes and I2 for heterogeneity testing. The mean difference and standard deviation data were extracted for analysis. RESULTS We found a significant reduction in HbA1c [-0.486%; 95% confidence interval (CI) -0.561 to -0.410, P &lt; 0.001], DBP (-0.875 mmHg; 95%CI -1.429 to -0.321, P &lt; 0.01), PPG (-1.458 mmol/L; 95%CI -2.648 to -0.268, P &lt; 0.01), FPG (-0.577 mmol/L; 95%CI -0.710 to -0.443, P &lt; 0.001), weight (-0.243 kg; 95%CI -0.442 to -0.045, P &lt; 0.05), BMI (-0.304; 95%CI -0.563 to -0.045, P &lt; 0.05), mental QoL (2.210; 95%CI 0.053 to 4.367, P &lt; 0.05) and physical QoL (-1.312; 95%CI 0.545 to 2.080, P &lt; 0.001) for patients following telemedicine interventions in comparison to control groups. The results of the meta-analysis did not show any significant reductions in SBP and cholesterol in the telemedicine interventions compared to the control groups. The telemedicine characteristic subgroup analysis revealed that clinical treatment models of intervention, as well as those involving telemonitoring, and those provided via modes of videoconference or interactive telephone had the greatest effect on HbA1c reduction. In addition, interventions delivered at a less than weekly frequency, as well as those given for a duration of 6 mo, and those lead by allied health resulted in better HbA1c outcomes. Furthermore, interventions with a focus on biomedical parameters, as well as those with an engagement level &gt; 70% and those with a drop-out rate of 10%-19.9% showed greatest HbA1c reduction. The patient characteristics investigation reported that Hispanic patients with T2DM had a greater HbA1c reduction post telemedicine intervention. For self-care outcomes, telemedicine interventions that resulted in higher postintervention glucose monitoring and self-efficacy were shown to have better HbA1c reduction. CONCLUSION The findings indicate that telemedicine is effective for improving HbA1c and thus, glycemic control in patients with type 2 diabetes. In addition, telemedicine interventions were also found to significantly improved other health outcomes as well as QoL scores. The results of the subgroup analysis emphasized that interventions in the form of telemonitoring, via a clinical treatment model and with a focus on biomedical parameters, delivered at a less than weekly frequency and 6 mo duration would have the largest effect on HbA1c reduction. This is in addition to being led by allied health, through modes such as video conference and interactive telephone, with an intervention engagement level &gt; 70% and a drop-out rate between 10%-19.9%. Due to the high heterogeneity of included studies and limitations, further studies with a larger sample size is needed to confirm our findings.Copyright © 2021 Baishideng Publishing Group Co. All rights reserved.","container-title":"World Journal of Diabetes","DOI":"10.4239/WJD.V12.I2.170","ISSN":"1948-9358 (electronic)","issue":"2","journalAbbreviation":"World J. Diabetes","language":"English","note":"publisher-place: China\npublisher: Baishideng Publishing Group Co","page":"170-197","title":"Efficacy of telemedicine on glycaemic control in patients with type 2 diabetes: A meta-analysis","volume":"12","author":[{"family":"De Groot","given":"Julia"},{"family":"Wu","given":"Dongjun"},{"family":"Flynn","given":"Declan"},{"family":"Robertson","given":"Dylan"},{"family":"Grant","given":"Gary"},{"family":"Sun","given":"Jing"}],"issued":{"date-parts":[["2021"]]}}},{"id":9053,"uris":["http://zotero.org/groups/4309836/items/2BN2MIUY"],"itemData":{"id":9053,"type":"article-journal","abstract":"The aim was to summarize research on telehealth remote patient monitoring interventions that incorporate key elements of structured self-monitoring of blood glucose (SMBG) identified as essential for improving A1C. A systematic review was conducted using the Medline, Cumulative Index to Nursing and Allied Health Literature, EMBASE, and OVID Medline databases with search terms \"Telemedicine\" AND \"Monitoring, Physiologic\" AND \"Diabetes Mellitus, Type 2.\" Study selection criteria included original randomized clinical trials evaluating the impact of telehealth remote patient monitoring on A1C among adults with type 2 diabetes and incorporated 1 or more essential elements of SMBG identified by the International Diabetes Federation (patient education, provider education, structured SMBG profile, SMBG goals, feedback, data used to modify treatment, interactive communication or shared decision making). Fifteen studies were included, with interventions ranging from 3 to 12 months (mean 8 months) with sample sizes from 30 to 1665. Key SMBG elements were grouped into 3 categories: education, SMBG protocols, and feedback. Research incorporating 5 of the 7 elements consistently achieved significant A1C improvements between study groups. Interventions using more SMBG elements are associated with an improvement in A1C. Studies with the largest A1C decrease incorporated 6 of the 7 elements and computer decision support. Two studies with 5 of the 7 elements and active medication management achieved significant A1C decreases. Telehealth remote patient monitoring interventions in type 2 diabetes have not included all structured monitoring elements recommended by the IDF. Incorporating more elements of structured SMBG is associated with improved A1C.","container-title":"Journal of Diabetes Science and Technology","DOI":"10.1177/1932296813519311","ISSN":"1932-2968","issue":"2","journalAbbreviation":"J Diabetes Sci Technol","language":"eng","note":"PMID: 24876591\nPMCID: PMC4455426","page":"378-389","source":"PubMed","title":"Telehealth Remote Monitoring Systematic Review: Structured Self-monitoring of Blood Glucose and Impact on A1C","title-short":"Telehealth Remote Monitoring Systematic Review","volume":"8","author":[{"family":"Greenwood","given":"Deborah A."},{"family":"Young","given":"Heather M."},{"family":"Quinn","given":"Charlene C."}],"issued":{"date-parts":[["2014",3]]}}}],"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1C60FC" w:rsidRPr="001C60FC">
              <w:rPr>
                <w:rFonts w:ascii="Times New Roman" w:hAnsi="Times New Roman" w:cs="Times New Roman"/>
                <w:sz w:val="20"/>
                <w:szCs w:val="24"/>
              </w:rPr>
              <w:t>[27–30]</w:t>
            </w:r>
            <w:r w:rsidRPr="00801ECE">
              <w:rPr>
                <w:rFonts w:ascii="Times New Roman" w:eastAsia="Times New Roman" w:hAnsi="Times New Roman" w:cs="Times New Roman"/>
                <w:sz w:val="20"/>
                <w:szCs w:val="20"/>
              </w:rPr>
              <w:fldChar w:fldCharType="end"/>
            </w:r>
          </w:p>
        </w:tc>
        <w:tc>
          <w:tcPr>
            <w:tcW w:w="3109" w:type="dxa"/>
            <w:vAlign w:val="center"/>
          </w:tcPr>
          <w:p w14:paraId="78831B6B" w14:textId="7E503873"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Inconclusive results in two studies (33.3%)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PNzaUB1u","properties":{"formattedCitation":"[31,32]","plainCitation":"[31,32]","noteIndex":0},"citationItems":[{"id":8849,"uris":["http://zotero.org/groups/4309836/items/9T7PKFUZ"],"itemData":{"id":8849,"type":"article-journal","abstract":"BACKGROUND: Telemedicine, the use of telecommunications to deliver health services, expertise and information, is a promising but unproven tool for improving the quality of diabetes care. We summarized the effectiveness of different methods of telemedicine for the management of diabetes compared with usual care. METHOD(S): We searched MEDLINE, Embase and the Cochrane Central Register of Controlled Trials databases (to November 2015) and reference lists of existing systematic reviews for randomized controlled trials (RCTs) comparing telemedicine with usual care for adults with diabetes. Two independent reviewers selected the studies and assessed risk of bias in the studies. The primary outcome was glycated hemoglobin (HbA1C) reported at 3 time points (&lt;= 3 mo, 4-12 mo and &gt; 12 mo). Other outcomes were quality of life, mortality and episodes of hypoglycemia. Trials were pooled using randomeffects meta-analysis, and heterogeneity was quantified using the I2 statistic. RESULT(S): From 3688 citations, we identified 111 eligible RCTs (n = 23 648). Telemedicine achieved significant but modest reductions in HbA1C in all 3 follow-up periods (difference in mean at &lt;= 3 mo: -0.57%, 95% confidence interval [CI] -0.74% to -0.40% [39 trials]; at 4-12 mo: -0.28%, 95% CI -0.37% to -0.20% [87 trials]; and at &gt; 12 mo: -0.26%, 95% CI -0.46% to -0.06% [5 trials]). Quantified heterogeneity (I2 statistic) was 75%, 69% and 58%, respectively. In meta-regression analyses, the effect of telemedicine on HbA1C appeared greatest in trials with higher HbA1C concentrations at baseline, in trials where providers used Web portals or text messaging to communicate with patients and in trials where telemedicine facilitated medication adjustment. Telemedicine had no convincing effect on quality of life, mortality or hypoglycemia. INTERPRETATION: Compared with usual care, the addition of telemedicine, especially systems that allowed medication adjustments with or without text messaging or a Web portal, improved HbA1C but not other clinically relevant outcomes among patients with diabetes.Copyright © 2017 Joule Inc. or its licensors.","container-title":"CMAJ","DOI":"10.1503/cmaj.150885","ISSN":"0820-3946","issue":"9","journalAbbreviation":"CMAJ","language":"English","note":"publisher-place: Canada\npublisher: Canadian Medical Association (1867 Alta Vista Drive, Ottawa KIG5W8, Canada)","page":"E341-E364","title":"Effect of telemedicine on glycated hemoglobin in diabetes: A systematic review and meta-analysis of randomized trials","volume":"189","author":[{"family":"Faruque","given":"Labib Imran"},{"family":"Wiebe","given":"Natasha"},{"family":"Liu","given":"Yuanchen"},{"family":"Ehteshami-Afshar","given":"Arash"},{"family":"Dianati-Maleki","given":"Neda"},{"family":"Hemmelgarn","given":"Brenda R."},{"family":"Manns","given":"Braden J."},{"family":"Tonelli","given":"Marcello"}],"issued":{"date-parts":[["2017"]]}}},{"id":9156,"uris":["http://zotero.org/groups/4309836/items/G6CEYILM"],"itemData":{"id":9156,"type":"article-journal","abstract":"Background: The impact of telemedicine application on the management of diabetes patients is unclear, as the results are not consistent among different studies. The objective of this study is to conduct a systematic review and meta-analysis of randomized controlled trials (RCTs) assessing the impact of telemedicine interventions on change in hemoglobin A1c (HbA1c), blood pressure, LDL cholesterol (LDL-c) and body mass index (BMI) in diabetes patients.\n\nMethods: Electronic databases MEDLINE, Cochrane Central Register of Controlled Trials and LILACS were searched to identify relevant studies published until April 2012, supplemented by references from the selected articles. Study search and selection were performed by independent reviewers. Of the 6.258 articles retrieved, 13 RCTs (4207 patients) were included. Random effects model was applied to estimate the pooled results.\n\nResults: Telemedicine was associated with a statistically significant and clinically relevant absolute decline in HbA1c level compared to control (mean difference -0.44% [-4.8 mmol/mol] and 95% confidence interval [CI] -0.61 to -0.26% [-6.7 to -2.8 mmol/mol]; p&lt;0.001). LDL-c was reduced in 6.6 mg/dL (95% CI -8.3 to -4.9; p&lt;0.001), but the clinical relevance of this effect can be questioned. No effects of telemedicine strategies were seen on systolic (-1.6 mmHg and 95% CI -7.2 to 4.1) and diastolic blood pressure (-1.1 mmHg and 95% CI -3.0 to 0.8). The 2 studies that assessed the effect on BMI demonstrated a tendency of BMI reduction in favor of telemedicine.\n\nConclusions: Telemedicine strategies combined to the usual care were associated with improved glycemic control in diabetic patients. No clinical relevant impact was observed on LDL-c and blood pressure, and there was a tendency of BMI reduction in diabetes patients who used telemedicine, but these outcomes should be further explored in future trials.","container-title":"Diabetes Technology and Therapeutics","DOI":"10.1089/dia.2015.1507","ISSN":"1520-9156","issue":"Supplement 1","journalAbbreviation":"Diabetes Technol. Ther.","language":"English","note":"publisher-place: United States\npublisher: Mary Ann Liebert Inc. (E-mail: info@liebertpub.com)","page":"S55-S56","title":"Telemedicine application in the care of diabetes patients: Systematic review and meta-analysis","volume":"17","author":[{"family":"Marcolino","given":"M.S."},{"family":"Maia","given":"J.X."},{"family":"Alkmim","given":"M.B.M."},{"family":"Ribeiro","given":"A."},{"family":"Boersma","given":"E."}],"issued":{"date-parts":[["2015"]]}}}],"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31,32]</w:t>
            </w:r>
            <w:r w:rsidRPr="00801ECE">
              <w:rPr>
                <w:rFonts w:ascii="Times New Roman" w:eastAsia="Times New Roman" w:hAnsi="Times New Roman" w:cs="Times New Roman"/>
                <w:sz w:val="20"/>
                <w:szCs w:val="20"/>
              </w:rPr>
              <w:fldChar w:fldCharType="end"/>
            </w:r>
          </w:p>
        </w:tc>
      </w:tr>
      <w:tr w:rsidR="009750BD" w:rsidRPr="00801ECE" w14:paraId="52876077" w14:textId="77777777" w:rsidTr="6E25C615">
        <w:trPr>
          <w:trHeight w:val="1692"/>
        </w:trPr>
        <w:tc>
          <w:tcPr>
            <w:tcW w:w="2263" w:type="dxa"/>
            <w:gridSpan w:val="2"/>
            <w:vAlign w:val="center"/>
          </w:tcPr>
          <w:p w14:paraId="53DC768C" w14:textId="3021C1DC" w:rsidR="009750BD" w:rsidRPr="005E43A0" w:rsidRDefault="009750BD" w:rsidP="00AB459E">
            <w:pPr>
              <w:pStyle w:val="Normal0"/>
              <w:rPr>
                <w:rFonts w:ascii="Times New Roman" w:eastAsia="Times New Roman" w:hAnsi="Times New Roman" w:cs="Times New Roman"/>
                <w:bCs/>
                <w:sz w:val="20"/>
                <w:szCs w:val="20"/>
              </w:rPr>
            </w:pPr>
            <w:r w:rsidRPr="005E43A0">
              <w:rPr>
                <w:rFonts w:ascii="Times New Roman" w:eastAsia="Times New Roman" w:hAnsi="Times New Roman" w:cs="Times New Roman"/>
                <w:bCs/>
                <w:sz w:val="20"/>
                <w:szCs w:val="20"/>
              </w:rPr>
              <w:t xml:space="preserve">Multiple Chronic Diseases </w:t>
            </w:r>
            <w:r w:rsidRPr="005E43A0">
              <w:rPr>
                <w:rFonts w:ascii="Times New Roman" w:eastAsia="Times New Roman" w:hAnsi="Times New Roman" w:cs="Times New Roman"/>
                <w:bCs/>
                <w:sz w:val="20"/>
                <w:szCs w:val="20"/>
              </w:rPr>
              <w:fldChar w:fldCharType="begin"/>
            </w:r>
            <w:r w:rsidR="007A7278">
              <w:rPr>
                <w:rFonts w:ascii="Times New Roman" w:eastAsia="Times New Roman" w:hAnsi="Times New Roman" w:cs="Times New Roman"/>
                <w:bCs/>
                <w:sz w:val="20"/>
                <w:szCs w:val="20"/>
              </w:rPr>
              <w:instrText xml:space="preserve"> ADDIN ZOTERO_ITEM CSL_CITATION {"citationID":"iaSexzaD","properties":{"formattedCitation":"[33\\uc0\\u8211{}37]","plainCitation":"[33–37]","noteIndex":0},"citationItems":[{"id":4565,"uris":["http://zotero.org/groups/4309836/items/PJSZKWU4"],"itemData":{"id":4565,"type":"article-journal","abstract":"Telemedicine is increasingly becoming a reality in medical care for the elderly. We performed a systematic literature review on telemedicine healthcare concepts for older patients. We included controlled studies in an ambulant setting that analyzed telemedicine interventions involving patients aged ≥60 years. 1585 articles matched the specified search criteria, thereof, 68 could be included in the review. Applications address an array of mostly frequent diseases, e.g. cardiovascular disease (N=37) or diabetes (N=18). The majority of patients is still living at home and is able to handle the telemedicine devices by themselves. In 59 of 68 articles (87%), the intervention can be categorized as monitoring. The largest proportion of telemedicine interventions consisted of measurements of vital signs combined with personal interaction between healthcare provider and patient (N=24), and concepts with only personal interaction (telephone or videoconferencing, N=14). The studies show predominantly positive results with a clear trend towards better results for \"behavioral\" endpoints, e.g. adherence to medication or diet, and self-efficacy compared to results for medical outcomes (e.g. blood pressure, or mortality), quality of life, and economic outcomes (e.g. costs or hospitalization). However, in 26 of 68 included studies, patients with characteristic limitations for older patients (e.g. cognitive and visual impairment, communication barriers, hearing problems) were excluded. A considerable number of projects use rather sophisticated technology (e.g. videoconferencing), limiting ready translation into routine care. Future research should focus on how to adapt systems to the individual needs and resources of elderly patients within the specific frameworks of the respective national healthcare systems.","container-title":"Maturitas","DOI":"10.1016/j.maturitas.2012.06.010","ISSN":"1873-4111","issue":"2","journalAbbreviation":"Maturitas","language":"eng","note":"PMID: 22809497","page":"94-114","source":"PubMed","title":"Telemedicine and telecare for older patients--a systematic review","volume":"73","author":[{"family":"Berg","given":"Neeltje","non-dropping-particle":"van den"},{"family":"Schumann","given":"Maika"},{"family":"Kraft","given":"Kathleen"},{"family":"Hoffmann","given":"Wolfgang"}],"issued":{"date-parts":[["2012",10]]}}},{"id":4594,"uris":["http://zotero.org/groups/4309836/items/KMVJF9LX"],"itemData":{"id":4594,"type":"article-journal","abstract":"Background\nHome telemonitoring figures among the various solutions that could help attenuate some of the problems associated with aging populations, rates of chronic illness, and shortages of health professionals.\n\nObjective\nThe primary aim of this study was to further our understanding of the clinical effects associated with home telemonitoring programs in the context of chronic diseases.\n\nMethods\nWe conducted a systematic review which covered studies published between January 1966 and December 2008. MEDLINE, The Cochrane Library, and the INAHTA (International Network of Agencies for Health Technology Assessment) database were consulted. Our inclusion criteria consisted of: (1) English language publications in peer-reviewed journals or conference proceedings and (2) studies involving patients with diabetes, asthma, heart failure, or hypertension, and presenting results on the clinical effects of home telemonitoring.\n\nResults\nIn all, 62 empirical studies were analyzed. The results from studies involving patients with diabetes indicated a trend toward patients with home telemonitoring achieving better glycemic control. In most trials in which patients with asthma were enrolled, results showed significant improvements in patients’ peak expiratory flows, significant reductions in the symptoms associated with this illness, and improvements in perceived quality of life. Virtually all studies involving patients with hypertension demonstrated the ability of home telemonitoring to reduce systolic and/or diastolic blood pressure. Lastly, due to the equivocal nature of current findings of home telemonitoring involving patients with heart failure, larger trials are still needed to confirm the clinical effects of this technology for these patients.\n\nConclusions\nAlthough home telemonitoring appears to be a promising approach to patient management, designers of future studies should consider ways to make this technology more effective as well as controlling possible mediating variables.","container-title":"Journal of Medical Internet Research","DOI":"10.2196/jmir.1357","ISSN":"1438-8871","issue":"2","journalAbbreviation":"J Med Internet Res","note":"PMID: 20554500\nPMCID: PMC2956232","source":"PubMed Central","title":"Clinical Effects of Home Telemonitoring in the Context of Diabetes, Asthma, Heart Failure and Hypertension: A Systematic Review","title-short":"Clinical Effects of Home Telemonitoring in the Context of Diabetes, Asthma, Heart Failure and Hypertension","URL":"https://www.ncbi.nlm.nih.gov/pmc/articles/PMC2956232/","volume":"12","author":[{"family":"Paré","given":"Guy"},{"family":"Moqadem","given":"Khalil"},{"family":"Pineau","given":"Gilles"},{"family":"St-Hilaire","given":"Carole"}],"accessed":{"date-parts":[["2021",3,18]]},"issued":{"date-parts":[["2010",6,16]]}}},{"id":8865,"uris":["http://zotero.org/groups/4309836/items/7YGKSDEB"],"itemData":{"id":8865,"type":"article-journal","abstract":"Purpose: The purpose of this study is to answer two research questions: (1) What is the clinical evidence for the reported outcomes in studies on electronic pillboxes for older adults? and (2) What is the technology readiness level (TRL) of the electronic pillboxes used, or intended to be used, for older adults? Methods: The scholarly literature was systematically searched and analyzed. Articles were included if they reported results about electronic pillboxes that were used or intended to be used for older adults’ medication. Results: Clinical studies used commercially well-established electronic pillboxes with a high TRL. New electronic pillboxes in development had a low TRL. The discovered outcome was mainly adherence to medication. The overall mean adherence to medication regimens for all the studies using an electronic pillbox was higher than the gold standard of a good adherence level cut-off point (mean adherence 88.8%&gt;80%). However, we found a large variation in this variable (SD = 10.7). With regard to an older adult population’s adherence to medication regimens, for the outcome variable of those who had undergone a kidney transplant, the clinical evidence that electronic pillboxes have a positive impact was strong (1b); for those with a chronic hepatitis C medical condition, the clinical evidence was medium (3), and for those with arterial hypertension and multiple chronic (diabetes and hypertension) medical conditions, the clinical evidence was weak (5). Conclusion: More research is needed in this area using designs that provide greater validity.Implications for Rehabilitation Electronic pillboxes with multiple reminders such as the “voice of a friend” or relative, which implies that electronic pillboxes which adopt “a social role” are advisable. An unequal level of clinical evidence that electronic pillboxes have a positive impact on the adherence outcome variable was found. For new electronic pillboxes still in development that specifically take into account older adults’ needs, the TRL is still low; as a result, they could not be tested in real settings. © 2018, © 2018 Informa UK Limited, trading as Taylor &amp; Francis Group.","archive":"Scopus","container-title":"Disability and Rehabilitation: Assistive Technology","DOI":"10.1080/17483107.2018.1508514","issue":"8","page":"776-787","title":"What does the literature say about using electronic pillboxes for older adults? A systematic literature review","volume":"14","author":[{"family":"Miguel-Cruz","given":"A."},{"family":"Felipe Bohórquez","given":"A."},{"family":"Aya Parra","given":"P.A."}],"issued":{"date-parts":[["2019"]]}}},{"id":9242,"uris":["http://zotero.org/groups/4309836/items/MYRWH6HX"],"itemData":{"id":9242,"type":"article-journal","abstract":"As populations continue to age, the prevalence of multiple chronic conditions in older adults grows. The purpose of this study was to evaluate the effect of smart homes on older patients with chronic conditions. A review and meta-analysis were conducted after searching both English and Chinese databases. Fifteen RCTs were included in the review, with six studies qualifying for the meta-analysis. The meta-analysis revealed no significant effects on measures of hospital admissions (RR =0.90, 95% CI (0.57, 6.34), P=0.65) or emergency department admissions (RR =0.99, 95% CI (0.34, 2.91), P=0.98). Likewise, no effects were observed for tele-monitoring on days spent in the hospital (MD =-0.90, 95% CI (-3.34, 1.55), P=0.47) or quality of life. However, almost all participants were satisfied with the smart homes. The effect of tele-exercise on cognitive functioning was unclear. However, the smart homes did have an effect on physical functioning and depression in older adults with chronic conditions. Future studies should focus on the economic effectiveness, security, accessibility and practicality of smart homes on older adults with chronic conditions. Copyright © 2019 Elsevier Inc. All rights reserved.","container-title":"Geriatric nursing (New York, N.Y.)","DOI":"10.1016/j.gerinurse.2019.03.016","ISSN":"1528-3984","issue":"5","journalAbbreviation":"Geriatr Nurs","note":"publisher-place: United States\nLiu, Peng. School of Mechanical and Aerospace Engineering, Jilin University, China. Electronic address: liupeng@jlu.edu.cn.\nLi, Guichen. School of Nursing, Jilin University, China. Electronic address: edith25@163.com.\nJiang, Shengqian. School of Mechanical Science and Engineering, Jilin University, China.\nLiu, Yufei. School of Nursing, Jilin University, China.\nLeng, Minmin. School of Nursing, Jilin University, China.\nZhao, Jinping. School of Nursing, Jilin University, China.\nWang, Shuo. School of Nursing, Jilin University, China.\nMeng, Xiangfei. School of Nursing, Jilin University, China.\nShang, Binghan. School of Nursing, Jilin University, China.\nChen, Li. School of Nursing, Jilin University, China. Electronic address: chen_care@126.com.\nHuang, Samuel H. School of Dynamic Systems, University of Cincinnati, USA. Electronic address: huangha@ucmail.uc.edu.","page":"522-530","title":"The effect of smart homes on older adults with chronic conditions: A systematic review and meta-analysis.","volume":"40","author":[{"family":"Liu","given":"Peng"},{"family":"Li","given":"Guichen"},{"family":"Jiang","given":"Shengqian"},{"family":"Liu","given":"Yufei"},{"family":"Leng","given":"Minmin"},{"family":"Zhao","given":"Jinping"},{"family":"Wang","given":"Shuo"},{"family":"Meng","given":"Xiangfei"},{"family":"Shang","given":"Binghan"},{"family":"Chen","given":"Li"},{"family":"Huang","given":"Samuel H"}],"issued":{"date-parts":[["2019"]]}}},{"id":8861,"uris":["http://zotero.org/groups/4309836/items/UK3MGLN8"],"itemData":{"id":8861,"type":"article-journal","abstract":"Background: With the development of technology and the need for individualized and continuous support for patients with chronic conditions, telemedicine has been widely used. Despite the potential benefits of telemedicine, little is known about its effect on the quality of care (QoC) in people with hypertension and comorbid diabetes, who face more challenges in disease management than those with hypertension or diabetes alone. This study aimed to examine the effect of telemedicine on QoC for patients with hypertension and comorbid diabetes by synthesizing findings from clinical trials. Method(s): This systematic review and meta-analysis were developed following the Preferred Reporting Items for Systematic Reviews and Meta-Analyses (PRISMA) guidelines. Four major electronic databases from inception to March 2020 were searched. Studies were screened using predetermined criteria. Data were extracted and tabulated into tables. The primary outcomes were QoC indicators, including outcomes (e.g., blood pressure [BP] and glycemic control), process, and experience of care. Quantitative data were pooled and presented in forest plots. Qualitative narratives were also used. Result(s): Five studies from four clinical trials were included in this review, with intervention durations ranging from 3 to 6 months. Telemedicine significantly decreased BP by 10.4/4.8mm/Hg, but its effect on glycemic control was inconsistent. Telemedicine also improved experience of care (e.g., patient perception and engagement). Various indicators for process of care were assessed, including medication adherence, BP monitoring, and self-efficacy, with mixed findings. Conclusion(s): Telemedicine has great potential to improve the QoC, particularly outcomes of care, for patients with hypertension and comorbid diabetes. Health care professionals may consider using available telemedicine to facilitate communication and interaction with their patients, thereby helping them with disease management. Long-term, large-scale studies are needed to test the generalizability and sustainability of the telemedicine programs.","container-title":"Telemedicine journal and e-health : the official journal of the American Telemedicine Association","DOI":"10.1089/tmj.2020.0122","ISSN":"1556-3669 (electronic)","issue":"6","journalAbbreviation":"Telemed J E Health","language":"English","note":"publisher-place: United States\npublisher: NLM (Medline)","page":"603-614","title":"Effect of Telemedicine on Quality of Care in Patients with Coexisting Hypertension and Diabetes: A Systematic Review and Meta-Analysis","volume":"27","author":[{"family":"Zhang","given":"Wenhang"},{"family":"Cheng","given":"Bo"},{"family":"Zhu","given":"Wei"},{"family":"Huang","given":"Xiaoxia"},{"family":"Shen","given":"Changyin"}],"issued":{"date-parts":[["2021"]]}}}],"schema":"https://github.com/citation-style-language/schema/raw/master/csl-citation.json"} </w:instrText>
            </w:r>
            <w:r w:rsidRPr="005E43A0">
              <w:rPr>
                <w:rFonts w:ascii="Times New Roman" w:eastAsia="Times New Roman" w:hAnsi="Times New Roman" w:cs="Times New Roman"/>
                <w:bCs/>
                <w:sz w:val="20"/>
                <w:szCs w:val="20"/>
              </w:rPr>
              <w:fldChar w:fldCharType="separate"/>
            </w:r>
            <w:r w:rsidR="007A7278" w:rsidRPr="007A7278">
              <w:rPr>
                <w:rFonts w:ascii="Times New Roman" w:hAnsi="Times New Roman" w:cs="Times New Roman"/>
                <w:sz w:val="20"/>
                <w:szCs w:val="24"/>
              </w:rPr>
              <w:t>[33–37]</w:t>
            </w:r>
            <w:r w:rsidRPr="005E43A0">
              <w:rPr>
                <w:rFonts w:ascii="Times New Roman" w:eastAsia="Times New Roman" w:hAnsi="Times New Roman" w:cs="Times New Roman"/>
                <w:bCs/>
                <w:sz w:val="20"/>
                <w:szCs w:val="20"/>
              </w:rPr>
              <w:fldChar w:fldCharType="end"/>
            </w:r>
          </w:p>
        </w:tc>
        <w:tc>
          <w:tcPr>
            <w:tcW w:w="993" w:type="dxa"/>
            <w:vAlign w:val="center"/>
          </w:tcPr>
          <w:p w14:paraId="4BBCB2A0" w14:textId="77777777"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5/13</w:t>
            </w:r>
          </w:p>
          <w:p w14:paraId="211D6ED5" w14:textId="77777777" w:rsidR="009750BD" w:rsidRPr="00801ECE" w:rsidRDefault="009750BD" w:rsidP="00AB459E">
            <w:pPr>
              <w:pStyle w:val="Normal0"/>
              <w:rPr>
                <w:rFonts w:ascii="Times New Roman" w:eastAsia="Times New Roman" w:hAnsi="Times New Roman" w:cs="Times New Roman"/>
                <w:sz w:val="20"/>
                <w:szCs w:val="20"/>
              </w:rPr>
            </w:pPr>
          </w:p>
        </w:tc>
        <w:tc>
          <w:tcPr>
            <w:tcW w:w="3260" w:type="dxa"/>
            <w:vAlign w:val="center"/>
          </w:tcPr>
          <w:p w14:paraId="01319888" w14:textId="18327762"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Reduced HbA1c in two studies (40%) </w:t>
            </w:r>
            <w:r w:rsidRPr="00801ECE">
              <w:rPr>
                <w:rFonts w:ascii="Times New Roman" w:eastAsia="Times New Roman" w:hAnsi="Times New Roman" w:cs="Times New Roman"/>
                <w:sz w:val="20"/>
                <w:szCs w:val="20"/>
              </w:rPr>
              <w:fldChar w:fldCharType="begin"/>
            </w:r>
            <w:r w:rsidR="004112F5">
              <w:rPr>
                <w:rFonts w:ascii="Times New Roman" w:eastAsia="Times New Roman" w:hAnsi="Times New Roman" w:cs="Times New Roman"/>
                <w:sz w:val="20"/>
                <w:szCs w:val="20"/>
              </w:rPr>
              <w:instrText xml:space="preserve"> ADDIN ZOTERO_ITEM CSL_CITATION {"citationID":"q58wjpAr","properties":{"formattedCitation":"[33,34]","plainCitation":"[33,34]","noteIndex":0},"citationItems":[{"id":4565,"uris":["http://zotero.org/groups/4309836/items/PJSZKWU4"],"itemData":{"id":4565,"type":"article-journal","abstract":"Telemedicine is increasingly becoming a reality in medical care for the elderly. We performed a systematic literature review on telemedicine healthcare concepts for older patients. We included controlled studies in an ambulant setting that analyzed telemedicine interventions involving patients aged ≥60 years. 1585 articles matched the specified search criteria, thereof, 68 could be included in the review. Applications address an array of mostly frequent diseases, e.g. cardiovascular disease (N=37) or diabetes (N=18). The majority of patients is still living at home and is able to handle the telemedicine devices by themselves. In 59 of 68 articles (87%), the intervention can be categorized as monitoring. The largest proportion of telemedicine interventions consisted of measurements of vital signs combined with personal interaction between healthcare provider and patient (N=24), and concepts with only personal interaction (telephone or videoconferencing, N=14). The studies show predominantly positive results with a clear trend towards better results for \"behavioral\" endpoints, e.g. adherence to medication or diet, and self-efficacy compared to results for medical outcomes (e.g. blood pressure, or mortality), quality of life, and economic outcomes (e.g. costs or hospitalization). However, in 26 of 68 included studies, patients with characteristic limitations for older patients (e.g. cognitive and visual impairment, communication barriers, hearing problems) were excluded. A considerable number of projects use rather sophisticated technology (e.g. videoconferencing), limiting ready translation into routine care. Future research should focus on how to adapt systems to the individual needs and resources of elderly patients within the specific frameworks of the respective national healthcare systems.","container-title":"Maturitas","DOI":"10.1016/j.maturitas.2012.06.010","ISSN":"1873-4111","issue":"2","journalAbbreviation":"Maturitas","language":"eng","note":"PMID: 22809497","page":"94-114","source":"PubMed","title":"Telemedicine and telecare for older patients--a systematic review","volume":"73","author":[{"family":"Berg","given":"Neeltje","non-dropping-particle":"van den"},{"family":"Schumann","given":"Maika"},{"family":"Kraft","given":"Kathleen"},{"family":"Hoffmann","given":"Wolfgang"}],"issued":{"date-parts":[["2012",10]]}}},{"id":4594,"uris":["http://zotero.org/groups/4309836/items/KMVJF9LX"],"itemData":{"id":4594,"type":"article-journal","abstract":"Background\nHome telemonitoring figures among the various solutions that could help attenuate some of the problems associated with aging populations, rates of chronic illness, and shortages of health professionals.\n\nObjective\nThe primary aim of this study was to further our understanding of the clinical effects associated with home telemonitoring programs in the context of chronic diseases.\n\nMethods\nWe conducted a systematic review which covered studies published between January 1966 and December 2008. MEDLINE, The Cochrane Library, and the INAHTA (International Network of Agencies for Health Technology Assessment) database were consulted. Our inclusion criteria consisted of: (1) English language publications in peer-reviewed journals or conference proceedings and (2) studies involving patients with diabetes, asthma, heart failure, or hypertension, and presenting results on the clinical effects of home telemonitoring.\n\nResults\nIn all, 62 empirical studies were analyzed. The results from studies involving patients with diabetes indicated a trend toward patients with home telemonitoring achieving better glycemic control. In most trials in which patients with asthma were enrolled, results showed significant improvements in patients’ peak expiratory flows, significant reductions in the symptoms associated with this illness, and improvements in perceived quality of life. Virtually all studies involving patients with hypertension demonstrated the ability of home telemonitoring to reduce systolic and/or diastolic blood pressure. Lastly, due to the equivocal nature of current findings of home telemonitoring involving patients with heart failure, larger trials are still needed to confirm the clinical effects of this technology for these patients.\n\nConclusions\nAlthough home telemonitoring appears to be a promising approach to patient management, designers of future studies should consider ways to make this technology more effective as well as controlling possible mediating variables.","container-title":"Journal of Medical Internet Research","DOI":"10.2196/jmir.1357","ISSN":"1438-8871","issue":"2","journalAbbreviation":"J Med Internet Res","note":"PMID: 20554500\nPMCID: PMC2956232","source":"PubMed Central","title":"Clinical Effects of Home Telemonitoring in the Context of Diabetes, Asthma, Heart Failure and Hypertension: A Systematic Review","title-short":"Clinical Effects of Home Telemonitoring in the Context of Diabetes, Asthma, Heart Failure and Hypertension","URL":"https://www.ncbi.nlm.nih.gov/pmc/articles/PMC2956232/","volume":"12","author":[{"family":"Paré","given":"Guy"},{"family":"Moqadem","given":"Khalil"},{"family":"Pineau","given":"Gilles"},{"family":"St-Hilaire","given":"Carole"}],"accessed":{"date-parts":[["2021",3,18]]},"issued":{"date-parts":[["2010",6,16]]}}}],"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4112F5" w:rsidRPr="004112F5">
              <w:rPr>
                <w:rFonts w:ascii="Times New Roman" w:hAnsi="Times New Roman" w:cs="Times New Roman"/>
                <w:sz w:val="20"/>
              </w:rPr>
              <w:t>[33,34]</w:t>
            </w:r>
            <w:r w:rsidRPr="00801ECE">
              <w:rPr>
                <w:rFonts w:ascii="Times New Roman" w:eastAsia="Times New Roman" w:hAnsi="Times New Roman" w:cs="Times New Roman"/>
                <w:sz w:val="20"/>
                <w:szCs w:val="20"/>
              </w:rPr>
              <w:fldChar w:fldCharType="end"/>
            </w:r>
            <w:r w:rsidRPr="00801ECE">
              <w:rPr>
                <w:rFonts w:ascii="Times New Roman" w:eastAsia="Times New Roman" w:hAnsi="Times New Roman" w:cs="Times New Roman"/>
                <w:sz w:val="20"/>
                <w:szCs w:val="20"/>
              </w:rPr>
              <w:t xml:space="preserve">, reduced hospitalizations and </w:t>
            </w:r>
            <w:r>
              <w:rPr>
                <w:rFonts w:ascii="Times New Roman" w:eastAsia="Times New Roman" w:hAnsi="Times New Roman" w:cs="Times New Roman"/>
                <w:sz w:val="20"/>
                <w:szCs w:val="20"/>
              </w:rPr>
              <w:t>ER</w:t>
            </w:r>
            <w:r w:rsidRPr="00801ECE">
              <w:rPr>
                <w:rFonts w:ascii="Times New Roman" w:eastAsia="Times New Roman" w:hAnsi="Times New Roman" w:cs="Times New Roman"/>
                <w:sz w:val="20"/>
                <w:szCs w:val="20"/>
              </w:rPr>
              <w:t xml:space="preserve"> visits in three studies (60.0%)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E03VAJ1W","properties":{"formattedCitation":"[33,34,36]","plainCitation":"[33,34,36]","noteIndex":0},"citationItems":[{"id":4565,"uris":["http://zotero.org/groups/4309836/items/PJSZKWU4"],"itemData":{"id":4565,"type":"article-journal","abstract":"Telemedicine is increasingly becoming a reality in medical care for the elderly. We performed a systematic literature review on telemedicine healthcare concepts for older patients. We included controlled studies in an ambulant setting that analyzed telemedicine interventions involving patients aged ≥60 years. 1585 articles matched the specified search criteria, thereof, 68 could be included in the review. Applications address an array of mostly frequent diseases, e.g. cardiovascular disease (N=37) or diabetes (N=18). The majority of patients is still living at home and is able to handle the telemedicine devices by themselves. In 59 of 68 articles (87%), the intervention can be categorized as monitoring. The largest proportion of telemedicine interventions consisted of measurements of vital signs combined with personal interaction between healthcare provider and patient (N=24), and concepts with only personal interaction (telephone or videoconferencing, N=14). The studies show predominantly positive results with a clear trend towards better results for \"behavioral\" endpoints, e.g. adherence to medication or diet, and self-efficacy compared to results for medical outcomes (e.g. blood pressure, or mortality), quality of life, and economic outcomes (e.g. costs or hospitalization). However, in 26 of 68 included studies, patients with characteristic limitations for older patients (e.g. cognitive and visual impairment, communication barriers, hearing problems) were excluded. A considerable number of projects use rather sophisticated technology (e.g. videoconferencing), limiting ready translation into routine care. Future research should focus on how to adapt systems to the individual needs and resources of elderly patients within the specific frameworks of the respective national healthcare systems.","container-title":"Maturitas","DOI":"10.1016/j.maturitas.2012.06.010","ISSN":"1873-4111","issue":"2","journalAbbreviation":"Maturitas","language":"eng","note":"PMID: 22809497","page":"94-114","source":"PubMed","title":"Telemedicine and telecare for older patients--a systematic review","volume":"73","author":[{"family":"Berg","given":"Neeltje","non-dropping-particle":"van den"},{"family":"Schumann","given":"Maika"},{"family":"Kraft","given":"Kathleen"},{"family":"Hoffmann","given":"Wolfgang"}],"issued":{"date-parts":[["2012",10]]}}},{"id":9242,"uris":["http://zotero.org/groups/4309836/items/MYRWH6HX"],"itemData":{"id":9242,"type":"article-journal","abstract":"As populations continue to age, the prevalence of multiple chronic conditions in older adults grows. The purpose of this study was to evaluate the effect of smart homes on older patients with chronic conditions. A review and meta-analysis were conducted after searching both English and Chinese databases. Fifteen RCTs were included in the review, with six studies qualifying for the meta-analysis. The meta-analysis revealed no significant effects on measures of hospital admissions (RR =0.90, 95% CI (0.57, 6.34), P=0.65) or emergency department admissions (RR =0.99, 95% CI (0.34, 2.91), P=0.98). Likewise, no effects were observed for tele-monitoring on days spent in the hospital (MD =-0.90, 95% CI (-3.34, 1.55), P=0.47) or quality of life. However, almost all participants were satisfied with the smart homes. The effect of tele-exercise on cognitive functioning was unclear. However, the smart homes did have an effect on physical functioning and depression in older adults with chronic conditions. Future studies should focus on the economic effectiveness, security, accessibility and practicality of smart homes on older adults with chronic conditions. Copyright © 2019 Elsevier Inc. All rights reserved.","container-title":"Geriatric nursing (New York, N.Y.)","DOI":"10.1016/j.gerinurse.2019.03.016","ISSN":"1528-3984","issue":"5","journalAbbreviation":"Geriatr Nurs","note":"publisher-place: United States\nLiu, Peng. School of Mechanical and Aerospace Engineering, Jilin University, China. Electronic address: liupeng@jlu.edu.cn.\nLi, Guichen. School of Nursing, Jilin University, China. Electronic address: edith25@163.com.\nJiang, Shengqian. School of Mechanical Science and Engineering, Jilin University, China.\nLiu, Yufei. School of Nursing, Jilin University, China.\nLeng, Minmin. School of Nursing, Jilin University, China.\nZhao, Jinping. School of Nursing, Jilin University, China.\nWang, Shuo. School of Nursing, Jilin University, China.\nMeng, Xiangfei. School of Nursing, Jilin University, China.\nShang, Binghan. School of Nursing, Jilin University, China.\nChen, Li. School of Nursing, Jilin University, China. Electronic address: chen_care@126.com.\nHuang, Samuel H. School of Dynamic Systems, University of Cincinnati, USA. Electronic address: huangha@ucmail.uc.edu.","page":"522-530","title":"The effect of smart homes on older adults with chronic conditions: A systematic review and meta-analysis.","volume":"40","author":[{"family":"Liu","given":"Peng"},{"family":"Li","given":"Guichen"},{"family":"Jiang","given":"Shengqian"},{"family":"Liu","given":"Yufei"},{"family":"Leng","given":"Minmin"},{"family":"Zhao","given":"Jinping"},{"family":"Wang","given":"Shuo"},{"family":"Meng","given":"Xiangfei"},{"family":"Shang","given":"Binghan"},{"family":"Chen","given":"Li"},{"family":"Huang","given":"Samuel H"}],"issued":{"date-parts":[["2019"]]}}},{"id":4594,"uris":["http://zotero.org/groups/4309836/items/KMVJF9LX"],"itemData":{"id":4594,"type":"article-journal","abstract":"Background\nHome telemonitoring figures among the various solutions that could help attenuate some of the problems associated with aging populations, rates of chronic illness, and shortages of health professionals.\n\nObjective\nThe primary aim of this study was to further our understanding of the clinical effects associated with home telemonitoring programs in the context of chronic diseases.\n\nMethods\nWe conducted a systematic review which covered studies published between January 1966 and December 2008. MEDLINE, The Cochrane Library, and the INAHTA (International Network of Agencies for Health Technology Assessment) database were consulted. Our inclusion criteria consisted of: (1) English language publications in peer-reviewed journals or conference proceedings and (2) studies involving patients with diabetes, asthma, heart failure, or hypertension, and presenting results on the clinical effects of home telemonitoring.\n\nResults\nIn all, 62 empirical studies were analyzed. The results from studies involving patients with diabetes indicated a trend toward patients with home telemonitoring achieving better glycemic control. In most trials in which patients with asthma were enrolled, results showed significant improvements in patients’ peak expiratory flows, significant reductions in the symptoms associated with this illness, and improvements in perceived quality of life. Virtually all studies involving patients with hypertension demonstrated the ability of home telemonitoring to reduce systolic and/or diastolic blood pressure. Lastly, due to the equivocal nature of current findings of home telemonitoring involving patients with heart failure, larger trials are still needed to confirm the clinical effects of this technology for these patients.\n\nConclusions\nAlthough home telemonitoring appears to be a promising approach to patient management, designers of future studies should consider ways to make this technology more effective as well as controlling possible mediating variables.","container-title":"Journal of Medical Internet Research","DOI":"10.2196/jmir.1357","ISSN":"1438-8871","issue":"2","journalAbbreviation":"J Med Internet Res","note":"PMID: 20554500\nPMCID: PMC2956232","source":"PubMed Central","title":"Clinical Effects of Home Telemonitoring in the Context of Diabetes, Asthma, Heart Failure and Hypertension: A Systematic Review","title-short":"Clinical Effects of Home Telemonitoring in the Context of Diabetes, Asthma, Heart Failure and Hypertension","URL":"https://www.ncbi.nlm.nih.gov/pmc/articles/PMC2956232/","volume":"12","author":[{"family":"Paré","given":"Guy"},{"family":"Moqadem","given":"Khalil"},{"family":"Pineau","given":"Gilles"},{"family":"St-Hilaire","given":"Carole"}],"accessed":{"date-parts":[["2021",3,18]]},"issued":{"date-parts":[["2010",6,16]]}}}],"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33,34,36]</w:t>
            </w:r>
            <w:r w:rsidRPr="00801ECE">
              <w:rPr>
                <w:rFonts w:ascii="Times New Roman" w:eastAsia="Times New Roman" w:hAnsi="Times New Roman" w:cs="Times New Roman"/>
                <w:sz w:val="20"/>
                <w:szCs w:val="20"/>
              </w:rPr>
              <w:fldChar w:fldCharType="end"/>
            </w:r>
          </w:p>
        </w:tc>
        <w:tc>
          <w:tcPr>
            <w:tcW w:w="3109" w:type="dxa"/>
            <w:vAlign w:val="center"/>
          </w:tcPr>
          <w:p w14:paraId="66B540E4" w14:textId="3154D0B1" w:rsidR="009750BD" w:rsidRPr="00801ECE" w:rsidRDefault="009750BD" w:rsidP="00AB459E">
            <w:pPr>
              <w:pStyle w:val="Normal0"/>
              <w:spacing w:line="259" w:lineRule="auto"/>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Inconclusive glycemic control in one study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IVllYx7s","properties":{"formattedCitation":"[37]","plainCitation":"[37]","noteIndex":0},"citationItems":[{"id":8861,"uris":["http://zotero.org/groups/4309836/items/UK3MGLN8"],"itemData":{"id":8861,"type":"article-journal","abstract":"Background: With the development of technology and the need for individualized and continuous support for patients with chronic conditions, telemedicine has been widely used. Despite the potential benefits of telemedicine, little is known about its effect on the quality of care (QoC) in people with hypertension and comorbid diabetes, who face more challenges in disease management than those with hypertension or diabetes alone. This study aimed to examine the effect of telemedicine on QoC for patients with hypertension and comorbid diabetes by synthesizing findings from clinical trials. Method(s): This systematic review and meta-analysis were developed following the Preferred Reporting Items for Systematic Reviews and Meta-Analyses (PRISMA) guidelines. Four major electronic databases from inception to March 2020 were searched. Studies were screened using predetermined criteria. Data were extracted and tabulated into tables. The primary outcomes were QoC indicators, including outcomes (e.g., blood pressure [BP] and glycemic control), process, and experience of care. Quantitative data were pooled and presented in forest plots. Qualitative narratives were also used. Result(s): Five studies from four clinical trials were included in this review, with intervention durations ranging from 3 to 6 months. Telemedicine significantly decreased BP by 10.4/4.8mm/Hg, but its effect on glycemic control was inconsistent. Telemedicine also improved experience of care (e.g., patient perception and engagement). Various indicators for process of care were assessed, including medication adherence, BP monitoring, and self-efficacy, with mixed findings. Conclusion(s): Telemedicine has great potential to improve the QoC, particularly outcomes of care, for patients with hypertension and comorbid diabetes. Health care professionals may consider using available telemedicine to facilitate communication and interaction with their patients, thereby helping them with disease management. Long-term, large-scale studies are needed to test the generalizability and sustainability of the telemedicine programs.","container-title":"Telemedicine journal and e-health : the official journal of the American Telemedicine Association","DOI":"10.1089/tmj.2020.0122","ISSN":"1556-3669 (electronic)","issue":"6","journalAbbreviation":"Telemed J E Health","language":"English","note":"publisher-place: United States\npublisher: NLM (Medline)","page":"603-614","title":"Effect of Telemedicine on Quality of Care in Patients with Coexisting Hypertension and Diabetes: A Systematic Review and Meta-Analysis","volume":"27","author":[{"family":"Zhang","given":"Wenhang"},{"family":"Cheng","given":"Bo"},{"family":"Zhu","given":"Wei"},{"family":"Huang","given":"Xiaoxia"},{"family":"Shen","given":"Changyin"}],"issued":{"date-parts":[["2021"]]}}}],"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37]</w:t>
            </w:r>
            <w:r w:rsidRPr="00801ECE">
              <w:rPr>
                <w:rFonts w:ascii="Times New Roman" w:eastAsia="Times New Roman" w:hAnsi="Times New Roman" w:cs="Times New Roman"/>
                <w:sz w:val="20"/>
                <w:szCs w:val="20"/>
              </w:rPr>
              <w:fldChar w:fldCharType="end"/>
            </w:r>
            <w:r w:rsidRPr="00801ECE">
              <w:rPr>
                <w:rFonts w:ascii="Times New Roman" w:eastAsia="Times New Roman" w:hAnsi="Times New Roman" w:cs="Times New Roman"/>
                <w:sz w:val="20"/>
                <w:szCs w:val="20"/>
              </w:rPr>
              <w:t xml:space="preserve">. </w:t>
            </w:r>
          </w:p>
        </w:tc>
      </w:tr>
      <w:tr w:rsidR="009750BD" w:rsidRPr="00801ECE" w14:paraId="37DE02E1" w14:textId="77777777" w:rsidTr="6E25C615">
        <w:tc>
          <w:tcPr>
            <w:tcW w:w="2263" w:type="dxa"/>
            <w:gridSpan w:val="2"/>
            <w:vAlign w:val="center"/>
          </w:tcPr>
          <w:p w14:paraId="2E8CA147" w14:textId="77777777" w:rsidR="009750BD" w:rsidRPr="005E43A0" w:rsidRDefault="009750BD" w:rsidP="00AB459E">
            <w:pPr>
              <w:pStyle w:val="Normal0"/>
              <w:rPr>
                <w:rFonts w:ascii="Times New Roman" w:eastAsia="Times New Roman" w:hAnsi="Times New Roman" w:cs="Times New Roman"/>
                <w:bCs/>
                <w:sz w:val="20"/>
                <w:szCs w:val="20"/>
              </w:rPr>
            </w:pPr>
            <w:r w:rsidRPr="005E43A0">
              <w:rPr>
                <w:rFonts w:ascii="Times New Roman" w:eastAsia="Times New Roman" w:hAnsi="Times New Roman" w:cs="Times New Roman"/>
                <w:bCs/>
                <w:sz w:val="20"/>
                <w:szCs w:val="20"/>
              </w:rPr>
              <w:t>Other:</w:t>
            </w:r>
          </w:p>
          <w:p w14:paraId="6413F7C8" w14:textId="77777777" w:rsidR="009750BD" w:rsidRPr="005E43A0" w:rsidRDefault="009750BD" w:rsidP="00AB459E">
            <w:pPr>
              <w:pStyle w:val="Normal0"/>
              <w:widowControl w:val="0"/>
              <w:rPr>
                <w:rFonts w:ascii="Times New Roman" w:eastAsia="Times New Roman" w:hAnsi="Times New Roman" w:cs="Times New Roman"/>
                <w:bCs/>
                <w:sz w:val="20"/>
                <w:szCs w:val="20"/>
              </w:rPr>
            </w:pPr>
          </w:p>
        </w:tc>
        <w:tc>
          <w:tcPr>
            <w:tcW w:w="993" w:type="dxa"/>
            <w:vAlign w:val="center"/>
          </w:tcPr>
          <w:p w14:paraId="6D15AF6F" w14:textId="77777777" w:rsidR="009750BD" w:rsidRPr="00801ECE" w:rsidRDefault="009750BD" w:rsidP="00AB459E">
            <w:pPr>
              <w:pStyle w:val="Normal0"/>
              <w:rPr>
                <w:rFonts w:ascii="Times New Roman" w:eastAsia="Times New Roman" w:hAnsi="Times New Roman" w:cs="Times New Roman"/>
                <w:sz w:val="20"/>
                <w:szCs w:val="20"/>
              </w:rPr>
            </w:pPr>
          </w:p>
        </w:tc>
        <w:tc>
          <w:tcPr>
            <w:tcW w:w="3260" w:type="dxa"/>
            <w:vAlign w:val="center"/>
          </w:tcPr>
          <w:p w14:paraId="73F83839" w14:textId="77777777" w:rsidR="009750BD" w:rsidRPr="00801ECE" w:rsidRDefault="009750BD" w:rsidP="00AB459E">
            <w:pPr>
              <w:pStyle w:val="Normal0"/>
              <w:rPr>
                <w:rFonts w:ascii="Times New Roman" w:eastAsia="Times New Roman" w:hAnsi="Times New Roman" w:cs="Times New Roman"/>
                <w:sz w:val="20"/>
                <w:szCs w:val="20"/>
              </w:rPr>
            </w:pPr>
          </w:p>
        </w:tc>
        <w:tc>
          <w:tcPr>
            <w:tcW w:w="3109" w:type="dxa"/>
            <w:vAlign w:val="center"/>
          </w:tcPr>
          <w:p w14:paraId="1491C923" w14:textId="77777777" w:rsidR="009750BD" w:rsidRPr="00801ECE" w:rsidRDefault="009750BD" w:rsidP="00AB459E">
            <w:pPr>
              <w:pStyle w:val="Normal0"/>
              <w:rPr>
                <w:rFonts w:ascii="Times New Roman" w:eastAsia="Times New Roman" w:hAnsi="Times New Roman" w:cs="Times New Roman"/>
                <w:sz w:val="20"/>
                <w:szCs w:val="20"/>
              </w:rPr>
            </w:pPr>
          </w:p>
        </w:tc>
      </w:tr>
      <w:tr w:rsidR="009750BD" w:rsidRPr="00801ECE" w14:paraId="1D7AF36F" w14:textId="77777777" w:rsidTr="6E25C615">
        <w:trPr>
          <w:trHeight w:val="380"/>
        </w:trPr>
        <w:tc>
          <w:tcPr>
            <w:tcW w:w="1131" w:type="dxa"/>
            <w:vAlign w:val="center"/>
          </w:tcPr>
          <w:p w14:paraId="5B21504C" w14:textId="77777777" w:rsidR="009750BD" w:rsidRPr="00801ECE" w:rsidRDefault="009750BD" w:rsidP="00AB459E">
            <w:pPr>
              <w:pStyle w:val="Normal0"/>
              <w:widowControl w:val="0"/>
              <w:rPr>
                <w:rFonts w:ascii="Times New Roman" w:eastAsia="Times New Roman" w:hAnsi="Times New Roman" w:cs="Times New Roman"/>
                <w:sz w:val="20"/>
                <w:szCs w:val="20"/>
              </w:rPr>
            </w:pPr>
          </w:p>
        </w:tc>
        <w:tc>
          <w:tcPr>
            <w:tcW w:w="1132" w:type="dxa"/>
            <w:vAlign w:val="center"/>
          </w:tcPr>
          <w:p w14:paraId="2812564B" w14:textId="657927B6"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Chronic Kidney Disease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JpSMnkcT","properties":{"formattedCitation":"[38]","plainCitation":"[38]","noteIndex":0},"citationItems":[{"id":4701,"uris":["http://zotero.org/groups/4309836/items/ABSNRGAU"],"itemData":{"id":4701,"type":"article-journal","abstract":"BackgroundMost patients with chronic kidney disease (CKD) fail to achieve blood pressure (BP) management as recommended. Meanwhile, the effects of promising intervention and telehealth on BP control in CKD patients remain unclear. We aimed to evaluate the efficacy of telehealth for BP in CKD non-dialysis patients.MethodsDatabases including MEDLINE, EMBASE, CENTRAL, CNKI, Wanfang, VIP and CBM were systematically searched for randomised controlled trials or quasi-randomised controlled trials on telehealth for BP control of CKD3-5 non-dialysis patients. We analysed systolic blood pressure (SBP), diastolic blood pressure (DBP), mean arterial pressure (MAP), serum creatinine, and estimated glomerular filtration rate (eGFR) with a fixed-effects model.ResultsThree studies, with total 680 subjects, were included in our systematic review and two were included for meta-analysis. Pooled estimates showed decreased SBP (pooled mean difference (MD), ?5.10; 95% confidence interval (CI), ?11.34, 1.14; p?&gt;?0.05, p?=?0.11), increased DBP (pooled MD, 0.45; 95% CI, ?4.24, 5.13; p?&gt;?0.05, p?=?0.85), decreased serum creatinine (pooled MD, ?0.38; 95% CI, ?0.83, 0.07; p?&gt;?0.05, p?=?0.10) and maintained eGFR (pooled MD, 4.72; 95% CI, ?1.85, 11.29; p?&gt;?0.05, p?=?0.16) in the telehealth group. There was no significant difference from the control group. MAP (MD, 0.6; 95% CI, ?6.61, 7.81; p?&gt;?0.05, p?=?0.87) and BP control rate (p?&gt;?0.05, p?=?0.8), respectively, shown in two studies also demonstrated no statistical significance in the telehealth group.ConclusionsThere was no statistically significant evidence to support the superiority of telehealth for BP management in CKD patients. This suggests further studies with improved study design and optimised intervention are needed in the future.","container-title":"Journal of Telemedicine and Telecare","DOI":"10.1177/1357633X17743276","ISSN":"1357-633X","issue":"2","journalAbbreviation":"J Telemed Telecare","language":"en","note":"publisher: SAGE Publications","page":"80-92","source":"SAGE Journals","title":"Telehealth for the management of blood pressure in patients with chronic kidney disease: A systematic review","title-short":"Telehealth for the management of blood pressure in patients with chronic kidney disease","volume":"25","author":[{"family":"Luo","given":"Li"},{"family":"Ye","given":"Meiqin"},{"family":"Tan","given":"Jiaowang"},{"family":"Huang","given":"Qiong"},{"family":"Qin","given":"Xindong"},{"family":"Peng","given":"Suyuan"},{"family":"Wang","given":"Yikun"},{"family":"Zou","given":"Tao"},{"family":"Jie","given":"Xina"},{"family":"Liu","given":"Xusheng"},{"family":"Wu","given":"Yifan"}],"issued":{"date-parts":[["2019",2,1]]}}}],"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38]</w:t>
            </w:r>
            <w:r w:rsidRPr="00801ECE">
              <w:rPr>
                <w:rFonts w:ascii="Times New Roman" w:eastAsia="Times New Roman" w:hAnsi="Times New Roman" w:cs="Times New Roman"/>
                <w:sz w:val="20"/>
                <w:szCs w:val="20"/>
              </w:rPr>
              <w:fldChar w:fldCharType="end"/>
            </w:r>
          </w:p>
        </w:tc>
        <w:tc>
          <w:tcPr>
            <w:tcW w:w="993" w:type="dxa"/>
            <w:vAlign w:val="center"/>
          </w:tcPr>
          <w:p w14:paraId="62853730" w14:textId="77777777"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 1/13</w:t>
            </w:r>
          </w:p>
        </w:tc>
        <w:tc>
          <w:tcPr>
            <w:tcW w:w="3260" w:type="dxa"/>
            <w:vAlign w:val="center"/>
          </w:tcPr>
          <w:p w14:paraId="2BA31244" w14:textId="77777777"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 </w:t>
            </w:r>
          </w:p>
        </w:tc>
        <w:tc>
          <w:tcPr>
            <w:tcW w:w="3109" w:type="dxa"/>
            <w:vAlign w:val="center"/>
          </w:tcPr>
          <w:p w14:paraId="2A008EC6" w14:textId="1D8D6E44"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Blood pressure and mortality unchanged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aaIiGwEE","properties":{"formattedCitation":"[38]","plainCitation":"[38]","noteIndex":0},"citationItems":[{"id":4701,"uris":["http://zotero.org/groups/4309836/items/ABSNRGAU"],"itemData":{"id":4701,"type":"article-journal","abstract":"BackgroundMost patients with chronic kidney disease (CKD) fail to achieve blood pressure (BP) management as recommended. Meanwhile, the effects of promising intervention and telehealth on BP control in CKD patients remain unclear. We aimed to evaluate the efficacy of telehealth for BP in CKD non-dialysis patients.MethodsDatabases including MEDLINE, EMBASE, CENTRAL, CNKI, Wanfang, VIP and CBM were systematically searched for randomised controlled trials or quasi-randomised controlled trials on telehealth for BP control of CKD3-5 non-dialysis patients. We analysed systolic blood pressure (SBP), diastolic blood pressure (DBP), mean arterial pressure (MAP), serum creatinine, and estimated glomerular filtration rate (eGFR) with a fixed-effects model.ResultsThree studies, with total 680 subjects, were included in our systematic review and two were included for meta-analysis. Pooled estimates showed decreased SBP (pooled mean difference (MD), ?5.10; 95% confidence interval (CI), ?11.34, 1.14; p?&gt;?0.05, p?=?0.11), increased DBP (pooled MD, 0.45; 95% CI, ?4.24, 5.13; p?&gt;?0.05, p?=?0.85), decreased serum creatinine (pooled MD, ?0.38; 95% CI, ?0.83, 0.07; p?&gt;?0.05, p?=?0.10) and maintained eGFR (pooled MD, 4.72; 95% CI, ?1.85, 11.29; p?&gt;?0.05, p?=?0.16) in the telehealth group. There was no significant difference from the control group. MAP (MD, 0.6; 95% CI, ?6.61, 7.81; p?&gt;?0.05, p?=?0.87) and BP control rate (p?&gt;?0.05, p?=?0.8), respectively, shown in two studies also demonstrated no statistical significance in the telehealth group.ConclusionsThere was no statistically significant evidence to support the superiority of telehealth for BP management in CKD patients. This suggests further studies with improved study design and optimised intervention are needed in the future.","container-title":"Journal of Telemedicine and Telecare","DOI":"10.1177/1357633X17743276","ISSN":"1357-633X","issue":"2","journalAbbreviation":"J Telemed Telecare","language":"en","note":"publisher: SAGE Publications","page":"80-92","source":"SAGE Journals","title":"Telehealth for the management of blood pressure in patients with chronic kidney disease: A systematic review","title-short":"Telehealth for the management of blood pressure in patients with chronic kidney disease","volume":"25","author":[{"family":"Luo","given":"Li"},{"family":"Ye","given":"Meiqin"},{"family":"Tan","given":"Jiaowang"},{"family":"Huang","given":"Qiong"},{"family":"Qin","given":"Xindong"},{"family":"Peng","given":"Suyuan"},{"family":"Wang","given":"Yikun"},{"family":"Zou","given":"Tao"},{"family":"Jie","given":"Xina"},{"family":"Liu","given":"Xusheng"},{"family":"Wu","given":"Yifan"}],"issued":{"date-parts":[["2019",2,1]]}}}],"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38]</w:t>
            </w:r>
            <w:r w:rsidRPr="00801ECE">
              <w:rPr>
                <w:rFonts w:ascii="Times New Roman" w:eastAsia="Times New Roman" w:hAnsi="Times New Roman" w:cs="Times New Roman"/>
                <w:sz w:val="20"/>
                <w:szCs w:val="20"/>
              </w:rPr>
              <w:fldChar w:fldCharType="end"/>
            </w:r>
            <w:r w:rsidRPr="00801ECE">
              <w:rPr>
                <w:rFonts w:ascii="Times New Roman" w:eastAsia="Times New Roman" w:hAnsi="Times New Roman" w:cs="Times New Roman"/>
                <w:sz w:val="20"/>
                <w:szCs w:val="20"/>
              </w:rPr>
              <w:t>.</w:t>
            </w:r>
          </w:p>
          <w:p w14:paraId="72721420" w14:textId="77777777" w:rsidR="009750BD" w:rsidRPr="00801ECE" w:rsidRDefault="009750BD" w:rsidP="00AB459E">
            <w:pPr>
              <w:pStyle w:val="Normal0"/>
              <w:rPr>
                <w:rFonts w:ascii="Times New Roman" w:eastAsia="Times New Roman" w:hAnsi="Times New Roman" w:cs="Times New Roman"/>
                <w:sz w:val="20"/>
                <w:szCs w:val="20"/>
              </w:rPr>
            </w:pPr>
          </w:p>
        </w:tc>
      </w:tr>
      <w:tr w:rsidR="009750BD" w:rsidRPr="00801ECE" w14:paraId="7CB5E416" w14:textId="77777777" w:rsidTr="6E25C615">
        <w:trPr>
          <w:trHeight w:val="674"/>
        </w:trPr>
        <w:tc>
          <w:tcPr>
            <w:tcW w:w="1131" w:type="dxa"/>
            <w:vAlign w:val="center"/>
          </w:tcPr>
          <w:p w14:paraId="10D99AB5" w14:textId="77777777" w:rsidR="009750BD" w:rsidRPr="00801ECE" w:rsidRDefault="009750BD" w:rsidP="00AB459E">
            <w:pPr>
              <w:pStyle w:val="Normal0"/>
              <w:rPr>
                <w:rFonts w:ascii="Times New Roman" w:eastAsia="Times New Roman" w:hAnsi="Times New Roman" w:cs="Times New Roman"/>
                <w:sz w:val="20"/>
                <w:szCs w:val="20"/>
              </w:rPr>
            </w:pPr>
          </w:p>
        </w:tc>
        <w:tc>
          <w:tcPr>
            <w:tcW w:w="1132" w:type="dxa"/>
            <w:vAlign w:val="center"/>
          </w:tcPr>
          <w:p w14:paraId="0710B9C5" w14:textId="710AE20D"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Sleep Apnea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WXXpCFvm","properties":{"formattedCitation":"[39]","plainCitation":"[39]","noteIndex":0},"citationItems":[{"id":8912,"uris":["http://zotero.org/groups/4309836/items/PNSQ8IHZ"],"itemData":{"id":8912,"type":"article-journal","abstract":"Background: Poor adherence to continuous positive airway pressure (CPAP) treatment by adults with obstructive sleep apnea (OSA) is a common issue. Strategies delivered by means of information and communication technologies (ie, eHealth) can address treatment adherence through patient education, real-time monitoring of apnea symptoms and CPAP adherence in daily life, self-management, and early identification and subsequent intervention when device or treatment problems arise. However, the effectiveness of available eHealth technologies in improving CPAP adherence has not yet been systematically studied. Objective(s): This meta-analytic review was designed to investigate the effectiveness of a broad range of eHealth interventions in improving CPAP treatment adherence. Method(s): We conducted a systematic literature search of the databases of Cochrane Library, PsycINFO, PubMed, and Embase to identify relevant randomized controlled trials in adult OSA populations. The risk of bias in included studies was examined using seven items of the Cochrane Collaboration risk-of-bias tool. The meta-analysis was conducted with comprehensive meta-analysis software that computed differences in mean postintervention adherence (MD), which was defined as the average number of nightly hours of CPAP use. Result(s): The meta-analysis ultimately included 18 studies (N=5429 adults with OSA) comprising 22 comparisons between experimental and control conditions. Postintervention data were assessed at 1 to 6 months after baseline, depending on the length of the experimental intervention. eHealth interventions increased the average nightly use of CPAP in hours as compared with care as usual (MD=0.54, 95% CI 0.29-0.79). Subgroup analyses did not reveal significant differences in effects between studies that used eHealth as an add-on or as a replacement to care as usual (P=.95), between studies that assessed stand-alone eHealth and blended strategies combining eHealth with face-to-face care (P=.23), or between studies of fully automated interventions and guided eHealth interventions (P=.83). Evidence for the long-term follow-up effectiveness of eHealth adherence interventions remains undecided owing to a scarcity of available studies and their mixed results. Conclusion(s): eHealth interventions for adults with OSA can improve adherence to CPAP in the initial months after the start of treatment, increasing the mean nightly duration of use by about half an hour. Uncertainty still exists regarding the timing, duration, intensity, and specific types of eHealth interventions that could be most effectively implemented by health care providers.Copyright © Jiska Joelle Aardoom, Lisa Loheide-Niesmann, Hans C Ossebaard, Heleen Riper. Originally published in the Journal of Medical Internet Research (http://www.jmir.org), 18.02.2020. This is an open-access article distributed under the terms of the Creative Commons Attribution License (https://creativecommons.org/licenses/by/4.0/), which permits unrestricted use, distribution, and reproduction in any medium, provided the original work, first published in the Journal of Medical Internet Research, is properly cited. The complete bibliographic information, a link to the original publication on http://www.jmir.org/, as well as this copyright and license information must be included.","container-title":"Journal of Medical Internet Research","DOI":"10.2196/16972","ISSN":"1438-8871 (electronic)","issue":"2","journalAbbreviation":"J. Med. Internet Res.","language":"English","note":"publisher-place: Canada\npublisher: JMIR Publications Inc.","page":"e16972","title":"Effectiveness of ehealth interventions in improving treatment adherence for adults with obstructive sleep apnea: Meta-analytic review","volume":"22","author":[{"family":"Aardoom","given":"Jiska Joelle"},{"family":"Loheide-Niesmann","given":"Lisa"},{"family":"Ossebaard","given":"Hans C."},{"family":"Riper","given":"Heleen"}],"issued":{"date-parts":[["2020"]]}}}],"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39]</w:t>
            </w:r>
            <w:r w:rsidRPr="00801ECE">
              <w:rPr>
                <w:rFonts w:ascii="Times New Roman" w:eastAsia="Times New Roman" w:hAnsi="Times New Roman" w:cs="Times New Roman"/>
                <w:sz w:val="20"/>
                <w:szCs w:val="20"/>
              </w:rPr>
              <w:fldChar w:fldCharType="end"/>
            </w:r>
          </w:p>
        </w:tc>
        <w:tc>
          <w:tcPr>
            <w:tcW w:w="993" w:type="dxa"/>
            <w:vAlign w:val="center"/>
          </w:tcPr>
          <w:p w14:paraId="27B36DE5" w14:textId="77777777"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 1/13</w:t>
            </w:r>
          </w:p>
          <w:p w14:paraId="298BADEE" w14:textId="77777777" w:rsidR="009750BD" w:rsidRPr="00801ECE" w:rsidRDefault="009750BD" w:rsidP="00AB459E">
            <w:pPr>
              <w:pStyle w:val="Normal0"/>
              <w:rPr>
                <w:rFonts w:ascii="Times New Roman" w:eastAsia="Times New Roman" w:hAnsi="Times New Roman" w:cs="Times New Roman"/>
                <w:sz w:val="20"/>
                <w:szCs w:val="20"/>
              </w:rPr>
            </w:pPr>
          </w:p>
        </w:tc>
        <w:tc>
          <w:tcPr>
            <w:tcW w:w="3260" w:type="dxa"/>
            <w:vAlign w:val="center"/>
          </w:tcPr>
          <w:p w14:paraId="6E9C3EBA" w14:textId="03705AD7"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Improved treatment adherence in sleep apnea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3pab9IzS","properties":{"formattedCitation":"[39]","plainCitation":"[39]","noteIndex":0},"citationItems":[{"id":8912,"uris":["http://zotero.org/groups/4309836/items/PNSQ8IHZ"],"itemData":{"id":8912,"type":"article-journal","abstract":"Background: Poor adherence to continuous positive airway pressure (CPAP) treatment by adults with obstructive sleep apnea (OSA) is a common issue. Strategies delivered by means of information and communication technologies (ie, eHealth) can address treatment adherence through patient education, real-time monitoring of apnea symptoms and CPAP adherence in daily life, self-management, and early identification and subsequent intervention when device or treatment problems arise. However, the effectiveness of available eHealth technologies in improving CPAP adherence has not yet been systematically studied. Objective(s): This meta-analytic review was designed to investigate the effectiveness of a broad range of eHealth interventions in improving CPAP treatment adherence. Method(s): We conducted a systematic literature search of the databases of Cochrane Library, PsycINFO, PubMed, and Embase to identify relevant randomized controlled trials in adult OSA populations. The risk of bias in included studies was examined using seven items of the Cochrane Collaboration risk-of-bias tool. The meta-analysis was conducted with comprehensive meta-analysis software that computed differences in mean postintervention adherence (MD), which was defined as the average number of nightly hours of CPAP use. Result(s): The meta-analysis ultimately included 18 studies (N=5429 adults with OSA) comprising 22 comparisons between experimental and control conditions. Postintervention data were assessed at 1 to 6 months after baseline, depending on the length of the experimental intervention. eHealth interventions increased the average nightly use of CPAP in hours as compared with care as usual (MD=0.54, 95% CI 0.29-0.79). Subgroup analyses did not reveal significant differences in effects between studies that used eHealth as an add-on or as a replacement to care as usual (P=.95), between studies that assessed stand-alone eHealth and blended strategies combining eHealth with face-to-face care (P=.23), or between studies of fully automated interventions and guided eHealth interventions (P=.83). Evidence for the long-term follow-up effectiveness of eHealth adherence interventions remains undecided owing to a scarcity of available studies and their mixed results. Conclusion(s): eHealth interventions for adults with OSA can improve adherence to CPAP in the initial months after the start of treatment, increasing the mean nightly duration of use by about half an hour. Uncertainty still exists regarding the timing, duration, intensity, and specific types of eHealth interventions that could be most effectively implemented by health care providers.Copyright © Jiska Joelle Aardoom, Lisa Loheide-Niesmann, Hans C Ossebaard, Heleen Riper. Originally published in the Journal of Medical Internet Research (http://www.jmir.org), 18.02.2020. This is an open-access article distributed under the terms of the Creative Commons Attribution License (https://creativecommons.org/licenses/by/4.0/), which permits unrestricted use, distribution, and reproduction in any medium, provided the original work, first published in the Journal of Medical Internet Research, is properly cited. The complete bibliographic information, a link to the original publication on http://www.jmir.org/, as well as this copyright and license information must be included.","container-title":"Journal of Medical Internet Research","DOI":"10.2196/16972","ISSN":"1438-8871 (electronic)","issue":"2","journalAbbreviation":"J. Med. Internet Res.","language":"English","note":"publisher-place: Canada\npublisher: JMIR Publications Inc.","page":"e16972","title":"Effectiveness of ehealth interventions in improving treatment adherence for adults with obstructive sleep apnea: Meta-analytic review","volume":"22","author":[{"family":"Aardoom","given":"Jiska Joelle"},{"family":"Loheide-Niesmann","given":"Lisa"},{"family":"Ossebaard","given":"Hans C."},{"family":"Riper","given":"Heleen"}],"issued":{"date-parts":[["2020"]]}}}],"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39]</w:t>
            </w:r>
            <w:r w:rsidRPr="00801ECE">
              <w:rPr>
                <w:rFonts w:ascii="Times New Roman" w:eastAsia="Times New Roman" w:hAnsi="Times New Roman" w:cs="Times New Roman"/>
                <w:sz w:val="20"/>
                <w:szCs w:val="20"/>
              </w:rPr>
              <w:fldChar w:fldCharType="end"/>
            </w:r>
            <w:r w:rsidRPr="00801ECE">
              <w:rPr>
                <w:rFonts w:ascii="Times New Roman" w:eastAsia="Times New Roman" w:hAnsi="Times New Roman" w:cs="Times New Roman"/>
                <w:sz w:val="20"/>
                <w:szCs w:val="20"/>
              </w:rPr>
              <w:t>.</w:t>
            </w:r>
          </w:p>
        </w:tc>
        <w:tc>
          <w:tcPr>
            <w:tcW w:w="3109" w:type="dxa"/>
            <w:vAlign w:val="center"/>
          </w:tcPr>
          <w:p w14:paraId="7B1F5968" w14:textId="77777777" w:rsidR="009750BD" w:rsidRPr="00801ECE" w:rsidRDefault="009750BD" w:rsidP="00AB459E">
            <w:pPr>
              <w:pStyle w:val="Normal0"/>
              <w:jc w:val="center"/>
              <w:rPr>
                <w:rFonts w:ascii="Times New Roman" w:eastAsia="Times New Roman" w:hAnsi="Times New Roman" w:cs="Times New Roman"/>
                <w:sz w:val="20"/>
                <w:szCs w:val="20"/>
              </w:rPr>
            </w:pPr>
          </w:p>
        </w:tc>
      </w:tr>
    </w:tbl>
    <w:p w14:paraId="423E54E8" w14:textId="0626C090" w:rsidR="009750BD" w:rsidRDefault="009750BD"/>
    <w:p w14:paraId="3C86AB5E" w14:textId="4610571A" w:rsidR="009750BD" w:rsidRPr="00801ECE" w:rsidDel="00E86BC1" w:rsidRDefault="009750BD" w:rsidP="009750BD">
      <w:pPr>
        <w:rPr>
          <w:rFonts w:ascii="Times New Roman" w:hAnsi="Times New Roman" w:cs="Times New Roman"/>
        </w:rPr>
      </w:pPr>
      <w:bookmarkStart w:id="2" w:name="_Ref79070000"/>
      <w:bookmarkStart w:id="3" w:name="_Ref79069127"/>
      <w:r w:rsidRPr="00801ECE">
        <w:rPr>
          <w:rFonts w:ascii="Times New Roman" w:hAnsi="Times New Roman" w:cs="Times New Roman"/>
        </w:rPr>
        <w:t xml:space="preserve">Table </w:t>
      </w:r>
      <w:bookmarkEnd w:id="2"/>
      <w:r w:rsidR="0013566B">
        <w:rPr>
          <w:rFonts w:ascii="Times New Roman" w:hAnsi="Times New Roman" w:cs="Times New Roman"/>
        </w:rPr>
        <w:t>E</w:t>
      </w:r>
      <w:r w:rsidR="00C31E52">
        <w:rPr>
          <w:rFonts w:ascii="Times New Roman" w:hAnsi="Times New Roman" w:cs="Times New Roman"/>
        </w:rPr>
        <w:t>.3</w:t>
      </w:r>
      <w:r w:rsidRPr="00801ECE">
        <w:rPr>
          <w:rFonts w:ascii="Times New Roman" w:hAnsi="Times New Roman" w:cs="Times New Roman"/>
          <w:noProof/>
        </w:rPr>
        <w:t>.</w:t>
      </w:r>
      <w:r w:rsidRPr="00801ECE">
        <w:rPr>
          <w:rFonts w:ascii="Times New Roman" w:hAnsi="Times New Roman" w:cs="Times New Roman"/>
        </w:rPr>
        <w:t xml:space="preserve"> Summary of Evidence for Monitoring in Degenerative Processes</w:t>
      </w:r>
      <w:bookmarkEnd w:id="3"/>
      <w:r w:rsidRPr="00801ECE">
        <w:rPr>
          <w:rFonts w:ascii="Times New Roman" w:hAnsi="Times New Roman" w:cs="Times New Roman"/>
        </w:rPr>
        <w:t xml:space="preserve">. </w:t>
      </w:r>
    </w:p>
    <w:tbl>
      <w:tblPr>
        <w:tblStyle w:val="TableGrid"/>
        <w:tblW w:w="9249" w:type="dxa"/>
        <w:jc w:val="center"/>
        <w:tblLook w:val="0400" w:firstRow="0" w:lastRow="0" w:firstColumn="0" w:lastColumn="0" w:noHBand="0" w:noVBand="1"/>
      </w:tblPr>
      <w:tblGrid>
        <w:gridCol w:w="2149"/>
        <w:gridCol w:w="1125"/>
        <w:gridCol w:w="2865"/>
        <w:gridCol w:w="3110"/>
      </w:tblGrid>
      <w:tr w:rsidR="009750BD" w:rsidRPr="00801ECE" w14:paraId="490CBFB9" w14:textId="77777777" w:rsidTr="6E25C615">
        <w:trPr>
          <w:trHeight w:val="113"/>
          <w:jc w:val="center"/>
        </w:trPr>
        <w:tc>
          <w:tcPr>
            <w:tcW w:w="2149" w:type="dxa"/>
            <w:vAlign w:val="center"/>
          </w:tcPr>
          <w:p w14:paraId="1569045A" w14:textId="77777777" w:rsidR="009750BD" w:rsidRPr="00801ECE" w:rsidRDefault="009750BD" w:rsidP="00AB459E">
            <w:pPr>
              <w:pStyle w:val="Normal0"/>
              <w:rPr>
                <w:rFonts w:ascii="Times New Roman" w:eastAsia="Times New Roman" w:hAnsi="Times New Roman" w:cs="Times New Roman"/>
                <w:b/>
                <w:sz w:val="20"/>
                <w:szCs w:val="20"/>
              </w:rPr>
            </w:pPr>
            <w:r w:rsidRPr="00801ECE">
              <w:rPr>
                <w:rFonts w:ascii="Times New Roman" w:eastAsia="Times New Roman" w:hAnsi="Times New Roman" w:cs="Times New Roman"/>
                <w:b/>
                <w:sz w:val="20"/>
                <w:szCs w:val="20"/>
              </w:rPr>
              <w:t>Disease</w:t>
            </w:r>
          </w:p>
        </w:tc>
        <w:tc>
          <w:tcPr>
            <w:tcW w:w="1125" w:type="dxa"/>
            <w:vAlign w:val="center"/>
          </w:tcPr>
          <w:p w14:paraId="78D8A3F1" w14:textId="77777777" w:rsidR="009750BD" w:rsidRPr="00801ECE" w:rsidRDefault="009750BD" w:rsidP="00AB459E">
            <w:pPr>
              <w:pStyle w:val="Normal0"/>
              <w:rPr>
                <w:rFonts w:ascii="Times New Roman" w:eastAsia="Times New Roman" w:hAnsi="Times New Roman" w:cs="Times New Roman"/>
                <w:b/>
                <w:sz w:val="20"/>
                <w:szCs w:val="20"/>
              </w:rPr>
            </w:pPr>
            <w:r w:rsidRPr="00801ECE">
              <w:rPr>
                <w:rFonts w:ascii="Times New Roman" w:eastAsia="Times New Roman" w:hAnsi="Times New Roman" w:cs="Times New Roman"/>
                <w:b/>
                <w:sz w:val="20"/>
                <w:szCs w:val="20"/>
              </w:rPr>
              <w:t># Reviews</w:t>
            </w:r>
          </w:p>
        </w:tc>
        <w:tc>
          <w:tcPr>
            <w:tcW w:w="2865" w:type="dxa"/>
            <w:vAlign w:val="center"/>
          </w:tcPr>
          <w:p w14:paraId="2A165E0C" w14:textId="77777777" w:rsidR="009750BD" w:rsidRPr="00801ECE" w:rsidRDefault="009750BD" w:rsidP="00AB459E">
            <w:pPr>
              <w:pStyle w:val="Normal0"/>
              <w:rPr>
                <w:rFonts w:ascii="Times New Roman" w:eastAsia="Times New Roman" w:hAnsi="Times New Roman" w:cs="Times New Roman"/>
                <w:b/>
                <w:sz w:val="20"/>
                <w:szCs w:val="20"/>
              </w:rPr>
            </w:pPr>
            <w:r w:rsidRPr="00801ECE">
              <w:rPr>
                <w:rFonts w:ascii="Times New Roman" w:eastAsia="Times New Roman" w:hAnsi="Times New Roman" w:cs="Times New Roman"/>
                <w:b/>
                <w:sz w:val="20"/>
                <w:szCs w:val="20"/>
              </w:rPr>
              <w:t>Positive Evidence</w:t>
            </w:r>
          </w:p>
        </w:tc>
        <w:tc>
          <w:tcPr>
            <w:tcW w:w="3110" w:type="dxa"/>
            <w:vAlign w:val="center"/>
          </w:tcPr>
          <w:p w14:paraId="3722B1D3" w14:textId="77777777" w:rsidR="009750BD" w:rsidRPr="00801ECE" w:rsidRDefault="009750BD" w:rsidP="00AB459E">
            <w:pPr>
              <w:pStyle w:val="Normal0"/>
              <w:rPr>
                <w:rFonts w:ascii="Times New Roman" w:eastAsia="Times New Roman" w:hAnsi="Times New Roman" w:cs="Times New Roman"/>
                <w:b/>
                <w:sz w:val="20"/>
                <w:szCs w:val="20"/>
              </w:rPr>
            </w:pPr>
            <w:r w:rsidRPr="00801ECE">
              <w:rPr>
                <w:rFonts w:ascii="Times New Roman" w:eastAsia="Times New Roman" w:hAnsi="Times New Roman" w:cs="Times New Roman"/>
                <w:b/>
                <w:sz w:val="20"/>
                <w:szCs w:val="20"/>
              </w:rPr>
              <w:t>Negative, Inconclusive Evidence</w:t>
            </w:r>
          </w:p>
        </w:tc>
      </w:tr>
      <w:tr w:rsidR="009750BD" w:rsidRPr="00801ECE" w14:paraId="11B5BCBB" w14:textId="77777777" w:rsidTr="6E25C615">
        <w:trPr>
          <w:trHeight w:val="115"/>
          <w:jc w:val="center"/>
        </w:trPr>
        <w:tc>
          <w:tcPr>
            <w:tcW w:w="2149" w:type="dxa"/>
            <w:vAlign w:val="center"/>
          </w:tcPr>
          <w:p w14:paraId="2BC6A566" w14:textId="46792EB3" w:rsidR="009750BD" w:rsidRPr="005E43A0" w:rsidRDefault="009750BD" w:rsidP="00AB459E">
            <w:pPr>
              <w:pStyle w:val="Normal0"/>
              <w:rPr>
                <w:rFonts w:ascii="Times New Roman" w:eastAsia="Times New Roman" w:hAnsi="Times New Roman" w:cs="Times New Roman"/>
                <w:bCs/>
                <w:sz w:val="20"/>
                <w:szCs w:val="20"/>
              </w:rPr>
            </w:pPr>
            <w:r w:rsidRPr="005E43A0">
              <w:rPr>
                <w:rFonts w:ascii="Times New Roman" w:eastAsia="Times New Roman" w:hAnsi="Times New Roman" w:cs="Times New Roman"/>
                <w:bCs/>
                <w:sz w:val="20"/>
                <w:szCs w:val="20"/>
              </w:rPr>
              <w:t xml:space="preserve">Dementia </w:t>
            </w:r>
            <w:r w:rsidRPr="005E43A0">
              <w:rPr>
                <w:rFonts w:ascii="Times New Roman" w:eastAsia="Times New Roman" w:hAnsi="Times New Roman" w:cs="Times New Roman"/>
                <w:bCs/>
                <w:sz w:val="20"/>
                <w:szCs w:val="20"/>
              </w:rPr>
              <w:fldChar w:fldCharType="begin"/>
            </w:r>
            <w:r w:rsidR="007A7278">
              <w:rPr>
                <w:rFonts w:ascii="Times New Roman" w:eastAsia="Times New Roman" w:hAnsi="Times New Roman" w:cs="Times New Roman"/>
                <w:bCs/>
                <w:sz w:val="20"/>
                <w:szCs w:val="20"/>
              </w:rPr>
              <w:instrText xml:space="preserve"> ADDIN ZOTERO_ITEM CSL_CITATION {"citationID":"ILSHrBLT","properties":{"formattedCitation":"[40\\uc0\\u8211{}45]","plainCitation":"[40–45]","noteIndex":0},"citationItems":[{"id":4645,"uris":["http://zotero.org/groups/4309836/items/4B6U75WE"],"itemData":{"id":4645,"type":"article-journal","abstract":"Objectives: Assistive technology (AT) may enable people with dementia to live safely at home for longer, preventing care home admission. This systematic review assesses the effectiveness of AT in improving the safety of people with dementia living in the domestic setting, by searching for randomised controlled trials, non-randomised controlled trials and controlled before-after studies which compared safety AT with treatment as usual. Measures of safety include care home admission; risky behaviours, accidents and falls at home; and numbers of deaths. The review updates the safety aspect of Fleming and Sum's 2014 systematic review.Method: Seven bibliographic databases, the Social Care Institute for Excellence website and the Alzheimer's Society website were searched for published and unpublished literature between 2011–2016. Search terms related to AT, dementia and older people. Common outcomes were meta-analysed.Results: Three randomised controlled trials were identified, including 245 people with dementia. No significant differences were found between intervention and control groups in care home admission (risk ratio 0.85 95% CI [0.37, 1.97]; Z = 0.37; p = 0.71). The probability of a fall occurring was 50% lower in the intervention group (risk ratio 0.50 95% CI [0.32, 0.78]; Z = 3.03; p = 0.002). One included study found that a home safety package containing AT significantly reduced risky behaviour and accidents (F(45) = 4.504, p &lt; 0.001). Limitations include the few studies found and the inclusion of studies in English only.Conclusion: AT's effectiveness in decreasing care home admission is inconclusive. However, the AT items and packages tested improved safety through reducing falls risk, accidents and other risky behaviour.","container-title":"Aging &amp; Mental Health","DOI":"10.1080/13607863.2018.1455805","ISSN":"1360-7863","issue":"8","note":"publisher: Routledge\n_eprint: https://doi.org/10.1080/13607863.2018.1455805\nPMID: 29634287","page":"942-951","source":"Taylor and Francis+NEJM","title":"Effectiveness of assistive technology in improving the safety of people with dementia: a systematic review and meta-analysis","title-short":"Effectiveness of assistive technology in improving the safety of people with dementia","volume":"23","author":[{"family":"Brims","given":"Lucy"},{"family":"Oliver","given":"Kathryn"}],"issued":{"date-parts":[["2019",8,3]]}}},{"id":8942,"uris":["http://zotero.org/groups/4309836/items/NZ5RYUVE"],"itemData":{"id":8942,"type":"article-journal","abstract":"The aging of the world population is accompanied by a substantial increase in neurodegenerative disorders, such as dementia. Early detection of mild cognitive impairment (MCI), a clinical diagnostic that comes with an increased chance to develop dementias, could be an essential condition for promoting quality of life and independent living, as it would provide a critical window for the implementation of early pharmacological and nonpharmacological interventions. This systematic review aims to investigate the current state of knowledge on the effectiveness of smart home sensors technologies for the early detection of MCI through the monitoring of everyday life activities. This approach offers many advantages, including the continuous measurement of functional abilities in ecological environments. A systematic search of publications in MEDLINE, EMBASE, and CINAHL, before November 2017, was conducted. Seventeen studies were included in this review. Thirteen studies were based on real-life monitoring, with several sensors installed in participants' actual homes, and four studies included scenario-based assessments, in which participants had to complete various tasks in a research lab apartment. In real-life monitoring, the most used indicators of MCI were walking speed and activity/motion in the house. In scenario-based assessment, time of completion, quality of activity completion, number of errors, amount of assistance needed, and task-irrelevant behaviors during the performance of everyday activities predicted MCI in participants. Despite technological limitations and the novelty of the field, smart home technologies represent a promising potential for the early screening of MCI and could support clinicians in geriatric care.","container-title":"IEEE journal of biomedical and health informatics","DOI":"10.1109/JBHI.2018.2834317","ISSN":"2168-2208","issue":"2","journalAbbreviation":"IEEE j. biomed. health inform.","note":"publisher-place: United States","page":"838-847","title":"Early Detection of Mild Cognitive Impairment With In-Home Monitoring Sensor Technologies Using Functional Measures: A Systematic Review.","volume":"23","author":[{"family":"Lussier","given":"Maxime"},{"family":"Lavoie","given":"Monica"},{"family":"Giroux","given":"Sylvain"},{"family":"Consel","given":"Charles"},{"family":"Guay","given":"Manon"},{"family":"Macoir","given":"Joel"},{"family":"Hudon","given":"Carol"},{"family":"Lorrain","given":"Dominique"},{"family":"Talbot","given":"Lise"},{"family":"Langlois","given":"Francis"},{"family":"Pigot","given":"Helene"},{"family":"Bier","given":"Nathalie"}],"issued":{"date-parts":[["2019"]]}}},{"id":4652,"uris":["http://zotero.org/groups/4309836/items/2WI74V4Y"],"itemData":{"id":4652,"type":"article-journal","abstract":"Agitation and aggression are among the most challenging symptoms of dementia. Agitated persons with dementia can harm themselves, their caregivers, or other patients in a care facility. Automatic detection of agitation would be useful to alert caregivers so that appropriate interventions can be performed. The building blocks in the automatic detection of agitation and aggression are appropriate sensing platforms and generalized predictive models. In this article, we perform a systematic review of studies that use different types of sensors to detect agitation and aggression in persons with dementia. We conclude that actigraphy shows some evidence of correlation with incidences of agitation and aggression; however, multimodal sensing has not been fully evaluated for this purpose. Based on this systematic review, we provide guidelines and recommendations for future research directions in this field.","container-title":"Alzheimer's &amp; Dementia","DOI":"https://doi.org/10.1016/j.jalz.2018.02.004","ISSN":"1552-5279","issue":"6","language":"en","license":"© 2018 The Alzheimer's Association","note":"_eprint: https://alz-journals.onlinelibrary.wiley.com/doi/pdf/10.1016/j.jalz.2018.02.004","page":"824-832","source":"Wiley Online Library","title":"Detecting agitation and aggression in people with dementia using sensors—A systematic review","volume":"14","author":[{"family":"Khan","given":"Shehroz S."},{"family":"Ye","given":"Bing"},{"family":"Taati","given":"Babak"},{"family":"Mihailidis","given":"Alex"}],"issued":{"date-parts":[["2018"]]}}},{"id":4550,"uris":["http://zotero.org/groups/4309836/items/H24AV8AB"],"itemData":{"id":4550,"type":"article-journal","abstract":"BACKGROUND: Among areas that have challenged the progress of dementia care has been the assessment of change in symptoms over time. Digital biomarkers are defined as objective, quantifiable, physiological, and behavioral data that are collected and measured by means of digital devices, such as embedded environmental sensors or wearables. Digital biomarkers provide an alternative assessment approach, as they allow objective, ecologically valid, and long-term follow-up with continuous assessment. Despite the promise of a multitude of sensors and devices that can be applied, there are no agreed-upon standards for digital biomarkers, nor are there comprehensive evidence-based results for which digital biomarkers may be demonstrated to be most effective.\nOBJECTIVE: In this review, we seek to answer the following questions: (1) What is the evidence for real-life, home-based use of technologies for early detection and follow-up of mild cognitive impairment (MCI) or dementia? And (2) What transformation might clinicians expect in their everyday practices?\nMETHODS: A systematic search was conducted in PubMed, Cochrane, and Scopus databases for papers published from inception to July 2018. We searched for studies examining the implementation of digital biomarker technologies for mild cognitive impairment or mild Alzheimer disease follow-up and detection in nonclinic, home-based settings. All studies that included the following were examined: community-dwelling older adults (aged 65 years or older); cognitively healthy participants or those presenting with cognitive decline, from subjective cognitive complaints to early Alzheimer disease; a focus on home-based evaluation for noninterventional follow-up; and remote diagnosis of cognitive deterioration.\nRESULTS: An initial sample of 4811 English-language papers were retrieved. After screening and review, 26 studies were eligible for inclusion in the review. These studies ranged from 12 to 279 participants and lasted between 3 days to 3.6 years. Most common reasons for exclusion were as follows: inappropriate setting (eg, hospital setting), intervention (eg, drugs and rehabilitation), or population (eg, psychiatry and Parkinson disease). We summarized these studies into four groups, accounting for overlap and based on the proposed technological solutions, to extract relevant data: (1) data from dedicated embedded or passive sensors, (2) data from dedicated wearable sensors, (3) data from dedicated or purposive technological solutions (eg, games or surveys), and (4) data derived from use of nondedicated technological solutions (eg, computer mouse movements).\nCONCLUSIONS: Few publications dealt with home-based, real-life evaluations. Most technologies were far removed from everyday life experiences and were not mature enough for use under nonoptimal or uncontrolled conditions. Evidence available from embedded passive sensors represents the most relatively mature research area, suggesting that some of these solutions could be proposed to larger populations in the coming decade. The clinical and research communities would benefit from increasing attention to these technologies going forward.","container-title":"Journal of Medical Internet Research","DOI":"10.2196/12785","ISSN":"1438-8871","issue":"8","journalAbbreviation":"J Med Internet Res","language":"eng","note":"PMID: 31471958\nPMCID: PMC6743264","page":"e12785","source":"PubMed","title":"Current State of Digital Biomarker Technologies for Real-Life, Home-Based Monitoring of Cognitive Function for Mild Cognitive Impairment to Mild Alzheimer Disease and Implications for Clinical Care: Systematic Review","title-short":"Current State of Digital Biomarker Technologies for Real-Life, Home-Based Monitoring of Cognitive Function for Mild Cognitive Impairment to Mild Alzheimer Disease and Implications for Clinical Care","volume":"21","author":[{"family":"Piau","given":"Antoine"},{"family":"Wild","given":"Katherine"},{"family":"Mattek","given":"Nora"},{"family":"Kaye","given":"Jeffrey"}],"issued":{"date-parts":[["2019",8,30]]}}},{"id":4648,"uris":["http://zotero.org/groups/4309836/items/J6RSBI6G"],"itemData":{"id":4648,"type":"article-journal","abstract":"Purpose The purpose of this paper is to assess the empirical support for the use of assistive technology in the care of people with dementia as an intervention to improve independence, safety, communication, wellbeing and carer support. Design/methodology/approach A total of 232 papers were identified as potentially relevant. Inclusion criteria were: studies published between 1995 and 2011, incorporated a control group, pre-test-post-test, cross sectional or survey design, type of interventions and types of participants. The 41 papers that met criteria were subjected to an assessment of their validity using the model provided by Forbes. Following the assessment seven papers were considered as strong, ten moderate and 24 weak. The review is presented around the following topics: independence, prompts and reminders; safety and security; leisure and lifestyle, communication and telehealth; and therapeutic interventions. Findings The literature exploring the use of assistive technologies for increasing independence and compensating for memory problems illustrate the problems of moving from the laboratory to real life. The studies are usually limited by very small samples, high drop-out rates, very basic statistical analyses and lack of adjustment for multiple comparisons and poor performance of the technology itself. Originality/value Research to date has been unable to establish a positive difference to the lives of people with dementia by the general use of the assistive technology reviewed here.","container-title":"Journal of Assistive Technologies","DOI":"10.1108/JAT-09-2012-0021","ISSN":"1754-9450","issue":"1","note":"publisher: Emerald Group Publishing Limited","page":"14-34","source":"Emerald Insight","title":"Empirical studies on the effectiveness of assistive technology in the care of people with dementia: a systematic review","title-short":"Empirical studies on the effectiveness of assistive technology in the care of people with dementia","volume":"8","author":[{"family":"Fleming","given":"Richard"},{"family":"Sum","given":"Shima"}],"issued":{"date-parts":[["2014",1,1]]}}},{"id":8903,"uris":["http://zotero.org/groups/4309836/items/LX6UHCZM"],"itemData":{"id":8903,"type":"article-journal","abstract":"Mild cognitive impairment (MCI) could be a transitory stage to Alzheimer's disease (AD) and underlines the importance of early detection of this stage. In MCI stage, though the older adults are not completely dependent on others for day-to-day tasks, mild impairments are seen in memory, attention, etc., subtly affecting their daily activities/routines. Smart sensing technologies, such as wearable and non-wearable sensors, coupled with advanced predictive modeling techniques enable daily activities/routines based early detection of MCI symptoms. Non-wearable sensors are less intrusive and can monitor activities at naturalistic environment with no interference to an individual's daily routines. This review seeks to answer the following questions: (1) What is the evidence for use of non-wearable sensor technologies in early detection of MCI/AD utilizing daily activity data in an unobtrusive manner? (2) How are the machine learning methods being employed in analyzing activity data in this early detection approach? A systematic search was conducted in databases such as IEEE Explorer, PubMed, Science Direct, and Google Scholar for the papers published from inception till March 2019. All studies that fulfilled the following criteria were examined: a research goal of detecting/predicting MCI/AD, daily activities data to detect MCI/AD, noninvasive/non-wearable sensors for monitoring activity patterns, and machine learning techniques to create the prediction models. Out of 2165 papers retrieved, 12 papers were eligible for inclusion in this review. This review found a diverse selection of aspects such as sensors, activity domains/features, activity recognition methods, and abnormality detection methods. There is no conclusive evidence on superiority of one or more of these aspects over the others, especially on the activity feature that would be the best indicator of cognitive decline. Though all these studies demonstrate technological developments in this field, they all suggest it is far in the future it becomes an effective diagnostic tool in real-life clinical practice. © 2021 Rajaram Narasimhan et al.","archive":"Scopus","container-title":"International Journal of Alzheimer's Disease","DOI":"10.1155/2021/2679398","title":"Current State of Non-wearable Sensor Technologies for Monitoring Activity Patterns to Detect Symptoms of Mild Cognitive Impairment to Alzheimer's Disease","URL":"https://www.scopus.com/inward/record.uri?eid=2-s2.0-85101628190&amp;doi=10.1155%2f2021%2f2679398&amp;partnerID=40&amp;md5=f5b8a44f37639b262f96a00e5f660557","volume":"2021","author":[{"family":"Narasimhan","given":"R."},{"family":"Muthukumaran","given":"G."},{"family":"McGlade","given":"C."}],"issued":{"date-parts":[["2021"]]}}}],"schema":"https://github.com/citation-style-language/schema/raw/master/csl-citation.json"} </w:instrText>
            </w:r>
            <w:r w:rsidRPr="005E43A0">
              <w:rPr>
                <w:rFonts w:ascii="Times New Roman" w:eastAsia="Times New Roman" w:hAnsi="Times New Roman" w:cs="Times New Roman"/>
                <w:bCs/>
                <w:sz w:val="20"/>
                <w:szCs w:val="20"/>
              </w:rPr>
              <w:fldChar w:fldCharType="separate"/>
            </w:r>
            <w:r w:rsidR="007A7278" w:rsidRPr="007A7278">
              <w:rPr>
                <w:rFonts w:ascii="Times New Roman" w:hAnsi="Times New Roman" w:cs="Times New Roman"/>
                <w:sz w:val="20"/>
                <w:szCs w:val="24"/>
              </w:rPr>
              <w:t>[40–45]</w:t>
            </w:r>
            <w:r w:rsidRPr="005E43A0">
              <w:rPr>
                <w:rFonts w:ascii="Times New Roman" w:eastAsia="Times New Roman" w:hAnsi="Times New Roman" w:cs="Times New Roman"/>
                <w:bCs/>
                <w:sz w:val="20"/>
                <w:szCs w:val="20"/>
              </w:rPr>
              <w:fldChar w:fldCharType="end"/>
            </w:r>
          </w:p>
        </w:tc>
        <w:tc>
          <w:tcPr>
            <w:tcW w:w="1125" w:type="dxa"/>
            <w:vAlign w:val="center"/>
          </w:tcPr>
          <w:p w14:paraId="7EC41371" w14:textId="77777777"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6/13</w:t>
            </w:r>
          </w:p>
          <w:p w14:paraId="432ACAA4" w14:textId="77777777" w:rsidR="009750BD" w:rsidRPr="00801ECE" w:rsidRDefault="009750BD" w:rsidP="00AB459E">
            <w:pPr>
              <w:pStyle w:val="Normal0"/>
              <w:rPr>
                <w:rFonts w:ascii="Times New Roman" w:eastAsia="Times New Roman" w:hAnsi="Times New Roman" w:cs="Times New Roman"/>
                <w:sz w:val="20"/>
                <w:szCs w:val="20"/>
              </w:rPr>
            </w:pPr>
          </w:p>
        </w:tc>
        <w:tc>
          <w:tcPr>
            <w:tcW w:w="2865" w:type="dxa"/>
            <w:vAlign w:val="center"/>
          </w:tcPr>
          <w:p w14:paraId="5BACC154" w14:textId="77D33183"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One study found weak evidence for detecting cognitive impairment/symptoms using sensors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o8Y2qr6r","properties":{"formattedCitation":"[41]","plainCitation":"[41]","noteIndex":0},"citationItems":[{"id":8942,"uris":["http://zotero.org/groups/4309836/items/NZ5RYUVE"],"itemData":{"id":8942,"type":"article-journal","abstract":"The aging of the world population is accompanied by a substantial increase in neurodegenerative disorders, such as dementia. Early detection of mild cognitive impairment (MCI), a clinical diagnostic that comes with an increased chance to develop dementias, could be an essential condition for promoting quality of life and independent living, as it would provide a critical window for the implementation of early pharmacological and nonpharmacological interventions. This systematic review aims to investigate the current state of knowledge on the effectiveness of smart home sensors technologies for the early detection of MCI through the monitoring of everyday life activities. This approach offers many advantages, including the continuous measurement of functional abilities in ecological environments. A systematic search of publications in MEDLINE, EMBASE, and CINAHL, before November 2017, was conducted. Seventeen studies were included in this review. Thirteen studies were based on real-life monitoring, with several sensors installed in participants' actual homes, and four studies included scenario-based assessments, in which participants had to complete various tasks in a research lab apartment. In real-life monitoring, the most used indicators of MCI were walking speed and activity/motion in the house. In scenario-based assessment, time of completion, quality of activity completion, number of errors, amount of assistance needed, and task-irrelevant behaviors during the performance of everyday activities predicted MCI in participants. Despite technological limitations and the novelty of the field, smart home technologies represent a promising potential for the early screening of MCI and could support clinicians in geriatric care.","container-title":"IEEE journal of biomedical and health informatics","DOI":"10.1109/JBHI.2018.2834317","ISSN":"2168-2208","issue":"2","journalAbbreviation":"IEEE j. biomed. health inform.","note":"publisher-place: United States","page":"838-847","title":"Early Detection of Mild Cognitive Impairment With In-Home Monitoring Sensor Technologies Using Functional Measures: A Systematic Review.","volume":"23","author":[{"family":"Lussier","given":"Maxime"},{"family":"Lavoie","given":"Monica"},{"family":"Giroux","given":"Sylvain"},{"family":"Consel","given":"Charles"},{"family":"Guay","given":"Manon"},{"family":"Macoir","given":"Joel"},{"family":"Hudon","given":"Carol"},{"family":"Lorrain","given":"Dominique"},{"family":"Talbot","given":"Lise"},{"family":"Langlois","given":"Francis"},{"family":"Pigot","given":"Helene"},{"family":"Bier","given":"Nathalie"}],"issued":{"date-parts":[["2019"]]}}}],"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41]</w:t>
            </w:r>
            <w:r w:rsidRPr="00801ECE">
              <w:rPr>
                <w:rFonts w:ascii="Times New Roman" w:eastAsia="Times New Roman" w:hAnsi="Times New Roman" w:cs="Times New Roman"/>
                <w:sz w:val="20"/>
                <w:szCs w:val="20"/>
              </w:rPr>
              <w:fldChar w:fldCharType="end"/>
            </w:r>
          </w:p>
          <w:p w14:paraId="0D81A5DC" w14:textId="37E029FE"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One found limited evidence that agitation and aggression can be detected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usXDnGnw","properties":{"formattedCitation":"[42]","plainCitation":"[42]","noteIndex":0},"citationItems":[{"id":4652,"uris":["http://zotero.org/groups/4309836/items/2WI74V4Y"],"itemData":{"id":4652,"type":"article-journal","abstract":"Agitation and aggression are among the most challenging symptoms of dementia. Agitated persons with dementia can harm themselves, their caregivers, or other patients in a care facility. Automatic detection of agitation would be useful to alert caregivers so that appropriate interventions can be performed. The building blocks in the automatic detection of agitation and aggression are appropriate sensing platforms and generalized predictive models. In this article, we perform a systematic review of studies that use different types of sensors to detect agitation and aggression in persons with dementia. We conclude that actigraphy shows some evidence of correlation with incidences of agitation and aggression; however, multimodal sensing has not been fully evaluated for this purpose. Based on this systematic review, we provide guidelines and recommendations for future research directions in this field.","container-title":"Alzheimer's &amp; Dementia","DOI":"https://doi.org/10.1016/j.jalz.2018.02.004","ISSN":"1552-5279","issue":"6","language":"en","license":"© 2018 The Alzheimer's Association","note":"_eprint: https://alz-journals.onlinelibrary.wiley.com/doi/pdf/10.1016/j.jalz.2018.02.004","page":"824-832","source":"Wiley Online Library","title":"Detecting agitation and aggression in people with dementia using sensors—A systematic review","volume":"14","author":[{"family":"Khan","given":"Shehroz S."},{"family":"Ye","given":"Bing"},{"family":"Taati","given":"Babak"},{"family":"Mihailidis","given":"Alex"}],"issued":{"date-parts":[["2018"]]}}}],"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42]</w:t>
            </w:r>
            <w:r w:rsidRPr="00801ECE">
              <w:rPr>
                <w:rFonts w:ascii="Times New Roman" w:eastAsia="Times New Roman" w:hAnsi="Times New Roman" w:cs="Times New Roman"/>
                <w:sz w:val="20"/>
                <w:szCs w:val="20"/>
              </w:rPr>
              <w:fldChar w:fldCharType="end"/>
            </w:r>
          </w:p>
          <w:p w14:paraId="41C4A371" w14:textId="44317FEA"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One found safety improved with assistive technology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jQsjkLSQ","properties":{"formattedCitation":"[40]","plainCitation":"[40]","noteIndex":0},"citationItems":[{"id":4645,"uris":["http://zotero.org/groups/4309836/items/4B6U75WE"],"itemData":{"id":4645,"type":"article-journal","abstract":"Objectives: Assistive technology (AT) may enable people with dementia to live safely at home for longer, preventing care home admission. This systematic review assesses the effectiveness of AT in improving the safety of people with dementia living in the domestic setting, by searching for randomised controlled trials, non-randomised controlled trials and controlled before-after studies which compared safety AT with treatment as usual. Measures of safety include care home admission; risky behaviours, accidents and falls at home; and numbers of deaths. The review updates the safety aspect of Fleming and Sum's 2014 systematic review.Method: Seven bibliographic databases, the Social Care Institute for Excellence website and the Alzheimer's Society website were searched for published and unpublished literature between 2011–2016. Search terms related to AT, dementia and older people. Common outcomes were meta-analysed.Results: Three randomised controlled trials were identified, including 245 people with dementia. No significant differences were found between intervention and control groups in care home admission (risk ratio 0.85 95% CI [0.37, 1.97]; Z = 0.37; p = 0.71). The probability of a fall occurring was 50% lower in the intervention group (risk ratio 0.50 95% CI [0.32, 0.78]; Z = 3.03; p = 0.002). One included study found that a home safety package containing AT significantly reduced risky behaviour and accidents (F(45) = 4.504, p &lt; 0.001). Limitations include the few studies found and the inclusion of studies in English only.Conclusion: AT's effectiveness in decreasing care home admission is inconclusive. However, the AT items and packages tested improved safety through reducing falls risk, accidents and other risky behaviour.","container-title":"Aging &amp; Mental Health","DOI":"10.1080/13607863.2018.1455805","ISSN":"1360-7863","issue":"8","note":"publisher: Routledge\n_eprint: https://doi.org/10.1080/13607863.2018.1455805\nPMID: 29634287","page":"942-951","source":"Taylor and Francis+NEJM","title":"Effectiveness of assistive technology in improving the safety of people with dementia: a systematic review and meta-analysis","title-short":"Effectiveness of assistive technology in improving the safety of people with dementia","volume":"23","author":[{"family":"Brims","given":"Lucy"},{"family":"Oliver","given":"Kathryn"}],"issued":{"date-parts":[["2019",8,3]]}}}],"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40]</w:t>
            </w:r>
            <w:r w:rsidRPr="00801ECE">
              <w:rPr>
                <w:rFonts w:ascii="Times New Roman" w:eastAsia="Times New Roman" w:hAnsi="Times New Roman" w:cs="Times New Roman"/>
                <w:sz w:val="20"/>
                <w:szCs w:val="20"/>
              </w:rPr>
              <w:fldChar w:fldCharType="end"/>
            </w:r>
            <w:r w:rsidRPr="00801ECE">
              <w:rPr>
                <w:rFonts w:ascii="Times New Roman" w:eastAsia="Times New Roman" w:hAnsi="Times New Roman" w:cs="Times New Roman"/>
                <w:sz w:val="20"/>
                <w:szCs w:val="20"/>
              </w:rPr>
              <w:t xml:space="preserve"> </w:t>
            </w:r>
          </w:p>
          <w:p w14:paraId="2FBEFA92" w14:textId="77777777" w:rsidR="009750BD" w:rsidRPr="00801ECE" w:rsidRDefault="009750BD" w:rsidP="00AB459E">
            <w:pPr>
              <w:pStyle w:val="Normal0"/>
              <w:rPr>
                <w:rFonts w:ascii="Times New Roman" w:eastAsia="Times New Roman" w:hAnsi="Times New Roman" w:cs="Times New Roman"/>
                <w:sz w:val="20"/>
                <w:szCs w:val="20"/>
              </w:rPr>
            </w:pPr>
          </w:p>
        </w:tc>
        <w:tc>
          <w:tcPr>
            <w:tcW w:w="3110" w:type="dxa"/>
            <w:vAlign w:val="center"/>
          </w:tcPr>
          <w:p w14:paraId="4C9F88AF" w14:textId="70D9C3DB"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Two study found most studies to detect activity/symptoms of MCI were not mature (33%)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bnBKGCpz","properties":{"formattedCitation":"[43,45]","plainCitation":"[43,45]","noteIndex":0},"citationItems":[{"id":4550,"uris":["http://zotero.org/groups/4309836/items/H24AV8AB"],"itemData":{"id":4550,"type":"article-journal","abstract":"BACKGROUND: Among areas that have challenged the progress of dementia care has been the assessment of change in symptoms over time. Digital biomarkers are defined as objective, quantifiable, physiological, and behavioral data that are collected and measured by means of digital devices, such as embedded environmental sensors or wearables. Digital biomarkers provide an alternative assessment approach, as they allow objective, ecologically valid, and long-term follow-up with continuous assessment. Despite the promise of a multitude of sensors and devices that can be applied, there are no agreed-upon standards for digital biomarkers, nor are there comprehensive evidence-based results for which digital biomarkers may be demonstrated to be most effective.\nOBJECTIVE: In this review, we seek to answer the following questions: (1) What is the evidence for real-life, home-based use of technologies for early detection and follow-up of mild cognitive impairment (MCI) or dementia? And (2) What transformation might clinicians expect in their everyday practices?\nMETHODS: A systematic search was conducted in PubMed, Cochrane, and Scopus databases for papers published from inception to July 2018. We searched for studies examining the implementation of digital biomarker technologies for mild cognitive impairment or mild Alzheimer disease follow-up and detection in nonclinic, home-based settings. All studies that included the following were examined: community-dwelling older adults (aged 65 years or older); cognitively healthy participants or those presenting with cognitive decline, from subjective cognitive complaints to early Alzheimer disease; a focus on home-based evaluation for noninterventional follow-up; and remote diagnosis of cognitive deterioration.\nRESULTS: An initial sample of 4811 English-language papers were retrieved. After screening and review, 26 studies were eligible for inclusion in the review. These studies ranged from 12 to 279 participants and lasted between 3 days to 3.6 years. Most common reasons for exclusion were as follows: inappropriate setting (eg, hospital setting), intervention (eg, drugs and rehabilitation), or population (eg, psychiatry and Parkinson disease). We summarized these studies into four groups, accounting for overlap and based on the proposed technological solutions, to extract relevant data: (1) data from dedicated embedded or passive sensors, (2) data from dedicated wearable sensors, (3) data from dedicated or purposive technological solutions (eg, games or surveys), and (4) data derived from use of nondedicated technological solutions (eg, computer mouse movements).\nCONCLUSIONS: Few publications dealt with home-based, real-life evaluations. Most technologies were far removed from everyday life experiences and were not mature enough for use under nonoptimal or uncontrolled conditions. Evidence available from embedded passive sensors represents the most relatively mature research area, suggesting that some of these solutions could be proposed to larger populations in the coming decade. The clinical and research communities would benefit from increasing attention to these technologies going forward.","container-title":"Journal of Medical Internet Research","DOI":"10.2196/12785","ISSN":"1438-8871","issue":"8","journalAbbreviation":"J Med Internet Res","language":"eng","note":"PMID: 31471958\nPMCID: PMC6743264","page":"e12785","source":"PubMed","title":"Current State of Digital Biomarker Technologies for Real-Life, Home-Based Monitoring of Cognitive Function for Mild Cognitive Impairment to Mild Alzheimer Disease and Implications for Clinical Care: Systematic Review","title-short":"Current State of Digital Biomarker Technologies for Real-Life, Home-Based Monitoring of Cognitive Function for Mild Cognitive Impairment to Mild Alzheimer Disease and Implications for Clinical Care","volume":"21","author":[{"family":"Piau","given":"Antoine"},{"family":"Wild","given":"Katherine"},{"family":"Mattek","given":"Nora"},{"family":"Kaye","given":"Jeffrey"}],"issued":{"date-parts":[["2019",8,30]]}}},{"id":8903,"uris":["http://zotero.org/groups/4309836/items/LX6UHCZM"],"itemData":{"id":8903,"type":"article-journal","abstract":"Mild cognitive impairment (MCI) could be a transitory stage to Alzheimer's disease (AD) and underlines the importance of early detection of this stage. In MCI stage, though the older adults are not completely dependent on others for day-to-day tasks, mild impairments are seen in memory, attention, etc., subtly affecting their daily activities/routines. Smart sensing technologies, such as wearable and non-wearable sensors, coupled with advanced predictive modeling techniques enable daily activities/routines based early detection of MCI symptoms. Non-wearable sensors are less intrusive and can monitor activities at naturalistic environment with no interference to an individual's daily routines. This review seeks to answer the following questions: (1) What is the evidence for use of non-wearable sensor technologies in early detection of MCI/AD utilizing daily activity data in an unobtrusive manner? (2) How are the machine learning methods being employed in analyzing activity data in this early detection approach? A systematic search was conducted in databases such as IEEE Explorer, PubMed, Science Direct, and Google Scholar for the papers published from inception till March 2019. All studies that fulfilled the following criteria were examined: a research goal of detecting/predicting MCI/AD, daily activities data to detect MCI/AD, noninvasive/non-wearable sensors for monitoring activity patterns, and machine learning techniques to create the prediction models. Out of 2165 papers retrieved, 12 papers were eligible for inclusion in this review. This review found a diverse selection of aspects such as sensors, activity domains/features, activity recognition methods, and abnormality detection methods. There is no conclusive evidence on superiority of one or more of these aspects over the others, especially on the activity feature that would be the best indicator of cognitive decline. Though all these studies demonstrate technological developments in this field, they all suggest it is far in the future it becomes an effective diagnostic tool in real-life clinical practice. © 2021 Rajaram Narasimhan et al.","archive":"Scopus","container-title":"International Journal of Alzheimer's Disease","DOI":"10.1155/2021/2679398","title":"Current State of Non-wearable Sensor Technologies for Monitoring Activity Patterns to Detect Symptoms of Mild Cognitive Impairment to Alzheimer's Disease","URL":"https://www.scopus.com/inward/record.uri?eid=2-s2.0-85101628190&amp;doi=10.1155%2f2021%2f2679398&amp;partnerID=40&amp;md5=f5b8a44f37639b262f96a00e5f660557","volume":"2021","author":[{"family":"Narasimhan","given":"R."},{"family":"Muthukumaran","given":"G."},{"family":"McGlade","given":"C."}],"issued":{"date-parts":[["2021"]]}}}],"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43,45]</w:t>
            </w:r>
            <w:r w:rsidRPr="00801ECE">
              <w:rPr>
                <w:rFonts w:ascii="Times New Roman" w:eastAsia="Times New Roman" w:hAnsi="Times New Roman" w:cs="Times New Roman"/>
                <w:sz w:val="20"/>
                <w:szCs w:val="20"/>
              </w:rPr>
              <w:fldChar w:fldCharType="end"/>
            </w:r>
          </w:p>
          <w:p w14:paraId="1F4B6CA8" w14:textId="1B3FDCA5"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One study inconclusive on the ability for monitoring to reduce care home admission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erFsYbIG","properties":{"formattedCitation":"[40]","plainCitation":"[40]","noteIndex":0},"citationItems":[{"id":4645,"uris":["http://zotero.org/groups/4309836/items/4B6U75WE"],"itemData":{"id":4645,"type":"article-journal","abstract":"Objectives: Assistive technology (AT) may enable people with dementia to live safely at home for longer, preventing care home admission. This systematic review assesses the effectiveness of AT in improving the safety of people with dementia living in the domestic setting, by searching for randomised controlled trials, non-randomised controlled trials and controlled before-after studies which compared safety AT with treatment as usual. Measures of safety include care home admission; risky behaviours, accidents and falls at home; and numbers of deaths. The review updates the safety aspect of Fleming and Sum's 2014 systematic review.Method: Seven bibliographic databases, the Social Care Institute for Excellence website and the Alzheimer's Society website were searched for published and unpublished literature between 2011–2016. Search terms related to AT, dementia and older people. Common outcomes were meta-analysed.Results: Three randomised controlled trials were identified, including 245 people with dementia. No significant differences were found between intervention and control groups in care home admission (risk ratio 0.85 95% CI [0.37, 1.97]; Z = 0.37; p = 0.71). The probability of a fall occurring was 50% lower in the intervention group (risk ratio 0.50 95% CI [0.32, 0.78]; Z = 3.03; p = 0.002). One included study found that a home safety package containing AT significantly reduced risky behaviour and accidents (F(45) = 4.504, p &lt; 0.001). Limitations include the few studies found and the inclusion of studies in English only.Conclusion: AT's effectiveness in decreasing care home admission is inconclusive. However, the AT items and packages tested improved safety through reducing falls risk, accidents and other risky behaviour.","container-title":"Aging &amp; Mental Health","DOI":"10.1080/13607863.2018.1455805","ISSN":"1360-7863","issue":"8","note":"publisher: Routledge\n_eprint: https://doi.org/10.1080/13607863.2018.1455805\nPMID: 29634287","page":"942-951","source":"Taylor and Francis+NEJM","title":"Effectiveness of assistive technology in improving the safety of people with dementia: a systematic review and meta-analysis","title-short":"Effectiveness of assistive technology in improving the safety of people with dementia","volume":"23","author":[{"family":"Brims","given":"Lucy"},{"family":"Oliver","given":"Kathryn"}],"issued":{"date-parts":[["2019",8,3]]}}}],"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40]</w:t>
            </w:r>
            <w:r w:rsidRPr="00801ECE">
              <w:rPr>
                <w:rFonts w:ascii="Times New Roman" w:eastAsia="Times New Roman" w:hAnsi="Times New Roman" w:cs="Times New Roman"/>
                <w:sz w:val="20"/>
                <w:szCs w:val="20"/>
              </w:rPr>
              <w:fldChar w:fldCharType="end"/>
            </w:r>
            <w:r w:rsidRPr="00801ECE">
              <w:rPr>
                <w:rFonts w:ascii="Times New Roman" w:eastAsia="Times New Roman" w:hAnsi="Times New Roman" w:cs="Times New Roman"/>
                <w:sz w:val="20"/>
                <w:szCs w:val="20"/>
              </w:rPr>
              <w:t>.</w:t>
            </w:r>
          </w:p>
          <w:p w14:paraId="2B941CA9" w14:textId="4E4A29F4"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One study found no evidence that technology improves independence/reminders, safety, and lives of people with dementia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EdeWV9Uh","properties":{"formattedCitation":"[44]","plainCitation":"[44]","noteIndex":0},"citationItems":[{"id":4648,"uris":["http://zotero.org/groups/4309836/items/J6RSBI6G"],"itemData":{"id":4648,"type":"article-journal","abstract":"Purpose The purpose of this paper is to assess the empirical support for the use of assistive technology in the care of people with dementia as an intervention to improve independence, safety, communication, wellbeing and carer support. Design/methodology/approach A total of 232 papers were identified as potentially relevant. Inclusion criteria were: studies published between 1995 and 2011, incorporated a control group, pre-test-post-test, cross sectional or survey design, type of interventions and types of participants. The 41 papers that met criteria were subjected to an assessment of their validity using the model provided by Forbes. Following the assessment seven papers were considered as strong, ten moderate and 24 weak. The review is presented around the following topics: independence, prompts and reminders; safety and security; leisure and lifestyle, communication and telehealth; and therapeutic interventions. Findings The literature exploring the use of assistive technologies for increasing independence and compensating for memory problems illustrate the problems of moving from the laboratory to real life. The studies are usually limited by very small samples, high drop-out rates, very basic statistical analyses and lack of adjustment for multiple comparisons and poor performance of the technology itself. Originality/value Research to date has been unable to establish a positive difference to the lives of people with dementia by the general use of the assistive technology reviewed here.","container-title":"Journal of Assistive Technologies","DOI":"10.1108/JAT-09-2012-0021","ISSN":"1754-9450","issue":"1","note":"publisher: Emerald Group Publishing Limited","page":"14-34","source":"Emerald Insight","title":"Empirical studies on the effectiveness of assistive technology in the care of people with dementia: a systematic review","title-short":"Empirical studies on the effectiveness of assistive technology in the care of people with dementia","volume":"8","author":[{"family":"Fleming","given":"Richard"},{"family":"Sum","given":"Shima"}],"issued":{"date-parts":[["2014",1,1]]}}}],"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44]</w:t>
            </w:r>
            <w:r w:rsidRPr="00801ECE">
              <w:rPr>
                <w:rFonts w:ascii="Times New Roman" w:eastAsia="Times New Roman" w:hAnsi="Times New Roman" w:cs="Times New Roman"/>
                <w:sz w:val="20"/>
                <w:szCs w:val="20"/>
              </w:rPr>
              <w:fldChar w:fldCharType="end"/>
            </w:r>
          </w:p>
          <w:p w14:paraId="6C1C38A3" w14:textId="77777777" w:rsidR="009750BD" w:rsidRPr="00801ECE" w:rsidRDefault="009750BD" w:rsidP="00AB459E">
            <w:pPr>
              <w:pStyle w:val="Normal0"/>
              <w:rPr>
                <w:rFonts w:ascii="Times New Roman" w:eastAsia="Times New Roman" w:hAnsi="Times New Roman" w:cs="Times New Roman"/>
                <w:sz w:val="20"/>
                <w:szCs w:val="20"/>
              </w:rPr>
            </w:pPr>
          </w:p>
        </w:tc>
      </w:tr>
      <w:tr w:rsidR="009750BD" w:rsidRPr="00801ECE" w14:paraId="78B76071" w14:textId="77777777" w:rsidTr="6E25C615">
        <w:trPr>
          <w:trHeight w:val="115"/>
          <w:jc w:val="center"/>
        </w:trPr>
        <w:tc>
          <w:tcPr>
            <w:tcW w:w="2149" w:type="dxa"/>
            <w:vAlign w:val="center"/>
          </w:tcPr>
          <w:p w14:paraId="0415FAA0" w14:textId="3CC56A09" w:rsidR="009750BD" w:rsidRPr="005E43A0" w:rsidRDefault="009750BD" w:rsidP="00AB459E">
            <w:pPr>
              <w:pStyle w:val="Normal0"/>
              <w:rPr>
                <w:rFonts w:ascii="Times New Roman" w:eastAsia="Times New Roman" w:hAnsi="Times New Roman" w:cs="Times New Roman"/>
                <w:bCs/>
                <w:sz w:val="20"/>
                <w:szCs w:val="20"/>
              </w:rPr>
            </w:pPr>
            <w:r w:rsidRPr="005E43A0">
              <w:rPr>
                <w:rFonts w:ascii="Times New Roman" w:eastAsia="Times New Roman" w:hAnsi="Times New Roman" w:cs="Times New Roman"/>
                <w:bCs/>
                <w:sz w:val="20"/>
                <w:szCs w:val="20"/>
              </w:rPr>
              <w:t xml:space="preserve">Other </w:t>
            </w:r>
            <w:r w:rsidRPr="005E43A0">
              <w:rPr>
                <w:rFonts w:ascii="Times New Roman" w:hAnsi="Times New Roman" w:cs="Times New Roman"/>
                <w:bCs/>
              </w:rPr>
              <w:fldChar w:fldCharType="begin"/>
            </w:r>
            <w:r w:rsidR="007A7278">
              <w:rPr>
                <w:rFonts w:ascii="Times New Roman" w:hAnsi="Times New Roman" w:cs="Times New Roman"/>
                <w:bCs/>
              </w:rPr>
              <w:instrText xml:space="preserve"> ADDIN ZOTERO_ITEM CSL_CITATION {"citationID":"ea1rUYAF","properties":{"formattedCitation":"[46\\uc0\\u8211{}52]","plainCitation":"[46–52]","noteIndex":0},"citationItems":[{"id":5363,"uris":["http://zotero.org/users/2683596/items/PJM975QP"],"itemData":{"id":5363,"type":"article-journal","abstract":"BACKGROUND: Around the world, populations are aging and there is a growing concern about ways that older adults can maintain their health and well-being while living in their homes., OBJECTIVES: The aim of this paper was to conduct a systematic literature review to determine: (1) the levels of technology readiness among older adults and, (2) evidence for smart homes and home-based health-monitoring technologies that support aging in place for older adults who have complex needs., RESULTS: We identified and analyzed 48 of 1863 relevant papers. Our analyses found that: (1) technology-readiness level for smart homes and home health monitoring technologies is low; (2) the highest level of evidence is 1b (i.e., one randomized controlled trial with a PEDro score &gt;=6); smart homes and home health monitoring technologies are used to monitor activities of daily living, cognitive decline and mental health, and heart conditions in older adults with complex needs; (3) there is no evidence that smart homes and home health monitoring technologies help address disability prediction and health-related quality of life, or fall prevention; and (4) there is conflicting evidence that smart homes and home health monitoring technologies help address chronic obstructive pulmonary disease., CONCLUSIONS: The level of technology readiness for smart homes and home health monitoring technologies is still low. The highest level of evidence found was in a study that supported home health technologies for use in monitoring activities of daily living, cognitive decline, mental health, and heart conditions in older adults with complex needs. Copyright © 2016 Elsevier Ireland Ltd. All rights reserved.","container-title":"International journal of medical informatics","DOI":"10.1016/j.ijmedinf.2016.04.007","ISSN":"1872-8243","issue":"ct4, 9711057","journalAbbreviation":"Int J Med Inf","note":"publisher-place: Ireland\nLiu, Lili. Department of Occupational Therapy, Faculty of Rehabilitation Medicine, University of Alberta, 2-64 Corbett Hall, Edmonton, T6G 2G4 AB, Canada. Electronic address: lili.liu@ualberta.ca.\nStroulia, Eleni. Department of Computing Science, Faculty of Science, University of Alberta, 307 Athabasca Hall, Edmonton, T6G 2E8 AB, Canada. Electronic address: stroulia@ualberta.ca.\nNikolaidis, Ioanis. Department of Computing Science, Faculty of Science, University of Alberta, 322 Athabasca Hall, Edmonton, T6G 2E8 AB, Canada. Electronic address: yannis@cs.ualberta.ca.\nMiguel-Cruz, Antonio. Department of Occupational Therapy, Faculty of Rehabilitation Medicine, University of Alberta, 2-64 Corbett Hall, Edmonton, T6G 2G4 AB, Canada; School of Medicine and Health Sciences, Universidad del Rosario, Calle 63D # 24-31, 7 de Agosto, Bogota D.C, Colombia. Electronic address: miguelcr@ualberta.ca.\nRios Rincon, Adriana. Department of Occupational Therapy, Faculty of Rehabilitation Medicine, University of Alberta, 2-64 Corbett Hall, Edmonton, T6G 2G4 AB, Canada; School of Medicine and Health Sciences, Universidad del Rosario, Calle 63D # 24-31, 7 de Agosto, Bogota D.C, Colombia. Electronic address: aros@ualberta.ca.","page":"44-59","title":"Smart homes and home health monitoring technologies for older adults: A systematic review.","volume":"91","author":[{"family":"Liu","given":"Lili"},{"family":"Stroulia","given":"Eleni"},{"family":"Nikolaidis","given":"Ioanis"},{"family":"Miguel-Cruz","given":"Antonio"},{"family":"Rios Rincon","given":"Adriana"}],"issued":{"date-parts":[["2016"]]}}},{"id":8755,"uris":["http://zotero.org/groups/4309836/items/6UQV5P2C"],"itemData":{"id":8755,"type":"article-journal","abstract":"OBJECTIVES: To study sensor monitoring (use of a sensor network placed in the home environment to observe individuals' daily functioning (activities of daily living and instrumental activities of daily living)) as a method to measure and support daily functioning for older people living independently at home.\nDESIGN: Systematic review.\nSETTING: Participants' homes.\nPARTICIPANTS: Community-dwelling individuals aged 65 and older.\nMEASUREMENTS: A systematic search in PubMed, Embase, PsycINFO, INSPEC, and The Cochrane Library was performed for articles published between 2000 and October 2012. All study designs, studies that described the use of wireless sensor monitoring to measure or support daily functioning for independently living older people, studies that included community-dwelling individuals aged 65 and older, and studies that focused on daily functioning as a primary outcome measure were included.\nRESULTS: Seventeen articles met the inclusion criteria. Nine studies used sensor monitoring solely as a method for measuring daily functioning and detecting changes in daily functioning. These studies focused on the technical investigation of the sensor monitoring method used. The other studies investigated clinical applications in daily practice. The sensor data could enable healthcare professionals to detect alert conditions and periods of decline and could enable earlier intervention, although limited evidence of the effect of interventions was found in these studies because of a lack of high methodological quality.\nCONCLUSION: Studies on the effectiveness of sensor monitoring to support people in daily functioning remain scarce. A road map for further development is proposed.","container-title":"Journal of the American Geriatrics Society","DOI":"10.1111/jgs.12563","ISSN":"1532-5415","issue":"12","journalAbbreviation":"J Am Geriatr Soc","language":"eng","note":"PMID: 24479150","page":"2219-2227","source":"PubMed","title":"Sensor monitoring to measure and support daily functioning for independently living older people: a systematic review and road map for further development","title-short":"Sensor monitoring to measure and support daily functioning for independently living older people","volume":"61","author":[{"family":"Pol","given":"Margriet C."},{"family":"Poerbodipoero","given":"Soemitro"},{"family":"Robben","given":"Saskia"},{"family":"Daams","given":"Joost"},{"family":"Hartingsveldt","given":"Margo","non-dropping-particle":"van"},{"family":"Vos","given":"Rien","non-dropping-particle":"de"},{"family":"Rooij","given":"Sophia E.","non-dropping-particle":"de"},{"family":"Kröse","given":"Ben"},{"family":"Buurman","given":"Bianca M."}],"issued":{"date-parts":[["2013",12]]}}},{"id":8778,"uris":["http://zotero.org/groups/4309836/items/GDNTKWBV"],"itemData":{"id":8778,"type":"article-journal","abstract":"BACKGROUND AND OBJECTIVES: To provide an updated review article studying the applicability and effectiveness of sensor networks in measuring and supporting activities of daily living (ADLs) among non-demented older adults.\nRESEARCH DESIGN AND METHODS: Systematic review following PRISMA guidelines.\nSystematic search of PubMed, Embase, PsycINFO, INSPEC, and the Cochrane Library, from October 26, 2012 to January 3, 2018 for empirical studies, measuring and supporting ADLs among independently living, non-demented older adults, investigating wireless sensor monitoring networks.\nRESULTS: The search queries yielded 10,782 hits of which 162 articles were manually reviewed. Following exclusion criteria, 13 relevant articles were retained. Although various types of sensor networks with different analyzing algorithms were proposed, from simple video monitoring to complex sensor networks distributed throughout a house, all articles supported the use of wireless sensors for identifying changes in activity patterns.\nDISCUSSION AND IMPLICATIONS: Wireless sensor networks appear to be developing into an effective solution for measuring ADLs and for identifying changes in their patterns. They offer a promising solution to support older adults living independently at home. However, there is too much focus on technology, and practical usefulness still needs to be further elaborated. Sensors should focus on ADLs that are sensitive to the earliest signs of cognitive decline, as well as quantitative markers, such as errors in the execution of ADLs.","container-title":"The Gerontologist","DOI":"10.1093/geront/gnz049","ISSN":"1758-5341","issue":"4","journalAbbreviation":"Gerontologist","language":"eng","note":"PMID: 31102436","page":"e299-e308","source":"PubMed","title":"Advances in Sensor Monitoring Effectiveness and Applicability: A Systematic Review and Update","title-short":"Advances in Sensor Monitoring Effectiveness and Applicability","volume":"60","author":[{"family":"Lenouvel","given":"Eric"},{"family":"Novak","given":"Lan"},{"family":"Nef","given":"Tobias"},{"family":"Klöppel","given":"Stefan"}],"issued":{"date-parts":[["2020",5,15]]}}},{"id":4617,"uris":["http://zotero.org/groups/4309836/items/VTM4LGK4"],"itemData":{"id":4617,"type":"article-journal","abstract":"INTRODUCTION: There is a critical need for public health interventions to support the independence of older adults as the world's population ages. Health smart homes (HSH) and home-based consumer health (HCH) technologies may play a role in these interventions.\nMETHODS: We conducted a systematic review of HSH and HCH literature from indexed repositories for health care and technology disciplines (e.g., MEDLINE, CINAHL, and IEEE Xplore) and classified included studies according to an evidence-based public health (EBPH) typology.\nRESULTS: One thousand, six hundred and thirty-nine candidate articles were identified. Thirty-one studies from the years 1998-2011 were included. Twenty-one included studies were classified as emerging, 10 as promising and 3 as effective (first tier).\nCONCLUSION: The majority of included studies were published in the period beginning in the year 2005. All 3 effective (first tier) studies and 9 of 10 of promising studies were published during this period. Almost all studies included an activity sensing component and most of them used passive infrared motion sensors. The three effective (first tier) studies all used a multicomponent technology approach that included activity sensing, reminders and other technologies tailored to individual preferences. Future research should explore the use of technology for self-management of health by older adults; social support; and self-reported health measures incorporated into personal health records, electronic medical records, and community health registries.","container-title":"International Journal of Medical Informatics","DOI":"10.1016/j.ijmedinf.2013.03.007","ISSN":"1872-8243","issue":"7","journalAbbreviation":"Int J Med Inform","language":"eng","note":"PMID: 23639263\nPMCID: PMC3740158","page":"565-579","source":"PubMed","title":"Framing the evidence for health smart homes and home-based consumer health technologies as a public health intervention for independent aging: a systematic review","title-short":"Framing the evidence for health smart homes and home-based consumer health technologies as a public health intervention for independent aging","volume":"82","author":[{"family":"Reeder","given":"Blaine"},{"family":"Meyer","given":"Ellen"},{"family":"Lazar","given":"Amanda"},{"family":"Chaudhuri","given":"Shomir"},{"family":"Thompson","given":"Hilaire J."},{"family":"Demiris","given":"George"}],"issued":{"date-parts":[["2013",7]]}}},{"id":8901,"uris":["http://zotero.org/groups/4309836/items/33V2LG4Z"],"itemData":{"id":8901,"type":"article-journal","abstract":"This article provides a systematic review of studies on recognising bathroom activities in older adults using wearable sensors. Bathroom activities are an important part of Activities of Daily Living (ADL). The performance on ADL activities is used to predict the ability of older adults to live independently. This paper aims to provide an overview of the studied bathroom activities, the wearable sensors used, different applied methodologies and the tested activity recognition techniques. Six databases were screened up to March 2020, based on four categories of keywords: older adults, activity recognition, bathroom activities and wearable sensors. In total, 4262 unique papers were found, of which only seven met the inclusion criteria. This small number shows that few studies have been conducted in this field. Therefore, in addition, this critical review resulted in several recommendations for future studies. In particular, we recommend to (1) study complex bathroom activities, including multiple movements; (2) recruit participants, especially the target population; (3) conduct both lab and real-life experiments; (4) investigate the optimal number and positions of wearable sensors; (5) choose a suitable annotation method; (6) investigate deep learning models; (7) evaluate the generality of classifiers; and (8) investigate both detection and quality performance of an activity. © 2021 by the authors. Licensee MDPI, Basel, Switzerland.","archive":"Scopus","container-title":"Sensors","DOI":"10.3390/s21062176","issue":"6","page":"1-23","title":"Recognition of bathroom activities in older adults using wearable sensors: A systematic review and recommendations","volume":"21","author":[{"family":"Zhang","given":"Y."},{"family":"D’haeseleer","given":"I."},{"family":"Coelho","given":"J."},{"family":"Vanden Abeele","given":"V."},{"family":"Vanrumste","given":"B."}],"issued":{"date-parts":[["2021"]]}}},{"id":8965,"uris":["http://zotero.org/groups/4309836/items/JSF2DGJA"],"itemData":{"id":8965,"type":"article-journal","abstract":"Background: The number of healthy older people is increasing, and most of them want to live in their own homes for as long as possible. Smart home technology can support living at home, but synthetised knowledge of previous studies about their suitability for the everyday lives of older people is rare. Methods: Data for this integrated review were obtained by searching the PubMed, CINAHL and Scopus databases from 2012 to 2019, based on inclusion and exclusion criteria, and then carrying out quality appraisals of the papers that were selected. Results: We identified 944 papers, and 16 were included in the review. According to our analysis, smart home solutions for older people focused on devices for daily and healthy living and older people's safety. The smart home solutions they discussed were used to help older people carry out everyday activities and lead healthier and more fulfilled lives, by improving their physical safety and social communication. Older people reported that smart homes improved their sense of security, quality of daily life and activities and provided them with information about the care they could receive. However, research on older people playing an active role in developing smart home technology was lacking. Conclusion: The existing literature focused on evaluating daily activities with routine measurements. There has been a lack of research that has focused on older people's experiences as the end users of this technology. However, the papers lacked data on how older people could maintain their social relationships and become more proactive in daily living. Implications for practice: With further development, smart homes can be used to support older people to perform daily activities and help them maintain their social relationships. These steps will ensure that they can continue to live independently in their own homes for longer.","archive":"rzh","container-title":"International Journal of Older People Nursing","DOI":"10.1111/opn.12260","ISSN":"1748-3735","issue":"4","journalAbbreviation":"International Journal of Older People Nursing","note":"publisher-place: Malden, Massachusetts\npublisher: Wiley-Blackwell","page":"N.PAG-N.PAG","source":"EBSCOhost","title":"How smart homes are used to support older people: An integrative review.","volume":"14","author":[{"family":"Turjamaa","given":"Riitta"},{"family":"Pehkonen","given":"Aki"},{"family":"Kangasniemi","given":"Mari"}],"issued":{"date-parts":[["2019",12]]}}},{"id":12213,"uris":["http://zotero.org/groups/4309836/items/XFF6SJFZ"],"itemData":{"id":12213,"type":"article-journal","abstract":"BACKGROUND: Recently, a number of Information and Communication Technologies have emerged with the aim to provide innovative and efficient ways to help seniors in their daily life and to reduce the cost of healthcare. Studies have been conducted to introduce an assistive technology to support seniors and to investigate the acceptance of these assistive technologies; however, research illustrating the effectiveness of assistive technologies is scant.\nMETHOD: This study undertakes a systematic literature review of ScienceDirect, PubMed, ProQuest and IEEE Explore databases to investigate current empirical studies on the assistive technologies applied in aged care. Our systematic review of an initial set of 2035 studies published from 2000 to 2014 examines the role of assistive technologies in seniors' daily lives, from enhancements in their mobility to improvements in the social connectedness and decreases in readmission to hospitals.\nRESULTS: This study found eight key issues in aged care that have been targeted by researchers from different disciplines (e.g., ICT, health and social science), namely, dependent living, fall risk, chronic disease, dementia, social isolation, depression, poor well-being, and poor medication management. This paper also identified the assistive technologies that have been proposed to overcome those problems, and we categorised these assistive technologies into six clusters, namely, general ICT, robotics, telemedicine, sensor technology, medication management applications, and video games. In addition, we analyzed the effectiveness of the identified technologies and noted that some technologies can change and enhance seniors' daily lives and relieve their problems. Our analysis showed a significant growth in the number of publications in this area in the past few years. It also showed that most of the studies in this area have been conducted in North America.\nCONCLUSION: Assistive technologies are a reality and can be applied to improve quality of life, especially among older age groups. This study identified various assistive technologies proposed by ICT researchers to assist the elderly. We also identified the effectiveness of the proposed technologies. This review shows that, although assistive technologies have been positively evaluated, more studies are needed regarding the outcome and effectiveness of these technologies.","container-title":"International Journal of Medical Informatics","DOI":"10.1016/j.ijmedinf.2015.05.014","ISSN":"1872-8243","issue":"1","journalAbbreviation":"Int J Med Inform","language":"eng","note":"PMID: 26216463","page":"17-26","source":"PubMed","title":"Investigating the effectiveness of technologies applied to assist seniors: A systematic literature review","title-short":"Investigating the effectiveness of technologies applied to assist seniors","volume":"85","author":[{"family":"Khosravi","given":"Pouria"},{"family":"Ghapanchi","given":"Amir Hossein"}],"issued":{"date-parts":[["2016",1]]}}}],"schema":"https://github.com/citation-style-language/schema/raw/master/csl-citation.json"} </w:instrText>
            </w:r>
            <w:r w:rsidRPr="005E43A0">
              <w:rPr>
                <w:rFonts w:ascii="Times New Roman" w:hAnsi="Times New Roman" w:cs="Times New Roman"/>
                <w:bCs/>
              </w:rPr>
              <w:fldChar w:fldCharType="separate"/>
            </w:r>
            <w:r w:rsidR="007A7278" w:rsidRPr="007A7278">
              <w:rPr>
                <w:rFonts w:ascii="Times New Roman" w:hAnsi="Times New Roman" w:cs="Times New Roman"/>
                <w:szCs w:val="24"/>
              </w:rPr>
              <w:t>[46–52]</w:t>
            </w:r>
            <w:r w:rsidRPr="005E43A0">
              <w:rPr>
                <w:rFonts w:ascii="Times New Roman" w:hAnsi="Times New Roman" w:cs="Times New Roman"/>
                <w:bCs/>
              </w:rPr>
              <w:fldChar w:fldCharType="end"/>
            </w:r>
          </w:p>
        </w:tc>
        <w:tc>
          <w:tcPr>
            <w:tcW w:w="1125" w:type="dxa"/>
            <w:vAlign w:val="center"/>
          </w:tcPr>
          <w:p w14:paraId="5A3C7170" w14:textId="77777777"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7/13</w:t>
            </w:r>
          </w:p>
          <w:p w14:paraId="5BD8C10F" w14:textId="77777777" w:rsidR="009750BD" w:rsidRPr="00801ECE" w:rsidRDefault="009750BD" w:rsidP="00AB459E">
            <w:pPr>
              <w:pStyle w:val="Normal0"/>
              <w:rPr>
                <w:rFonts w:ascii="Times New Roman" w:hAnsi="Times New Roman" w:cs="Times New Roman"/>
              </w:rPr>
            </w:pPr>
          </w:p>
        </w:tc>
        <w:tc>
          <w:tcPr>
            <w:tcW w:w="2865" w:type="dxa"/>
            <w:vAlign w:val="center"/>
          </w:tcPr>
          <w:p w14:paraId="25734174" w14:textId="0B35E338"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Three studies found evidence to detect ADLs or changes in ADLs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MlAm8MpV","properties":{"formattedCitation":"[48\\uc0\\u8211{}50]","plainCitation":"[48–50]","noteIndex":0},"citationItems":[{"id":8778,"uris":["http://zotero.org/groups/4309836/items/GDNTKWBV"],"itemData":{"id":8778,"type":"article-journal","abstract":"BACKGROUND AND OBJECTIVES: To provide an updated review article studying the applicability and effectiveness of sensor networks in measuring and supporting activities of daily living (ADLs) among non-demented older adults.\nRESEARCH DESIGN AND METHODS: Systematic review following PRISMA guidelines.\nSystematic search of PubMed, Embase, PsycINFO, INSPEC, and the Cochrane Library, from October 26, 2012 to January 3, 2018 for empirical studies, measuring and supporting ADLs among independently living, non-demented older adults, investigating wireless sensor monitoring networks.\nRESULTS: The search queries yielded 10,782 hits of which 162 articles were manually reviewed. Following exclusion criteria, 13 relevant articles were retained. Although various types of sensor networks with different analyzing algorithms were proposed, from simple video monitoring to complex sensor networks distributed throughout a house, all articles supported the use of wireless sensors for identifying changes in activity patterns.\nDISCUSSION AND IMPLICATIONS: Wireless sensor networks appear to be developing into an effective solution for measuring ADLs and for identifying changes in their patterns. They offer a promising solution to support older adults living independently at home. However, there is too much focus on technology, and practical usefulness still needs to be further elaborated. Sensors should focus on ADLs that are sensitive to the earliest signs of cognitive decline, as well as quantitative markers, such as errors in the execution of ADLs.","container-title":"The Gerontologist","DOI":"10.1093/geront/gnz049","ISSN":"1758-5341","issue":"4","journalAbbreviation":"Gerontologist","language":"eng","note":"PMID: 31102436","page":"e299-e308","source":"PubMed","title":"Advances in Sensor Monitoring Effectiveness and Applicability: A Systematic Review and Update","title-short":"Advances in Sensor Monitoring Effectiveness and Applicability","volume":"60","author":[{"family":"Lenouvel","given":"Eric"},{"family":"Novak","given":"Lan"},{"family":"Nef","given":"Tobias"},{"family":"Klöppel","given":"Stefan"}],"issued":{"date-parts":[["2020",5,15]]}}},{"id":4617,"uris":["http://zotero.org/groups/4309836/items/VTM4LGK4"],"itemData":{"id":4617,"type":"article-journal","abstract":"INTRODUCTION: There is a critical need for public health interventions to support the independence of older adults as the world's population ages. Health smart homes (HSH) and home-based consumer health (HCH) technologies may play a role in these interventions.\nMETHODS: We conducted a systematic review of HSH and HCH literature from indexed repositories for health care and technology disciplines (e.g., MEDLINE, CINAHL, and IEEE Xplore) and classified included studies according to an evidence-based public health (EBPH) typology.\nRESULTS: One thousand, six hundred and thirty-nine candidate articles were identified. Thirty-one studies from the years 1998-2011 were included. Twenty-one included studies were classified as emerging, 10 as promising and 3 as effective (first tier).\nCONCLUSION: The majority of included studies were published in the period beginning in the year 2005. All 3 effective (first tier) studies and 9 of 10 of promising studies were published during this period. Almost all studies included an activity sensing component and most of them used passive infrared motion sensors. The three effective (first tier) studies all used a multicomponent technology approach that included activity sensing, reminders and other technologies tailored to individual preferences. Future research should explore the use of technology for self-management of health by older adults; social support; and self-reported health measures incorporated into personal health records, electronic medical records, and community health registries.","container-title":"International Journal of Medical Informatics","DOI":"10.1016/j.ijmedinf.2013.03.007","ISSN":"1872-8243","issue":"7","journalAbbreviation":"Int J Med Inform","language":"eng","note":"PMID: 23639263\nPMCID: PMC3740158","page":"565-579","source":"PubMed","title":"Framing the evidence for health smart homes and home-based consumer health technologies as a public health intervention for independent aging: a systematic review","title-short":"Framing the evidence for health smart homes and home-based consumer health technologies as a public health intervention for independent aging","volume":"82","author":[{"family":"Reeder","given":"Blaine"},{"family":"Meyer","given":"Ellen"},{"family":"Lazar","given":"Amanda"},{"family":"Chaudhuri","given":"Shomir"},{"family":"Thompson","given":"Hilaire J."},{"family":"Demiris","given":"George"}],"issued":{"date-parts":[["2013",7]]}}},{"id":8901,"uris":["http://zotero.org/groups/4309836/items/33V2LG4Z"],"itemData":{"id":8901,"type":"article-journal","abstract":"This article provides a systematic review of studies on recognising bathroom activities in older adults using wearable sensors. Bathroom activities are an important part of Activities of Daily Living (ADL). The performance on ADL activities is used to predict the ability of older adults to live independently. This paper aims to provide an overview of the studied bathroom activities, the wearable sensors used, different applied methodologies and the tested activity recognition techniques. Six databases were screened up to March 2020, based on four categories of keywords: older adults, activity recognition, bathroom activities and wearable sensors. In total, 4262 unique papers were found, of which only seven met the inclusion criteria. This small number shows that few studies have been conducted in this field. Therefore, in addition, this critical review resulted in several recommendations for future studies. In particular, we recommend to (1) study complex bathroom activities, including multiple movements; (2) recruit participants, especially the target population; (3) conduct both lab and real-life experiments; (4) investigate the optimal number and positions of wearable sensors; (5) choose a suitable annotation method; (6) investigate deep learning models; (7) evaluate the generality of classifiers; and (8) investigate both detection and quality performance of an activity. © 2021 by the authors. Licensee MDPI, Basel, Switzerland.","archive":"Scopus","container-title":"Sensors","DOI":"10.3390/s21062176","issue":"6","page":"1-23","title":"Recognition of bathroom activities in older adults using wearable sensors: A systematic review and recommendations","volume":"21","author":[{"family":"Zhang","given":"Y."},{"family":"D’haeseleer","given":"I."},{"family":"Coelho","given":"J."},{"family":"Vanden Abeele","given":"V."},{"family":"Vanrumste","given":"B."}],"issued":{"date-parts":[["2021"]]}}}],"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szCs w:val="24"/>
              </w:rPr>
              <w:t>[48–50]</w:t>
            </w:r>
            <w:r w:rsidRPr="00801ECE">
              <w:rPr>
                <w:rFonts w:ascii="Times New Roman" w:eastAsia="Times New Roman" w:hAnsi="Times New Roman" w:cs="Times New Roman"/>
                <w:sz w:val="20"/>
                <w:szCs w:val="20"/>
              </w:rPr>
              <w:fldChar w:fldCharType="end"/>
            </w:r>
          </w:p>
          <w:p w14:paraId="51A2D349" w14:textId="74C1F7CB"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Two studies found general improved QoL</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0mV7ryw7","properties":{"formattedCitation":"[51,52]","plainCitation":"[51,52]","noteIndex":0},"citationItems":[{"id":8965,"uris":["http://zotero.org/groups/4309836/items/JSF2DGJA"],"itemData":{"id":8965,"type":"article-journal","abstract":"Background: The number of healthy older people is increasing, and most of them want to live in their own homes for as long as possible. Smart home technology can support living at home, but synthetised knowledge of previous studies about their suitability for the everyday lives of older people is rare. Methods: Data for this integrated review were obtained by searching the PubMed, CINAHL and Scopus databases from 2012 to 2019, based on inclusion and exclusion criteria, and then carrying out quality appraisals of the papers that were selected. Results: We identified 944 papers, and 16 were included in the review. According to our analysis, smart home solutions for older people focused on devices for daily and healthy living and older people's safety. The smart home solutions they discussed were used to help older people carry out everyday activities and lead healthier and more fulfilled lives, by improving their physical safety and social communication. Older people reported that smart homes improved their sense of security, quality of daily life and activities and provided them with information about the care they could receive. However, research on older people playing an active role in developing smart home technology was lacking. Conclusion: The existing literature focused on evaluating daily activities with routine measurements. There has been a lack of research that has focused on older people's experiences as the end users of this technology. However, the papers lacked data on how older people could maintain their social relationships and become more proactive in daily living. Implications for practice: With further development, smart homes can be used to support older people to perform daily activities and help them maintain their social relationships. These steps will ensure that they can continue to live independently in their own homes for longer.","archive":"rzh","container-title":"International Journal of Older People Nursing","DOI":"10.1111/opn.12260","ISSN":"1748-3735","issue":"4","journalAbbreviation":"International Journal of Older People Nursing","note":"publisher-place: Malden, Massachusetts\npublisher: Wiley-Blackwell","page":"N.PAG-N.PAG","source":"EBSCOhost","title":"How smart homes are used to support older people: An integrative review.","volume":"14","author":[{"family":"Turjamaa","given":"Riitta"},{"family":"Pehkonen","given":"Aki"},{"family":"Kangasniemi","given":"Mari"}],"issued":{"date-parts":[["2019",12]]}}},{"id":12213,"uris":["http://zotero.org/groups/4309836/items/XFF6SJFZ"],"itemData":{"id":12213,"type":"article-journal","abstract":"BACKGROUND: Recently, a number of Information and Communication Technologies have emerged with the aim to provide innovative and efficient ways to help seniors in their daily life and to reduce the cost of healthcare. Studies have been conducted to introduce an assistive technology to support seniors and to investigate the acceptance of these assistive technologies; however, research illustrating the effectiveness of assistive technologies is scant.\nMETHOD: This study undertakes a systematic literature review of ScienceDirect, PubMed, ProQuest and IEEE Explore databases to investigate current empirical studies on the assistive technologies applied in aged care. Our systematic review of an initial set of 2035 studies published from 2000 to 2014 examines the role of assistive technologies in seniors' daily lives, from enhancements in their mobility to improvements in the social connectedness and decreases in readmission to hospitals.\nRESULTS: This study found eight key issues in aged care that have been targeted by researchers from different disciplines (e.g., ICT, health and social science), namely, dependent living, fall risk, chronic disease, dementia, social isolation, depression, poor well-being, and poor medication management. This paper also identified the assistive technologies that have been proposed to overcome those problems, and we categorised these assistive technologies into six clusters, namely, general ICT, robotics, telemedicine, sensor technology, medication management applications, and video games. In addition, we analyzed the effectiveness of the identified technologies and noted that some technologies can change and enhance seniors' daily lives and relieve their problems. Our analysis showed a significant growth in the number of publications in this area in the past few years. It also showed that most of the studies in this area have been conducted in North America.\nCONCLUSION: Assistive technologies are a reality and can be applied to improve quality of life, especially among older age groups. This study identified various assistive technologies proposed by ICT researchers to assist the elderly. We also identified the effectiveness of the proposed technologies. This review shows that, although assistive technologies have been positively evaluated, more studies are needed regarding the outcome and effectiveness of these technologies.","container-title":"International Journal of Medical Informatics","DOI":"10.1016/j.ijmedinf.2015.05.014","ISSN":"1872-8243","issue":"1","journalAbbreviation":"Int J Med Inform","language":"eng","note":"PMID: 26216463","page":"17-26","source":"PubMed","title":"Investigating the effectiveness of technologies applied to assist seniors: A systematic literature review","title-short":"Investigating the effectiveness of technologies applied to assist seniors","volume":"85","author":[{"family":"Khosravi","given":"Pouria"},{"family":"Ghapanchi","given":"Amir Hossein"}],"issued":{"date-parts":[["2016",1]]}}}],"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51,52]</w:t>
            </w:r>
            <w:r w:rsidRPr="00801ECE">
              <w:rPr>
                <w:rFonts w:ascii="Times New Roman" w:eastAsia="Times New Roman" w:hAnsi="Times New Roman" w:cs="Times New Roman"/>
                <w:sz w:val="20"/>
                <w:szCs w:val="20"/>
              </w:rPr>
              <w:fldChar w:fldCharType="end"/>
            </w:r>
          </w:p>
          <w:p w14:paraId="6E9070AF" w14:textId="59CB5307" w:rsidR="009750BD" w:rsidRPr="00801ECE" w:rsidRDefault="009750BD" w:rsidP="00AB459E">
            <w:pPr>
              <w:pStyle w:val="Normal0"/>
              <w:rPr>
                <w:rFonts w:ascii="Times New Roman" w:hAnsi="Times New Roman" w:cs="Times New Roman"/>
                <w:sz w:val="20"/>
                <w:szCs w:val="20"/>
              </w:rPr>
            </w:pPr>
            <w:r w:rsidRPr="00801ECE">
              <w:rPr>
                <w:rFonts w:ascii="Times New Roman" w:hAnsi="Times New Roman" w:cs="Times New Roman"/>
                <w:sz w:val="20"/>
                <w:szCs w:val="20"/>
              </w:rPr>
              <w:t xml:space="preserve">One study found monitoring cognitive status and mental health improved outcomes and lowered hospital visits </w:t>
            </w:r>
            <w:r w:rsidRPr="00801ECE">
              <w:rPr>
                <w:rFonts w:ascii="Times New Roman" w:hAnsi="Times New Roman" w:cs="Times New Roman"/>
                <w:sz w:val="20"/>
                <w:szCs w:val="20"/>
              </w:rPr>
              <w:fldChar w:fldCharType="begin"/>
            </w:r>
            <w:r w:rsidR="007A7278">
              <w:rPr>
                <w:rFonts w:ascii="Times New Roman" w:hAnsi="Times New Roman" w:cs="Times New Roman"/>
                <w:sz w:val="20"/>
                <w:szCs w:val="20"/>
              </w:rPr>
              <w:instrText xml:space="preserve"> ADDIN ZOTERO_ITEM CSL_CITATION {"citationID":"Y3B9pobD","properties":{"formattedCitation":"[46]","plainCitation":"[46]","noteIndex":0},"citationItems":[{"id":5363,"uris":["http://zotero.org/users/2683596/items/PJM975QP"],"itemData":{"id":5363,"type":"article-journal","abstract":"BACKGROUND: Around the world, populations are aging and there is a growing concern about ways that older adults can maintain their health and well-being while living in their homes., OBJECTIVES: The aim of this paper was to conduct a systematic literature review to determine: (1) the levels of technology readiness among older adults and, (2) evidence for smart homes and home-based health-monitoring technologies that support aging in place for older adults who have complex needs., RESULTS: We identified and analyzed 48 of 1863 relevant papers. Our analyses found that: (1) technology-readiness level for smart homes and home health monitoring technologies is low; (2) the highest level of evidence is 1b (i.e., one randomized controlled trial with a PEDro score &gt;=6); smart homes and home health monitoring technologies are used to monitor activities of daily living, cognitive decline and mental health, and heart conditions in older adults with complex needs; (3) there is no evidence that smart homes and home health monitoring technologies help address disability prediction and health-related quality of life, or fall prevention; and (4) there is conflicting evidence that smart homes and home health monitoring technologies help address chronic obstructive pulmonary disease., CONCLUSIONS: The level of technology readiness for smart homes and home health monitoring technologies is still low. The highest level of evidence found was in a study that supported home health technologies for use in monitoring activities of daily living, cognitive decline, mental health, and heart conditions in older adults with complex needs. Copyright © 2016 Elsevier Ireland Ltd. All rights reserved.","container-title":"International journal of medical informatics","DOI":"10.1016/j.ijmedinf.2016.04.007","ISSN":"1872-8243","issue":"ct4, 9711057","journalAbbreviation":"Int J Med Inf","note":"publisher-place: Ireland\nLiu, Lili. Department of Occupational Therapy, Faculty of Rehabilitation Medicine, University of Alberta, 2-64 Corbett Hall, Edmonton, T6G 2G4 AB, Canada. Electronic address: lili.liu@ualberta.ca.\nStroulia, Eleni. Department of Computing Science, Faculty of Science, University of Alberta, 307 Athabasca Hall, Edmonton, T6G 2E8 AB, Canada. Electronic address: stroulia@ualberta.ca.\nNikolaidis, Ioanis. Department of Computing Science, Faculty of Science, University of Alberta, 322 Athabasca Hall, Edmonton, T6G 2E8 AB, Canada. Electronic address: yannis@cs.ualberta.ca.\nMiguel-Cruz, Antonio. Department of Occupational Therapy, Faculty of Rehabilitation Medicine, University of Alberta, 2-64 Corbett Hall, Edmonton, T6G 2G4 AB, Canada; School of Medicine and Health Sciences, Universidad del Rosario, Calle 63D # 24-31, 7 de Agosto, Bogota D.C, Colombia. Electronic address: miguelcr@ualberta.ca.\nRios Rincon, Adriana. Department of Occupational Therapy, Faculty of Rehabilitation Medicine, University of Alberta, 2-64 Corbett Hall, Edmonton, T6G 2G4 AB, Canada; School of Medicine and Health Sciences, Universidad del Rosario, Calle 63D # 24-31, 7 de Agosto, Bogota D.C, Colombia. Electronic address: aros@ualberta.ca.","page":"44-59","title":"Smart homes and home health monitoring technologies for older adults: A systematic review.","volume":"91","author":[{"family":"Liu","given":"Lili"},{"family":"Stroulia","given":"Eleni"},{"family":"Nikolaidis","given":"Ioanis"},{"family":"Miguel-Cruz","given":"Antonio"},{"family":"Rios Rincon","given":"Adriana"}],"issued":{"date-parts":[["2016"]]}}}],"schema":"https://github.com/citation-style-language/schema/raw/master/csl-citation.json"} </w:instrText>
            </w:r>
            <w:r w:rsidRPr="00801ECE">
              <w:rPr>
                <w:rFonts w:ascii="Times New Roman" w:hAnsi="Times New Roman" w:cs="Times New Roman"/>
                <w:sz w:val="20"/>
                <w:szCs w:val="20"/>
              </w:rPr>
              <w:fldChar w:fldCharType="separate"/>
            </w:r>
            <w:r w:rsidR="007A7278" w:rsidRPr="007A7278">
              <w:rPr>
                <w:rFonts w:ascii="Times New Roman" w:hAnsi="Times New Roman" w:cs="Times New Roman"/>
                <w:sz w:val="20"/>
              </w:rPr>
              <w:t>[46]</w:t>
            </w:r>
            <w:r w:rsidRPr="00801ECE">
              <w:rPr>
                <w:rFonts w:ascii="Times New Roman" w:hAnsi="Times New Roman" w:cs="Times New Roman"/>
                <w:sz w:val="20"/>
                <w:szCs w:val="20"/>
              </w:rPr>
              <w:fldChar w:fldCharType="end"/>
            </w:r>
          </w:p>
        </w:tc>
        <w:tc>
          <w:tcPr>
            <w:tcW w:w="3110" w:type="dxa"/>
            <w:vAlign w:val="center"/>
          </w:tcPr>
          <w:p w14:paraId="363FC942" w14:textId="5CA80883"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Two study found technology is still immature in detecting ADLs or in general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UOqXXBwA","properties":{"formattedCitation":"[46,47]","plainCitation":"[46,47]","noteIndex":0},"citationItems":[{"id":5363,"uris":["http://zotero.org/users/2683596/items/PJM975QP"],"itemData":{"id":5363,"type":"article-journal","abstract":"BACKGROUND: Around the world, populations are aging and there is a growing concern about ways that older adults can maintain their health and well-being while living in their homes., OBJECTIVES: The aim of this paper was to conduct a systematic literature review to determine: (1) the levels of technology readiness among older adults and, (2) evidence for smart homes and home-based health-monitoring technologies that support aging in place for older adults who have complex needs., RESULTS: We identified and analyzed 48 of 1863 relevant papers. Our analyses found that: (1) technology-readiness level for smart homes and home health monitoring technologies is low; (2) the highest level of evidence is 1b (i.e., one randomized controlled trial with a PEDro score &gt;=6); smart homes and home health monitoring technologies are used to monitor activities of daily living, cognitive decline and mental health, and heart conditions in older adults with complex needs; (3) there is no evidence that smart homes and home health monitoring technologies help address disability prediction and health-related quality of life, or fall prevention; and (4) there is conflicting evidence that smart homes and home health monitoring technologies help address chronic obstructive pulmonary disease., CONCLUSIONS: The level of technology readiness for smart homes and home health monitoring technologies is still low. The highest level of evidence found was in a study that supported home health technologies for use in monitoring activities of daily living, cognitive decline, mental health, and heart conditions in older adults with complex needs. Copyright © 2016 Elsevier Ireland Ltd. All rights reserved.","container-title":"International journal of medical informatics","DOI":"10.1016/j.ijmedinf.2016.04.007","ISSN":"1872-8243","issue":"ct4, 9711057","journalAbbreviation":"Int J Med Inf","note":"publisher-place: Ireland\nLiu, Lili. Department of Occupational Therapy, Faculty of Rehabilitation Medicine, University of Alberta, 2-64 Corbett Hall, Edmonton, T6G 2G4 AB, Canada. Electronic address: lili.liu@ualberta.ca.\nStroulia, Eleni. Department of Computing Science, Faculty of Science, University of Alberta, 307 Athabasca Hall, Edmonton, T6G 2E8 AB, Canada. Electronic address: stroulia@ualberta.ca.\nNikolaidis, Ioanis. Department of Computing Science, Faculty of Science, University of Alberta, 322 Athabasca Hall, Edmonton, T6G 2E8 AB, Canada. Electronic address: yannis@cs.ualberta.ca.\nMiguel-Cruz, Antonio. Department of Occupational Therapy, Faculty of Rehabilitation Medicine, University of Alberta, 2-64 Corbett Hall, Edmonton, T6G 2G4 AB, Canada; School of Medicine and Health Sciences, Universidad del Rosario, Calle 63D # 24-31, 7 de Agosto, Bogota D.C, Colombia. Electronic address: miguelcr@ualberta.ca.\nRios Rincon, Adriana. Department of Occupational Therapy, Faculty of Rehabilitation Medicine, University of Alberta, 2-64 Corbett Hall, Edmonton, T6G 2G4 AB, Canada; School of Medicine and Health Sciences, Universidad del Rosario, Calle 63D # 24-31, 7 de Agosto, Bogota D.C, Colombia. Electronic address: aros@ualberta.ca.","page":"44-59","title":"Smart homes and home health monitoring technologies for older adults: A systematic review.","volume":"91","author":[{"family":"Liu","given":"Lili"},{"family":"Stroulia","given":"Eleni"},{"family":"Nikolaidis","given":"Ioanis"},{"family":"Miguel-Cruz","given":"Antonio"},{"family":"Rios Rincon","given":"Adriana"}],"issued":{"date-parts":[["2016"]]}}},{"id":8755,"uris":["http://zotero.org/groups/4309836/items/6UQV5P2C"],"itemData":{"id":8755,"type":"article-journal","abstract":"OBJECTIVES: To study sensor monitoring (use of a sensor network placed in the home environment to observe individuals' daily functioning (activities of daily living and instrumental activities of daily living)) as a method to measure and support daily functioning for older people living independently at home.\nDESIGN: Systematic review.\nSETTING: Participants' homes.\nPARTICIPANTS: Community-dwelling individuals aged 65 and older.\nMEASUREMENTS: A systematic search in PubMed, Embase, PsycINFO, INSPEC, and The Cochrane Library was performed for articles published between 2000 and October 2012. All study designs, studies that described the use of wireless sensor monitoring to measure or support daily functioning for independently living older people, studies that included community-dwelling individuals aged 65 and older, and studies that focused on daily functioning as a primary outcome measure were included.\nRESULTS: Seventeen articles met the inclusion criteria. Nine studies used sensor monitoring solely as a method for measuring daily functioning and detecting changes in daily functioning. These studies focused on the technical investigation of the sensor monitoring method used. The other studies investigated clinical applications in daily practice. The sensor data could enable healthcare professionals to detect alert conditions and periods of decline and could enable earlier intervention, although limited evidence of the effect of interventions was found in these studies because of a lack of high methodological quality.\nCONCLUSION: Studies on the effectiveness of sensor monitoring to support people in daily functioning remain scarce. A road map for further development is proposed.","container-title":"Journal of the American Geriatrics Society","DOI":"10.1111/jgs.12563","ISSN":"1532-5415","issue":"12","journalAbbreviation":"J Am Geriatr Soc","language":"eng","note":"PMID: 24479150","page":"2219-2227","source":"PubMed","title":"Sensor monitoring to measure and support daily functioning for independently living older people: a systematic review and road map for further development","title-short":"Sensor monitoring to measure and support daily functioning for independently living older people","volume":"61","author":[{"family":"Pol","given":"Margriet C."},{"family":"Poerbodipoero","given":"Soemitro"},{"family":"Robben","given":"Saskia"},{"family":"Daams","given":"Joost"},{"family":"Hartingsveldt","given":"Margo","non-dropping-particle":"van"},{"family":"Vos","given":"Rien","non-dropping-particle":"de"},{"family":"Rooij","given":"Sophia E.","non-dropping-particle":"de"},{"family":"Kröse","given":"Ben"},{"family":"Buurman","given":"Bianca M."}],"issued":{"date-parts":[["2013",12]]}}}],"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46,47]</w:t>
            </w:r>
            <w:r w:rsidRPr="00801ECE">
              <w:rPr>
                <w:rFonts w:ascii="Times New Roman" w:eastAsia="Times New Roman" w:hAnsi="Times New Roman" w:cs="Times New Roman"/>
                <w:sz w:val="20"/>
                <w:szCs w:val="20"/>
              </w:rPr>
              <w:fldChar w:fldCharType="end"/>
            </w:r>
          </w:p>
          <w:p w14:paraId="4818C12B" w14:textId="77777777" w:rsidR="009750BD" w:rsidRPr="00801ECE" w:rsidRDefault="009750BD" w:rsidP="00AB459E">
            <w:pPr>
              <w:pStyle w:val="Normal0"/>
              <w:rPr>
                <w:rFonts w:ascii="Times New Roman" w:hAnsi="Times New Roman" w:cs="Times New Roman"/>
                <w:sz w:val="20"/>
                <w:szCs w:val="20"/>
              </w:rPr>
            </w:pPr>
          </w:p>
        </w:tc>
      </w:tr>
    </w:tbl>
    <w:p w14:paraId="17B60265" w14:textId="3A4DCC04" w:rsidR="009750BD" w:rsidRDefault="009750BD"/>
    <w:p w14:paraId="5930FCBE" w14:textId="66ADCA2D" w:rsidR="009750BD" w:rsidRPr="00801ECE" w:rsidRDefault="009750BD" w:rsidP="009750BD">
      <w:pPr>
        <w:rPr>
          <w:rFonts w:ascii="Times New Roman" w:hAnsi="Times New Roman" w:cs="Times New Roman"/>
        </w:rPr>
      </w:pPr>
      <w:bookmarkStart w:id="4" w:name="_Ref101530491"/>
      <w:r w:rsidRPr="00801ECE">
        <w:rPr>
          <w:rFonts w:ascii="Times New Roman" w:hAnsi="Times New Roman" w:cs="Times New Roman"/>
        </w:rPr>
        <w:t xml:space="preserve">Table </w:t>
      </w:r>
      <w:bookmarkEnd w:id="4"/>
      <w:r w:rsidR="0013566B">
        <w:rPr>
          <w:rFonts w:ascii="Times New Roman" w:hAnsi="Times New Roman" w:cs="Times New Roman"/>
        </w:rPr>
        <w:t>E</w:t>
      </w:r>
      <w:r w:rsidR="00C31E52">
        <w:rPr>
          <w:rFonts w:ascii="Times New Roman" w:hAnsi="Times New Roman" w:cs="Times New Roman"/>
        </w:rPr>
        <w:t>.4</w:t>
      </w:r>
      <w:r w:rsidRPr="00801ECE">
        <w:rPr>
          <w:rFonts w:ascii="Times New Roman" w:hAnsi="Times New Roman" w:cs="Times New Roman"/>
          <w:noProof/>
        </w:rPr>
        <w:t>.</w:t>
      </w:r>
      <w:r w:rsidRPr="00801ECE">
        <w:rPr>
          <w:rFonts w:ascii="Times New Roman" w:hAnsi="Times New Roman" w:cs="Times New Roman"/>
        </w:rPr>
        <w:t xml:space="preserve"> Summary of Monitoring for Healthy Lifestyles and Rehabilitation</w:t>
      </w:r>
    </w:p>
    <w:tbl>
      <w:tblPr>
        <w:tblStyle w:val="TableGrid"/>
        <w:tblW w:w="9333" w:type="dxa"/>
        <w:tblLayout w:type="fixed"/>
        <w:tblLook w:val="0400" w:firstRow="0" w:lastRow="0" w:firstColumn="0" w:lastColumn="0" w:noHBand="0" w:noVBand="1"/>
      </w:tblPr>
      <w:tblGrid>
        <w:gridCol w:w="2065"/>
        <w:gridCol w:w="1427"/>
        <w:gridCol w:w="4410"/>
        <w:gridCol w:w="1431"/>
      </w:tblGrid>
      <w:tr w:rsidR="009750BD" w:rsidRPr="00801ECE" w14:paraId="569F187B" w14:textId="77777777" w:rsidTr="6E25C615">
        <w:tc>
          <w:tcPr>
            <w:tcW w:w="2065" w:type="dxa"/>
            <w:vAlign w:val="center"/>
          </w:tcPr>
          <w:p w14:paraId="475CF963" w14:textId="77777777"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Disease</w:t>
            </w:r>
          </w:p>
        </w:tc>
        <w:tc>
          <w:tcPr>
            <w:tcW w:w="1427" w:type="dxa"/>
            <w:vAlign w:val="center"/>
          </w:tcPr>
          <w:p w14:paraId="54D8282D" w14:textId="77777777"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Reviews</w:t>
            </w:r>
          </w:p>
        </w:tc>
        <w:tc>
          <w:tcPr>
            <w:tcW w:w="4410" w:type="dxa"/>
            <w:vAlign w:val="center"/>
          </w:tcPr>
          <w:p w14:paraId="038A1EB1" w14:textId="77777777"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Positive Evidence</w:t>
            </w:r>
          </w:p>
        </w:tc>
        <w:tc>
          <w:tcPr>
            <w:tcW w:w="1431" w:type="dxa"/>
            <w:vAlign w:val="center"/>
          </w:tcPr>
          <w:p w14:paraId="64C825B2" w14:textId="77777777"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Negative/</w:t>
            </w:r>
          </w:p>
          <w:p w14:paraId="6D5AFCBF" w14:textId="77777777"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Inconclusive</w:t>
            </w:r>
          </w:p>
        </w:tc>
      </w:tr>
      <w:tr w:rsidR="009750BD" w:rsidRPr="00801ECE" w14:paraId="495CF360" w14:textId="77777777" w:rsidTr="6E25C615">
        <w:trPr>
          <w:trHeight w:val="458"/>
        </w:trPr>
        <w:tc>
          <w:tcPr>
            <w:tcW w:w="2065" w:type="dxa"/>
            <w:vAlign w:val="center"/>
          </w:tcPr>
          <w:p w14:paraId="42D6FC7F" w14:textId="1A123AA8" w:rsidR="009750BD" w:rsidRPr="005E43A0" w:rsidRDefault="009750BD" w:rsidP="00AB459E">
            <w:pPr>
              <w:pStyle w:val="Normal0"/>
              <w:rPr>
                <w:rFonts w:ascii="Times New Roman" w:eastAsia="Times New Roman" w:hAnsi="Times New Roman" w:cs="Times New Roman"/>
                <w:sz w:val="20"/>
                <w:szCs w:val="20"/>
              </w:rPr>
            </w:pPr>
            <w:r w:rsidRPr="005E43A0">
              <w:rPr>
                <w:rFonts w:ascii="Times New Roman" w:eastAsia="Times New Roman" w:hAnsi="Times New Roman" w:cs="Times New Roman"/>
                <w:sz w:val="20"/>
                <w:szCs w:val="20"/>
              </w:rPr>
              <w:t xml:space="preserve">Rehabilitation Programs </w:t>
            </w:r>
            <w:r w:rsidRPr="005E43A0">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xwRU9jLw","properties":{"formattedCitation":"[53\\uc0\\u8211{}56]","plainCitation":"[53–56]","noteIndex":0},"citationItems":[{"id":9519,"uris":["http://zotero.org/groups/4309836/items/QRWKYD77"],"itemData":{"id":9519,"type":"article-journal","abstract":"OBJECTIVE: Despite proven effectiveness, participation in traditional supervised exercise-based cardiac rehabilitation (exCR) remains low. Telehealth interventions that use information and communication technologies to enable remote exCR programme delivery can overcome common access barriers while preserving clinical supervision and individualised exercise prescription. This meta-analysis aimed to determine the benefits of telehealth exCR on exercise capacity and other modifiable cardiovascular risk factors compared with traditional exCR and usual care, among patients with coronary heart disease (CHD)., METHODS: CINAHL, The Cochrane Library, Embase, MEDLINE, PubMed and PsycINFO were searched from inception through 31 May 2015 for randomised controlled trials comparing telehealth exCR with centre-based exCR or usual care among patients with CHD. Outcomes included maximal aerobic exercise capacity, modifiable cardiovascular risk factors and exercise adherence., RESULTS: 11 trials (n=1189) met eligibility criteria and were included in the review. Physical activity level was higher following telehealth exCR than after usual care. Compared with centre-based exCR, telehealth exCR was more effective for enhancing physical activity level, exercise adherence, diastolic blood pressure and low-density lipoprotein cholesterol. Telehealth and centre-based exCR were comparably effective for improving maximal aerobic exercise capacity and other modifiable cardiovascular risk factors., CONCLUSIONS: Telehealth exCR appears to be at least as effective as centre-based exCR for improving modifiable cardiovascular risk factors and functional capacity, and could enhance exCR utilisation by providing additional options for patients who cannot attend centre-based exCR. Telehealth exCR must now capitalise on technological advances to provide more comprehensive, responsive and interactive interventions. Copyright Published by the BMJ Publishing Group Limited. For permission to use (where not already granted under a licence) please go to http://www.bmj.com/company/products-services/rights-and-licensing/","collection-title":"Comment in: Heart. 2016 Aug 1;102(15):1155-6; PMID: 27067360 [https://www.ncbi.nlm.nih.gov/pubmed/27067360]","container-title":"Heart (British Cardiac Society)","DOI":"10.1136/heartjnl-2015-308966","ISSN":"1468-201X","issue":"15","journalAbbreviation":"Heart","note":"publisher-place: England\nRawstorn, Jonathan C. National Institute for Health Innovation, University of Auckland, Auckland, New Zealand Department of Exercise Sciences, The University of Auckland, Auckland, New Zealand.\nGant, Nicholas. Department of Exercise Sciences, The University of Auckland, Auckland, New Zealand.\nDireito, Artur. National Institute for Health Innovation, University of Auckland, Auckland, New Zealand.\nBeckmann, Christina. Department for Prevention, Rehabilitation and Sports Medicine, Technische Universitat Munchen, Munich, Germany.\nMaddison, Ralph. National Institute for Health Innovation, University of Auckland, Auckland, New Zealand.","page":"1183-92","title":"Telehealth exercise-based cardiac rehabilitation: a systematic review and meta-analysis.","volume":"102","author":[{"family":"Rawstorn","given":"Jonathan C"},{"family":"Gant","given":"Nicholas"},{"family":"Direito","given":"Artur"},{"family":"Beckmann","given":"Christina"},{"family":"Maddison","given":"Ralph"}],"issued":{"date-parts":[["2016"]]}}},{"id":8894,"uris":["http://zotero.org/groups/4309836/items/5B9THZD7"],"itemData":{"id":8894,"type":"article-journal","abstract":"QUESTIONS: How effective is home-based exercise therapy delivered using advanced telehealth technology (ATT-ET) for people with chronic obstructive pulmonary disease (COPD) compared with: no exercise therapy (ET), in/outpatient ET, and home-based ET without ATT?, DESIGN: Systematic review and meta-analysis of randomised trials., PARTICIPANTS: People with stable COPD referred for ET., INTERVENTION: ATT-ET., OUTCOME MEASURES: Exercise capacity, quality of life, functional dyspnoea, cost-effectiveness and various secondary outcomes., RESULTS: Fifteen eligible trials involved 1,522 participants. Compared with no ET, ATT-ET improved exercise capacity (four studies, 6-minute walk test MD 15 m, 95% CI 5 to 24) and probably improved quality of life (four studies, SMD 0.22, 95% CI 0.00 to 0.43) and functional dyspnoea (two studies, Chronic Respiratory Questionnaire-Dyspnoea MD 2, 95% CI 0 to 4). ATT-ET had a similar effect as in/outpatient ET on functional dyspnoea (two studies, SMD -0.05, 95% CI -0.39 to 0.29) and a similar or better effect on quality of life (two studies, SMD 0.23, 95% CI -0.04 to 0.50) but its relative effect on exercise capacity was very uncertain (three studies, 6-minute walk test MD 6 m, 95% CI -26 to 37). ATT-ET had a similar effect as home-based ET without ATT on exercise capacity (three studies, 6-minute walk test MD 2 m, 95% CI -16 to 19) and similar or better effects on quality of life (three studies, SMD 0.79, 95% CI -0.04 to 1.62) and functional dyspnoea (two studies, Chronic Respiratory Questionnaire-Dyspnoea MD 2, 95% CI 0 to 4). ATT-ET had effects on most secondary outcomes that were similar to or better than each comparator., CONCLUSION: ATT-ET improves exercise capacity, functional dyspnoea and quality of life compared with no ET, although some benefits may be small. Its benefits are generally similar to in/outpatient ET and similar to or better than home-based ET without ATT., REGISTRATION: PROSPERO CRD42020165773. Copyright © 2020 Australian Physiotherapy Association. Published by Elsevier B.V. All rights reserved.","container-title":"Journal of physiotherapy","DOI":"10.1016/j.jphys.2020.12.006","ISSN":"1836-9561","issue":"1","journalAbbreviation":"J Physiother","note":"publisher-place: Netherlands\nBonnevie, Tristan. ADIR Association, Rouen University Hospital, Rouen, France; Haute Normandie Research and Biomedical Innovation, Normandy University, Rouen, France. Electronic address: bonnevie.tristan@hotmail.fr.\nSmondack, Pauline. ADIR Association, Rouen University Hospital, Rouen, France.\nElkins, Mark. Faculty of Medicine and Health, University of Sydney, Sydney, Australia; Centre for Education and Workforce Development, Sydney Local Health District, Sydney, Australia.\nGouel, Benoit. School of Physiotherapy Rouen University Hospital, Rouen, France.\nMedrinal, Clement. Haute Normandie Research and Biomedical Innovation, Normandy University, Rouen, France; Intensive Care Unit Department, Le Havre Hospital, Le Havre, France.\nCombret, Yann. Physiotherapy Department, Le Havre Hospital, Le Havre, France; Institute of Experimental and Clinical Research (IREC), Pole of Pulmonology, ORL and Dermatology, Catholic University of Louvain, Brussels, Belgium.\nMuir, Jean-Francois. ADIR Association, Rouen University Hospital, Rouen, France; Haute Normandie Research and Biomedical Innovation, Normandy University, Rouen, France; Pulmonary, Thoracic Oncology and Respiratory Intensive Care Department, Rouen University Hospital, Rouen, France.\nCuvelier, Antoine. ADIR Association, Rouen University Hospital, Rouen, France; Haute Normandie Research and Biomedical Innovation, Normandy University, Rouen, France; Pulmonary, Thoracic Oncology and Respiratory Intensive Care Department, Rouen University Hospital, Rouen, France.\nPrieur, Guillaume. Haute Normandie Research and Biomedical Innovation, Normandy University, Rouen, France; Intensive Care Unit Department, Le Havre Hospital, Le Havre, France; Institute of Experimental and Clinical Research (IREC), Pole of Pulmonology, ORL and Dermatology, Catholic University of Louvain, Brussels, Belgium.\nGravier, Francis-Edouard. ADIR Association, Rouen University Hospital, Rouen, France; Haute Normandie Research and Biomedical Innovation, Normandy University, Rouen, France.","page":"27-40","title":"Advanced telehealth technology improves home-based exercise therapy for people with stable chronic obstructive pulmonary disease: a systematic review.","volume":"67","author":[{"family":"Bonnevie","given":"Tristan"},{"family":"Smondack","given":"Pauline"},{"family":"Elkins","given":"Mark"},{"family":"Gouel","given":"Benoit"},{"family":"Medrinal","given":"Clement"},{"family":"Combret","given":"Yann"},{"family":"Muir","given":"Jean-Francois"},{"family":"Cuvelier","given":"Antoine"},{"family":"Prieur","given":"Guillaume"},{"family":"Gravier","given":"Francis-Edouard"}],"issued":{"date-parts":[["2021"]]}}},{"id":4623,"uris":["http://zotero.org/groups/4309836/items/8ELZTGB8"],"itemData":{"id":4623,"type":"article-journal","abstract":"BACKGROUND: Stroke is a leading cause of mortality and morbidity and access to timely rehabilitation can reduce morbidity and help patients to return to normal life. Telerehabilitation can deliver rehabilitation services with the use of technology to increase patient options, deliver services more efficiently and overcome geographical barriers to healthcare access. Despite its popularity, there is conflicting evidence for its effectiveness. Therefore, the aim of this systematic review was to update the current evidence base on the effectiveness of telerehabilitation for stroke.\nMETHODS: A systematic search of databases (Medline Ovid; Embase; Emcare; Scopus; The Cochrane Library; PEDro; OTSeeker) was conducted in April 2018 (updated in October 2018). This review was conducted and reported in line with the Preferred Reporting Items for Systematic Reviews and Meta-Analyses (PRISMA) statement and methodology registered with PROSPERO (CRD42018090445). A modified McMaster critical appraisal tool for quantitative studies was used to assess the methodological quality of the included studies. Given the heterogeneity of the included studies, a descriptive synthesis was conducted.\nRESULTS: Out of 1868 studies, 13 randomised controlled trials met the inclusion criteria. A diverse range of interventions were delivered through a variety of telerehabilitation systems and the effectiveness measured through a myriad of outcome measures. Summarised findings from the heterogeneous evidence base indicate that telerehabilitation may have a positive impact on a range of primary and secondary outcomes. However, despite these positive findings, the current evidence lacks clarity and uniformity in terms of intervention parameters and measurement of outcomes, which limits broader application of these results.\nDISCUSSION: Telerehabilitation, as an alternate form of rehabilitation for people with stroke, shows potential. However, due to methodological and practical concerns, an unequivocal recommendation cannot be made. Findings from this review may inform future policies and practices regarding the use of telerehabilitation for stroke patients.","container-title":"PloS One","DOI":"10.1371/journal.pone.0225150","ISSN":"1932-6203","issue":"11","journalAbbreviation":"PLoS One","language":"eng","note":"PMID: 31714924\nPMCID: PMC6850545","page":"e0225150","source":"PubMed","title":"Effectiveness of telerehabilitation in the management of adults with stroke: A systematic review","title-short":"Effectiveness of telerehabilitation in the management of adults with stroke","volume":"14","author":[{"family":"Appleby","given":"Emma"},{"family":"Gill","given":"Sophie Taylor"},{"family":"Hayes","given":"Lucinda Kate"},{"family":"Walker","given":"Tessa Lauren"},{"family":"Walsh","given":"Matt"},{"family":"Kumar","given":"Saravana"}],"issued":{"date-parts":[["2019"]]}}},{"id":9502,"uris":["http://zotero.org/groups/4309836/items/ZXN9HBYT"],"itemData":{"id":9502,"type":"article-journal","abstract":"BACKGROUND:  Many elderly people suffer from chronic health conditions and mobility limitations. Therefore, they may benefit from traditional rehabilitation or telerehabilitation interventions as an alternative for this type of services. OBJECTIVE(S):  The purpose of this study was to compare the effectiveness of telerehabilitation interventions with traditional rehabilitation services for therapeutic purposes in the elderly. METHOD(S):  This systematic review was conducted in 2018. The searched databases were Cochrane Library, PubMed, Scopus, Web of Science, Embase, and ProQuest. The search was conducted with no time or language limitation. The selected papers included the randomized clinical trial studies in which elderly people aged 60 and over used telerehabilitation services for treatment purposes. The quality of the studies was evaluated by using the physiotherapy evidence database (PEDro) scale. Data were extracted by using a data extraction form and findings were narratively synthesized. RESULT(S):  After screening the retrieved papers, eight articles were selected to be included in the study. According to the findings, telerehabilitation was used for the elderly after stroke, chronic obstructive pulmonary disease (COPD), total knee replacement, and in patients with the comorbidity of COPD and chronic heart failure. Overall, in most studies, there was no significant difference between the intervention and control groups and the level of improvements was similar for most outcomes. CONCLUSION(S):  Telerehabilitation services can be regarded as an alternative to traditional rehabilitation approaches to reduce outpatient resource utilization and improve quality of life. However, more rigorous studies are suggested to investigate the effectiveness of telerehabilitation services for specific diseases or health conditions.Copyright Georg Thieme Verlag KG Stuttgart . New York.","container-title":"Methods of information in medicine","DOI":"10.1055/s-0040-1713398","ISSN":"2511-705X (electronic)","issue":"2-3","journalAbbreviation":"Methods Inf Med","language":"English","note":"publisher-place: Germany\npublisher: NLM (Medline)","page":"104-109","title":"A Systematic Review of the Effectiveness of Telerehabilitation Interventions for Therapeutic Purposes in the Elderly","volume":"59","author":[{"family":"Velayati","given":"Farnia"},{"family":"Ayatollahi","given":"Haleh"},{"family":"Hemmat","given":"Morteza"}],"issued":{"date-parts":[["2020"]]}}}],"schema":"https://github.com/citation-style-language/schema/raw/master/csl-citation.json"} </w:instrText>
            </w:r>
            <w:r w:rsidRPr="005E43A0">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szCs w:val="24"/>
              </w:rPr>
              <w:t>[53–56]</w:t>
            </w:r>
            <w:r w:rsidRPr="005E43A0">
              <w:rPr>
                <w:rFonts w:ascii="Times New Roman" w:eastAsia="Times New Roman" w:hAnsi="Times New Roman" w:cs="Times New Roman"/>
                <w:sz w:val="20"/>
                <w:szCs w:val="20"/>
              </w:rPr>
              <w:fldChar w:fldCharType="end"/>
            </w:r>
          </w:p>
        </w:tc>
        <w:tc>
          <w:tcPr>
            <w:tcW w:w="1427" w:type="dxa"/>
            <w:vAlign w:val="center"/>
          </w:tcPr>
          <w:p w14:paraId="4CA16A9B" w14:textId="77777777"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4/11</w:t>
            </w:r>
          </w:p>
          <w:p w14:paraId="6783874F" w14:textId="77777777" w:rsidR="009750BD" w:rsidRPr="00801ECE" w:rsidRDefault="009750BD" w:rsidP="00AB459E">
            <w:pPr>
              <w:pStyle w:val="Normal0"/>
              <w:rPr>
                <w:rFonts w:ascii="Times New Roman" w:eastAsia="Times New Roman" w:hAnsi="Times New Roman" w:cs="Times New Roman"/>
                <w:sz w:val="20"/>
                <w:szCs w:val="20"/>
              </w:rPr>
            </w:pPr>
          </w:p>
        </w:tc>
        <w:tc>
          <w:tcPr>
            <w:tcW w:w="4410" w:type="dxa"/>
            <w:vAlign w:val="center"/>
          </w:tcPr>
          <w:p w14:paraId="3BEADB15" w14:textId="4E2E679A"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One study showed positive adherence to cardiac rehab programs and greater physical activity level.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61bpYyAk","properties":{"formattedCitation":"[53]","plainCitation":"[53]","noteIndex":0},"citationItems":[{"id":9519,"uris":["http://zotero.org/groups/4309836/items/QRWKYD77"],"itemData":{"id":9519,"type":"article-journal","abstract":"OBJECTIVE: Despite proven effectiveness, participation in traditional supervised exercise-based cardiac rehabilitation (exCR) remains low. Telehealth interventions that use information and communication technologies to enable remote exCR programme delivery can overcome common access barriers while preserving clinical supervision and individualised exercise prescription. This meta-analysis aimed to determine the benefits of telehealth exCR on exercise capacity and other modifiable cardiovascular risk factors compared with traditional exCR and usual care, among patients with coronary heart disease (CHD)., METHODS: CINAHL, The Cochrane Library, Embase, MEDLINE, PubMed and PsycINFO were searched from inception through 31 May 2015 for randomised controlled trials comparing telehealth exCR with centre-based exCR or usual care among patients with CHD. Outcomes included maximal aerobic exercise capacity, modifiable cardiovascular risk factors and exercise adherence., RESULTS: 11 trials (n=1189) met eligibility criteria and were included in the review. Physical activity level was higher following telehealth exCR than after usual care. Compared with centre-based exCR, telehealth exCR was more effective for enhancing physical activity level, exercise adherence, diastolic blood pressure and low-density lipoprotein cholesterol. Telehealth and centre-based exCR were comparably effective for improving maximal aerobic exercise capacity and other modifiable cardiovascular risk factors., CONCLUSIONS: Telehealth exCR appears to be at least as effective as centre-based exCR for improving modifiable cardiovascular risk factors and functional capacity, and could enhance exCR utilisation by providing additional options for patients who cannot attend centre-based exCR. Telehealth exCR must now capitalise on technological advances to provide more comprehensive, responsive and interactive interventions. Copyright Published by the BMJ Publishing Group Limited. For permission to use (where not already granted under a licence) please go to http://www.bmj.com/company/products-services/rights-and-licensing/","collection-title":"Comment in: Heart. 2016 Aug 1;102(15):1155-6; PMID: 27067360 [https://www.ncbi.nlm.nih.gov/pubmed/27067360]","container-title":"Heart (British Cardiac Society)","DOI":"10.1136/heartjnl-2015-308966","ISSN":"1468-201X","issue":"15","journalAbbreviation":"Heart","note":"publisher-place: England\nRawstorn, Jonathan C. National Institute for Health Innovation, University of Auckland, Auckland, New Zealand Department of Exercise Sciences, The University of Auckland, Auckland, New Zealand.\nGant, Nicholas. Department of Exercise Sciences, The University of Auckland, Auckland, New Zealand.\nDireito, Artur. National Institute for Health Innovation, University of Auckland, Auckland, New Zealand.\nBeckmann, Christina. Department for Prevention, Rehabilitation and Sports Medicine, Technische Universitat Munchen, Munich, Germany.\nMaddison, Ralph. National Institute for Health Innovation, University of Auckland, Auckland, New Zealand.","page":"1183-92","title":"Telehealth exercise-based cardiac rehabilitation: a systematic review and meta-analysis.","volume":"102","author":[{"family":"Rawstorn","given":"Jonathan C"},{"family":"Gant","given":"Nicholas"},{"family":"Direito","given":"Artur"},{"family":"Beckmann","given":"Christina"},{"family":"Maddison","given":"Ralph"}],"issued":{"date-parts":[["2016"]]}}}],"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53]</w:t>
            </w:r>
            <w:r w:rsidRPr="00801ECE">
              <w:rPr>
                <w:rFonts w:ascii="Times New Roman" w:eastAsia="Times New Roman" w:hAnsi="Times New Roman" w:cs="Times New Roman"/>
                <w:sz w:val="20"/>
                <w:szCs w:val="20"/>
              </w:rPr>
              <w:fldChar w:fldCharType="end"/>
            </w:r>
          </w:p>
          <w:p w14:paraId="3BE3985C" w14:textId="4E19920B"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One study showed positive effect on hospitalizations and activity levels for COPD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9t1Z4FQ5","properties":{"formattedCitation":"[54]","plainCitation":"[54]","noteIndex":0},"citationItems":[{"id":8894,"uris":["http://zotero.org/groups/4309836/items/5B9THZD7"],"itemData":{"id":8894,"type":"article-journal","abstract":"QUESTIONS: How effective is home-based exercise therapy delivered using advanced telehealth technology (ATT-ET) for people with chronic obstructive pulmonary disease (COPD) compared with: no exercise therapy (ET), in/outpatient ET, and home-based ET without ATT?, DESIGN: Systematic review and meta-analysis of randomised trials., PARTICIPANTS: People with stable COPD referred for ET., INTERVENTION: ATT-ET., OUTCOME MEASURES: Exercise capacity, quality of life, functional dyspnoea, cost-effectiveness and various secondary outcomes., RESULTS: Fifteen eligible trials involved 1,522 participants. Compared with no ET, ATT-ET improved exercise capacity (four studies, 6-minute walk test MD 15 m, 95% CI 5 to 24) and probably improved quality of life (four studies, SMD 0.22, 95% CI 0.00 to 0.43) and functional dyspnoea (two studies, Chronic Respiratory Questionnaire-Dyspnoea MD 2, 95% CI 0 to 4). ATT-ET had a similar effect as in/outpatient ET on functional dyspnoea (two studies, SMD -0.05, 95% CI -0.39 to 0.29) and a similar or better effect on quality of life (two studies, SMD 0.23, 95% CI -0.04 to 0.50) but its relative effect on exercise capacity was very uncertain (three studies, 6-minute walk test MD 6 m, 95% CI -26 to 37). ATT-ET had a similar effect as home-based ET without ATT on exercise capacity (three studies, 6-minute walk test MD 2 m, 95% CI -16 to 19) and similar or better effects on quality of life (three studies, SMD 0.79, 95% CI -0.04 to 1.62) and functional dyspnoea (two studies, Chronic Respiratory Questionnaire-Dyspnoea MD 2, 95% CI 0 to 4). ATT-ET had effects on most secondary outcomes that were similar to or better than each comparator., CONCLUSION: ATT-ET improves exercise capacity, functional dyspnoea and quality of life compared with no ET, although some benefits may be small. Its benefits are generally similar to in/outpatient ET and similar to or better than home-based ET without ATT., REGISTRATION: PROSPERO CRD42020165773. Copyright © 2020 Australian Physiotherapy Association. Published by Elsevier B.V. All rights reserved.","container-title":"Journal of physiotherapy","DOI":"10.1016/j.jphys.2020.12.006","ISSN":"1836-9561","issue":"1","journalAbbreviation":"J Physiother","note":"publisher-place: Netherlands\nBonnevie, Tristan. ADIR Association, Rouen University Hospital, Rouen, France; Haute Normandie Research and Biomedical Innovation, Normandy University, Rouen, France. Electronic address: bonnevie.tristan@hotmail.fr.\nSmondack, Pauline. ADIR Association, Rouen University Hospital, Rouen, France.\nElkins, Mark. Faculty of Medicine and Health, University of Sydney, Sydney, Australia; Centre for Education and Workforce Development, Sydney Local Health District, Sydney, Australia.\nGouel, Benoit. School of Physiotherapy Rouen University Hospital, Rouen, France.\nMedrinal, Clement. Haute Normandie Research and Biomedical Innovation, Normandy University, Rouen, France; Intensive Care Unit Department, Le Havre Hospital, Le Havre, France.\nCombret, Yann. Physiotherapy Department, Le Havre Hospital, Le Havre, France; Institute of Experimental and Clinical Research (IREC), Pole of Pulmonology, ORL and Dermatology, Catholic University of Louvain, Brussels, Belgium.\nMuir, Jean-Francois. ADIR Association, Rouen University Hospital, Rouen, France; Haute Normandie Research and Biomedical Innovation, Normandy University, Rouen, France; Pulmonary, Thoracic Oncology and Respiratory Intensive Care Department, Rouen University Hospital, Rouen, France.\nCuvelier, Antoine. ADIR Association, Rouen University Hospital, Rouen, France; Haute Normandie Research and Biomedical Innovation, Normandy University, Rouen, France; Pulmonary, Thoracic Oncology and Respiratory Intensive Care Department, Rouen University Hospital, Rouen, France.\nPrieur, Guillaume. Haute Normandie Research and Biomedical Innovation, Normandy University, Rouen, France; Intensive Care Unit Department, Le Havre Hospital, Le Havre, France; Institute of Experimental and Clinical Research (IREC), Pole of Pulmonology, ORL and Dermatology, Catholic University of Louvain, Brussels, Belgium.\nGravier, Francis-Edouard. ADIR Association, Rouen University Hospital, Rouen, France; Haute Normandie Research and Biomedical Innovation, Normandy University, Rouen, France.","page":"27-40","title":"Advanced telehealth technology improves home-based exercise therapy for people with stable chronic obstructive pulmonary disease: a systematic review.","volume":"67","author":[{"family":"Bonnevie","given":"Tristan"},{"family":"Smondack","given":"Pauline"},{"family":"Elkins","given":"Mark"},{"family":"Gouel","given":"Benoit"},{"family":"Medrinal","given":"Clement"},{"family":"Combret","given":"Yann"},{"family":"Muir","given":"Jean-Francois"},{"family":"Cuvelier","given":"Antoine"},{"family":"Prieur","given":"Guillaume"},{"family":"Gravier","given":"Francis-Edouard"}],"issued":{"date-parts":[["2021"]]}}}],"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54]</w:t>
            </w:r>
            <w:r w:rsidRPr="00801ECE">
              <w:rPr>
                <w:rFonts w:ascii="Times New Roman" w:eastAsia="Times New Roman" w:hAnsi="Times New Roman" w:cs="Times New Roman"/>
                <w:sz w:val="20"/>
                <w:szCs w:val="20"/>
              </w:rPr>
              <w:fldChar w:fldCharType="end"/>
            </w:r>
          </w:p>
          <w:p w14:paraId="2558D232" w14:textId="1D05C2FC"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One study showed improved motor control post-stroke, though high heterogeneity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AtNXhcda","properties":{"formattedCitation":"[55]","plainCitation":"[55]","noteIndex":0},"citationItems":[{"id":4623,"uris":["http://zotero.org/groups/4309836/items/8ELZTGB8"],"itemData":{"id":4623,"type":"article-journal","abstract":"BACKGROUND: Stroke is a leading cause of mortality and morbidity and access to timely rehabilitation can reduce morbidity and help patients to return to normal life. Telerehabilitation can deliver rehabilitation services with the use of technology to increase patient options, deliver services more efficiently and overcome geographical barriers to healthcare access. Despite its popularity, there is conflicting evidence for its effectiveness. Therefore, the aim of this systematic review was to update the current evidence base on the effectiveness of telerehabilitation for stroke.\nMETHODS: A systematic search of databases (Medline Ovid; Embase; Emcare; Scopus; The Cochrane Library; PEDro; OTSeeker) was conducted in April 2018 (updated in October 2018). This review was conducted and reported in line with the Preferred Reporting Items for Systematic Reviews and Meta-Analyses (PRISMA) statement and methodology registered with PROSPERO (CRD42018090445). A modified McMaster critical appraisal tool for quantitative studies was used to assess the methodological quality of the included studies. Given the heterogeneity of the included studies, a descriptive synthesis was conducted.\nRESULTS: Out of 1868 studies, 13 randomised controlled trials met the inclusion criteria. A diverse range of interventions were delivered through a variety of telerehabilitation systems and the effectiveness measured through a myriad of outcome measures. Summarised findings from the heterogeneous evidence base indicate that telerehabilitation may have a positive impact on a range of primary and secondary outcomes. However, despite these positive findings, the current evidence lacks clarity and uniformity in terms of intervention parameters and measurement of outcomes, which limits broader application of these results.\nDISCUSSION: Telerehabilitation, as an alternate form of rehabilitation for people with stroke, shows potential. However, due to methodological and practical concerns, an unequivocal recommendation cannot be made. Findings from this review may inform future policies and practices regarding the use of telerehabilitation for stroke patients.","container-title":"PloS One","DOI":"10.1371/journal.pone.0225150","ISSN":"1932-6203","issue":"11","journalAbbreviation":"PLoS One","language":"eng","note":"PMID: 31714924\nPMCID: PMC6850545","page":"e0225150","source":"PubMed","title":"Effectiveness of telerehabilitation in the management of adults with stroke: A systematic review","title-short":"Effectiveness of telerehabilitation in the management of adults with stroke","volume":"14","author":[{"family":"Appleby","given":"Emma"},{"family":"Gill","given":"Sophie Taylor"},{"family":"Hayes","given":"Lucinda Kate"},{"family":"Walker","given":"Tessa Lauren"},{"family":"Walsh","given":"Matt"},{"family":"Kumar","given":"Saravana"}],"issued":{"date-parts":[["2019"]]}}}],"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55]</w:t>
            </w:r>
            <w:r w:rsidRPr="00801ECE">
              <w:rPr>
                <w:rFonts w:ascii="Times New Roman" w:eastAsia="Times New Roman" w:hAnsi="Times New Roman" w:cs="Times New Roman"/>
                <w:sz w:val="20"/>
                <w:szCs w:val="20"/>
              </w:rPr>
              <w:fldChar w:fldCharType="end"/>
            </w:r>
          </w:p>
          <w:p w14:paraId="5B849AA9" w14:textId="7D341DCB"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One study showed equivalent outcomes with telerehabilitation with reduced resource utilization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07WEqEOQ","properties":{"formattedCitation":"[56]","plainCitation":"[56]","noteIndex":0},"citationItems":[{"id":9502,"uris":["http://zotero.org/groups/4309836/items/ZXN9HBYT"],"itemData":{"id":9502,"type":"article-journal","abstract":"BACKGROUND:  Many elderly people suffer from chronic health conditions and mobility limitations. Therefore, they may benefit from traditional rehabilitation or telerehabilitation interventions as an alternative for this type of services. OBJECTIVE(S):  The purpose of this study was to compare the effectiveness of telerehabilitation interventions with traditional rehabilitation services for therapeutic purposes in the elderly. METHOD(S):  This systematic review was conducted in 2018. The searched databases were Cochrane Library, PubMed, Scopus, Web of Science, Embase, and ProQuest. The search was conducted with no time or language limitation. The selected papers included the randomized clinical trial studies in which elderly people aged 60 and over used telerehabilitation services for treatment purposes. The quality of the studies was evaluated by using the physiotherapy evidence database (PEDro) scale. Data were extracted by using a data extraction form and findings were narratively synthesized. RESULT(S):  After screening the retrieved papers, eight articles were selected to be included in the study. According to the findings, telerehabilitation was used for the elderly after stroke, chronic obstructive pulmonary disease (COPD), total knee replacement, and in patients with the comorbidity of COPD and chronic heart failure. Overall, in most studies, there was no significant difference between the intervention and control groups and the level of improvements was similar for most outcomes. CONCLUSION(S):  Telerehabilitation services can be regarded as an alternative to traditional rehabilitation approaches to reduce outpatient resource utilization and improve quality of life. However, more rigorous studies are suggested to investigate the effectiveness of telerehabilitation services for specific diseases or health conditions.Copyright Georg Thieme Verlag KG Stuttgart . New York.","container-title":"Methods of information in medicine","DOI":"10.1055/s-0040-1713398","ISSN":"2511-705X (electronic)","issue":"2-3","journalAbbreviation":"Methods Inf Med","language":"English","note":"publisher-place: Germany\npublisher: NLM (Medline)","page":"104-109","title":"A Systematic Review of the Effectiveness of Telerehabilitation Interventions for Therapeutic Purposes in the Elderly","volume":"59","author":[{"family":"Velayati","given":"Farnia"},{"family":"Ayatollahi","given":"Haleh"},{"family":"Hemmat","given":"Morteza"}],"issued":{"date-parts":[["2020"]]}}}],"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56]</w:t>
            </w:r>
            <w:r w:rsidRPr="00801ECE">
              <w:rPr>
                <w:rFonts w:ascii="Times New Roman" w:eastAsia="Times New Roman" w:hAnsi="Times New Roman" w:cs="Times New Roman"/>
                <w:sz w:val="20"/>
                <w:szCs w:val="20"/>
              </w:rPr>
              <w:fldChar w:fldCharType="end"/>
            </w:r>
          </w:p>
        </w:tc>
        <w:tc>
          <w:tcPr>
            <w:tcW w:w="1431" w:type="dxa"/>
            <w:vAlign w:val="center"/>
          </w:tcPr>
          <w:p w14:paraId="092E1EB6" w14:textId="77777777" w:rsidR="009750BD" w:rsidRPr="00801ECE" w:rsidRDefault="009750BD" w:rsidP="00AB459E">
            <w:pPr>
              <w:pStyle w:val="Normal0"/>
              <w:rPr>
                <w:rFonts w:ascii="Times New Roman" w:eastAsia="Times New Roman" w:hAnsi="Times New Roman" w:cs="Times New Roman"/>
                <w:sz w:val="20"/>
                <w:szCs w:val="20"/>
              </w:rPr>
            </w:pPr>
          </w:p>
        </w:tc>
      </w:tr>
      <w:tr w:rsidR="009750BD" w:rsidRPr="00801ECE" w14:paraId="374F9406" w14:textId="77777777" w:rsidTr="6E25C615">
        <w:trPr>
          <w:trHeight w:val="355"/>
        </w:trPr>
        <w:tc>
          <w:tcPr>
            <w:tcW w:w="2065" w:type="dxa"/>
            <w:vAlign w:val="center"/>
          </w:tcPr>
          <w:p w14:paraId="0DF179C0" w14:textId="7FBE5A3B" w:rsidR="009750BD" w:rsidRPr="005E43A0" w:rsidRDefault="009750BD" w:rsidP="00AB459E">
            <w:pPr>
              <w:rPr>
                <w:rFonts w:ascii="Times New Roman" w:hAnsi="Times New Roman" w:cs="Times New Roman"/>
              </w:rPr>
            </w:pPr>
            <w:r w:rsidRPr="005E43A0">
              <w:rPr>
                <w:rFonts w:ascii="Times New Roman" w:eastAsia="Times New Roman" w:hAnsi="Times New Roman" w:cs="Times New Roman"/>
                <w:sz w:val="20"/>
                <w:szCs w:val="20"/>
              </w:rPr>
              <w:t xml:space="preserve">Elderly in General </w:t>
            </w:r>
            <w:r w:rsidRPr="005E43A0">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6FLaDMJw","properties":{"formattedCitation":"[57\\uc0\\u8211{}60]","plainCitation":"[57–60]","noteIndex":0},"citationItems":[{"id":8941,"uris":["http://zotero.org/groups/4309836/items/L2AP3257"],"itemData":{"id":8941,"type":"article-journal","abstract":"Regular physical activity (PA) is central to healthy ageing. However, only a minority of older adults currently meet the WHO-recommended PA levels. The aim of this systematic review is to compare the effectiveness of eHealth interventions promoting PA in older adults aged 55years and above with either no intervention or a non-eHealth intervention (review registration: PROSPERO CRD42015023875). Eight electronic databases were searched to identify experimental and quasi-experimental studies examining the effectiveness of eHealth interventions for PA promotion in adults aged 55years and above. Two authors independently selected and reviewed references, extracted data, and assessed study quality. In the search, 5771 records were retrieved, 20 studies met all inclusion criteria. Studies varied greatly in intervention mode, content, duration and assessed outcomes. Study quality ranged from poor to moderate. All interventions comprised tailored PA advice and the majority of interventions included goal setting and feedback, as well as PA tracking. Participation in eHealth interventions to promote PA led to increased levels of PA in adults aged 55years and above when compared to no intervention control groups, at least in the short term. However, the results were inconclusive regarding the question of whether eHealth interventions have a greater impact on PA behavior among older adults than non-eHealth interventions (e.g., print interventions). eHealth interventions can effectively promote PA in older adults aged 55years and above in the short-term, while evidence regarding long-term effects and the added benefit of eHealth compared to non-eHealth intervention components is still lacking. Copyright © 2018 Elsevier Inc. All rights reserved.","container-title":"Preventive medicine","DOI":"10.1016/j.ypmed.2017.12.026","ISSN":"1096-0260","issue":"pm4, 0322116","journalAbbreviation":"Prev Med","note":"publisher-place: United States\nMuellmann, Saskia. Leibniz Institute for Prevention Research and Epidemiology - BIPS, Bremen, Germany. Electronic address: muellmann@leibniz-bips.de.\nForberger, Sarah. Leibniz Institute for Prevention Research and Epidemiology - BIPS, Bremen, Germany. Electronic address: forberger@leibniz-bips.de.\nMollers, Tobias. Network Aging Research, University of Heidelberg, Heidelberg, Germany. Electronic address: moellers@nar.uni-heidelberg.de.\nBroring, Eileen. Leibniz Institute for Prevention Research and Epidemiology - BIPS, Bremen, Germany. Electronic address: broering@leibniz-bips.de.\nZeeb, Hajo. Leibniz Institute for Prevention Research and Epidemiology - BIPS, Bremen, Germany; Health Sciences Bremen, University of Bremen, Bremen, Germany. Electronic address: zeeb@leibniz-bips.de.\nPischke, Claudia R. Leibniz Institute for Prevention Research and Epidemiology - BIPS, Bremen, Germany. Electronic address: pischke@leibniz-bips.de.","page":"93-110","title":"Effectiveness of eHealth interventions for the promotion of physical activity in older adults: A systematic review.","volume":"108","author":[{"family":"Muellmann","given":"Saskia"},{"family":"Forberger","given":"Sarah"},{"family":"Mollers","given":"Tobias"},{"family":"Broring","given":"Eileen"},{"family":"Zeeb","given":"Hajo"},{"family":"Pischke","given":"Claudia R"}],"issued":{"date-parts":[["2018"]]}}},{"id":4705,"uris":["http://zotero.org/groups/4309836/items/ADLPY9QP"],"itemData":{"id":4705,"type":"book","abstract":"The authors concluded that interventions that used frequent, non-frequent or direct remote feedback (telephone, internet, video) seemed more effective than treatment as usual and as effective as supervised exercise interventions in an older population getting increasingly used to modern technology. There was some heterogeneity in the data but the review used careful methodology and the conclusions appear reliable.","language":"en","note":"container-title: Database of Abstracts of Reviews of Effects (DARE): Quality-assessed Reviews [Internet]\nPMID: 23194823","publisher":"Centre for Reviews and Dissemination (UK)","source":"www-ncbi-nlm-nih-gov.login.ezproxy.library.ualberta.ca","title":"Effects of remote feedback in home-based physical activity interventions for older adults: a systematic review","title-short":"Effects of remote feedback in home-based physical activity interventions for older adults","URL":"http://www.ncbi.nlm.nih.gov/books/NBK116032/","author":[{"family":"Geraedts","given":"H."},{"family":"Zijlstra","given":"A."},{"family":"Bulstra","given":"S. K."},{"family":"Stevens","given":"M."},{"family":"Zijlstra","given":"W."}],"accessed":{"date-parts":[["2021",3,18]]},"issued":{"date-parts":[["2013"]]}}},{"id":9550,"uris":["http://zotero.org/groups/4309836/items/TH5XXDU5"],"itemData":{"id":9550,"type":"article-journal","abstract":"Background: Unrestricted by time and place, innovative technologies seem to provide cost-effective solutions for gait assessment in older adults. Objective: The objective of this study is to provide an overview of gait assessment for older adults by investigating critical gait characteristics of older adults, discussing advantages and disadvantages of the current gait assessment technologies, as well as device applicability. Methods: The Preferred Reporting Item for Systematic Reviews and Meta-Analysis (PRISMA) guidelines were followed during the review. Inclusion criteria were: (1) Sample consisting of adults older than 60 years; (2) qualitative, quantitative, or mixed-method researches using one or more specific gait assessment technologies; and (3) publication in English between 2000 and 2018. Results: In total, twenty-one studies were included. Gait speed, stride length, frequency, acceleration root mean square, step-to-step consistency, autocorrelation, harmonic ratio were reported in the existing literatures to be associated with falls. The enrolled studies address the use of pedometer, wearable accelerometer-based devices, Kinect, Nintendo Wii Balance Board as cost-effective gait assessment technologies. Conclusions: Gait parameters and assessment approaches for older adults are diverse. Cost-effective technologies such as a wearable accelerometer-based device, Kinect, and the Nintendo Wii Balance Board provide potential alternatives for gait assessment with acceptable validity and reliability compared with sophisticated devices. The popularity and development of cost-effective devices have made large-scale data collection for gait assessment possible in the daily environment. Further study could involve older adults and their family members/caregivers in use of these technologies to design elderly-friendly products. © 2019 Elsevier B.V.","archive":"Scopus","container-title":"Archives of Gerontology and Geriatrics","DOI":"10.1016/j.archger.2019.103970","title":"Are cost-effective technologies feasible to measure gait in older adults? A systematic review of evidence-based literature","URL":"https://www.scopus.com/inward/record.uri?eid=2-s2.0-85074913803&amp;doi=10.1016%2fj.archger.2019.103970&amp;partnerID=40&amp;md5=0e32105c45bb55f1e191de6233f3ff03","volume":"87","author":[{"family":"Zhong","given":"R."},{"family":"Rau","given":"P.-L.P."}],"issued":{"date-parts":[["2020"]]}}},{"id":4716,"uris":["http://zotero.org/groups/4309836/items/NDSI7GZW"],"itemData":{"id":4716,"type":"article-journal","abstract":"To estimate the effect of eHealth interventions on increasing physical activity (PA) in healthy adults over 55 years, a systematic review and meta-analysis was conducted following the Preferred Reporting Items for Systematic Reviews and Meta-Analysis (PRISMA) guidelines. MEDLINE, Cochrane, Web of Science, SPORTDiscus, and Scopus databases were searched, from inception to February 2020, for experimental studies reporting the effect of eHealth interventions on steps/day, daily moderate-to-vigorous physical activity (MVPA min/day), PA min/week, and MVPA min/week among adults over 55 years. The DerSimonian and Laird method was used to compute a pooled effect size (ES) estimate and the respective 95% confidence interval (95% CI). Eighteen studies were included in this meta-analysis with adults whose age ranged from 58 to 74.2 years. The interventions lasted between four and 52 weeks. The ES estimates of eHealth interventions on increasing PA were 0.59 (95% CI: 0.15-1.02) for steps/day, 0.49 (95% CI: 0.17-0.80) for daily MVPA, 0.13 (95% CI: 0.01-0.24) for total weekly PA and 0.31 (95% CI: 0.13-0.48) for weekly MVPA. Considering clinical improvements, the mean change difference estimates were an increase of 1616.28 steps/day (95% CI: 386.25-2846.31), 7.41 minutes of daily MVPA (95% CI: 3.24-11.57), 40.54 minutes of total weekly PA (95% CI: −8.71 to 89.79) and 56.35 minutes of weekly MVPA (95% CI: 17.43-95.27). In conclusion, eHealth interventions are effective in increasing PA levels among adults over 55 years, resulting in increased steps/day, MVPA min/day, PA min/week and MVPA min/week.","container-title":"Scandinavian Journal of Medicine &amp; Science in Sports","DOI":"https://doi.org/10.1111/sms.13903","ISSN":"1600-0838","issue":"4","language":"en","license":"© 2020 John Wiley &amp; Sons A/S. Published by John Wiley &amp; Sons Ltd","note":"_eprint: https://onlinelibrary.wiley.com/doi/pdf/10.1111/sms.13903","page":"776-789","source":"Wiley Online Library","title":"Effect of eHealth to increase physical activity in healthy adults over 55 years: A systematic review and meta-analysis","title-short":"Effect of eHealth to increase physical activity in healthy adults over 55 years","volume":"31","author":[{"family":"Arenas‐Arroyo","given":"Sergio Núñez","dropping-particle":"de"},{"family":"Cavero‐Redondo","given":"Ivan"},{"family":"Alvarez‐Bueno","given":"Celia"},{"family":"Sequí‐Domínguez","given":"Irene"},{"family":"Reina‐Gutiérrez","given":"Sara"},{"family":"Martínez‐Vizcaíno","given":"Vicente"}],"issued":{"date-parts":[["2021"]]}}}],"schema":"https://github.com/citation-style-language/schema/raw/master/csl-citation.json"} </w:instrText>
            </w:r>
            <w:r w:rsidRPr="005E43A0">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szCs w:val="24"/>
              </w:rPr>
              <w:t>[57–60]</w:t>
            </w:r>
            <w:r w:rsidRPr="005E43A0">
              <w:rPr>
                <w:rFonts w:ascii="Times New Roman" w:eastAsia="Times New Roman" w:hAnsi="Times New Roman" w:cs="Times New Roman"/>
                <w:sz w:val="20"/>
                <w:szCs w:val="20"/>
              </w:rPr>
              <w:fldChar w:fldCharType="end"/>
            </w:r>
          </w:p>
        </w:tc>
        <w:tc>
          <w:tcPr>
            <w:tcW w:w="1427" w:type="dxa"/>
            <w:vAlign w:val="center"/>
          </w:tcPr>
          <w:p w14:paraId="03D8865B" w14:textId="77777777"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4/11</w:t>
            </w:r>
          </w:p>
        </w:tc>
        <w:tc>
          <w:tcPr>
            <w:tcW w:w="4410" w:type="dxa"/>
            <w:vAlign w:val="center"/>
          </w:tcPr>
          <w:p w14:paraId="24A70F1A" w14:textId="09677FA3"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Four studies (80.0%) found adherence to physical activity and gait improved using technology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b7hbFUVf","properties":{"formattedCitation":"[57\\uc0\\u8211{}60]","plainCitation":"[57–60]","noteIndex":0},"citationItems":[{"id":8941,"uris":["http://zotero.org/groups/4309836/items/L2AP3257"],"itemData":{"id":8941,"type":"article-journal","abstract":"Regular physical activity (PA) is central to healthy ageing. However, only a minority of older adults currently meet the WHO-recommended PA levels. The aim of this systematic review is to compare the effectiveness of eHealth interventions promoting PA in older adults aged 55years and above with either no intervention or a non-eHealth intervention (review registration: PROSPERO CRD42015023875). Eight electronic databases were searched to identify experimental and quasi-experimental studies examining the effectiveness of eHealth interventions for PA promotion in adults aged 55years and above. Two authors independently selected and reviewed references, extracted data, and assessed study quality. In the search, 5771 records were retrieved, 20 studies met all inclusion criteria. Studies varied greatly in intervention mode, content, duration and assessed outcomes. Study quality ranged from poor to moderate. All interventions comprised tailored PA advice and the majority of interventions included goal setting and feedback, as well as PA tracking. Participation in eHealth interventions to promote PA led to increased levels of PA in adults aged 55years and above when compared to no intervention control groups, at least in the short term. However, the results were inconclusive regarding the question of whether eHealth interventions have a greater impact on PA behavior among older adults than non-eHealth interventions (e.g., print interventions). eHealth interventions can effectively promote PA in older adults aged 55years and above in the short-term, while evidence regarding long-term effects and the added benefit of eHealth compared to non-eHealth intervention components is still lacking. Copyright © 2018 Elsevier Inc. All rights reserved.","container-title":"Preventive medicine","DOI":"10.1016/j.ypmed.2017.12.026","ISSN":"1096-0260","issue":"pm4, 0322116","journalAbbreviation":"Prev Med","note":"publisher-place: United States\nMuellmann, Saskia. Leibniz Institute for Prevention Research and Epidemiology - BIPS, Bremen, Germany. Electronic address: muellmann@leibniz-bips.de.\nForberger, Sarah. Leibniz Institute for Prevention Research and Epidemiology - BIPS, Bremen, Germany. Electronic address: forberger@leibniz-bips.de.\nMollers, Tobias. Network Aging Research, University of Heidelberg, Heidelberg, Germany. Electronic address: moellers@nar.uni-heidelberg.de.\nBroring, Eileen. Leibniz Institute for Prevention Research and Epidemiology - BIPS, Bremen, Germany. Electronic address: broering@leibniz-bips.de.\nZeeb, Hajo. Leibniz Institute for Prevention Research and Epidemiology - BIPS, Bremen, Germany; Health Sciences Bremen, University of Bremen, Bremen, Germany. Electronic address: zeeb@leibniz-bips.de.\nPischke, Claudia R. Leibniz Institute for Prevention Research and Epidemiology - BIPS, Bremen, Germany. Electronic address: pischke@leibniz-bips.de.","page":"93-110","title":"Effectiveness of eHealth interventions for the promotion of physical activity in older adults: A systematic review.","volume":"108","author":[{"family":"Muellmann","given":"Saskia"},{"family":"Forberger","given":"Sarah"},{"family":"Mollers","given":"Tobias"},{"family":"Broring","given":"Eileen"},{"family":"Zeeb","given":"Hajo"},{"family":"Pischke","given":"Claudia R"}],"issued":{"date-parts":[["2018"]]}}},{"id":4705,"uris":["http://zotero.org/groups/4309836/items/ADLPY9QP"],"itemData":{"id":4705,"type":"book","abstract":"The authors concluded that interventions that used frequent, non-frequent or direct remote feedback (telephone, internet, video) seemed more effective than treatment as usual and as effective as supervised exercise interventions in an older population getting increasingly used to modern technology. There was some heterogeneity in the data but the review used careful methodology and the conclusions appear reliable.","language":"en","note":"container-title: Database of Abstracts of Reviews of Effects (DARE): Quality-assessed Reviews [Internet]\nPMID: 23194823","publisher":"Centre for Reviews and Dissemination (UK)","source":"www-ncbi-nlm-nih-gov.login.ezproxy.library.ualberta.ca","title":"Effects of remote feedback in home-based physical activity interventions for older adults: a systematic review","title-short":"Effects of remote feedback in home-based physical activity interventions for older adults","URL":"http://www.ncbi.nlm.nih.gov/books/NBK116032/","author":[{"family":"Geraedts","given":"H."},{"family":"Zijlstra","given":"A."},{"family":"Bulstra","given":"S. K."},{"family":"Stevens","given":"M."},{"family":"Zijlstra","given":"W."}],"accessed":{"date-parts":[["2021",3,18]]},"issued":{"date-parts":[["2013"]]}}},{"id":9550,"uris":["http://zotero.org/groups/4309836/items/TH5XXDU5"],"itemData":{"id":9550,"type":"article-journal","abstract":"Background: Unrestricted by time and place, innovative technologies seem to provide cost-effective solutions for gait assessment in older adults. Objective: The objective of this study is to provide an overview of gait assessment for older adults by investigating critical gait characteristics of older adults, discussing advantages and disadvantages of the current gait assessment technologies, as well as device applicability. Methods: The Preferred Reporting Item for Systematic Reviews and Meta-Analysis (PRISMA) guidelines were followed during the review. Inclusion criteria were: (1) Sample consisting of adults older than 60 years; (2) qualitative, quantitative, or mixed-method researches using one or more specific gait assessment technologies; and (3) publication in English between 2000 and 2018. Results: In total, twenty-one studies were included. Gait speed, stride length, frequency, acceleration root mean square, step-to-step consistency, autocorrelation, harmonic ratio were reported in the existing literatures to be associated with falls. The enrolled studies address the use of pedometer, wearable accelerometer-based devices, Kinect, Nintendo Wii Balance Board as cost-effective gait assessment technologies. Conclusions: Gait parameters and assessment approaches for older adults are diverse. Cost-effective technologies such as a wearable accelerometer-based device, Kinect, and the Nintendo Wii Balance Board provide potential alternatives for gait assessment with acceptable validity and reliability compared with sophisticated devices. The popularity and development of cost-effective devices have made large-scale data collection for gait assessment possible in the daily environment. Further study could involve older adults and their family members/caregivers in use of these technologies to design elderly-friendly products. © 2019 Elsevier B.V.","archive":"Scopus","container-title":"Archives of Gerontology and Geriatrics","DOI":"10.1016/j.archger.2019.103970","title":"Are cost-effective technologies feasible to measure gait in older adults? A systematic review of evidence-based literature","URL":"https://www.scopus.com/inward/record.uri?eid=2-s2.0-85074913803&amp;doi=10.1016%2fj.archger.2019.103970&amp;partnerID=40&amp;md5=0e32105c45bb55f1e191de6233f3ff03","volume":"87","author":[{"family":"Zhong","given":"R."},{"family":"Rau","given":"P.-L.P."}],"issued":{"date-parts":[["2020"]]}}},{"id":4716,"uris":["http://zotero.org/groups/4309836/items/NDSI7GZW"],"itemData":{"id":4716,"type":"article-journal","abstract":"To estimate the effect of eHealth interventions on increasing physical activity (PA) in healthy adults over 55 years, a systematic review and meta-analysis was conducted following the Preferred Reporting Items for Systematic Reviews and Meta-Analysis (PRISMA) guidelines. MEDLINE, Cochrane, Web of Science, SPORTDiscus, and Scopus databases were searched, from inception to February 2020, for experimental studies reporting the effect of eHealth interventions on steps/day, daily moderate-to-vigorous physical activity (MVPA min/day), PA min/week, and MVPA min/week among adults over 55 years. The DerSimonian and Laird method was used to compute a pooled effect size (ES) estimate and the respective 95% confidence interval (95% CI). Eighteen studies were included in this meta-analysis with adults whose age ranged from 58 to 74.2 years. The interventions lasted between four and 52 weeks. The ES estimates of eHealth interventions on increasing PA were 0.59 (95% CI: 0.15-1.02) for steps/day, 0.49 (95% CI: 0.17-0.80) for daily MVPA, 0.13 (95% CI: 0.01-0.24) for total weekly PA and 0.31 (95% CI: 0.13-0.48) for weekly MVPA. Considering clinical improvements, the mean change difference estimates were an increase of 1616.28 steps/day (95% CI: 386.25-2846.31), 7.41 minutes of daily MVPA (95% CI: 3.24-11.57), 40.54 minutes of total weekly PA (95% CI: −8.71 to 89.79) and 56.35 minutes of weekly MVPA (95% CI: 17.43-95.27). In conclusion, eHealth interventions are effective in increasing PA levels among adults over 55 years, resulting in increased steps/day, MVPA min/day, PA min/week and MVPA min/week.","container-title":"Scandinavian Journal of Medicine &amp; Science in Sports","DOI":"https://doi.org/10.1111/sms.13903","ISSN":"1600-0838","issue":"4","language":"en","license":"© 2020 John Wiley &amp; Sons A/S. Published by John Wiley &amp; Sons Ltd","note":"_eprint: https://onlinelibrary.wiley.com/doi/pdf/10.1111/sms.13903","page":"776-789","source":"Wiley Online Library","title":"Effect of eHealth to increase physical activity in healthy adults over 55 years: A systematic review and meta-analysis","title-short":"Effect of eHealth to increase physical activity in healthy adults over 55 years","volume":"31","author":[{"family":"Arenas‐Arroyo","given":"Sergio Núñez","dropping-particle":"de"},{"family":"Cavero‐Redondo","given":"Ivan"},{"family":"Alvarez‐Bueno","given":"Celia"},{"family":"Sequí‐Domínguez","given":"Irene"},{"family":"Reina‐Gutiérrez","given":"Sara"},{"family":"Martínez‐Vizcaíno","given":"Vicente"}],"issued":{"date-parts":[["2021"]]}}}],"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szCs w:val="24"/>
              </w:rPr>
              <w:t>[57–60]</w:t>
            </w:r>
            <w:r w:rsidRPr="00801ECE">
              <w:rPr>
                <w:rFonts w:ascii="Times New Roman" w:eastAsia="Times New Roman" w:hAnsi="Times New Roman" w:cs="Times New Roman"/>
                <w:sz w:val="20"/>
                <w:szCs w:val="20"/>
              </w:rPr>
              <w:fldChar w:fldCharType="end"/>
            </w:r>
          </w:p>
        </w:tc>
        <w:tc>
          <w:tcPr>
            <w:tcW w:w="1431" w:type="dxa"/>
            <w:vAlign w:val="center"/>
          </w:tcPr>
          <w:p w14:paraId="37FB1B35" w14:textId="77777777" w:rsidR="009750BD" w:rsidRPr="00801ECE" w:rsidRDefault="009750BD" w:rsidP="00AB459E">
            <w:pPr>
              <w:pStyle w:val="Normal0"/>
              <w:rPr>
                <w:rFonts w:ascii="Times New Roman" w:eastAsia="Times New Roman" w:hAnsi="Times New Roman" w:cs="Times New Roman"/>
                <w:sz w:val="20"/>
                <w:szCs w:val="20"/>
              </w:rPr>
            </w:pPr>
          </w:p>
        </w:tc>
      </w:tr>
      <w:tr w:rsidR="009750BD" w:rsidRPr="00801ECE" w14:paraId="769E8A18" w14:textId="77777777" w:rsidTr="6E25C615">
        <w:trPr>
          <w:trHeight w:val="355"/>
        </w:trPr>
        <w:tc>
          <w:tcPr>
            <w:tcW w:w="2065" w:type="dxa"/>
            <w:vAlign w:val="center"/>
          </w:tcPr>
          <w:p w14:paraId="02EE86DF" w14:textId="2BBD588D" w:rsidR="009750BD" w:rsidRPr="005E43A0" w:rsidRDefault="009750BD" w:rsidP="00AB459E">
            <w:pPr>
              <w:pStyle w:val="Normal0"/>
              <w:rPr>
                <w:rFonts w:ascii="Times New Roman" w:eastAsia="Times New Roman" w:hAnsi="Times New Roman" w:cs="Times New Roman"/>
                <w:sz w:val="20"/>
                <w:szCs w:val="20"/>
              </w:rPr>
            </w:pPr>
            <w:r w:rsidRPr="005E43A0">
              <w:rPr>
                <w:rFonts w:ascii="Times New Roman" w:eastAsia="Times New Roman" w:hAnsi="Times New Roman" w:cs="Times New Roman"/>
                <w:sz w:val="20"/>
                <w:szCs w:val="20"/>
              </w:rPr>
              <w:t xml:space="preserve">Other: Cancer (1) </w:t>
            </w:r>
            <w:r w:rsidRPr="005E43A0">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Q93NGikh","properties":{"formattedCitation":"[61]","plainCitation":"[61]","noteIndex":0},"citationItems":[{"id":9506,"uris":["http://zotero.org/groups/4309836/items/T2KGSVLW"],"itemData":{"id":9506,"type":"article-journal","abstract":"Background and Purpose: Reduced physical activity (PA) is associated with poor prognosis in cancer survivors. Clinicians and researchers have attempted to improve adherence to PA recommendations, essentially bridging the gap between the clinic and the home by incorporating telehealth technologies in patients with chronic diseases. However, various approaches to telehealth may be used and the effectiveness of these interventions in cancer survivors is unknown. The purpose of this systematic review was to describe the type of technology used and outcomes of telehealth-delivered PA programs in adult cancer survivors. Method(s): A systematic review was performed to examine telehealth methods used to deliver PA exercise programs in adult cancer survivors. Databases searched for articles included PubMed/Ovid, MEDLINE/Web of Science, and CINAHL Complete via EBSCO. All articles that met the inclusion criteria were appraised by 2 reviewers independently and discussed against inclusion/exclusion criteria. The Cochrane Risk of Bias Assessment was used to assess study quality. Result(s): The search located 21 articles, and 5 met inclusion criteria. Articles included survivors from breast cancer (n = 3), prostate cancer (n = 1), and mixed sample (n = 1), including breast, cervical, endometrial, lung, leukemia, lymphoma, urinary, melanoma, rectal, oral, ovarian, and prostate cancer survivors. Sample size ranged from 41 to 339 and comprised 81.2% breast cancer survivors. PA interventions were delivered via telehealth by telephone calls (2 studies), smartphone apps (2 studies), and one used a combination of telephone calls and text messaging. Limitation(s): Selection bias is possible. Limited types of telehealth technologies were used. Conclusion(s): Limited evidence exists describing better outcomes of telehealth-delivered PA programs in cancer survivors than by traditional home exercise program instruction, and further study is indicated. Copyright © 2021 Academy of Oncologic Physical Therapy.","container-title":"Rehabilitation Oncology","DOI":"10.1097/01.REO.0000000000000249","ISSN":"2168-3808","issue":"(Blackwood, Rybicki) Physical Therapy Department, University of Michigan-Flint, Flint, MI, United States","journalAbbreviation":"Rehabil. Oncol.","language":"English","note":"publisher-place: United States\npublisher: Lippincott Williams and Wilkins","title":"Outcomes of telehealth-delivered physical activity programs in adult cancer survivors: A systematic review","URL":"http://www.oncologypt.org/pubs/index.cfm#journal","author":[{"family":"Blackwood","given":"Jennifer"},{"family":"Rybicki","given":"Kateri"}],"issued":{"date-parts":[["2021"]]}}}],"schema":"https://github.com/citation-style-language/schema/raw/master/csl-citation.json"} </w:instrText>
            </w:r>
            <w:r w:rsidRPr="005E43A0">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61]</w:t>
            </w:r>
            <w:r w:rsidRPr="005E43A0">
              <w:rPr>
                <w:rFonts w:ascii="Times New Roman" w:eastAsia="Times New Roman" w:hAnsi="Times New Roman" w:cs="Times New Roman"/>
                <w:sz w:val="20"/>
                <w:szCs w:val="20"/>
              </w:rPr>
              <w:fldChar w:fldCharType="end"/>
            </w:r>
            <w:r w:rsidRPr="005E43A0">
              <w:rPr>
                <w:rFonts w:ascii="Times New Roman" w:eastAsia="Times New Roman" w:hAnsi="Times New Roman" w:cs="Times New Roman"/>
                <w:sz w:val="20"/>
                <w:szCs w:val="20"/>
              </w:rPr>
              <w:t xml:space="preserve">, Post-operation (1) </w:t>
            </w:r>
            <w:r w:rsidRPr="005E43A0">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2rySRnWv","properties":{"formattedCitation":"[62]","plainCitation":"[62]","noteIndex":0},"citationItems":[{"id":8939,"uris":["http://zotero.org/groups/4309836/items/KQS32XVG"],"itemData":{"id":8939,"type":"article-journal","abstract":"BACKGROUND: Over the last few years, telerehabilitation services have developed rapidly, and patients value benefits such as reduced travelling barriers, flexible exercise hours, and the possibility to better integrate skills into daily life. However, the effects of physiotherapy with telerehabilitation on postoperative functional outcomes compared with usual care in surgical populations are still inconclusive., OBJECTIVES: To study the effectiveness of physiotherapy with telerehabilitation on postoperative functional outcomes and quality of life in surgical patients., DATA SOURCES: Relevant studies were obtained from MEDLINE, EMBASE, CINAHL, the Cochrane Library, PEDro, Google Scholar and the World Health Organization International Clinical Trials Registry Platform., STUDY SELECTION: Randomised controlled trials, controlled clinical trials, quasi-randomised studies and quasi-experimental studies with comparative controls were included with no restrictions in terms of language or date of publication., DATA EXTRACTION AND SYNTHESIS: Methodological quality was assessed using the Cochrane risk of bias tool. Twenty-three records were included for qualitative synthesis. Seven studies were eligible for quantitative synthesis on quality of life, and the overall pooled standardised mean difference was 1.01 (95% confidence interval 0.18 to 1.84), indicating an increase in favour of telerehabilitation in surgical patients., LIMITATIONS: The variety in contents of intervention and outcome measures restricted the performance of a meta-analysis on all clinical outcome measures., CONCLUSIONS: Physiotherapy with telerehabilitation has the potential to increase quality of life, is feasible, and is at least equally effective as usual care in surgical populations. This may be sufficient reason to choose physiotherapy with telerehabilitation for surgical populations, although the overall effectiveness on physical outcomes remains unclear. PROSPERO registration number: CRD42015017744. Copyright © 2018 Chartered Society of Physiotherapy. Published by Elsevier Ltd. All rights reserved.","container-title":"Physiotherapy","DOI":"10.1016/j.physio.2018.04.004","ISSN":"1873-1465","issue":"3","journalAbbreviation":"Physiotherapy","note":"publisher-place: England\nvan Egmond, M A. Amsterdam UMC, University of Amsterdam, Department of Rehabilitation, Amsterdam Movement Sciences, Meibergdreef 9, Amsterdam, The Netherlands; Amsterdam Center for Innovative Health Practice (ACHIEVE), Amsterdam University of Applied Sciences, Faculty of Health, Amsterdam, The Netherlands; European School of Physiotherapy, Amsterdam University of Applied Sciences, Faculty of Health, Amsterdam, The Netherlands. Electronic address: m.a.vanegmond@amc.uva.nl.\nvan der Schaaf, M. Amsterdam UMC, University of Amsterdam, Department of Rehabilitation, Amsterdam Movement Sciences, Meibergdreef 9, Amsterdam, The Netherlands; Amsterdam Center for Innovative Health Practice (ACHIEVE), Amsterdam University of Applied Sciences, Faculty of Health, Amsterdam, The Netherlands.\nVredeveld, T. Amsterdam Center for Innovative Health Practice (ACHIEVE), Amsterdam University of Applied Sciences, Faculty of Health, Amsterdam, The Netherlands; School of Physiotherapy, Amsterdam University of Applied Sciences, Faculty of Health, Amsterdam, The Netherlands.\nVollenbroek-Hutten, M M R. University of Twente, Faculty of Electrical Engineering, Mathematics and Computer Science, Telemedicine Group, Enschede, The Netherlands; Ziekenhuis Groep Twente, Almelo, The Netherlands.\nvan Berge Henegouwen, M I. Amsterdam UMC, University of Amsterdam, Department of Surgery, Cancer Center Amsterdam, Meibergdreef 9, Amsterdam, The Netherlands.\nKlinkenbijl, J H G. Department of Surgery, Gelre Hospital Apeldoorn-Zutphen, The Netherlands; University of Amsterdam, Amsterdam, The Netherlands.\nEngelbert, R H H. Amsterdam UMC, University of Amsterdam, Department of Rehabilitation, Amsterdam Movement Sciences, Meibergdreef 9, Amsterdam, The Netherlands; Amsterdam Center for Innovative Health Practice (ACHIEVE), Amsterdam University of Applied Sciences, Faculty of Health, Amsterdam, The Netherlands.","page":"277-298","title":"Effectiveness of physiotherapy with telerehabilitation in surgical patients: a systematic review and meta-analysis.","volume":"104","author":[{"family":"Egmond","given":"M A","non-dropping-particle":"van"},{"family":"Schaaf","given":"M","non-dropping-particle":"van der"},{"family":"Vredeveld","given":"T"},{"family":"Vollenbroek-Hutten","given":"M M R"},{"family":"Berge Henegouwen","given":"M I","non-dropping-particle":"van"},{"family":"Klinkenbijl","given":"J H G"},{"family":"Engelbert","given":"R H H"}],"issued":{"date-parts":[["2018"]]}}}],"schema":"https://github.com/citation-style-language/schema/raw/master/csl-citation.json"} </w:instrText>
            </w:r>
            <w:r w:rsidRPr="005E43A0">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62]</w:t>
            </w:r>
            <w:r w:rsidRPr="005E43A0">
              <w:rPr>
                <w:rFonts w:ascii="Times New Roman" w:eastAsia="Times New Roman" w:hAnsi="Times New Roman" w:cs="Times New Roman"/>
                <w:sz w:val="20"/>
                <w:szCs w:val="20"/>
              </w:rPr>
              <w:fldChar w:fldCharType="end"/>
            </w:r>
            <w:r w:rsidRPr="005E43A0">
              <w:rPr>
                <w:rFonts w:ascii="Times New Roman" w:eastAsia="Times New Roman" w:hAnsi="Times New Roman" w:cs="Times New Roman"/>
                <w:sz w:val="20"/>
                <w:szCs w:val="20"/>
              </w:rPr>
              <w:t xml:space="preserve">, Arthritis (1) </w:t>
            </w:r>
            <w:r w:rsidRPr="005E43A0">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twYhqGlw","properties":{"formattedCitation":"[63]","plainCitation":"[63]","noteIndex":0},"citationItems":[{"id":8890,"uris":["http://zotero.org/groups/4309836/items/85PSW7X9"],"itemData":{"id":8890,"type":"article-journal","abstract":"BACKGROUND: Osteoarthritis of the knee is the most common cause for disability and limited mobility in the elderly, with considerable individual suffering and high direct and indirect disease-related costs. Nonsurgical interventions such as exercise, enhanced physical activity, and self-management have shown beneficial effects for pain reduction, physical function, and quality of life (QoL), but access to these treatments may be limited. Therefore, home therapy is strongly recommended. However, adherence to these programs is low. Patients report lack of motivation, feedback, and personal interaction as the main barriers to home therapy adherence. To overcome these barriers, electronic health (eHealth) is seen as a promising opportunity. Although beneficial effects have been shown in the literature for other chronic diseases such as chronic pain, cardiovascular disease, and diabetes, a systematic literature review on the efficacy of eHealth interventions for patients with osteoarthritis of knee is missing so far., OBJECTIVE: The aim of this study was to compare the efficacy of eHealth-supported home exercise interventions with no or other interventions regarding pain, physical function, and health-related QoL in patients with osteoarthritis of the knee., METHODS: MEDLINE, CENTRAL, CINAHL, and PEDro were systematically searched using the keywords osteoarthritis knee, eHealth, and exercise. An inverse variance random-effects meta-analysis was carried out pooling standardized mean differences (SMDs) of individual studies. The Cochrane tool was used to assess risk of bias in individual studies, and the quality of evidence across studies was evaluated following the Grading of Recommendations, Assessment, Development, and Evaluation approach., RESULTS: The literature search yielded a total of 648 results. After screening of titles, abstracts, and full-texts, seven randomized controlled trials were included. Pooling the data of individual studies demonstrated beneficial short-term (pain SMD=-0.31, 95% CI -0.58 to -0.04, low quality; QoL SMD=0.24, 95% CI 0.05-0.43, moderate quality) and long-term effects (pain -0.30, 95% CI -0.07 to -0.53, moderate quality; physical function 0.41, 95% CI 0.17-0.64, high quality; and QoL SMD=0.27, 95% CI 0.06-0.47, high quality)., CONCLUSIONS: eHealth-supported exercise interventions resulted in less pain, improved physical function, and health-related QoL compared with no or other interventions; however, these improvements were small (SMD&lt;0.5) and may not make a meaningful difference for individual patients. Low adherence is seen as one limiting factor of eHealth interventions. Future research should focus on participatory development of eHealth technology integrating evidence-based principles of exercise science and ways of increasing patient motivation and adherence. Copyright ©Axel Georg Meender Schafer, Christoff Zalpour, Harry von Piekartz, Toby Maxwell Hall, Volker Paelke. Originally published in the Journal of Medical Internet Research (http://www.jmir.org), 26.04.2018.","container-title":"Journal of medical Internet research","DOI":"10.2196/jmir.9465","ISSN":"1438-8871","issue":"4","journalAbbreviation":"J Med Internet Res","note":"publisher-place: Canada\nSchafer, Axel Georg Meender. Course of Study Speech and Language Therapy, Occupational Therapy and Physiotherapy, Faculty of Social Work and Health, University of Applied Sciences and Arts Hildesheim, Hildesheim, Germany.\nZalpour, Christoff. Institut fur angewandte Physiotherapie und Osteopathie, Fakultat Wirtschafts- und Sozialwissenschaften, University of Applied Sciences Osnabruck, Osnabruck, Germany.\nvon Piekartz, Harry. Institut fur angewandte Physiotherapie und Osteopathie, Fakultat Wirtschafts- und Sozialwissenschaften, University of Applied Sciences Osnabruck, Osnabruck, Germany.\nHall, Toby Maxwell. School of Physiotherapy and Exercise Science, Faculty of Health Sciences, Curtin University, Perth, Australia.\nPaelke, Volker. International Degree Programme in Media Computer Science, Electrical Engineering and Computer Science, University of Applied Sciences Bremen, Bremen, Germany.","page":"e152","title":"The Efficacy of Electronic Health-Supported Home Exercise Interventions for Patients With Osteoarthritis of the Knee: Systematic Review.","volume":"20","author":[{"family":"Schafer","given":"Axel Georg Meender"},{"family":"Zalpour","given":"Christoff"},{"family":"Piekartz","given":"Harry","non-dropping-particle":"von"},{"family":"Hall","given":"Toby Maxwell"},{"family":"Paelke","given":"Volker"}],"issued":{"date-parts":[["2018"]]}}}],"schema":"https://github.com/citation-style-language/schema/raw/master/csl-citation.json"} </w:instrText>
            </w:r>
            <w:r w:rsidRPr="005E43A0">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63]</w:t>
            </w:r>
            <w:r w:rsidRPr="005E43A0">
              <w:rPr>
                <w:rFonts w:ascii="Times New Roman" w:eastAsia="Times New Roman" w:hAnsi="Times New Roman" w:cs="Times New Roman"/>
                <w:sz w:val="20"/>
                <w:szCs w:val="20"/>
              </w:rPr>
              <w:fldChar w:fldCharType="end"/>
            </w:r>
          </w:p>
        </w:tc>
        <w:tc>
          <w:tcPr>
            <w:tcW w:w="1427" w:type="dxa"/>
            <w:vAlign w:val="center"/>
          </w:tcPr>
          <w:p w14:paraId="13B8C094" w14:textId="77777777"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3/11</w:t>
            </w:r>
          </w:p>
        </w:tc>
        <w:tc>
          <w:tcPr>
            <w:tcW w:w="4410" w:type="dxa"/>
            <w:vAlign w:val="center"/>
          </w:tcPr>
          <w:p w14:paraId="31C09DA6" w14:textId="44C20CAA" w:rsidR="009750BD" w:rsidRPr="00801ECE" w:rsidRDefault="009750BD" w:rsidP="00AB459E">
            <w:pPr>
              <w:pStyle w:val="Normal0"/>
              <w:rPr>
                <w:rFonts w:ascii="Times New Roman" w:eastAsia="Times New Roman" w:hAnsi="Times New Roman" w:cs="Times New Roman"/>
                <w:sz w:val="20"/>
                <w:szCs w:val="20"/>
              </w:rPr>
            </w:pPr>
            <w:r w:rsidRPr="00801ECE">
              <w:rPr>
                <w:rFonts w:ascii="Times New Roman" w:eastAsia="Times New Roman" w:hAnsi="Times New Roman" w:cs="Times New Roman"/>
                <w:sz w:val="20"/>
                <w:szCs w:val="20"/>
              </w:rPr>
              <w:t xml:space="preserve">Increased physical activity in cancer patients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fJOu60qX","properties":{"formattedCitation":"[61]","plainCitation":"[61]","noteIndex":0},"citationItems":[{"id":9506,"uris":["http://zotero.org/groups/4309836/items/T2KGSVLW"],"itemData":{"id":9506,"type":"article-journal","abstract":"Background and Purpose: Reduced physical activity (PA) is associated with poor prognosis in cancer survivors. Clinicians and researchers have attempted to improve adherence to PA recommendations, essentially bridging the gap between the clinic and the home by incorporating telehealth technologies in patients with chronic diseases. However, various approaches to telehealth may be used and the effectiveness of these interventions in cancer survivors is unknown. The purpose of this systematic review was to describe the type of technology used and outcomes of telehealth-delivered PA programs in adult cancer survivors. Method(s): A systematic review was performed to examine telehealth methods used to deliver PA exercise programs in adult cancer survivors. Databases searched for articles included PubMed/Ovid, MEDLINE/Web of Science, and CINAHL Complete via EBSCO. All articles that met the inclusion criteria were appraised by 2 reviewers independently and discussed against inclusion/exclusion criteria. The Cochrane Risk of Bias Assessment was used to assess study quality. Result(s): The search located 21 articles, and 5 met inclusion criteria. Articles included survivors from breast cancer (n = 3), prostate cancer (n = 1), and mixed sample (n = 1), including breast, cervical, endometrial, lung, leukemia, lymphoma, urinary, melanoma, rectal, oral, ovarian, and prostate cancer survivors. Sample size ranged from 41 to 339 and comprised 81.2% breast cancer survivors. PA interventions were delivered via telehealth by telephone calls (2 studies), smartphone apps (2 studies), and one used a combination of telephone calls and text messaging. Limitation(s): Selection bias is possible. Limited types of telehealth technologies were used. Conclusion(s): Limited evidence exists describing better outcomes of telehealth-delivered PA programs in cancer survivors than by traditional home exercise program instruction, and further study is indicated. Copyright © 2021 Academy of Oncologic Physical Therapy.","container-title":"Rehabilitation Oncology","DOI":"10.1097/01.REO.0000000000000249","ISSN":"2168-3808","issue":"(Blackwood, Rybicki) Physical Therapy Department, University of Michigan-Flint, Flint, MI, United States","journalAbbreviation":"Rehabil. Oncol.","language":"English","note":"publisher-place: United States\npublisher: Lippincott Williams and Wilkins","title":"Outcomes of telehealth-delivered physical activity programs in adult cancer survivors: A systematic review","URL":"http://www.oncologypt.org/pubs/index.cfm#journal","author":[{"family":"Blackwood","given":"Jennifer"},{"family":"Rybicki","given":"Kateri"}],"issued":{"date-parts":[["2021"]]}}}],"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61]</w:t>
            </w:r>
            <w:r w:rsidRPr="00801ECE">
              <w:rPr>
                <w:rFonts w:ascii="Times New Roman" w:eastAsia="Times New Roman" w:hAnsi="Times New Roman" w:cs="Times New Roman"/>
                <w:sz w:val="20"/>
                <w:szCs w:val="20"/>
              </w:rPr>
              <w:fldChar w:fldCharType="end"/>
            </w:r>
            <w:r w:rsidRPr="00801ECE">
              <w:rPr>
                <w:rFonts w:ascii="Times New Roman" w:eastAsia="Times New Roman" w:hAnsi="Times New Roman" w:cs="Times New Roman"/>
                <w:sz w:val="20"/>
                <w:szCs w:val="20"/>
              </w:rPr>
              <w:t xml:space="preserve">, post-op patients have improved QoL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xewbkt59","properties":{"formattedCitation":"[62]","plainCitation":"[62]","noteIndex":0},"citationItems":[{"id":8939,"uris":["http://zotero.org/groups/4309836/items/KQS32XVG"],"itemData":{"id":8939,"type":"article-journal","abstract":"BACKGROUND: Over the last few years, telerehabilitation services have developed rapidly, and patients value benefits such as reduced travelling barriers, flexible exercise hours, and the possibility to better integrate skills into daily life. However, the effects of physiotherapy with telerehabilitation on postoperative functional outcomes compared with usual care in surgical populations are still inconclusive., OBJECTIVES: To study the effectiveness of physiotherapy with telerehabilitation on postoperative functional outcomes and quality of life in surgical patients., DATA SOURCES: Relevant studies were obtained from MEDLINE, EMBASE, CINAHL, the Cochrane Library, PEDro, Google Scholar and the World Health Organization International Clinical Trials Registry Platform., STUDY SELECTION: Randomised controlled trials, controlled clinical trials, quasi-randomised studies and quasi-experimental studies with comparative controls were included with no restrictions in terms of language or date of publication., DATA EXTRACTION AND SYNTHESIS: Methodological quality was assessed using the Cochrane risk of bias tool. Twenty-three records were included for qualitative synthesis. Seven studies were eligible for quantitative synthesis on quality of life, and the overall pooled standardised mean difference was 1.01 (95% confidence interval 0.18 to 1.84), indicating an increase in favour of telerehabilitation in surgical patients., LIMITATIONS: The variety in contents of intervention and outcome measures restricted the performance of a meta-analysis on all clinical outcome measures., CONCLUSIONS: Physiotherapy with telerehabilitation has the potential to increase quality of life, is feasible, and is at least equally effective as usual care in surgical populations. This may be sufficient reason to choose physiotherapy with telerehabilitation for surgical populations, although the overall effectiveness on physical outcomes remains unclear. PROSPERO registration number: CRD42015017744. Copyright © 2018 Chartered Society of Physiotherapy. Published by Elsevier Ltd. All rights reserved.","container-title":"Physiotherapy","DOI":"10.1016/j.physio.2018.04.004","ISSN":"1873-1465","issue":"3","journalAbbreviation":"Physiotherapy","note":"publisher-place: England\nvan Egmond, M A. Amsterdam UMC, University of Amsterdam, Department of Rehabilitation, Amsterdam Movement Sciences, Meibergdreef 9, Amsterdam, The Netherlands; Amsterdam Center for Innovative Health Practice (ACHIEVE), Amsterdam University of Applied Sciences, Faculty of Health, Amsterdam, The Netherlands; European School of Physiotherapy, Amsterdam University of Applied Sciences, Faculty of Health, Amsterdam, The Netherlands. Electronic address: m.a.vanegmond@amc.uva.nl.\nvan der Schaaf, M. Amsterdam UMC, University of Amsterdam, Department of Rehabilitation, Amsterdam Movement Sciences, Meibergdreef 9, Amsterdam, The Netherlands; Amsterdam Center for Innovative Health Practice (ACHIEVE), Amsterdam University of Applied Sciences, Faculty of Health, Amsterdam, The Netherlands.\nVredeveld, T. Amsterdam Center for Innovative Health Practice (ACHIEVE), Amsterdam University of Applied Sciences, Faculty of Health, Amsterdam, The Netherlands; School of Physiotherapy, Amsterdam University of Applied Sciences, Faculty of Health, Amsterdam, The Netherlands.\nVollenbroek-Hutten, M M R. University of Twente, Faculty of Electrical Engineering, Mathematics and Computer Science, Telemedicine Group, Enschede, The Netherlands; Ziekenhuis Groep Twente, Almelo, The Netherlands.\nvan Berge Henegouwen, M I. Amsterdam UMC, University of Amsterdam, Department of Surgery, Cancer Center Amsterdam, Meibergdreef 9, Amsterdam, The Netherlands.\nKlinkenbijl, J H G. Department of Surgery, Gelre Hospital Apeldoorn-Zutphen, The Netherlands; University of Amsterdam, Amsterdam, The Netherlands.\nEngelbert, R H H. Amsterdam UMC, University of Amsterdam, Department of Rehabilitation, Amsterdam Movement Sciences, Meibergdreef 9, Amsterdam, The Netherlands; Amsterdam Center for Innovative Health Practice (ACHIEVE), Amsterdam University of Applied Sciences, Faculty of Health, Amsterdam, The Netherlands.","page":"277-298","title":"Effectiveness of physiotherapy with telerehabilitation in surgical patients: a systematic review and meta-analysis.","volume":"104","author":[{"family":"Egmond","given":"M A","non-dropping-particle":"van"},{"family":"Schaaf","given":"M","non-dropping-particle":"van der"},{"family":"Vredeveld","given":"T"},{"family":"Vollenbroek-Hutten","given":"M M R"},{"family":"Berge Henegouwen","given":"M I","non-dropping-particle":"van"},{"family":"Klinkenbijl","given":"J H G"},{"family":"Engelbert","given":"R H H"}],"issued":{"date-parts":[["2018"]]}}}],"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62]</w:t>
            </w:r>
            <w:r w:rsidRPr="00801ECE">
              <w:rPr>
                <w:rFonts w:ascii="Times New Roman" w:eastAsia="Times New Roman" w:hAnsi="Times New Roman" w:cs="Times New Roman"/>
                <w:sz w:val="20"/>
                <w:szCs w:val="20"/>
              </w:rPr>
              <w:fldChar w:fldCharType="end"/>
            </w:r>
            <w:r w:rsidRPr="00801ECE">
              <w:rPr>
                <w:rFonts w:ascii="Times New Roman" w:eastAsia="Times New Roman" w:hAnsi="Times New Roman" w:cs="Times New Roman"/>
                <w:sz w:val="20"/>
                <w:szCs w:val="20"/>
              </w:rPr>
              <w:t xml:space="preserve">, one study showed improved physical functioning in arthritis </w:t>
            </w:r>
            <w:r w:rsidRPr="00801ECE">
              <w:rPr>
                <w:rFonts w:ascii="Times New Roman" w:eastAsia="Times New Roman" w:hAnsi="Times New Roman" w:cs="Times New Roman"/>
                <w:sz w:val="20"/>
                <w:szCs w:val="20"/>
              </w:rPr>
              <w:fldChar w:fldCharType="begin"/>
            </w:r>
            <w:r w:rsidR="007A7278">
              <w:rPr>
                <w:rFonts w:ascii="Times New Roman" w:eastAsia="Times New Roman" w:hAnsi="Times New Roman" w:cs="Times New Roman"/>
                <w:sz w:val="20"/>
                <w:szCs w:val="20"/>
              </w:rPr>
              <w:instrText xml:space="preserve"> ADDIN ZOTERO_ITEM CSL_CITATION {"citationID":"HPPrytbn","properties":{"formattedCitation":"[63]","plainCitation":"[63]","noteIndex":0},"citationItems":[{"id":8890,"uris":["http://zotero.org/groups/4309836/items/85PSW7X9"],"itemData":{"id":8890,"type":"article-journal","abstract":"BACKGROUND: Osteoarthritis of the knee is the most common cause for disability and limited mobility in the elderly, with considerable individual suffering and high direct and indirect disease-related costs. Nonsurgical interventions such as exercise, enhanced physical activity, and self-management have shown beneficial effects for pain reduction, physical function, and quality of life (QoL), but access to these treatments may be limited. Therefore, home therapy is strongly recommended. However, adherence to these programs is low. Patients report lack of motivation, feedback, and personal interaction as the main barriers to home therapy adherence. To overcome these barriers, electronic health (eHealth) is seen as a promising opportunity. Although beneficial effects have been shown in the literature for other chronic diseases such as chronic pain, cardiovascular disease, and diabetes, a systematic literature review on the efficacy of eHealth interventions for patients with osteoarthritis of knee is missing so far., OBJECTIVE: The aim of this study was to compare the efficacy of eHealth-supported home exercise interventions with no or other interventions regarding pain, physical function, and health-related QoL in patients with osteoarthritis of the knee., METHODS: MEDLINE, CENTRAL, CINAHL, and PEDro were systematically searched using the keywords osteoarthritis knee, eHealth, and exercise. An inverse variance random-effects meta-analysis was carried out pooling standardized mean differences (SMDs) of individual studies. The Cochrane tool was used to assess risk of bias in individual studies, and the quality of evidence across studies was evaluated following the Grading of Recommendations, Assessment, Development, and Evaluation approach., RESULTS: The literature search yielded a total of 648 results. After screening of titles, abstracts, and full-texts, seven randomized controlled trials were included. Pooling the data of individual studies demonstrated beneficial short-term (pain SMD=-0.31, 95% CI -0.58 to -0.04, low quality; QoL SMD=0.24, 95% CI 0.05-0.43, moderate quality) and long-term effects (pain -0.30, 95% CI -0.07 to -0.53, moderate quality; physical function 0.41, 95% CI 0.17-0.64, high quality; and QoL SMD=0.27, 95% CI 0.06-0.47, high quality)., CONCLUSIONS: eHealth-supported exercise interventions resulted in less pain, improved physical function, and health-related QoL compared with no or other interventions; however, these improvements were small (SMD&lt;0.5) and may not make a meaningful difference for individual patients. Low adherence is seen as one limiting factor of eHealth interventions. Future research should focus on participatory development of eHealth technology integrating evidence-based principles of exercise science and ways of increasing patient motivation and adherence. Copyright ©Axel Georg Meender Schafer, Christoff Zalpour, Harry von Piekartz, Toby Maxwell Hall, Volker Paelke. Originally published in the Journal of Medical Internet Research (http://www.jmir.org), 26.04.2018.","container-title":"Journal of medical Internet research","DOI":"10.2196/jmir.9465","ISSN":"1438-8871","issue":"4","journalAbbreviation":"J Med Internet Res","note":"publisher-place: Canada\nSchafer, Axel Georg Meender. Course of Study Speech and Language Therapy, Occupational Therapy and Physiotherapy, Faculty of Social Work and Health, University of Applied Sciences and Arts Hildesheim, Hildesheim, Germany.\nZalpour, Christoff. Institut fur angewandte Physiotherapie und Osteopathie, Fakultat Wirtschafts- und Sozialwissenschaften, University of Applied Sciences Osnabruck, Osnabruck, Germany.\nvon Piekartz, Harry. Institut fur angewandte Physiotherapie und Osteopathie, Fakultat Wirtschafts- und Sozialwissenschaften, University of Applied Sciences Osnabruck, Osnabruck, Germany.\nHall, Toby Maxwell. School of Physiotherapy and Exercise Science, Faculty of Health Sciences, Curtin University, Perth, Australia.\nPaelke, Volker. International Degree Programme in Media Computer Science, Electrical Engineering and Computer Science, University of Applied Sciences Bremen, Bremen, Germany.","page":"e152","title":"The Efficacy of Electronic Health-Supported Home Exercise Interventions for Patients With Osteoarthritis of the Knee: Systematic Review.","volume":"20","author":[{"family":"Schafer","given":"Axel Georg Meender"},{"family":"Zalpour","given":"Christoff"},{"family":"Piekartz","given":"Harry","non-dropping-particle":"von"},{"family":"Hall","given":"Toby Maxwell"},{"family":"Paelke","given":"Volker"}],"issued":{"date-parts":[["2018"]]}}}],"schema":"https://github.com/citation-style-language/schema/raw/master/csl-citation.json"} </w:instrText>
            </w:r>
            <w:r w:rsidRPr="00801ECE">
              <w:rPr>
                <w:rFonts w:ascii="Times New Roman" w:eastAsia="Times New Roman" w:hAnsi="Times New Roman" w:cs="Times New Roman"/>
                <w:sz w:val="20"/>
                <w:szCs w:val="20"/>
              </w:rPr>
              <w:fldChar w:fldCharType="separate"/>
            </w:r>
            <w:r w:rsidR="007A7278" w:rsidRPr="007A7278">
              <w:rPr>
                <w:rFonts w:ascii="Times New Roman" w:hAnsi="Times New Roman" w:cs="Times New Roman"/>
                <w:sz w:val="20"/>
              </w:rPr>
              <w:t>[63]</w:t>
            </w:r>
            <w:r w:rsidRPr="00801ECE">
              <w:rPr>
                <w:rFonts w:ascii="Times New Roman" w:eastAsia="Times New Roman" w:hAnsi="Times New Roman" w:cs="Times New Roman"/>
                <w:sz w:val="20"/>
                <w:szCs w:val="20"/>
              </w:rPr>
              <w:fldChar w:fldCharType="end"/>
            </w:r>
          </w:p>
        </w:tc>
        <w:tc>
          <w:tcPr>
            <w:tcW w:w="1431" w:type="dxa"/>
            <w:vAlign w:val="center"/>
          </w:tcPr>
          <w:p w14:paraId="456CB668" w14:textId="77777777" w:rsidR="009750BD" w:rsidRPr="00801ECE" w:rsidRDefault="009750BD" w:rsidP="00AB459E">
            <w:pPr>
              <w:pStyle w:val="Normal0"/>
              <w:rPr>
                <w:rFonts w:ascii="Times New Roman" w:eastAsia="Times New Roman" w:hAnsi="Times New Roman" w:cs="Times New Roman"/>
                <w:sz w:val="20"/>
                <w:szCs w:val="20"/>
              </w:rPr>
            </w:pPr>
          </w:p>
        </w:tc>
      </w:tr>
    </w:tbl>
    <w:p w14:paraId="5598924A" w14:textId="77777777" w:rsidR="009750BD" w:rsidRDefault="009750BD" w:rsidP="00C31E52"/>
    <w:sectPr w:rsidR="009750BD" w:rsidSect="003823C3">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2603E3" w14:textId="77777777" w:rsidR="00795773" w:rsidRDefault="00795773" w:rsidP="00F36D9E">
      <w:pPr>
        <w:spacing w:after="0" w:line="240" w:lineRule="auto"/>
      </w:pPr>
      <w:r>
        <w:separator/>
      </w:r>
    </w:p>
  </w:endnote>
  <w:endnote w:type="continuationSeparator" w:id="0">
    <w:p w14:paraId="543FEFC1" w14:textId="77777777" w:rsidR="00795773" w:rsidRDefault="00795773" w:rsidP="00F36D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B18F0B" w14:textId="77777777" w:rsidR="00F36D9E" w:rsidRDefault="00F36D9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05876A" w14:textId="356BD9A4" w:rsidR="00F36D9E" w:rsidRPr="00F36D9E" w:rsidRDefault="00F36D9E">
    <w:pPr>
      <w:pStyle w:val="Footer"/>
      <w:rPr>
        <w:rFonts w:ascii="Times New Roman" w:hAnsi="Times New Roman" w:cs="Times New Roman"/>
      </w:rPr>
    </w:pPr>
    <w:r w:rsidRPr="002E0D8B">
      <w:rPr>
        <w:rFonts w:ascii="Times New Roman" w:hAnsi="Times New Roman" w:cs="Times New Roman"/>
        <w:color w:val="333333"/>
        <w:sz w:val="23"/>
        <w:szCs w:val="23"/>
        <w:shd w:val="clear" w:color="auto" w:fill="FFFFFF"/>
      </w:rPr>
      <w:t>This is a Multimedia Appendix to a full manuscript published in the J Med Internet Res. For full copyright and citation information see http://dx.doi.org/10.2196/jmir.40079</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CC5D3A" w14:textId="77777777" w:rsidR="00F36D9E" w:rsidRDefault="00F36D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6F383C" w14:textId="77777777" w:rsidR="00795773" w:rsidRDefault="00795773" w:rsidP="00F36D9E">
      <w:pPr>
        <w:spacing w:after="0" w:line="240" w:lineRule="auto"/>
      </w:pPr>
      <w:r>
        <w:separator/>
      </w:r>
    </w:p>
  </w:footnote>
  <w:footnote w:type="continuationSeparator" w:id="0">
    <w:p w14:paraId="403F7934" w14:textId="77777777" w:rsidR="00795773" w:rsidRDefault="00795773" w:rsidP="00F36D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0B1D5F" w14:textId="77777777" w:rsidR="00F36D9E" w:rsidRDefault="00F36D9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F03F13" w14:textId="77777777" w:rsidR="00F36D9E" w:rsidRDefault="00F36D9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AB107" w14:textId="77777777" w:rsidR="00F36D9E" w:rsidRDefault="00F36D9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0BD"/>
    <w:rsid w:val="00093736"/>
    <w:rsid w:val="000C07D2"/>
    <w:rsid w:val="0013566B"/>
    <w:rsid w:val="00156123"/>
    <w:rsid w:val="001C60FC"/>
    <w:rsid w:val="001E5DD3"/>
    <w:rsid w:val="002E0825"/>
    <w:rsid w:val="003823C3"/>
    <w:rsid w:val="003D35F0"/>
    <w:rsid w:val="004112F5"/>
    <w:rsid w:val="00617417"/>
    <w:rsid w:val="00650B8E"/>
    <w:rsid w:val="00675EBF"/>
    <w:rsid w:val="00795773"/>
    <w:rsid w:val="00797F9F"/>
    <w:rsid w:val="007A7278"/>
    <w:rsid w:val="009750BD"/>
    <w:rsid w:val="00B25670"/>
    <w:rsid w:val="00B61C9C"/>
    <w:rsid w:val="00C31E52"/>
    <w:rsid w:val="00DC4C71"/>
    <w:rsid w:val="00E1441E"/>
    <w:rsid w:val="00F36D9E"/>
    <w:rsid w:val="00F375B5"/>
    <w:rsid w:val="6E25C615"/>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E860B"/>
  <w15:chartTrackingRefBased/>
  <w15:docId w15:val="{01DF9AA2-C24E-45CB-913D-8C1635E86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50BD"/>
    <w:rPr>
      <w:rFonts w:ascii="Calibri" w:eastAsia="Calibri" w:hAnsi="Calibri" w:cs="Calibri"/>
      <w:lang w:eastAsia="ja-JP"/>
    </w:rPr>
  </w:style>
  <w:style w:type="paragraph" w:styleId="Heading1">
    <w:name w:val="heading 1"/>
    <w:basedOn w:val="Normal"/>
    <w:next w:val="Normal"/>
    <w:link w:val="Heading1Char"/>
    <w:uiPriority w:val="9"/>
    <w:qFormat/>
    <w:rsid w:val="00C31E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50BD"/>
    <w:pPr>
      <w:spacing w:after="0" w:line="240" w:lineRule="auto"/>
    </w:pPr>
    <w:rPr>
      <w:rFonts w:ascii="Calibri" w:eastAsia="Calibri" w:hAnsi="Calibri" w:cs="Calibri"/>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750BD"/>
    <w:rPr>
      <w:sz w:val="16"/>
      <w:szCs w:val="16"/>
    </w:rPr>
  </w:style>
  <w:style w:type="paragraph" w:styleId="CommentText">
    <w:name w:val="annotation text"/>
    <w:basedOn w:val="Normal"/>
    <w:link w:val="CommentTextChar"/>
    <w:uiPriority w:val="99"/>
    <w:unhideWhenUsed/>
    <w:rsid w:val="009750BD"/>
    <w:rPr>
      <w:sz w:val="20"/>
      <w:szCs w:val="20"/>
    </w:rPr>
  </w:style>
  <w:style w:type="character" w:customStyle="1" w:styleId="CommentTextChar">
    <w:name w:val="Comment Text Char"/>
    <w:basedOn w:val="DefaultParagraphFont"/>
    <w:link w:val="CommentText"/>
    <w:uiPriority w:val="99"/>
    <w:rsid w:val="009750BD"/>
    <w:rPr>
      <w:rFonts w:ascii="Calibri" w:eastAsia="Calibri" w:hAnsi="Calibri" w:cs="Calibri"/>
      <w:sz w:val="20"/>
      <w:szCs w:val="20"/>
      <w:lang w:eastAsia="ja-JP"/>
    </w:rPr>
  </w:style>
  <w:style w:type="paragraph" w:customStyle="1" w:styleId="Normal0">
    <w:name w:val="Normal0"/>
    <w:qFormat/>
    <w:rsid w:val="009750BD"/>
    <w:rPr>
      <w:rFonts w:ascii="Calibri" w:eastAsia="Calibri" w:hAnsi="Calibri" w:cs="Calibri"/>
      <w:lang w:eastAsia="ja-JP"/>
    </w:rPr>
  </w:style>
  <w:style w:type="character" w:customStyle="1" w:styleId="Heading1Char">
    <w:name w:val="Heading 1 Char"/>
    <w:basedOn w:val="DefaultParagraphFont"/>
    <w:link w:val="Heading1"/>
    <w:uiPriority w:val="9"/>
    <w:rsid w:val="00C31E52"/>
    <w:rPr>
      <w:rFonts w:asciiTheme="majorHAnsi" w:eastAsiaTheme="majorEastAsia" w:hAnsiTheme="majorHAnsi" w:cstheme="majorBidi"/>
      <w:color w:val="2F5496" w:themeColor="accent1" w:themeShade="BF"/>
      <w:sz w:val="32"/>
      <w:szCs w:val="32"/>
      <w:lang w:eastAsia="ja-JP"/>
    </w:rPr>
  </w:style>
  <w:style w:type="paragraph" w:styleId="Header">
    <w:name w:val="header"/>
    <w:basedOn w:val="Normal"/>
    <w:link w:val="HeaderChar"/>
    <w:uiPriority w:val="99"/>
    <w:unhideWhenUsed/>
    <w:rsid w:val="00F36D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6D9E"/>
    <w:rPr>
      <w:rFonts w:ascii="Calibri" w:eastAsia="Calibri" w:hAnsi="Calibri" w:cs="Calibri"/>
      <w:lang w:eastAsia="ja-JP"/>
    </w:rPr>
  </w:style>
  <w:style w:type="paragraph" w:styleId="Footer">
    <w:name w:val="footer"/>
    <w:basedOn w:val="Normal"/>
    <w:link w:val="FooterChar"/>
    <w:uiPriority w:val="99"/>
    <w:unhideWhenUsed/>
    <w:rsid w:val="00F36D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6D9E"/>
    <w:rPr>
      <w:rFonts w:ascii="Calibri" w:eastAsia="Calibri" w:hAnsi="Calibri" w:cs="Calibri"/>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231F2AD4CA6AF459A3EA07D400622F4" ma:contentTypeVersion="14" ma:contentTypeDescription="Create a new document." ma:contentTypeScope="" ma:versionID="1d23c35831967c249bdfca63c6aab8bf">
  <xsd:schema xmlns:xsd="http://www.w3.org/2001/XMLSchema" xmlns:xs="http://www.w3.org/2001/XMLSchema" xmlns:p="http://schemas.microsoft.com/office/2006/metadata/properties" xmlns:ns3="676e62f5-fe34-425f-9cba-b8291338f9ba" xmlns:ns4="5a68aa25-02c7-4732-ab27-2ee0b9951ec4" targetNamespace="http://schemas.microsoft.com/office/2006/metadata/properties" ma:root="true" ma:fieldsID="c612d20b9566f7fa898f6711fd636c0c" ns3:_="" ns4:_="">
    <xsd:import namespace="676e62f5-fe34-425f-9cba-b8291338f9ba"/>
    <xsd:import namespace="5a68aa25-02c7-4732-ab27-2ee0b9951ec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6e62f5-fe34-425f-9cba-b8291338f9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68aa25-02c7-4732-ab27-2ee0b9951ec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4491CA9-57FC-44C9-99CF-F081CB8DCF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76e62f5-fe34-425f-9cba-b8291338f9ba"/>
    <ds:schemaRef ds:uri="5a68aa25-02c7-4732-ab27-2ee0b9951e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A8E50-DB7D-4166-84CA-E476CE6BDDAB}">
  <ds:schemaRefs>
    <ds:schemaRef ds:uri="http://schemas.microsoft.com/sharepoint/v3/contenttype/forms"/>
  </ds:schemaRefs>
</ds:datastoreItem>
</file>

<file path=customXml/itemProps3.xml><?xml version="1.0" encoding="utf-8"?>
<ds:datastoreItem xmlns:ds="http://schemas.openxmlformats.org/officeDocument/2006/customXml" ds:itemID="{A3DA25F6-9BC6-4664-96BA-93D07B02F63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8617</Words>
  <Characters>391118</Characters>
  <Application>Microsoft Office Word</Application>
  <DocSecurity>0</DocSecurity>
  <Lines>3259</Lines>
  <Paragraphs>917</Paragraphs>
  <ScaleCrop>false</ScaleCrop>
  <Company/>
  <LinksUpToDate>false</LinksUpToDate>
  <CharactersWithSpaces>458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Cohen</dc:creator>
  <cp:keywords/>
  <dc:description/>
  <cp:lastModifiedBy>Rachel Cohen</cp:lastModifiedBy>
  <cp:revision>6</cp:revision>
  <dcterms:created xsi:type="dcterms:W3CDTF">2022-09-02T15:31:00Z</dcterms:created>
  <dcterms:modified xsi:type="dcterms:W3CDTF">2022-11-14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31F2AD4CA6AF459A3EA07D400622F4</vt:lpwstr>
  </property>
  <property fmtid="{D5CDD505-2E9C-101B-9397-08002B2CF9AE}" pid="3" name="ZOTERO_PREF_1">
    <vt:lpwstr>&lt;data data-version="3" zotero-version="6.0.13"&gt;&lt;session id="aPP9DM6S"/&gt;&lt;style id="http://www.zotero.org/styles/disability-and-rehabilitation" hasBibliography="1" bibliographyStyleHasBeenSet="0"/&gt;&lt;prefs&gt;&lt;pref name="fieldType" value="Field"/&gt;&lt;pref name="aut</vt:lpwstr>
  </property>
  <property fmtid="{D5CDD505-2E9C-101B-9397-08002B2CF9AE}" pid="4" name="ZOTERO_PREF_2">
    <vt:lpwstr>omaticJournalAbbreviations" value="true"/&gt;&lt;/prefs&gt;&lt;/data&gt;</vt:lpwstr>
  </property>
</Properties>
</file>